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69A6" w14:textId="4D4075E6" w:rsidR="00EE3457" w:rsidRDefault="00291132" w:rsidP="00EE3457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F360ED">
        <w:rPr>
          <w:b/>
          <w:bCs/>
          <w:color w:val="000000" w:themeColor="text1"/>
          <w:sz w:val="22"/>
          <w:szCs w:val="22"/>
        </w:rPr>
        <w:t>Appendix</w:t>
      </w:r>
      <w:r w:rsidR="00CA75F5">
        <w:rPr>
          <w:b/>
          <w:bCs/>
          <w:color w:val="000000" w:themeColor="text1"/>
          <w:sz w:val="22"/>
          <w:szCs w:val="22"/>
        </w:rPr>
        <w:t xml:space="preserve">, </w:t>
      </w:r>
      <w:r w:rsidR="00572A9F" w:rsidRPr="00F360ED">
        <w:rPr>
          <w:b/>
          <w:bCs/>
          <w:color w:val="000000" w:themeColor="text1"/>
          <w:sz w:val="22"/>
          <w:szCs w:val="22"/>
        </w:rPr>
        <w:t>Table</w:t>
      </w:r>
      <w:r w:rsidR="004D5193">
        <w:rPr>
          <w:b/>
          <w:bCs/>
          <w:color w:val="000000" w:themeColor="text1"/>
          <w:sz w:val="22"/>
          <w:szCs w:val="22"/>
        </w:rPr>
        <w:t xml:space="preserve"> </w:t>
      </w:r>
      <w:r w:rsidR="007E38F1">
        <w:rPr>
          <w:b/>
          <w:bCs/>
          <w:color w:val="000000" w:themeColor="text1"/>
          <w:sz w:val="22"/>
          <w:szCs w:val="22"/>
        </w:rPr>
        <w:t>1</w:t>
      </w:r>
      <w:r w:rsidR="00572A9F" w:rsidRPr="00B869A6">
        <w:rPr>
          <w:b/>
          <w:bCs/>
          <w:color w:val="000000" w:themeColor="text1"/>
          <w:sz w:val="22"/>
          <w:szCs w:val="22"/>
        </w:rPr>
        <w:t>.</w:t>
      </w:r>
      <w:r w:rsidR="00B869A6" w:rsidRPr="00B869A6">
        <w:rPr>
          <w:b/>
          <w:bCs/>
          <w:color w:val="000000" w:themeColor="text1"/>
          <w:sz w:val="22"/>
          <w:szCs w:val="22"/>
        </w:rPr>
        <w:t xml:space="preserve"> ‘</w:t>
      </w:r>
      <w:r w:rsidR="00B869A6" w:rsidRPr="00943384">
        <w:rPr>
          <w:b/>
          <w:bCs/>
          <w:color w:val="000000" w:themeColor="text1"/>
          <w:sz w:val="22"/>
          <w:szCs w:val="22"/>
        </w:rPr>
        <w:t>Action verbs’ usage</w:t>
      </w:r>
      <w:r w:rsidR="006F1F8D">
        <w:rPr>
          <w:b/>
          <w:bCs/>
          <w:color w:val="000000" w:themeColor="text1"/>
          <w:sz w:val="22"/>
          <w:szCs w:val="22"/>
        </w:rPr>
        <w:t xml:space="preserve"> in the FAN</w:t>
      </w:r>
      <w:r w:rsidR="00B869A6">
        <w:rPr>
          <w:b/>
          <w:bCs/>
          <w:color w:val="000000" w:themeColor="text1"/>
          <w:sz w:val="22"/>
          <w:szCs w:val="22"/>
        </w:rPr>
        <w:t>.</w:t>
      </w:r>
    </w:p>
    <w:p w14:paraId="6BA13624" w14:textId="77777777" w:rsidR="00E1169B" w:rsidRDefault="00E1169B" w:rsidP="00EE3457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0AE4C7A9" w14:textId="058E2351" w:rsidR="003F2049" w:rsidRPr="007E38F1" w:rsidRDefault="003F2049" w:rsidP="003F2049">
      <w:pPr>
        <w:pStyle w:val="ListParagraph"/>
        <w:spacing w:line="360" w:lineRule="auto"/>
        <w:ind w:left="0"/>
        <w:jc w:val="both"/>
        <w:rPr>
          <w:b/>
          <w:bCs/>
          <w:color w:val="000000" w:themeColor="text1"/>
          <w:sz w:val="16"/>
          <w:szCs w:val="16"/>
          <w:lang w:val="en-US"/>
        </w:rPr>
      </w:pPr>
      <w:r w:rsidRPr="00F360ED">
        <w:rPr>
          <w:color w:val="000000" w:themeColor="text1"/>
          <w:sz w:val="16"/>
          <w:szCs w:val="16"/>
          <w:lang w:val="en-US"/>
        </w:rPr>
        <w:t xml:space="preserve">Table </w:t>
      </w:r>
      <w:r w:rsidR="007E38F1">
        <w:rPr>
          <w:color w:val="000000" w:themeColor="text1"/>
          <w:sz w:val="16"/>
          <w:szCs w:val="16"/>
          <w:lang w:val="en-US"/>
        </w:rPr>
        <w:t>1</w:t>
      </w:r>
      <w:r w:rsidRPr="00F360ED">
        <w:rPr>
          <w:color w:val="000000" w:themeColor="text1"/>
          <w:sz w:val="16"/>
          <w:szCs w:val="16"/>
          <w:lang w:val="en-US"/>
        </w:rPr>
        <w:t>. The number of ‘action verbs’ usage, subtotal</w:t>
      </w:r>
      <w:r w:rsidR="0005278D" w:rsidRPr="00F360ED">
        <w:rPr>
          <w:color w:val="000000" w:themeColor="text1"/>
          <w:sz w:val="16"/>
          <w:szCs w:val="16"/>
          <w:lang w:val="en-US"/>
        </w:rPr>
        <w:t>,</w:t>
      </w:r>
      <w:r w:rsidRPr="00F360ED">
        <w:rPr>
          <w:color w:val="000000" w:themeColor="text1"/>
          <w:sz w:val="16"/>
          <w:szCs w:val="16"/>
          <w:lang w:val="en-US"/>
        </w:rPr>
        <w:t xml:space="preserve"> and total per </w:t>
      </w:r>
      <w:r w:rsidRPr="007E38F1">
        <w:rPr>
          <w:color w:val="000000" w:themeColor="text1"/>
          <w:sz w:val="16"/>
          <w:szCs w:val="16"/>
          <w:lang w:val="en-US"/>
        </w:rPr>
        <w:t xml:space="preserve">category </w:t>
      </w:r>
      <w:r w:rsidR="007E38F1" w:rsidRPr="007E38F1">
        <w:rPr>
          <w:color w:val="000000" w:themeColor="text1"/>
          <w:sz w:val="16"/>
          <w:szCs w:val="16"/>
          <w:lang w:val="en-US"/>
        </w:rPr>
        <w:t xml:space="preserve">from the </w:t>
      </w:r>
      <w:r w:rsidR="007E38F1" w:rsidRPr="007E38F1">
        <w:rPr>
          <w:i/>
          <w:iCs/>
          <w:color w:val="000000" w:themeColor="text1"/>
          <w:sz w:val="16"/>
          <w:szCs w:val="16"/>
          <w:lang w:val="en-US"/>
        </w:rPr>
        <w:t xml:space="preserve">revised </w:t>
      </w:r>
      <w:r w:rsidR="007E38F1" w:rsidRPr="007E38F1">
        <w:rPr>
          <w:color w:val="000000" w:themeColor="text1"/>
          <w:sz w:val="16"/>
          <w:szCs w:val="16"/>
          <w:lang w:val="en-US"/>
        </w:rPr>
        <w:t xml:space="preserve">Bloom’s taxonomy </w:t>
      </w:r>
      <w:r w:rsidRPr="007E38F1">
        <w:rPr>
          <w:color w:val="000000" w:themeColor="text1"/>
          <w:sz w:val="16"/>
          <w:szCs w:val="16"/>
          <w:lang w:val="en-US"/>
        </w:rPr>
        <w:t>(Anderson &amp; Krathwohl, 2001) in the task descriptions from beginner to expert level per job domain (JD)</w:t>
      </w:r>
      <w:r w:rsidR="0005278D" w:rsidRPr="007E38F1">
        <w:rPr>
          <w:color w:val="000000" w:themeColor="text1"/>
          <w:sz w:val="16"/>
          <w:szCs w:val="16"/>
          <w:lang w:val="en-US"/>
        </w:rPr>
        <w:t>1, 2</w:t>
      </w:r>
      <w:r w:rsidR="00611750" w:rsidRPr="007E38F1">
        <w:rPr>
          <w:color w:val="000000" w:themeColor="text1"/>
          <w:sz w:val="16"/>
          <w:szCs w:val="16"/>
          <w:lang w:val="en-US"/>
        </w:rPr>
        <w:t>,</w:t>
      </w:r>
      <w:r w:rsidR="0005278D" w:rsidRPr="007E38F1">
        <w:rPr>
          <w:color w:val="000000" w:themeColor="text1"/>
          <w:sz w:val="16"/>
          <w:szCs w:val="16"/>
          <w:lang w:val="en-US"/>
        </w:rPr>
        <w:t xml:space="preserve"> and 3,</w:t>
      </w:r>
      <w:r w:rsidRPr="007E38F1">
        <w:rPr>
          <w:color w:val="000000" w:themeColor="text1"/>
          <w:sz w:val="16"/>
          <w:szCs w:val="16"/>
          <w:lang w:val="en-US"/>
        </w:rPr>
        <w:t xml:space="preserve"> with examples of ‘action verbs’.</w:t>
      </w:r>
    </w:p>
    <w:tbl>
      <w:tblPr>
        <w:tblStyle w:val="TableGrid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2126"/>
        <w:gridCol w:w="851"/>
        <w:gridCol w:w="992"/>
        <w:gridCol w:w="850"/>
        <w:gridCol w:w="851"/>
        <w:gridCol w:w="709"/>
        <w:gridCol w:w="850"/>
      </w:tblGrid>
      <w:tr w:rsidR="00386AEA" w:rsidRPr="00F360ED" w14:paraId="24710CC2" w14:textId="77777777" w:rsidTr="00F61787">
        <w:trPr>
          <w:trHeight w:hRule="exact" w:val="284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CC4D0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J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B2D21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32951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Examples of ‘action verbs’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8DAFC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Beginnerer</w:t>
            </w:r>
          </w:p>
          <w:p w14:paraId="759D2FC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2A3E878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E26D0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Compete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7EAD9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Subtota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D57AB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Proficien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D11BF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Exper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729AA2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Subtotal</w:t>
            </w:r>
          </w:p>
        </w:tc>
      </w:tr>
      <w:tr w:rsidR="00386AEA" w:rsidRPr="00F360ED" w14:paraId="4D14AB32" w14:textId="77777777" w:rsidTr="00F61787">
        <w:trPr>
          <w:trHeight w:hRule="exact" w:val="284"/>
        </w:trPr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2003349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JD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61F1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 Remember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4583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Find, which, when, whe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987D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DADC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0A79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A7F8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B744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40D8828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386AEA" w:rsidRPr="00F360ED" w14:paraId="1BF83B4C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CF87D73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167E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I Understa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C4C4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strike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76481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7376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516A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D1D86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680E4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8F8CDB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386AEA" w:rsidRPr="00F360ED" w14:paraId="5DD64CD9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D07A25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B7AE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II Apply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702E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Apply, utilize, identif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8267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CAC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C71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DFAB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77F1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FA37BE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</w:tr>
      <w:tr w:rsidR="00386AEA" w:rsidRPr="00F360ED" w14:paraId="73B4D324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14F168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0BA0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394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717D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AEA9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D8B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46B8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DD05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A1F741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</w:tr>
      <w:tr w:rsidR="00386AEA" w:rsidRPr="00F360ED" w14:paraId="76F7CFC1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B150EE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99373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GB"/>
              </w:rPr>
              <w:t>IV Analyz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A936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Analyze, distinguis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563D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3A98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CC25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96DC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679F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4A92A60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386AEA" w:rsidRPr="00F360ED" w14:paraId="6EBFBB74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BEA09F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CFD1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V Evalu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D6CD6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pport, evaluate, ass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1AA5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012C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1E752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2216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949E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EA4438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</w:tr>
      <w:tr w:rsidR="00386AEA" w:rsidRPr="00F360ED" w14:paraId="2DEACD5D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C87456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F6333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VI Creat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9E5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Discuss, adjust, impro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0C23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1B9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8292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C1B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499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A78F8B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</w:tr>
      <w:tr w:rsidR="00386AEA" w:rsidRPr="00F360ED" w14:paraId="0D4D0528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23D541C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273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F6FB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D167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4D24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35A3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9A05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8FCD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CD9097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</w:tr>
      <w:tr w:rsidR="00386AEA" w:rsidRPr="00F360ED" w14:paraId="0F4EA192" w14:textId="77777777" w:rsidTr="00F61787">
        <w:trPr>
          <w:trHeight w:hRule="exact" w:val="284"/>
        </w:trPr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5ECB8AB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JD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5C81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 Remember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97E2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Find, where, when,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A9F8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6B85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AA13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7C35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1DA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59A44DE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386AEA" w:rsidRPr="00F360ED" w14:paraId="32910D64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699060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9FA6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I Understa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8783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Demonst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09C42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7000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81F8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E268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8000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E74D16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386AEA" w:rsidRPr="00F360ED" w14:paraId="327F1EFE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1BB940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B0DE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II Apply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978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dentify, develop, identif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139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7A51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50D2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6EBB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E5F3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2F7AB9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386AEA" w:rsidRPr="00F360ED" w14:paraId="230C90ED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1D4CD4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37F1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0A4C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F0C8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0C93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4674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BB56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B5F13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C2B454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386AEA" w:rsidRPr="00F360ED" w14:paraId="407B1EF6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420A47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3722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  <w:lang w:val="en-GB"/>
              </w:rPr>
              <w:t>IV Analyz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F301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Analyze, integr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4A7B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3DF2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44DF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0713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465C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54118DD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386AEA" w:rsidRPr="00F360ED" w14:paraId="78E447E5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E5FA38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0411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V Evalu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9CDB4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pport,evaluate,determ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9606A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AA4F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75F3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3C7F8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5EB0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246958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386AEA" w:rsidRPr="00F360ED" w14:paraId="4E28C3B8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8A70ED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0D7E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VI Creat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84AB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Discuss, adjust, prop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D0C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53A83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29EF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9285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E98A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6733E4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386AEA" w:rsidRPr="00F360ED" w14:paraId="117CDD8C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CE93DD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2C5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FA0C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8D64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13AA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434A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64B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52C7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B680B0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</w:tr>
      <w:tr w:rsidR="00386AEA" w:rsidRPr="00F360ED" w14:paraId="33F17A96" w14:textId="77777777" w:rsidTr="00F61787">
        <w:trPr>
          <w:trHeight w:hRule="exact" w:val="284"/>
        </w:trPr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7E4C060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JD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FD69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 Remember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7501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Find, where, what, whic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967C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E8E03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AF1B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DCA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BEC4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78B4321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</w:tr>
      <w:tr w:rsidR="00386AEA" w:rsidRPr="00F360ED" w14:paraId="2D4F44F0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1F8A03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6272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I Understa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B8FB9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Trans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832A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B50D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8EF5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3C9E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4A9B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88E7C9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386AEA" w:rsidRPr="00F360ED" w14:paraId="6BEDAC54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51483F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7F10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III Apply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65FE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Utilize, plan, sol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E9E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F33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697C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A33C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0CB2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38DA48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86AEA" w:rsidRPr="00F360ED" w14:paraId="603C56B8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7F8F1D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2074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E815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4D02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34C0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78D4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424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0457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2C5904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</w:tr>
      <w:tr w:rsidR="00386AEA" w:rsidRPr="00F360ED" w14:paraId="6FA3A388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5D7BEC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E2A9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  <w:lang w:val="en-GB"/>
              </w:rPr>
              <w:t>IV Analyz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9DF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Take part in, determ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D3F5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4877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D87F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50CB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6362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1BC8564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386AEA" w:rsidRPr="00F360ED" w14:paraId="20F76B2B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3C5974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48ACB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V Evalu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17F94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pport, evaluate, ass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C2BCD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31F6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7AA9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7972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F8805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051E62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</w:tr>
      <w:tr w:rsidR="00386AEA" w:rsidRPr="00F360ED" w14:paraId="3686B532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ED713E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3897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VI Creat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806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Discuss, propose, impro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4F2E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638F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416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E1F48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C13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6FBD77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</w:tr>
      <w:tr w:rsidR="00386AEA" w:rsidRPr="00F360ED" w14:paraId="3BB98C44" w14:textId="77777777" w:rsidTr="00F61787">
        <w:trPr>
          <w:trHeight w:hRule="exact" w:val="284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8E2107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E5BC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Sub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3C420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7C98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A377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E0B9A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FB7B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8884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50181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</w:tr>
      <w:tr w:rsidR="00386AEA" w:rsidRPr="00F360ED" w14:paraId="06CB9070" w14:textId="77777777" w:rsidTr="00F61787">
        <w:trPr>
          <w:trHeight w:hRule="exact" w:val="284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46D8F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EEB94" w14:textId="43005663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Total category ‘lower</w:t>
            </w:r>
            <w:r w:rsidR="00B140F9" w:rsidRPr="00F360E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order thinking skills’ I, II, I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050CD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89F9E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02D6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A299F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B9FDC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50B8B9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3F2049" w:rsidRPr="00F360ED" w14:paraId="6EFA6690" w14:textId="77777777" w:rsidTr="00F61787">
        <w:trPr>
          <w:trHeight w:hRule="exact" w:val="284"/>
        </w:trPr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A70DCA6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CD9C7A" w14:textId="7EFEFCC9" w:rsidR="003F2049" w:rsidRPr="00F360ED" w:rsidRDefault="003F2049" w:rsidP="006C6EA4">
            <w:pPr>
              <w:pStyle w:val="ListParagraph"/>
              <w:spacing w:line="360" w:lineRule="auto"/>
              <w:ind w:left="0"/>
              <w:rPr>
                <w:color w:val="000000" w:themeColor="text1"/>
                <w:sz w:val="16"/>
                <w:szCs w:val="16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Total category ‘higher</w:t>
            </w:r>
            <w:r w:rsidR="00B140F9" w:rsidRPr="00F360E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order thinking skills’ IV,V, V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F8DBC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14F507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08F82B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254F61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631A32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2F0E7D4" w14:textId="77777777" w:rsidR="003F2049" w:rsidRPr="00F360ED" w:rsidRDefault="003F2049" w:rsidP="006C6EA4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F360E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52</w:t>
            </w:r>
          </w:p>
        </w:tc>
      </w:tr>
    </w:tbl>
    <w:p w14:paraId="00D132E5" w14:textId="17B6FB98" w:rsidR="001E10C2" w:rsidRPr="00F360ED" w:rsidRDefault="001E10C2" w:rsidP="00451769">
      <w:pPr>
        <w:pStyle w:val="NormalWeb"/>
        <w:spacing w:line="360" w:lineRule="auto"/>
        <w:contextualSpacing/>
        <w:rPr>
          <w:rStyle w:val="s1"/>
          <w:b/>
          <w:bCs/>
          <w:color w:val="000000" w:themeColor="text1"/>
          <w:sz w:val="22"/>
          <w:szCs w:val="22"/>
        </w:rPr>
      </w:pPr>
    </w:p>
    <w:p w14:paraId="5477260A" w14:textId="77777777" w:rsidR="00E93EA4" w:rsidRPr="00F360ED" w:rsidRDefault="00E93EA4" w:rsidP="00E93EA4">
      <w:pPr>
        <w:pStyle w:val="NormalWeb"/>
        <w:spacing w:line="360" w:lineRule="auto"/>
        <w:rPr>
          <w:color w:val="000000" w:themeColor="text1"/>
          <w:sz w:val="22"/>
          <w:szCs w:val="22"/>
        </w:rPr>
      </w:pPr>
    </w:p>
    <w:sectPr w:rsidR="00E93EA4" w:rsidRPr="00F360ED" w:rsidSect="00F7261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6F852" w14:textId="77777777" w:rsidR="00CA6B5E" w:rsidRDefault="00CA6B5E" w:rsidP="005B47D8">
      <w:r>
        <w:separator/>
      </w:r>
    </w:p>
  </w:endnote>
  <w:endnote w:type="continuationSeparator" w:id="0">
    <w:p w14:paraId="14D0A072" w14:textId="77777777" w:rsidR="00CA6B5E" w:rsidRDefault="00CA6B5E" w:rsidP="005B4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666460"/>
      <w:docPartObj>
        <w:docPartGallery w:val="Page Numbers (Bottom of Page)"/>
        <w:docPartUnique/>
      </w:docPartObj>
    </w:sdtPr>
    <w:sdtContent>
      <w:p w14:paraId="2BB243F7" w14:textId="490E8723" w:rsidR="004C4CBE" w:rsidRDefault="004C4CBE" w:rsidP="009A09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93FD2" w14:textId="77777777" w:rsidR="004C4CBE" w:rsidRDefault="004C4CBE" w:rsidP="001411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668F3" w14:textId="09F669AB" w:rsidR="006F1F8D" w:rsidRPr="00544BAE" w:rsidRDefault="006F1F8D">
    <w:pPr>
      <w:pStyle w:val="Footer"/>
      <w:rPr>
        <w:bCs/>
        <w:sz w:val="16"/>
        <w:szCs w:val="16"/>
        <w:lang w:val="en-US"/>
      </w:rPr>
    </w:pPr>
    <w:r w:rsidRPr="00544BAE">
      <w:rPr>
        <w:bCs/>
        <w:color w:val="000000" w:themeColor="text1"/>
        <w:sz w:val="16"/>
        <w:szCs w:val="16"/>
        <w:lang w:val="en-US"/>
      </w:rPr>
      <w:t>Nurses’ Professional Performance: The Development and Evaluation of a Formative Workplace-Based Self-Assessment Instrument, IJNSA-D-25-00609R1.</w:t>
    </w:r>
    <w:r w:rsidR="001A0F1E">
      <w:rPr>
        <w:bCs/>
        <w:color w:val="000000" w:themeColor="text1"/>
        <w:sz w:val="16"/>
        <w:szCs w:val="16"/>
        <w:lang w:val="en-US"/>
      </w:rPr>
      <w:t xml:space="preserve"> </w:t>
    </w:r>
    <w:r w:rsidR="001A0F1E" w:rsidRPr="001A0F1E">
      <w:rPr>
        <w:bCs/>
        <w:color w:val="000000" w:themeColor="text1"/>
        <w:sz w:val="16"/>
        <w:szCs w:val="16"/>
        <w:lang w:val="en-US"/>
      </w:rPr>
      <w:t>ORCID-ID 0009-0007-1690-0504</w:t>
    </w:r>
    <w:r w:rsidR="001A0F1E">
      <w:rPr>
        <w:bCs/>
        <w:color w:val="000000" w:themeColor="text1"/>
        <w:sz w:val="16"/>
        <w:szCs w:val="16"/>
        <w:lang w:val="en-US"/>
      </w:rPr>
      <w:t>.</w:t>
    </w:r>
  </w:p>
  <w:p w14:paraId="26F00FFC" w14:textId="77777777" w:rsidR="004C4CBE" w:rsidRPr="00544BAE" w:rsidRDefault="004C4CBE" w:rsidP="0014110E">
    <w:pPr>
      <w:pStyle w:val="Footer"/>
      <w:ind w:right="360"/>
      <w:rPr>
        <w:bCs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A7C02" w14:textId="77777777" w:rsidR="00CA6B5E" w:rsidRDefault="00CA6B5E" w:rsidP="005B47D8">
      <w:r>
        <w:separator/>
      </w:r>
    </w:p>
  </w:footnote>
  <w:footnote w:type="continuationSeparator" w:id="0">
    <w:p w14:paraId="7DE56462" w14:textId="77777777" w:rsidR="00CA6B5E" w:rsidRDefault="00CA6B5E" w:rsidP="005B4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121"/>
    <w:multiLevelType w:val="hybridMultilevel"/>
    <w:tmpl w:val="42EA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E31B3"/>
    <w:multiLevelType w:val="hybridMultilevel"/>
    <w:tmpl w:val="5B3441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CF1604"/>
    <w:multiLevelType w:val="hybridMultilevel"/>
    <w:tmpl w:val="A15481B2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2C466C"/>
    <w:multiLevelType w:val="hybridMultilevel"/>
    <w:tmpl w:val="D932F67A"/>
    <w:lvl w:ilvl="0" w:tplc="4AC832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D0D0D" w:themeColor="text1" w:themeTint="F2"/>
        <w:sz w:val="18"/>
        <w:szCs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B53C9"/>
    <w:multiLevelType w:val="multilevel"/>
    <w:tmpl w:val="1572F7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171717" w:themeColor="background2" w:themeShade="1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9AB05DE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0A6E45AC"/>
    <w:multiLevelType w:val="hybridMultilevel"/>
    <w:tmpl w:val="FF04CC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BC82318"/>
    <w:multiLevelType w:val="multilevel"/>
    <w:tmpl w:val="35BE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ED6F02"/>
    <w:multiLevelType w:val="hybridMultilevel"/>
    <w:tmpl w:val="AC722288"/>
    <w:lvl w:ilvl="0" w:tplc="6DAE4C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01644C"/>
    <w:multiLevelType w:val="hybridMultilevel"/>
    <w:tmpl w:val="32AA1C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D81D86"/>
    <w:multiLevelType w:val="hybridMultilevel"/>
    <w:tmpl w:val="B7B0526E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81D90"/>
    <w:multiLevelType w:val="hybridMultilevel"/>
    <w:tmpl w:val="977AA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D065FF"/>
    <w:multiLevelType w:val="hybridMultilevel"/>
    <w:tmpl w:val="D6C623CA"/>
    <w:lvl w:ilvl="0" w:tplc="1C80B5FA">
      <w:start w:val="1"/>
      <w:numFmt w:val="decimal"/>
      <w:lvlText w:val="%1)"/>
      <w:lvlJc w:val="left"/>
      <w:pPr>
        <w:ind w:left="360" w:hanging="360"/>
      </w:pPr>
      <w:rPr>
        <w:rFonts w:hint="default"/>
        <w:color w:val="70AD47" w:themeColor="accent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85130A"/>
    <w:multiLevelType w:val="multilevel"/>
    <w:tmpl w:val="12F82AA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8673C4"/>
    <w:multiLevelType w:val="multilevel"/>
    <w:tmpl w:val="8EA615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4B156EE"/>
    <w:multiLevelType w:val="hybridMultilevel"/>
    <w:tmpl w:val="CF7E9D10"/>
    <w:lvl w:ilvl="0" w:tplc="FB00F186">
      <w:start w:val="1"/>
      <w:numFmt w:val="decimalZero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 w15:restartNumberingAfterBreak="0">
    <w:nsid w:val="2A900DDE"/>
    <w:multiLevelType w:val="hybridMultilevel"/>
    <w:tmpl w:val="57A25E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B61D84"/>
    <w:multiLevelType w:val="hybridMultilevel"/>
    <w:tmpl w:val="454CDB68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7777B9"/>
    <w:multiLevelType w:val="hybridMultilevel"/>
    <w:tmpl w:val="0DAA81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E0B07CD"/>
    <w:multiLevelType w:val="multilevel"/>
    <w:tmpl w:val="F0FE0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F505F01"/>
    <w:multiLevelType w:val="hybridMultilevel"/>
    <w:tmpl w:val="5E8A71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BD249F"/>
    <w:multiLevelType w:val="hybridMultilevel"/>
    <w:tmpl w:val="64385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04C04C0"/>
    <w:multiLevelType w:val="hybridMultilevel"/>
    <w:tmpl w:val="23A4C5A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3F334F5"/>
    <w:multiLevelType w:val="hybridMultilevel"/>
    <w:tmpl w:val="90F6C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822F97"/>
    <w:multiLevelType w:val="hybridMultilevel"/>
    <w:tmpl w:val="EA9E76EA"/>
    <w:lvl w:ilvl="0" w:tplc="98FA4328">
      <w:start w:val="3"/>
      <w:numFmt w:val="upperLetter"/>
      <w:lvlText w:val="%1."/>
      <w:lvlJc w:val="left"/>
      <w:pPr>
        <w:ind w:left="360" w:hanging="360"/>
      </w:pPr>
      <w:rPr>
        <w:rFonts w:hint="default"/>
        <w:color w:val="0D0D0D" w:themeColor="text1" w:themeTint="F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9F77EFF"/>
    <w:multiLevelType w:val="hybridMultilevel"/>
    <w:tmpl w:val="7EEED6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573FEC"/>
    <w:multiLevelType w:val="hybridMultilevel"/>
    <w:tmpl w:val="19703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B34778"/>
    <w:multiLevelType w:val="multilevel"/>
    <w:tmpl w:val="311C5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381CA9"/>
    <w:multiLevelType w:val="hybridMultilevel"/>
    <w:tmpl w:val="F010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6E727A3C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5034F8"/>
    <w:multiLevelType w:val="hybridMultilevel"/>
    <w:tmpl w:val="3D2658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5050C7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1" w15:restartNumberingAfterBreak="0">
    <w:nsid w:val="4AFC5EB1"/>
    <w:multiLevelType w:val="multilevel"/>
    <w:tmpl w:val="E9621A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BC76575"/>
    <w:multiLevelType w:val="multilevel"/>
    <w:tmpl w:val="323EC4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4D1860F9"/>
    <w:multiLevelType w:val="hybridMultilevel"/>
    <w:tmpl w:val="6FF2113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F885F27"/>
    <w:multiLevelType w:val="multilevel"/>
    <w:tmpl w:val="55B20DF6"/>
    <w:lvl w:ilvl="0">
      <w:numFmt w:val="decimal"/>
      <w:lvlText w:val="%1.0"/>
      <w:lvlJc w:val="left"/>
      <w:pPr>
        <w:ind w:left="360" w:hanging="360"/>
      </w:pPr>
      <w:rPr>
        <w:rFonts w:hint="default"/>
        <w:sz w:val="16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sz w:val="16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16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16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16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16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16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sz w:val="16"/>
      </w:rPr>
    </w:lvl>
  </w:abstractNum>
  <w:abstractNum w:abstractNumId="35" w15:restartNumberingAfterBreak="0">
    <w:nsid w:val="52E85DCF"/>
    <w:multiLevelType w:val="multilevel"/>
    <w:tmpl w:val="42A2C8F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5392109"/>
    <w:multiLevelType w:val="multilevel"/>
    <w:tmpl w:val="2436A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F435DD"/>
    <w:multiLevelType w:val="hybridMultilevel"/>
    <w:tmpl w:val="F1921B9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61932DD"/>
    <w:multiLevelType w:val="multilevel"/>
    <w:tmpl w:val="E53C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7720B18"/>
    <w:multiLevelType w:val="hybridMultilevel"/>
    <w:tmpl w:val="A10848BA"/>
    <w:lvl w:ilvl="0" w:tplc="55AAD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161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B01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54C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B83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B08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7E8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E8D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04D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622A306A"/>
    <w:multiLevelType w:val="multilevel"/>
    <w:tmpl w:val="1E34F7F8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3447B09"/>
    <w:multiLevelType w:val="hybridMultilevel"/>
    <w:tmpl w:val="61403A64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9855EC9"/>
    <w:multiLevelType w:val="multilevel"/>
    <w:tmpl w:val="1D58F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B9B77ED"/>
    <w:multiLevelType w:val="hybridMultilevel"/>
    <w:tmpl w:val="72685A3C"/>
    <w:lvl w:ilvl="0" w:tplc="96629AE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DA1E5D"/>
    <w:multiLevelType w:val="multilevel"/>
    <w:tmpl w:val="1108C2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5" w15:restartNumberingAfterBreak="0">
    <w:nsid w:val="735D18EA"/>
    <w:multiLevelType w:val="multilevel"/>
    <w:tmpl w:val="102CC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70C4972"/>
    <w:multiLevelType w:val="multilevel"/>
    <w:tmpl w:val="B6627094"/>
    <w:lvl w:ilvl="0">
      <w:numFmt w:val="bullet"/>
      <w:lvlText w:val="-"/>
      <w:lvlJc w:val="left"/>
      <w:pPr>
        <w:ind w:left="-240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2736"/>
        </w:tabs>
        <w:ind w:left="-273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2016"/>
        </w:tabs>
        <w:ind w:left="-201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-1296"/>
        </w:tabs>
        <w:ind w:left="-129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-576"/>
        </w:tabs>
        <w:ind w:left="-5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144"/>
        </w:tabs>
        <w:ind w:left="1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2304"/>
        </w:tabs>
        <w:ind w:left="2304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E670A3D"/>
    <w:multiLevelType w:val="hybridMultilevel"/>
    <w:tmpl w:val="A7DAC31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EAD0990"/>
    <w:multiLevelType w:val="multilevel"/>
    <w:tmpl w:val="0E3A13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 w16cid:durableId="1064108592">
    <w:abstractNumId w:val="41"/>
  </w:num>
  <w:num w:numId="2" w16cid:durableId="847521984">
    <w:abstractNumId w:val="31"/>
  </w:num>
  <w:num w:numId="3" w16cid:durableId="1642807292">
    <w:abstractNumId w:val="14"/>
  </w:num>
  <w:num w:numId="4" w16cid:durableId="2114401902">
    <w:abstractNumId w:val="20"/>
  </w:num>
  <w:num w:numId="5" w16cid:durableId="1983580434">
    <w:abstractNumId w:val="46"/>
  </w:num>
  <w:num w:numId="6" w16cid:durableId="1313023250">
    <w:abstractNumId w:val="3"/>
  </w:num>
  <w:num w:numId="7" w16cid:durableId="1861508149">
    <w:abstractNumId w:val="17"/>
  </w:num>
  <w:num w:numId="8" w16cid:durableId="1206798975">
    <w:abstractNumId w:val="10"/>
  </w:num>
  <w:num w:numId="9" w16cid:durableId="151609172">
    <w:abstractNumId w:val="38"/>
  </w:num>
  <w:num w:numId="10" w16cid:durableId="293559821">
    <w:abstractNumId w:val="45"/>
  </w:num>
  <w:num w:numId="11" w16cid:durableId="927036127">
    <w:abstractNumId w:val="42"/>
  </w:num>
  <w:num w:numId="12" w16cid:durableId="549925517">
    <w:abstractNumId w:val="0"/>
  </w:num>
  <w:num w:numId="13" w16cid:durableId="792599406">
    <w:abstractNumId w:val="2"/>
  </w:num>
  <w:num w:numId="14" w16cid:durableId="1683819303">
    <w:abstractNumId w:val="22"/>
  </w:num>
  <w:num w:numId="15" w16cid:durableId="1130829858">
    <w:abstractNumId w:val="37"/>
  </w:num>
  <w:num w:numId="16" w16cid:durableId="1379862732">
    <w:abstractNumId w:val="48"/>
  </w:num>
  <w:num w:numId="17" w16cid:durableId="1979064270">
    <w:abstractNumId w:val="44"/>
  </w:num>
  <w:num w:numId="18" w16cid:durableId="1396657552">
    <w:abstractNumId w:val="24"/>
  </w:num>
  <w:num w:numId="19" w16cid:durableId="273560119">
    <w:abstractNumId w:val="33"/>
  </w:num>
  <w:num w:numId="20" w16cid:durableId="1952937367">
    <w:abstractNumId w:val="15"/>
  </w:num>
  <w:num w:numId="21" w16cid:durableId="120460163">
    <w:abstractNumId w:val="34"/>
  </w:num>
  <w:num w:numId="22" w16cid:durableId="985285704">
    <w:abstractNumId w:val="43"/>
  </w:num>
  <w:num w:numId="23" w16cid:durableId="425005995">
    <w:abstractNumId w:val="7"/>
  </w:num>
  <w:num w:numId="24" w16cid:durableId="1328706699">
    <w:abstractNumId w:val="26"/>
  </w:num>
  <w:num w:numId="25" w16cid:durableId="1811089339">
    <w:abstractNumId w:val="23"/>
  </w:num>
  <w:num w:numId="26" w16cid:durableId="713626122">
    <w:abstractNumId w:val="28"/>
  </w:num>
  <w:num w:numId="27" w16cid:durableId="444619137">
    <w:abstractNumId w:val="1"/>
  </w:num>
  <w:num w:numId="28" w16cid:durableId="925917799">
    <w:abstractNumId w:val="19"/>
  </w:num>
  <w:num w:numId="29" w16cid:durableId="1535387941">
    <w:abstractNumId w:val="11"/>
  </w:num>
  <w:num w:numId="30" w16cid:durableId="427771406">
    <w:abstractNumId w:val="47"/>
  </w:num>
  <w:num w:numId="31" w16cid:durableId="692607216">
    <w:abstractNumId w:val="16"/>
  </w:num>
  <w:num w:numId="32" w16cid:durableId="2126386637">
    <w:abstractNumId w:val="12"/>
  </w:num>
  <w:num w:numId="33" w16cid:durableId="1472941038">
    <w:abstractNumId w:val="35"/>
  </w:num>
  <w:num w:numId="34" w16cid:durableId="162664383">
    <w:abstractNumId w:val="13"/>
  </w:num>
  <w:num w:numId="35" w16cid:durableId="1435982661">
    <w:abstractNumId w:val="36"/>
  </w:num>
  <w:num w:numId="36" w16cid:durableId="1183204019">
    <w:abstractNumId w:val="40"/>
  </w:num>
  <w:num w:numId="37" w16cid:durableId="1047680680">
    <w:abstractNumId w:val="21"/>
  </w:num>
  <w:num w:numId="38" w16cid:durableId="2111899542">
    <w:abstractNumId w:val="32"/>
  </w:num>
  <w:num w:numId="39" w16cid:durableId="1532106763">
    <w:abstractNumId w:val="4"/>
  </w:num>
  <w:num w:numId="40" w16cid:durableId="1066411575">
    <w:abstractNumId w:val="27"/>
  </w:num>
  <w:num w:numId="41" w16cid:durableId="392124697">
    <w:abstractNumId w:val="6"/>
  </w:num>
  <w:num w:numId="42" w16cid:durableId="410740396">
    <w:abstractNumId w:val="9"/>
  </w:num>
  <w:num w:numId="43" w16cid:durableId="1093009949">
    <w:abstractNumId w:val="25"/>
  </w:num>
  <w:num w:numId="44" w16cid:durableId="1219241604">
    <w:abstractNumId w:val="5"/>
  </w:num>
  <w:num w:numId="45" w16cid:durableId="1737317603">
    <w:abstractNumId w:val="8"/>
  </w:num>
  <w:num w:numId="46" w16cid:durableId="376130546">
    <w:abstractNumId w:val="30"/>
  </w:num>
  <w:num w:numId="47" w16cid:durableId="659116554">
    <w:abstractNumId w:val="29"/>
  </w:num>
  <w:num w:numId="48" w16cid:durableId="816723804">
    <w:abstractNumId w:val="18"/>
  </w:num>
  <w:num w:numId="49" w16cid:durableId="55856083">
    <w:abstractNumId w:val="3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hideSpellingErrors/>
  <w:hideGrammaticalErrors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tDS0NDEwMDUzNbBU0lEKTi0uzszPAykwqgUA2ojVtiwAAAA="/>
  </w:docVars>
  <w:rsids>
    <w:rsidRoot w:val="00FD3EAC"/>
    <w:rsid w:val="00000194"/>
    <w:rsid w:val="000009C8"/>
    <w:rsid w:val="00000EBA"/>
    <w:rsid w:val="00001510"/>
    <w:rsid w:val="00001520"/>
    <w:rsid w:val="00001656"/>
    <w:rsid w:val="00001662"/>
    <w:rsid w:val="00001956"/>
    <w:rsid w:val="00001A78"/>
    <w:rsid w:val="00001AE2"/>
    <w:rsid w:val="00001FD9"/>
    <w:rsid w:val="000021BF"/>
    <w:rsid w:val="000021C6"/>
    <w:rsid w:val="00002381"/>
    <w:rsid w:val="0000274B"/>
    <w:rsid w:val="00002B3C"/>
    <w:rsid w:val="00002C9D"/>
    <w:rsid w:val="00002DB0"/>
    <w:rsid w:val="00002F8B"/>
    <w:rsid w:val="00002FF9"/>
    <w:rsid w:val="000037CC"/>
    <w:rsid w:val="00003B1F"/>
    <w:rsid w:val="00003D13"/>
    <w:rsid w:val="00003D6F"/>
    <w:rsid w:val="00003ED7"/>
    <w:rsid w:val="000047A9"/>
    <w:rsid w:val="00004A53"/>
    <w:rsid w:val="00004B7E"/>
    <w:rsid w:val="000054E8"/>
    <w:rsid w:val="00005BFC"/>
    <w:rsid w:val="00005D5E"/>
    <w:rsid w:val="00006164"/>
    <w:rsid w:val="000064C7"/>
    <w:rsid w:val="00006957"/>
    <w:rsid w:val="00006A09"/>
    <w:rsid w:val="00006D9F"/>
    <w:rsid w:val="000073F1"/>
    <w:rsid w:val="000074F4"/>
    <w:rsid w:val="00007C72"/>
    <w:rsid w:val="00007C8A"/>
    <w:rsid w:val="00007CCB"/>
    <w:rsid w:val="000100DE"/>
    <w:rsid w:val="0001039D"/>
    <w:rsid w:val="0001056F"/>
    <w:rsid w:val="00010B01"/>
    <w:rsid w:val="00010DF2"/>
    <w:rsid w:val="00011220"/>
    <w:rsid w:val="0001135D"/>
    <w:rsid w:val="00011401"/>
    <w:rsid w:val="000114EC"/>
    <w:rsid w:val="000116BE"/>
    <w:rsid w:val="000117E4"/>
    <w:rsid w:val="000118AE"/>
    <w:rsid w:val="0001197F"/>
    <w:rsid w:val="00011DAE"/>
    <w:rsid w:val="00011E94"/>
    <w:rsid w:val="0001200E"/>
    <w:rsid w:val="0001215C"/>
    <w:rsid w:val="0001222E"/>
    <w:rsid w:val="0001223C"/>
    <w:rsid w:val="0001227F"/>
    <w:rsid w:val="00012580"/>
    <w:rsid w:val="00012983"/>
    <w:rsid w:val="00012BF0"/>
    <w:rsid w:val="00012D2A"/>
    <w:rsid w:val="00012EBF"/>
    <w:rsid w:val="00012F40"/>
    <w:rsid w:val="0001311B"/>
    <w:rsid w:val="000131CF"/>
    <w:rsid w:val="000134B5"/>
    <w:rsid w:val="0001359F"/>
    <w:rsid w:val="00013637"/>
    <w:rsid w:val="00013B6F"/>
    <w:rsid w:val="00013E9A"/>
    <w:rsid w:val="00013F9B"/>
    <w:rsid w:val="00014035"/>
    <w:rsid w:val="000146E5"/>
    <w:rsid w:val="00014812"/>
    <w:rsid w:val="00014892"/>
    <w:rsid w:val="00014D22"/>
    <w:rsid w:val="00015242"/>
    <w:rsid w:val="0001608D"/>
    <w:rsid w:val="00016168"/>
    <w:rsid w:val="00016DCD"/>
    <w:rsid w:val="00016EED"/>
    <w:rsid w:val="00016FEE"/>
    <w:rsid w:val="00016FF5"/>
    <w:rsid w:val="00017254"/>
    <w:rsid w:val="000177C7"/>
    <w:rsid w:val="00017960"/>
    <w:rsid w:val="00017D5E"/>
    <w:rsid w:val="000201E2"/>
    <w:rsid w:val="00020562"/>
    <w:rsid w:val="0002084A"/>
    <w:rsid w:val="00020962"/>
    <w:rsid w:val="00020D00"/>
    <w:rsid w:val="00020F6A"/>
    <w:rsid w:val="0002104A"/>
    <w:rsid w:val="0002104D"/>
    <w:rsid w:val="00021254"/>
    <w:rsid w:val="00021536"/>
    <w:rsid w:val="00021849"/>
    <w:rsid w:val="00022039"/>
    <w:rsid w:val="00022226"/>
    <w:rsid w:val="0002253F"/>
    <w:rsid w:val="000227A2"/>
    <w:rsid w:val="00022833"/>
    <w:rsid w:val="0002292C"/>
    <w:rsid w:val="00022BFA"/>
    <w:rsid w:val="000230A0"/>
    <w:rsid w:val="000232BA"/>
    <w:rsid w:val="000235C6"/>
    <w:rsid w:val="000236B5"/>
    <w:rsid w:val="00023736"/>
    <w:rsid w:val="0002385A"/>
    <w:rsid w:val="00023B87"/>
    <w:rsid w:val="00023B99"/>
    <w:rsid w:val="00023F3C"/>
    <w:rsid w:val="00024085"/>
    <w:rsid w:val="0002462A"/>
    <w:rsid w:val="00024BD5"/>
    <w:rsid w:val="00024C21"/>
    <w:rsid w:val="00024CF2"/>
    <w:rsid w:val="00024D29"/>
    <w:rsid w:val="00024F52"/>
    <w:rsid w:val="00025126"/>
    <w:rsid w:val="00025508"/>
    <w:rsid w:val="00025586"/>
    <w:rsid w:val="00025A5F"/>
    <w:rsid w:val="00025B0C"/>
    <w:rsid w:val="00025C9E"/>
    <w:rsid w:val="00025DF9"/>
    <w:rsid w:val="00025FB3"/>
    <w:rsid w:val="00026218"/>
    <w:rsid w:val="0002621F"/>
    <w:rsid w:val="00026AE5"/>
    <w:rsid w:val="00026BB2"/>
    <w:rsid w:val="00026CDA"/>
    <w:rsid w:val="00027921"/>
    <w:rsid w:val="0002793C"/>
    <w:rsid w:val="000279EB"/>
    <w:rsid w:val="00027D0B"/>
    <w:rsid w:val="000301BE"/>
    <w:rsid w:val="000305D5"/>
    <w:rsid w:val="00030666"/>
    <w:rsid w:val="0003082F"/>
    <w:rsid w:val="00030859"/>
    <w:rsid w:val="000308C7"/>
    <w:rsid w:val="00030DC6"/>
    <w:rsid w:val="00030FC3"/>
    <w:rsid w:val="00031305"/>
    <w:rsid w:val="00031342"/>
    <w:rsid w:val="0003135E"/>
    <w:rsid w:val="00031380"/>
    <w:rsid w:val="000313D4"/>
    <w:rsid w:val="0003141A"/>
    <w:rsid w:val="00031BE0"/>
    <w:rsid w:val="00031F67"/>
    <w:rsid w:val="00032044"/>
    <w:rsid w:val="000320B0"/>
    <w:rsid w:val="00032183"/>
    <w:rsid w:val="00032272"/>
    <w:rsid w:val="00032E56"/>
    <w:rsid w:val="00032ED7"/>
    <w:rsid w:val="0003308B"/>
    <w:rsid w:val="00033208"/>
    <w:rsid w:val="0003321E"/>
    <w:rsid w:val="0003340D"/>
    <w:rsid w:val="00033C14"/>
    <w:rsid w:val="00033CEB"/>
    <w:rsid w:val="00033E12"/>
    <w:rsid w:val="00033EF0"/>
    <w:rsid w:val="0003408C"/>
    <w:rsid w:val="00034676"/>
    <w:rsid w:val="0003467B"/>
    <w:rsid w:val="000346E5"/>
    <w:rsid w:val="00034E63"/>
    <w:rsid w:val="00035D44"/>
    <w:rsid w:val="00035EC7"/>
    <w:rsid w:val="000361CD"/>
    <w:rsid w:val="00036502"/>
    <w:rsid w:val="0003652B"/>
    <w:rsid w:val="0003659E"/>
    <w:rsid w:val="0003684F"/>
    <w:rsid w:val="00036921"/>
    <w:rsid w:val="00036C66"/>
    <w:rsid w:val="00036CE4"/>
    <w:rsid w:val="00037601"/>
    <w:rsid w:val="00037849"/>
    <w:rsid w:val="00037954"/>
    <w:rsid w:val="000379D2"/>
    <w:rsid w:val="00037B97"/>
    <w:rsid w:val="00037D36"/>
    <w:rsid w:val="000401D3"/>
    <w:rsid w:val="000403B9"/>
    <w:rsid w:val="0004054C"/>
    <w:rsid w:val="0004070A"/>
    <w:rsid w:val="00040BB6"/>
    <w:rsid w:val="00040F17"/>
    <w:rsid w:val="000413DB"/>
    <w:rsid w:val="000414C2"/>
    <w:rsid w:val="00041561"/>
    <w:rsid w:val="000416EA"/>
    <w:rsid w:val="0004180D"/>
    <w:rsid w:val="00042096"/>
    <w:rsid w:val="00042448"/>
    <w:rsid w:val="000424D5"/>
    <w:rsid w:val="0004286D"/>
    <w:rsid w:val="000428C3"/>
    <w:rsid w:val="00042A81"/>
    <w:rsid w:val="00042C6C"/>
    <w:rsid w:val="00042FEA"/>
    <w:rsid w:val="000432BA"/>
    <w:rsid w:val="00043AE8"/>
    <w:rsid w:val="00043D1B"/>
    <w:rsid w:val="00043EE9"/>
    <w:rsid w:val="000441CF"/>
    <w:rsid w:val="0004492B"/>
    <w:rsid w:val="00044C4F"/>
    <w:rsid w:val="00045780"/>
    <w:rsid w:val="00045C77"/>
    <w:rsid w:val="00045CA1"/>
    <w:rsid w:val="00045DDB"/>
    <w:rsid w:val="00045E82"/>
    <w:rsid w:val="00045EAD"/>
    <w:rsid w:val="00045EC9"/>
    <w:rsid w:val="00045F31"/>
    <w:rsid w:val="0004610B"/>
    <w:rsid w:val="000461EC"/>
    <w:rsid w:val="00046222"/>
    <w:rsid w:val="000462E5"/>
    <w:rsid w:val="00046358"/>
    <w:rsid w:val="00046C1C"/>
    <w:rsid w:val="00046C73"/>
    <w:rsid w:val="00046DBC"/>
    <w:rsid w:val="00046E37"/>
    <w:rsid w:val="0004703E"/>
    <w:rsid w:val="000470E9"/>
    <w:rsid w:val="0004710A"/>
    <w:rsid w:val="000475FB"/>
    <w:rsid w:val="00047679"/>
    <w:rsid w:val="0004769E"/>
    <w:rsid w:val="00047C2D"/>
    <w:rsid w:val="00047CE1"/>
    <w:rsid w:val="00047DA7"/>
    <w:rsid w:val="00047E79"/>
    <w:rsid w:val="00047E97"/>
    <w:rsid w:val="0005043F"/>
    <w:rsid w:val="00050614"/>
    <w:rsid w:val="00050819"/>
    <w:rsid w:val="00050AF7"/>
    <w:rsid w:val="00050C57"/>
    <w:rsid w:val="000515C0"/>
    <w:rsid w:val="0005177C"/>
    <w:rsid w:val="000518BD"/>
    <w:rsid w:val="00051D64"/>
    <w:rsid w:val="00052254"/>
    <w:rsid w:val="0005278D"/>
    <w:rsid w:val="00052A6D"/>
    <w:rsid w:val="00052DF8"/>
    <w:rsid w:val="00053000"/>
    <w:rsid w:val="000532CB"/>
    <w:rsid w:val="000534CE"/>
    <w:rsid w:val="000536C7"/>
    <w:rsid w:val="00053DC3"/>
    <w:rsid w:val="000540E7"/>
    <w:rsid w:val="00054318"/>
    <w:rsid w:val="000543DD"/>
    <w:rsid w:val="00054645"/>
    <w:rsid w:val="00054748"/>
    <w:rsid w:val="000549FB"/>
    <w:rsid w:val="000550C6"/>
    <w:rsid w:val="0005522A"/>
    <w:rsid w:val="000554FD"/>
    <w:rsid w:val="00055917"/>
    <w:rsid w:val="00055B78"/>
    <w:rsid w:val="00055F42"/>
    <w:rsid w:val="0005613F"/>
    <w:rsid w:val="00056241"/>
    <w:rsid w:val="0005629E"/>
    <w:rsid w:val="000563CF"/>
    <w:rsid w:val="000568B8"/>
    <w:rsid w:val="0005691F"/>
    <w:rsid w:val="00056C2A"/>
    <w:rsid w:val="00056F91"/>
    <w:rsid w:val="000572D9"/>
    <w:rsid w:val="000574E0"/>
    <w:rsid w:val="00057699"/>
    <w:rsid w:val="00057944"/>
    <w:rsid w:val="00057EB6"/>
    <w:rsid w:val="00057F07"/>
    <w:rsid w:val="0006007F"/>
    <w:rsid w:val="000607D4"/>
    <w:rsid w:val="00060B6C"/>
    <w:rsid w:val="00060BAF"/>
    <w:rsid w:val="00060CC4"/>
    <w:rsid w:val="00061218"/>
    <w:rsid w:val="00061590"/>
    <w:rsid w:val="00061ED1"/>
    <w:rsid w:val="000622F4"/>
    <w:rsid w:val="00062415"/>
    <w:rsid w:val="000624FA"/>
    <w:rsid w:val="00062959"/>
    <w:rsid w:val="00062A03"/>
    <w:rsid w:val="00062A4D"/>
    <w:rsid w:val="00062DB3"/>
    <w:rsid w:val="00062F1C"/>
    <w:rsid w:val="00062F90"/>
    <w:rsid w:val="00063623"/>
    <w:rsid w:val="000637C7"/>
    <w:rsid w:val="000638E1"/>
    <w:rsid w:val="00063911"/>
    <w:rsid w:val="000641E7"/>
    <w:rsid w:val="000645FE"/>
    <w:rsid w:val="000647A9"/>
    <w:rsid w:val="00064D43"/>
    <w:rsid w:val="0006551A"/>
    <w:rsid w:val="000657B2"/>
    <w:rsid w:val="00065C5E"/>
    <w:rsid w:val="000661BC"/>
    <w:rsid w:val="0006634D"/>
    <w:rsid w:val="00066445"/>
    <w:rsid w:val="00066516"/>
    <w:rsid w:val="00066637"/>
    <w:rsid w:val="000667EA"/>
    <w:rsid w:val="0006697F"/>
    <w:rsid w:val="00066E84"/>
    <w:rsid w:val="00066EFC"/>
    <w:rsid w:val="00067195"/>
    <w:rsid w:val="000672B1"/>
    <w:rsid w:val="00067753"/>
    <w:rsid w:val="0006781F"/>
    <w:rsid w:val="00067881"/>
    <w:rsid w:val="00067C4C"/>
    <w:rsid w:val="00067CD8"/>
    <w:rsid w:val="00067EBD"/>
    <w:rsid w:val="00067F3F"/>
    <w:rsid w:val="00067F49"/>
    <w:rsid w:val="000700DA"/>
    <w:rsid w:val="00070622"/>
    <w:rsid w:val="00070D27"/>
    <w:rsid w:val="00070E16"/>
    <w:rsid w:val="0007112C"/>
    <w:rsid w:val="0007138B"/>
    <w:rsid w:val="00071522"/>
    <w:rsid w:val="00071672"/>
    <w:rsid w:val="00071996"/>
    <w:rsid w:val="00071C7B"/>
    <w:rsid w:val="00071CC5"/>
    <w:rsid w:val="00071EF7"/>
    <w:rsid w:val="00072198"/>
    <w:rsid w:val="00072610"/>
    <w:rsid w:val="00072702"/>
    <w:rsid w:val="00072D84"/>
    <w:rsid w:val="00072EB5"/>
    <w:rsid w:val="00072FC2"/>
    <w:rsid w:val="0007330D"/>
    <w:rsid w:val="000738F8"/>
    <w:rsid w:val="0007395E"/>
    <w:rsid w:val="00073A5D"/>
    <w:rsid w:val="00073B9E"/>
    <w:rsid w:val="00073D38"/>
    <w:rsid w:val="00073D5A"/>
    <w:rsid w:val="00073ED4"/>
    <w:rsid w:val="00073F41"/>
    <w:rsid w:val="00074135"/>
    <w:rsid w:val="000746E5"/>
    <w:rsid w:val="00074761"/>
    <w:rsid w:val="00074F29"/>
    <w:rsid w:val="00074FCC"/>
    <w:rsid w:val="00075014"/>
    <w:rsid w:val="00075074"/>
    <w:rsid w:val="000753C8"/>
    <w:rsid w:val="00075535"/>
    <w:rsid w:val="0007553F"/>
    <w:rsid w:val="00075736"/>
    <w:rsid w:val="00075784"/>
    <w:rsid w:val="00075A38"/>
    <w:rsid w:val="00075BCD"/>
    <w:rsid w:val="00075CD5"/>
    <w:rsid w:val="00075F98"/>
    <w:rsid w:val="0007626E"/>
    <w:rsid w:val="00076CB7"/>
    <w:rsid w:val="0007715C"/>
    <w:rsid w:val="00077709"/>
    <w:rsid w:val="00077737"/>
    <w:rsid w:val="00077A25"/>
    <w:rsid w:val="00077B88"/>
    <w:rsid w:val="00077DBC"/>
    <w:rsid w:val="00077DE3"/>
    <w:rsid w:val="00077E78"/>
    <w:rsid w:val="00077E80"/>
    <w:rsid w:val="00080099"/>
    <w:rsid w:val="00080462"/>
    <w:rsid w:val="0008083C"/>
    <w:rsid w:val="00080A8C"/>
    <w:rsid w:val="00081051"/>
    <w:rsid w:val="000813E2"/>
    <w:rsid w:val="0008164A"/>
    <w:rsid w:val="00081696"/>
    <w:rsid w:val="00081A2A"/>
    <w:rsid w:val="00081F81"/>
    <w:rsid w:val="0008222E"/>
    <w:rsid w:val="00082230"/>
    <w:rsid w:val="000822FE"/>
    <w:rsid w:val="0008242A"/>
    <w:rsid w:val="000824BC"/>
    <w:rsid w:val="000826E6"/>
    <w:rsid w:val="000828F0"/>
    <w:rsid w:val="000828F5"/>
    <w:rsid w:val="00082DC5"/>
    <w:rsid w:val="0008315C"/>
    <w:rsid w:val="000835A7"/>
    <w:rsid w:val="00083644"/>
    <w:rsid w:val="000836CC"/>
    <w:rsid w:val="000837C7"/>
    <w:rsid w:val="0008405C"/>
    <w:rsid w:val="000842E4"/>
    <w:rsid w:val="00084379"/>
    <w:rsid w:val="0008445A"/>
    <w:rsid w:val="00084501"/>
    <w:rsid w:val="000846A7"/>
    <w:rsid w:val="0008472E"/>
    <w:rsid w:val="000848E5"/>
    <w:rsid w:val="00084923"/>
    <w:rsid w:val="00084ACF"/>
    <w:rsid w:val="00084AEF"/>
    <w:rsid w:val="000850D2"/>
    <w:rsid w:val="000855DE"/>
    <w:rsid w:val="0008573B"/>
    <w:rsid w:val="00085C64"/>
    <w:rsid w:val="0008602B"/>
    <w:rsid w:val="000860FF"/>
    <w:rsid w:val="00086118"/>
    <w:rsid w:val="000863EC"/>
    <w:rsid w:val="00086896"/>
    <w:rsid w:val="000868D7"/>
    <w:rsid w:val="000869E8"/>
    <w:rsid w:val="00087754"/>
    <w:rsid w:val="000877B7"/>
    <w:rsid w:val="000877FE"/>
    <w:rsid w:val="000878E1"/>
    <w:rsid w:val="00087A73"/>
    <w:rsid w:val="00087D14"/>
    <w:rsid w:val="00087D70"/>
    <w:rsid w:val="00087ECD"/>
    <w:rsid w:val="00090109"/>
    <w:rsid w:val="0009021F"/>
    <w:rsid w:val="0009044F"/>
    <w:rsid w:val="00090778"/>
    <w:rsid w:val="00090C8D"/>
    <w:rsid w:val="00090F7A"/>
    <w:rsid w:val="00091159"/>
    <w:rsid w:val="0009153B"/>
    <w:rsid w:val="00091833"/>
    <w:rsid w:val="0009256A"/>
    <w:rsid w:val="0009260D"/>
    <w:rsid w:val="00092794"/>
    <w:rsid w:val="00092B26"/>
    <w:rsid w:val="00092D4E"/>
    <w:rsid w:val="00092E65"/>
    <w:rsid w:val="000935AF"/>
    <w:rsid w:val="00093C7C"/>
    <w:rsid w:val="0009402D"/>
    <w:rsid w:val="000943CD"/>
    <w:rsid w:val="00094908"/>
    <w:rsid w:val="000949B5"/>
    <w:rsid w:val="00094AA1"/>
    <w:rsid w:val="00094AE0"/>
    <w:rsid w:val="00094B52"/>
    <w:rsid w:val="00094E27"/>
    <w:rsid w:val="00094E5D"/>
    <w:rsid w:val="00094EBF"/>
    <w:rsid w:val="00094F59"/>
    <w:rsid w:val="00095269"/>
    <w:rsid w:val="000954D3"/>
    <w:rsid w:val="000955BD"/>
    <w:rsid w:val="000955DB"/>
    <w:rsid w:val="00095630"/>
    <w:rsid w:val="0009564E"/>
    <w:rsid w:val="00095B40"/>
    <w:rsid w:val="00095BFF"/>
    <w:rsid w:val="00095C87"/>
    <w:rsid w:val="00095E46"/>
    <w:rsid w:val="000960CF"/>
    <w:rsid w:val="0009618E"/>
    <w:rsid w:val="000965C2"/>
    <w:rsid w:val="0009693E"/>
    <w:rsid w:val="000969C2"/>
    <w:rsid w:val="00096B38"/>
    <w:rsid w:val="00096D57"/>
    <w:rsid w:val="00096D9D"/>
    <w:rsid w:val="00096DCC"/>
    <w:rsid w:val="0009754D"/>
    <w:rsid w:val="00097741"/>
    <w:rsid w:val="00097DE9"/>
    <w:rsid w:val="00097E7A"/>
    <w:rsid w:val="000A01EC"/>
    <w:rsid w:val="000A023F"/>
    <w:rsid w:val="000A04EA"/>
    <w:rsid w:val="000A05A8"/>
    <w:rsid w:val="000A05C5"/>
    <w:rsid w:val="000A0A6A"/>
    <w:rsid w:val="000A0AEB"/>
    <w:rsid w:val="000A0F55"/>
    <w:rsid w:val="000A1000"/>
    <w:rsid w:val="000A174C"/>
    <w:rsid w:val="000A1D3D"/>
    <w:rsid w:val="000A1ED4"/>
    <w:rsid w:val="000A28B0"/>
    <w:rsid w:val="000A2A9C"/>
    <w:rsid w:val="000A2DC1"/>
    <w:rsid w:val="000A2DF7"/>
    <w:rsid w:val="000A2F9E"/>
    <w:rsid w:val="000A3259"/>
    <w:rsid w:val="000A34AA"/>
    <w:rsid w:val="000A35E7"/>
    <w:rsid w:val="000A3A4B"/>
    <w:rsid w:val="000A3DF6"/>
    <w:rsid w:val="000A3F0B"/>
    <w:rsid w:val="000A40C1"/>
    <w:rsid w:val="000A469D"/>
    <w:rsid w:val="000A470C"/>
    <w:rsid w:val="000A47D8"/>
    <w:rsid w:val="000A48E3"/>
    <w:rsid w:val="000A4AF7"/>
    <w:rsid w:val="000A4C68"/>
    <w:rsid w:val="000A5434"/>
    <w:rsid w:val="000A55CE"/>
    <w:rsid w:val="000A5C9A"/>
    <w:rsid w:val="000A6A7E"/>
    <w:rsid w:val="000A709D"/>
    <w:rsid w:val="000A70B8"/>
    <w:rsid w:val="000A71CA"/>
    <w:rsid w:val="000A73A4"/>
    <w:rsid w:val="000A76B1"/>
    <w:rsid w:val="000A76CE"/>
    <w:rsid w:val="000A7717"/>
    <w:rsid w:val="000A78D2"/>
    <w:rsid w:val="000A7B3C"/>
    <w:rsid w:val="000A7E1A"/>
    <w:rsid w:val="000B0167"/>
    <w:rsid w:val="000B031D"/>
    <w:rsid w:val="000B0387"/>
    <w:rsid w:val="000B046D"/>
    <w:rsid w:val="000B04C3"/>
    <w:rsid w:val="000B099D"/>
    <w:rsid w:val="000B0E21"/>
    <w:rsid w:val="000B0ED0"/>
    <w:rsid w:val="000B1040"/>
    <w:rsid w:val="000B13D2"/>
    <w:rsid w:val="000B171E"/>
    <w:rsid w:val="000B1A7B"/>
    <w:rsid w:val="000B1F54"/>
    <w:rsid w:val="000B21FB"/>
    <w:rsid w:val="000B247A"/>
    <w:rsid w:val="000B2B9B"/>
    <w:rsid w:val="000B2C99"/>
    <w:rsid w:val="000B2E5D"/>
    <w:rsid w:val="000B304F"/>
    <w:rsid w:val="000B33BF"/>
    <w:rsid w:val="000B37DA"/>
    <w:rsid w:val="000B3A50"/>
    <w:rsid w:val="000B3AAA"/>
    <w:rsid w:val="000B3C71"/>
    <w:rsid w:val="000B4178"/>
    <w:rsid w:val="000B43E4"/>
    <w:rsid w:val="000B4578"/>
    <w:rsid w:val="000B4AFA"/>
    <w:rsid w:val="000B4D91"/>
    <w:rsid w:val="000B514D"/>
    <w:rsid w:val="000B51FA"/>
    <w:rsid w:val="000B522C"/>
    <w:rsid w:val="000B52C9"/>
    <w:rsid w:val="000B547D"/>
    <w:rsid w:val="000B58B8"/>
    <w:rsid w:val="000B5B20"/>
    <w:rsid w:val="000B5C4E"/>
    <w:rsid w:val="000B5D46"/>
    <w:rsid w:val="000B5E6F"/>
    <w:rsid w:val="000B609B"/>
    <w:rsid w:val="000B60DC"/>
    <w:rsid w:val="000B6112"/>
    <w:rsid w:val="000B6507"/>
    <w:rsid w:val="000B6902"/>
    <w:rsid w:val="000B697B"/>
    <w:rsid w:val="000B6F77"/>
    <w:rsid w:val="000B7588"/>
    <w:rsid w:val="000B772C"/>
    <w:rsid w:val="000B77EE"/>
    <w:rsid w:val="000B78DC"/>
    <w:rsid w:val="000B7D14"/>
    <w:rsid w:val="000B7D50"/>
    <w:rsid w:val="000C0244"/>
    <w:rsid w:val="000C0794"/>
    <w:rsid w:val="000C0A79"/>
    <w:rsid w:val="000C0AA9"/>
    <w:rsid w:val="000C0C1F"/>
    <w:rsid w:val="000C0FB8"/>
    <w:rsid w:val="000C1396"/>
    <w:rsid w:val="000C13BB"/>
    <w:rsid w:val="000C17C6"/>
    <w:rsid w:val="000C1F24"/>
    <w:rsid w:val="000C2209"/>
    <w:rsid w:val="000C2449"/>
    <w:rsid w:val="000C2FF5"/>
    <w:rsid w:val="000C2FFE"/>
    <w:rsid w:val="000C30A2"/>
    <w:rsid w:val="000C31DD"/>
    <w:rsid w:val="000C34E3"/>
    <w:rsid w:val="000C356C"/>
    <w:rsid w:val="000C41EB"/>
    <w:rsid w:val="000C42CB"/>
    <w:rsid w:val="000C4944"/>
    <w:rsid w:val="000C4E3C"/>
    <w:rsid w:val="000C4EAE"/>
    <w:rsid w:val="000C51B6"/>
    <w:rsid w:val="000C51D5"/>
    <w:rsid w:val="000C5A42"/>
    <w:rsid w:val="000C5EFE"/>
    <w:rsid w:val="000C60B5"/>
    <w:rsid w:val="000C6411"/>
    <w:rsid w:val="000C64B6"/>
    <w:rsid w:val="000C6918"/>
    <w:rsid w:val="000C6F41"/>
    <w:rsid w:val="000C701D"/>
    <w:rsid w:val="000C72C0"/>
    <w:rsid w:val="000C738A"/>
    <w:rsid w:val="000C73BE"/>
    <w:rsid w:val="000C7CC1"/>
    <w:rsid w:val="000C7D03"/>
    <w:rsid w:val="000D0716"/>
    <w:rsid w:val="000D08CF"/>
    <w:rsid w:val="000D0DBB"/>
    <w:rsid w:val="000D0E13"/>
    <w:rsid w:val="000D0EE4"/>
    <w:rsid w:val="000D1110"/>
    <w:rsid w:val="000D1214"/>
    <w:rsid w:val="000D19F4"/>
    <w:rsid w:val="000D1A4E"/>
    <w:rsid w:val="000D1BEB"/>
    <w:rsid w:val="000D1F1A"/>
    <w:rsid w:val="000D2373"/>
    <w:rsid w:val="000D321B"/>
    <w:rsid w:val="000D3D90"/>
    <w:rsid w:val="000D410D"/>
    <w:rsid w:val="000D484B"/>
    <w:rsid w:val="000D49FD"/>
    <w:rsid w:val="000D4B14"/>
    <w:rsid w:val="000D53C2"/>
    <w:rsid w:val="000D5732"/>
    <w:rsid w:val="000D58A2"/>
    <w:rsid w:val="000D5A17"/>
    <w:rsid w:val="000D60C1"/>
    <w:rsid w:val="000D624D"/>
    <w:rsid w:val="000D62D9"/>
    <w:rsid w:val="000D679B"/>
    <w:rsid w:val="000D6A92"/>
    <w:rsid w:val="000D6AB3"/>
    <w:rsid w:val="000D6DBB"/>
    <w:rsid w:val="000D71D7"/>
    <w:rsid w:val="000D75C8"/>
    <w:rsid w:val="000D7C03"/>
    <w:rsid w:val="000D7E12"/>
    <w:rsid w:val="000D7E4A"/>
    <w:rsid w:val="000E0338"/>
    <w:rsid w:val="000E0491"/>
    <w:rsid w:val="000E07E8"/>
    <w:rsid w:val="000E09E3"/>
    <w:rsid w:val="000E12D7"/>
    <w:rsid w:val="000E1755"/>
    <w:rsid w:val="000E19D4"/>
    <w:rsid w:val="000E1D0D"/>
    <w:rsid w:val="000E1E0F"/>
    <w:rsid w:val="000E2160"/>
    <w:rsid w:val="000E236C"/>
    <w:rsid w:val="000E2400"/>
    <w:rsid w:val="000E246D"/>
    <w:rsid w:val="000E25B7"/>
    <w:rsid w:val="000E2838"/>
    <w:rsid w:val="000E29FE"/>
    <w:rsid w:val="000E2C41"/>
    <w:rsid w:val="000E2F1E"/>
    <w:rsid w:val="000E313E"/>
    <w:rsid w:val="000E3323"/>
    <w:rsid w:val="000E350A"/>
    <w:rsid w:val="000E35C8"/>
    <w:rsid w:val="000E3685"/>
    <w:rsid w:val="000E39F4"/>
    <w:rsid w:val="000E3AE7"/>
    <w:rsid w:val="000E3D20"/>
    <w:rsid w:val="000E3D37"/>
    <w:rsid w:val="000E3F71"/>
    <w:rsid w:val="000E4192"/>
    <w:rsid w:val="000E41F2"/>
    <w:rsid w:val="000E4590"/>
    <w:rsid w:val="000E4714"/>
    <w:rsid w:val="000E4806"/>
    <w:rsid w:val="000E486C"/>
    <w:rsid w:val="000E4BF8"/>
    <w:rsid w:val="000E4E24"/>
    <w:rsid w:val="000E4E77"/>
    <w:rsid w:val="000E5041"/>
    <w:rsid w:val="000E5477"/>
    <w:rsid w:val="000E571C"/>
    <w:rsid w:val="000E5815"/>
    <w:rsid w:val="000E5F07"/>
    <w:rsid w:val="000E6024"/>
    <w:rsid w:val="000E605A"/>
    <w:rsid w:val="000E60A9"/>
    <w:rsid w:val="000E6538"/>
    <w:rsid w:val="000E65E5"/>
    <w:rsid w:val="000E6603"/>
    <w:rsid w:val="000E6617"/>
    <w:rsid w:val="000E66C3"/>
    <w:rsid w:val="000E6802"/>
    <w:rsid w:val="000E6B00"/>
    <w:rsid w:val="000E6F81"/>
    <w:rsid w:val="000E7042"/>
    <w:rsid w:val="000E70C4"/>
    <w:rsid w:val="000E71B3"/>
    <w:rsid w:val="000E71BE"/>
    <w:rsid w:val="000E739A"/>
    <w:rsid w:val="000E758A"/>
    <w:rsid w:val="000E7681"/>
    <w:rsid w:val="000E76DA"/>
    <w:rsid w:val="000E7711"/>
    <w:rsid w:val="000E783D"/>
    <w:rsid w:val="000F0310"/>
    <w:rsid w:val="000F0354"/>
    <w:rsid w:val="000F03F4"/>
    <w:rsid w:val="000F04C8"/>
    <w:rsid w:val="000F0544"/>
    <w:rsid w:val="000F0850"/>
    <w:rsid w:val="000F0916"/>
    <w:rsid w:val="000F0A00"/>
    <w:rsid w:val="000F0C6E"/>
    <w:rsid w:val="000F0E6A"/>
    <w:rsid w:val="000F1266"/>
    <w:rsid w:val="000F1C3E"/>
    <w:rsid w:val="000F20FE"/>
    <w:rsid w:val="000F21A3"/>
    <w:rsid w:val="000F2335"/>
    <w:rsid w:val="000F300B"/>
    <w:rsid w:val="000F322F"/>
    <w:rsid w:val="000F33C6"/>
    <w:rsid w:val="000F3963"/>
    <w:rsid w:val="000F3DFB"/>
    <w:rsid w:val="000F3F94"/>
    <w:rsid w:val="000F4425"/>
    <w:rsid w:val="000F44C8"/>
    <w:rsid w:val="000F4B0D"/>
    <w:rsid w:val="000F4B5C"/>
    <w:rsid w:val="000F4E0C"/>
    <w:rsid w:val="000F50A9"/>
    <w:rsid w:val="000F50DF"/>
    <w:rsid w:val="000F5219"/>
    <w:rsid w:val="000F5250"/>
    <w:rsid w:val="000F5396"/>
    <w:rsid w:val="000F57F9"/>
    <w:rsid w:val="000F5BE2"/>
    <w:rsid w:val="000F5C12"/>
    <w:rsid w:val="000F5D39"/>
    <w:rsid w:val="000F630C"/>
    <w:rsid w:val="000F63FC"/>
    <w:rsid w:val="000F64B0"/>
    <w:rsid w:val="000F64BA"/>
    <w:rsid w:val="000F67C4"/>
    <w:rsid w:val="000F696B"/>
    <w:rsid w:val="000F69B4"/>
    <w:rsid w:val="000F6C7A"/>
    <w:rsid w:val="000F74E3"/>
    <w:rsid w:val="000F7D3D"/>
    <w:rsid w:val="000F7E57"/>
    <w:rsid w:val="000F7F02"/>
    <w:rsid w:val="000F7F61"/>
    <w:rsid w:val="00100424"/>
    <w:rsid w:val="0010043F"/>
    <w:rsid w:val="001009BE"/>
    <w:rsid w:val="00100C76"/>
    <w:rsid w:val="00100CF7"/>
    <w:rsid w:val="00100D74"/>
    <w:rsid w:val="00100F4E"/>
    <w:rsid w:val="001010A1"/>
    <w:rsid w:val="001016C9"/>
    <w:rsid w:val="00101EC4"/>
    <w:rsid w:val="00102132"/>
    <w:rsid w:val="001023D9"/>
    <w:rsid w:val="0010284E"/>
    <w:rsid w:val="00102FC1"/>
    <w:rsid w:val="001032F2"/>
    <w:rsid w:val="00103403"/>
    <w:rsid w:val="001035F6"/>
    <w:rsid w:val="001037BE"/>
    <w:rsid w:val="00103851"/>
    <w:rsid w:val="00103A5F"/>
    <w:rsid w:val="00103D62"/>
    <w:rsid w:val="00103E7B"/>
    <w:rsid w:val="001042A6"/>
    <w:rsid w:val="00104690"/>
    <w:rsid w:val="001047E7"/>
    <w:rsid w:val="00104906"/>
    <w:rsid w:val="00104996"/>
    <w:rsid w:val="00104B16"/>
    <w:rsid w:val="00104BC3"/>
    <w:rsid w:val="00104C2E"/>
    <w:rsid w:val="00104EDC"/>
    <w:rsid w:val="001051A0"/>
    <w:rsid w:val="00105302"/>
    <w:rsid w:val="00105609"/>
    <w:rsid w:val="00105D04"/>
    <w:rsid w:val="0010602C"/>
    <w:rsid w:val="001063A3"/>
    <w:rsid w:val="0010668E"/>
    <w:rsid w:val="00106C52"/>
    <w:rsid w:val="00106D1E"/>
    <w:rsid w:val="00106D4D"/>
    <w:rsid w:val="0010705C"/>
    <w:rsid w:val="001079EE"/>
    <w:rsid w:val="00107BB3"/>
    <w:rsid w:val="001100FB"/>
    <w:rsid w:val="0011040A"/>
    <w:rsid w:val="00110B72"/>
    <w:rsid w:val="0011109D"/>
    <w:rsid w:val="0011175E"/>
    <w:rsid w:val="0011181A"/>
    <w:rsid w:val="00111EAF"/>
    <w:rsid w:val="00111F5A"/>
    <w:rsid w:val="0011258C"/>
    <w:rsid w:val="001127E0"/>
    <w:rsid w:val="0011291C"/>
    <w:rsid w:val="001129E8"/>
    <w:rsid w:val="00112D42"/>
    <w:rsid w:val="00113019"/>
    <w:rsid w:val="001130D4"/>
    <w:rsid w:val="0011326E"/>
    <w:rsid w:val="001133E2"/>
    <w:rsid w:val="00113766"/>
    <w:rsid w:val="00113B1C"/>
    <w:rsid w:val="00113E14"/>
    <w:rsid w:val="00113E5F"/>
    <w:rsid w:val="001148FD"/>
    <w:rsid w:val="00114C75"/>
    <w:rsid w:val="00114DA1"/>
    <w:rsid w:val="00114EE2"/>
    <w:rsid w:val="00114F8F"/>
    <w:rsid w:val="00115363"/>
    <w:rsid w:val="00115575"/>
    <w:rsid w:val="00115AFD"/>
    <w:rsid w:val="00115B27"/>
    <w:rsid w:val="001162B8"/>
    <w:rsid w:val="001162DE"/>
    <w:rsid w:val="0011643A"/>
    <w:rsid w:val="0011686B"/>
    <w:rsid w:val="001168CA"/>
    <w:rsid w:val="0011691D"/>
    <w:rsid w:val="00116A2C"/>
    <w:rsid w:val="00116E63"/>
    <w:rsid w:val="00116ECE"/>
    <w:rsid w:val="00116F52"/>
    <w:rsid w:val="001174A9"/>
    <w:rsid w:val="00117533"/>
    <w:rsid w:val="0011787C"/>
    <w:rsid w:val="00117CAC"/>
    <w:rsid w:val="00117D6C"/>
    <w:rsid w:val="00120404"/>
    <w:rsid w:val="0012054A"/>
    <w:rsid w:val="0012063C"/>
    <w:rsid w:val="001207B3"/>
    <w:rsid w:val="00120802"/>
    <w:rsid w:val="00120A1C"/>
    <w:rsid w:val="00120A4F"/>
    <w:rsid w:val="00120FBF"/>
    <w:rsid w:val="0012119B"/>
    <w:rsid w:val="001211E5"/>
    <w:rsid w:val="0012122E"/>
    <w:rsid w:val="0012125A"/>
    <w:rsid w:val="00121571"/>
    <w:rsid w:val="001216DF"/>
    <w:rsid w:val="0012196B"/>
    <w:rsid w:val="00121F7F"/>
    <w:rsid w:val="001223A0"/>
    <w:rsid w:val="0012257C"/>
    <w:rsid w:val="001226CC"/>
    <w:rsid w:val="00122A08"/>
    <w:rsid w:val="00122EA1"/>
    <w:rsid w:val="00123081"/>
    <w:rsid w:val="00123398"/>
    <w:rsid w:val="00123411"/>
    <w:rsid w:val="00123D41"/>
    <w:rsid w:val="00123EA0"/>
    <w:rsid w:val="00123EB1"/>
    <w:rsid w:val="00124301"/>
    <w:rsid w:val="00124B68"/>
    <w:rsid w:val="001250C0"/>
    <w:rsid w:val="001251CA"/>
    <w:rsid w:val="001257B1"/>
    <w:rsid w:val="00125DC7"/>
    <w:rsid w:val="00125F07"/>
    <w:rsid w:val="001263BA"/>
    <w:rsid w:val="001264C2"/>
    <w:rsid w:val="00126754"/>
    <w:rsid w:val="00126995"/>
    <w:rsid w:val="00126BA8"/>
    <w:rsid w:val="00126F14"/>
    <w:rsid w:val="00126FE0"/>
    <w:rsid w:val="00127494"/>
    <w:rsid w:val="00127BFE"/>
    <w:rsid w:val="001301F8"/>
    <w:rsid w:val="00130442"/>
    <w:rsid w:val="001305E8"/>
    <w:rsid w:val="00130677"/>
    <w:rsid w:val="0013070D"/>
    <w:rsid w:val="00130B57"/>
    <w:rsid w:val="00130F0C"/>
    <w:rsid w:val="00130F16"/>
    <w:rsid w:val="0013101A"/>
    <w:rsid w:val="001316CB"/>
    <w:rsid w:val="00131AC0"/>
    <w:rsid w:val="00131AD6"/>
    <w:rsid w:val="00131E91"/>
    <w:rsid w:val="001320CE"/>
    <w:rsid w:val="001321E5"/>
    <w:rsid w:val="00132242"/>
    <w:rsid w:val="00132939"/>
    <w:rsid w:val="001331ED"/>
    <w:rsid w:val="00133207"/>
    <w:rsid w:val="0013327D"/>
    <w:rsid w:val="001332CC"/>
    <w:rsid w:val="0013349E"/>
    <w:rsid w:val="00133775"/>
    <w:rsid w:val="001337B5"/>
    <w:rsid w:val="001337F4"/>
    <w:rsid w:val="00133B12"/>
    <w:rsid w:val="00133BD2"/>
    <w:rsid w:val="001340C2"/>
    <w:rsid w:val="00134685"/>
    <w:rsid w:val="00134697"/>
    <w:rsid w:val="0013473B"/>
    <w:rsid w:val="00134805"/>
    <w:rsid w:val="00134D1E"/>
    <w:rsid w:val="00134F76"/>
    <w:rsid w:val="00134F97"/>
    <w:rsid w:val="0013513A"/>
    <w:rsid w:val="0013528C"/>
    <w:rsid w:val="0013590F"/>
    <w:rsid w:val="00135C16"/>
    <w:rsid w:val="00136120"/>
    <w:rsid w:val="0013624F"/>
    <w:rsid w:val="001368E3"/>
    <w:rsid w:val="00136B51"/>
    <w:rsid w:val="00136C1E"/>
    <w:rsid w:val="00136CCB"/>
    <w:rsid w:val="00136CF5"/>
    <w:rsid w:val="00136F36"/>
    <w:rsid w:val="00137234"/>
    <w:rsid w:val="001372D5"/>
    <w:rsid w:val="001377DA"/>
    <w:rsid w:val="00137A77"/>
    <w:rsid w:val="00137E74"/>
    <w:rsid w:val="0014010E"/>
    <w:rsid w:val="00140493"/>
    <w:rsid w:val="0014051B"/>
    <w:rsid w:val="0014076A"/>
    <w:rsid w:val="00140A1C"/>
    <w:rsid w:val="00140D10"/>
    <w:rsid w:val="00140E44"/>
    <w:rsid w:val="0014110E"/>
    <w:rsid w:val="00141137"/>
    <w:rsid w:val="0014123D"/>
    <w:rsid w:val="00141257"/>
    <w:rsid w:val="001417B7"/>
    <w:rsid w:val="0014185D"/>
    <w:rsid w:val="001418F6"/>
    <w:rsid w:val="00141BCB"/>
    <w:rsid w:val="00141E6F"/>
    <w:rsid w:val="00141FF5"/>
    <w:rsid w:val="00142001"/>
    <w:rsid w:val="0014208D"/>
    <w:rsid w:val="00142227"/>
    <w:rsid w:val="001424F5"/>
    <w:rsid w:val="001426BD"/>
    <w:rsid w:val="00142827"/>
    <w:rsid w:val="00142ACF"/>
    <w:rsid w:val="00142DAE"/>
    <w:rsid w:val="00142DDE"/>
    <w:rsid w:val="00143159"/>
    <w:rsid w:val="001432A7"/>
    <w:rsid w:val="001433CE"/>
    <w:rsid w:val="00143535"/>
    <w:rsid w:val="00143661"/>
    <w:rsid w:val="00143A5E"/>
    <w:rsid w:val="00143ECF"/>
    <w:rsid w:val="00144112"/>
    <w:rsid w:val="00144170"/>
    <w:rsid w:val="0014438D"/>
    <w:rsid w:val="001448C8"/>
    <w:rsid w:val="00144A05"/>
    <w:rsid w:val="00144BDA"/>
    <w:rsid w:val="00144D2F"/>
    <w:rsid w:val="001452C3"/>
    <w:rsid w:val="00145ABD"/>
    <w:rsid w:val="00145D46"/>
    <w:rsid w:val="001466AD"/>
    <w:rsid w:val="00146769"/>
    <w:rsid w:val="00146ED7"/>
    <w:rsid w:val="00146F7A"/>
    <w:rsid w:val="001473B9"/>
    <w:rsid w:val="00147413"/>
    <w:rsid w:val="001474CD"/>
    <w:rsid w:val="001477D7"/>
    <w:rsid w:val="00147960"/>
    <w:rsid w:val="00147AB6"/>
    <w:rsid w:val="001500F2"/>
    <w:rsid w:val="00150522"/>
    <w:rsid w:val="00150986"/>
    <w:rsid w:val="00150A81"/>
    <w:rsid w:val="00150DD8"/>
    <w:rsid w:val="00150E7F"/>
    <w:rsid w:val="00150F79"/>
    <w:rsid w:val="001510AB"/>
    <w:rsid w:val="001511D7"/>
    <w:rsid w:val="001518B3"/>
    <w:rsid w:val="00151925"/>
    <w:rsid w:val="00151A9C"/>
    <w:rsid w:val="00151D85"/>
    <w:rsid w:val="001521DA"/>
    <w:rsid w:val="001525D5"/>
    <w:rsid w:val="001526DC"/>
    <w:rsid w:val="00152B43"/>
    <w:rsid w:val="00152B4C"/>
    <w:rsid w:val="00152C76"/>
    <w:rsid w:val="00152CFC"/>
    <w:rsid w:val="001531CC"/>
    <w:rsid w:val="00153579"/>
    <w:rsid w:val="0015373D"/>
    <w:rsid w:val="00153BF9"/>
    <w:rsid w:val="00153D6A"/>
    <w:rsid w:val="00153DB5"/>
    <w:rsid w:val="00153EE7"/>
    <w:rsid w:val="0015447A"/>
    <w:rsid w:val="001546D7"/>
    <w:rsid w:val="00154C03"/>
    <w:rsid w:val="00155027"/>
    <w:rsid w:val="0015522B"/>
    <w:rsid w:val="00155387"/>
    <w:rsid w:val="0015552D"/>
    <w:rsid w:val="00155614"/>
    <w:rsid w:val="00155653"/>
    <w:rsid w:val="001556B2"/>
    <w:rsid w:val="00156CB2"/>
    <w:rsid w:val="001570F6"/>
    <w:rsid w:val="001570FA"/>
    <w:rsid w:val="00157917"/>
    <w:rsid w:val="00157BA8"/>
    <w:rsid w:val="00160338"/>
    <w:rsid w:val="001604E9"/>
    <w:rsid w:val="0016083C"/>
    <w:rsid w:val="00160849"/>
    <w:rsid w:val="00160A62"/>
    <w:rsid w:val="00160AB1"/>
    <w:rsid w:val="00160C4F"/>
    <w:rsid w:val="00160F54"/>
    <w:rsid w:val="00161005"/>
    <w:rsid w:val="001610C9"/>
    <w:rsid w:val="001611EC"/>
    <w:rsid w:val="001617C5"/>
    <w:rsid w:val="00161A12"/>
    <w:rsid w:val="00161ECA"/>
    <w:rsid w:val="001621EE"/>
    <w:rsid w:val="001621FA"/>
    <w:rsid w:val="0016254D"/>
    <w:rsid w:val="00162564"/>
    <w:rsid w:val="00162E95"/>
    <w:rsid w:val="0016307B"/>
    <w:rsid w:val="00163446"/>
    <w:rsid w:val="001635B9"/>
    <w:rsid w:val="00163896"/>
    <w:rsid w:val="001638AC"/>
    <w:rsid w:val="00163D43"/>
    <w:rsid w:val="00163D47"/>
    <w:rsid w:val="0016408E"/>
    <w:rsid w:val="001643FF"/>
    <w:rsid w:val="001645E5"/>
    <w:rsid w:val="001646A1"/>
    <w:rsid w:val="00164742"/>
    <w:rsid w:val="001647B5"/>
    <w:rsid w:val="00164AD3"/>
    <w:rsid w:val="00164DAC"/>
    <w:rsid w:val="00164E82"/>
    <w:rsid w:val="001651E7"/>
    <w:rsid w:val="001651EF"/>
    <w:rsid w:val="00165555"/>
    <w:rsid w:val="00165ACF"/>
    <w:rsid w:val="0016600C"/>
    <w:rsid w:val="00166048"/>
    <w:rsid w:val="001660EC"/>
    <w:rsid w:val="00166233"/>
    <w:rsid w:val="00166387"/>
    <w:rsid w:val="00166465"/>
    <w:rsid w:val="001666B4"/>
    <w:rsid w:val="00166A49"/>
    <w:rsid w:val="00166BAD"/>
    <w:rsid w:val="001671C4"/>
    <w:rsid w:val="00167411"/>
    <w:rsid w:val="00167E71"/>
    <w:rsid w:val="00167E87"/>
    <w:rsid w:val="001701B7"/>
    <w:rsid w:val="001702E3"/>
    <w:rsid w:val="001708C2"/>
    <w:rsid w:val="00170BFB"/>
    <w:rsid w:val="00170CBA"/>
    <w:rsid w:val="00170CE1"/>
    <w:rsid w:val="00170D7A"/>
    <w:rsid w:val="00171518"/>
    <w:rsid w:val="001715D4"/>
    <w:rsid w:val="0017166D"/>
    <w:rsid w:val="001717D3"/>
    <w:rsid w:val="00171FBD"/>
    <w:rsid w:val="00171FD8"/>
    <w:rsid w:val="001724DE"/>
    <w:rsid w:val="001726E3"/>
    <w:rsid w:val="00172B82"/>
    <w:rsid w:val="00172BD5"/>
    <w:rsid w:val="00173008"/>
    <w:rsid w:val="00173372"/>
    <w:rsid w:val="001733B4"/>
    <w:rsid w:val="00173477"/>
    <w:rsid w:val="001738E9"/>
    <w:rsid w:val="00173E91"/>
    <w:rsid w:val="00173F01"/>
    <w:rsid w:val="0017409D"/>
    <w:rsid w:val="00174424"/>
    <w:rsid w:val="00174905"/>
    <w:rsid w:val="00174FD7"/>
    <w:rsid w:val="001750F1"/>
    <w:rsid w:val="00175287"/>
    <w:rsid w:val="001752DB"/>
    <w:rsid w:val="001752EA"/>
    <w:rsid w:val="00175992"/>
    <w:rsid w:val="00175D9B"/>
    <w:rsid w:val="00175E19"/>
    <w:rsid w:val="00176358"/>
    <w:rsid w:val="00176AFF"/>
    <w:rsid w:val="00176B8A"/>
    <w:rsid w:val="00176F2E"/>
    <w:rsid w:val="00176FDD"/>
    <w:rsid w:val="001770D7"/>
    <w:rsid w:val="0017713B"/>
    <w:rsid w:val="0017778A"/>
    <w:rsid w:val="00177920"/>
    <w:rsid w:val="00177BAC"/>
    <w:rsid w:val="00177BB7"/>
    <w:rsid w:val="00177E29"/>
    <w:rsid w:val="001805C5"/>
    <w:rsid w:val="00180617"/>
    <w:rsid w:val="00180727"/>
    <w:rsid w:val="001808DC"/>
    <w:rsid w:val="00180A15"/>
    <w:rsid w:val="00180A83"/>
    <w:rsid w:val="00181085"/>
    <w:rsid w:val="001811A1"/>
    <w:rsid w:val="001818C6"/>
    <w:rsid w:val="00181FE2"/>
    <w:rsid w:val="00182848"/>
    <w:rsid w:val="001828B8"/>
    <w:rsid w:val="001828FF"/>
    <w:rsid w:val="00182AAB"/>
    <w:rsid w:val="00182AC1"/>
    <w:rsid w:val="00182E6C"/>
    <w:rsid w:val="00182F98"/>
    <w:rsid w:val="0018321A"/>
    <w:rsid w:val="00183548"/>
    <w:rsid w:val="0018377C"/>
    <w:rsid w:val="00183AD9"/>
    <w:rsid w:val="00183B53"/>
    <w:rsid w:val="00183D4C"/>
    <w:rsid w:val="00183E22"/>
    <w:rsid w:val="00183FA1"/>
    <w:rsid w:val="00184108"/>
    <w:rsid w:val="00184519"/>
    <w:rsid w:val="0018455E"/>
    <w:rsid w:val="00184617"/>
    <w:rsid w:val="00184766"/>
    <w:rsid w:val="00184B29"/>
    <w:rsid w:val="00184C99"/>
    <w:rsid w:val="00184F68"/>
    <w:rsid w:val="0018526E"/>
    <w:rsid w:val="00185822"/>
    <w:rsid w:val="001859F4"/>
    <w:rsid w:val="00185FE0"/>
    <w:rsid w:val="00186215"/>
    <w:rsid w:val="0018655E"/>
    <w:rsid w:val="0018699E"/>
    <w:rsid w:val="00186F26"/>
    <w:rsid w:val="00186F5C"/>
    <w:rsid w:val="00186F61"/>
    <w:rsid w:val="0018780C"/>
    <w:rsid w:val="00187AE4"/>
    <w:rsid w:val="00187C2C"/>
    <w:rsid w:val="00187FCB"/>
    <w:rsid w:val="00190D8E"/>
    <w:rsid w:val="00191487"/>
    <w:rsid w:val="0019168B"/>
    <w:rsid w:val="0019176E"/>
    <w:rsid w:val="001919A1"/>
    <w:rsid w:val="00191B2A"/>
    <w:rsid w:val="00191DB1"/>
    <w:rsid w:val="00191FAA"/>
    <w:rsid w:val="00191FD7"/>
    <w:rsid w:val="00192311"/>
    <w:rsid w:val="0019231E"/>
    <w:rsid w:val="00192365"/>
    <w:rsid w:val="0019264D"/>
    <w:rsid w:val="001926EC"/>
    <w:rsid w:val="001927C9"/>
    <w:rsid w:val="00192A44"/>
    <w:rsid w:val="00192AD6"/>
    <w:rsid w:val="00192BDF"/>
    <w:rsid w:val="00192D76"/>
    <w:rsid w:val="00193138"/>
    <w:rsid w:val="00193275"/>
    <w:rsid w:val="0019328B"/>
    <w:rsid w:val="0019344A"/>
    <w:rsid w:val="001936D5"/>
    <w:rsid w:val="00193736"/>
    <w:rsid w:val="00193743"/>
    <w:rsid w:val="00193762"/>
    <w:rsid w:val="00194075"/>
    <w:rsid w:val="001941A7"/>
    <w:rsid w:val="001941D0"/>
    <w:rsid w:val="001943DF"/>
    <w:rsid w:val="001948A7"/>
    <w:rsid w:val="00194D73"/>
    <w:rsid w:val="00194FB0"/>
    <w:rsid w:val="00195190"/>
    <w:rsid w:val="00195240"/>
    <w:rsid w:val="001955DA"/>
    <w:rsid w:val="00195B6A"/>
    <w:rsid w:val="00195CBA"/>
    <w:rsid w:val="00195CD9"/>
    <w:rsid w:val="00195DED"/>
    <w:rsid w:val="001960EC"/>
    <w:rsid w:val="00196155"/>
    <w:rsid w:val="0019658A"/>
    <w:rsid w:val="001967B6"/>
    <w:rsid w:val="00196C9B"/>
    <w:rsid w:val="00196D1B"/>
    <w:rsid w:val="00196F8C"/>
    <w:rsid w:val="00196FDF"/>
    <w:rsid w:val="001971AF"/>
    <w:rsid w:val="0019773E"/>
    <w:rsid w:val="00197D82"/>
    <w:rsid w:val="001A00C8"/>
    <w:rsid w:val="001A016C"/>
    <w:rsid w:val="001A046F"/>
    <w:rsid w:val="001A0579"/>
    <w:rsid w:val="001A078C"/>
    <w:rsid w:val="001A0977"/>
    <w:rsid w:val="001A0D26"/>
    <w:rsid w:val="001A0D7A"/>
    <w:rsid w:val="001A0EC1"/>
    <w:rsid w:val="001A0F1E"/>
    <w:rsid w:val="001A0FAE"/>
    <w:rsid w:val="001A1061"/>
    <w:rsid w:val="001A10A1"/>
    <w:rsid w:val="001A1355"/>
    <w:rsid w:val="001A172F"/>
    <w:rsid w:val="001A188E"/>
    <w:rsid w:val="001A1CC8"/>
    <w:rsid w:val="001A2036"/>
    <w:rsid w:val="001A224C"/>
    <w:rsid w:val="001A2385"/>
    <w:rsid w:val="001A283E"/>
    <w:rsid w:val="001A28BB"/>
    <w:rsid w:val="001A2D1B"/>
    <w:rsid w:val="001A33F3"/>
    <w:rsid w:val="001A38FC"/>
    <w:rsid w:val="001A3958"/>
    <w:rsid w:val="001A3E42"/>
    <w:rsid w:val="001A44F0"/>
    <w:rsid w:val="001A451B"/>
    <w:rsid w:val="001A46A6"/>
    <w:rsid w:val="001A4940"/>
    <w:rsid w:val="001A4E0F"/>
    <w:rsid w:val="001A4ECC"/>
    <w:rsid w:val="001A52A6"/>
    <w:rsid w:val="001A5726"/>
    <w:rsid w:val="001A57D2"/>
    <w:rsid w:val="001A589C"/>
    <w:rsid w:val="001A5A82"/>
    <w:rsid w:val="001A5F79"/>
    <w:rsid w:val="001A6463"/>
    <w:rsid w:val="001A6732"/>
    <w:rsid w:val="001A679E"/>
    <w:rsid w:val="001A69F1"/>
    <w:rsid w:val="001A6BC2"/>
    <w:rsid w:val="001A6BF3"/>
    <w:rsid w:val="001A6C4F"/>
    <w:rsid w:val="001A76D3"/>
    <w:rsid w:val="001A76FE"/>
    <w:rsid w:val="001A77BB"/>
    <w:rsid w:val="001B034A"/>
    <w:rsid w:val="001B040B"/>
    <w:rsid w:val="001B058E"/>
    <w:rsid w:val="001B0D4B"/>
    <w:rsid w:val="001B0E7F"/>
    <w:rsid w:val="001B0F00"/>
    <w:rsid w:val="001B1005"/>
    <w:rsid w:val="001B134F"/>
    <w:rsid w:val="001B13FF"/>
    <w:rsid w:val="001B1473"/>
    <w:rsid w:val="001B1711"/>
    <w:rsid w:val="001B1739"/>
    <w:rsid w:val="001B17C4"/>
    <w:rsid w:val="001B1955"/>
    <w:rsid w:val="001B19EA"/>
    <w:rsid w:val="001B1C21"/>
    <w:rsid w:val="001B1F08"/>
    <w:rsid w:val="001B22F4"/>
    <w:rsid w:val="001B2453"/>
    <w:rsid w:val="001B2AE3"/>
    <w:rsid w:val="001B2EFB"/>
    <w:rsid w:val="001B30FB"/>
    <w:rsid w:val="001B31B3"/>
    <w:rsid w:val="001B327F"/>
    <w:rsid w:val="001B3E01"/>
    <w:rsid w:val="001B478C"/>
    <w:rsid w:val="001B4A71"/>
    <w:rsid w:val="001B4B9D"/>
    <w:rsid w:val="001B5145"/>
    <w:rsid w:val="001B5592"/>
    <w:rsid w:val="001B588A"/>
    <w:rsid w:val="001B5B77"/>
    <w:rsid w:val="001B5CB7"/>
    <w:rsid w:val="001B5F0B"/>
    <w:rsid w:val="001B6E1C"/>
    <w:rsid w:val="001B7263"/>
    <w:rsid w:val="001B74E4"/>
    <w:rsid w:val="001B7548"/>
    <w:rsid w:val="001B7A5C"/>
    <w:rsid w:val="001B7B9C"/>
    <w:rsid w:val="001B7DE0"/>
    <w:rsid w:val="001B7F78"/>
    <w:rsid w:val="001C0161"/>
    <w:rsid w:val="001C0A42"/>
    <w:rsid w:val="001C0B06"/>
    <w:rsid w:val="001C0BFB"/>
    <w:rsid w:val="001C0C80"/>
    <w:rsid w:val="001C0E5A"/>
    <w:rsid w:val="001C10F9"/>
    <w:rsid w:val="001C1338"/>
    <w:rsid w:val="001C1584"/>
    <w:rsid w:val="001C179B"/>
    <w:rsid w:val="001C17F2"/>
    <w:rsid w:val="001C18DB"/>
    <w:rsid w:val="001C1CD2"/>
    <w:rsid w:val="001C1ECF"/>
    <w:rsid w:val="001C2005"/>
    <w:rsid w:val="001C2197"/>
    <w:rsid w:val="001C2339"/>
    <w:rsid w:val="001C2D50"/>
    <w:rsid w:val="001C2EB1"/>
    <w:rsid w:val="001C2ED1"/>
    <w:rsid w:val="001C3209"/>
    <w:rsid w:val="001C3664"/>
    <w:rsid w:val="001C37E1"/>
    <w:rsid w:val="001C38FF"/>
    <w:rsid w:val="001C39CD"/>
    <w:rsid w:val="001C3C6F"/>
    <w:rsid w:val="001C3EB3"/>
    <w:rsid w:val="001C4329"/>
    <w:rsid w:val="001C4473"/>
    <w:rsid w:val="001C4558"/>
    <w:rsid w:val="001C463A"/>
    <w:rsid w:val="001C4891"/>
    <w:rsid w:val="001C4A54"/>
    <w:rsid w:val="001C4C2D"/>
    <w:rsid w:val="001C512D"/>
    <w:rsid w:val="001C527E"/>
    <w:rsid w:val="001C5B9B"/>
    <w:rsid w:val="001C5E2C"/>
    <w:rsid w:val="001C6030"/>
    <w:rsid w:val="001C6087"/>
    <w:rsid w:val="001C6428"/>
    <w:rsid w:val="001C65A5"/>
    <w:rsid w:val="001C6AC1"/>
    <w:rsid w:val="001C6D5B"/>
    <w:rsid w:val="001C6DB4"/>
    <w:rsid w:val="001C6DF3"/>
    <w:rsid w:val="001C6E74"/>
    <w:rsid w:val="001C70E5"/>
    <w:rsid w:val="001C7155"/>
    <w:rsid w:val="001C74C1"/>
    <w:rsid w:val="001C79BD"/>
    <w:rsid w:val="001C7A2A"/>
    <w:rsid w:val="001C7BCF"/>
    <w:rsid w:val="001C7E8A"/>
    <w:rsid w:val="001D03D8"/>
    <w:rsid w:val="001D0406"/>
    <w:rsid w:val="001D066D"/>
    <w:rsid w:val="001D069A"/>
    <w:rsid w:val="001D0EE5"/>
    <w:rsid w:val="001D0F16"/>
    <w:rsid w:val="001D0FD7"/>
    <w:rsid w:val="001D107E"/>
    <w:rsid w:val="001D10A4"/>
    <w:rsid w:val="001D12D0"/>
    <w:rsid w:val="001D137E"/>
    <w:rsid w:val="001D1663"/>
    <w:rsid w:val="001D1905"/>
    <w:rsid w:val="001D1C22"/>
    <w:rsid w:val="001D1CA0"/>
    <w:rsid w:val="001D1CC0"/>
    <w:rsid w:val="001D1FF5"/>
    <w:rsid w:val="001D2048"/>
    <w:rsid w:val="001D2535"/>
    <w:rsid w:val="001D2699"/>
    <w:rsid w:val="001D2795"/>
    <w:rsid w:val="001D2821"/>
    <w:rsid w:val="001D282B"/>
    <w:rsid w:val="001D2A28"/>
    <w:rsid w:val="001D2BA2"/>
    <w:rsid w:val="001D2DF2"/>
    <w:rsid w:val="001D34DB"/>
    <w:rsid w:val="001D3AC5"/>
    <w:rsid w:val="001D3E6E"/>
    <w:rsid w:val="001D3E78"/>
    <w:rsid w:val="001D3F32"/>
    <w:rsid w:val="001D463C"/>
    <w:rsid w:val="001D4AA3"/>
    <w:rsid w:val="001D4C71"/>
    <w:rsid w:val="001D50A0"/>
    <w:rsid w:val="001D5178"/>
    <w:rsid w:val="001D5342"/>
    <w:rsid w:val="001D539C"/>
    <w:rsid w:val="001D563D"/>
    <w:rsid w:val="001D570B"/>
    <w:rsid w:val="001D5BAF"/>
    <w:rsid w:val="001D5C48"/>
    <w:rsid w:val="001D5CC7"/>
    <w:rsid w:val="001D5D21"/>
    <w:rsid w:val="001D5D97"/>
    <w:rsid w:val="001D62A2"/>
    <w:rsid w:val="001D6830"/>
    <w:rsid w:val="001D69A1"/>
    <w:rsid w:val="001D6A3F"/>
    <w:rsid w:val="001D6E30"/>
    <w:rsid w:val="001D6F88"/>
    <w:rsid w:val="001D712F"/>
    <w:rsid w:val="001D76D6"/>
    <w:rsid w:val="001D78FB"/>
    <w:rsid w:val="001D79B5"/>
    <w:rsid w:val="001D79BA"/>
    <w:rsid w:val="001D7F41"/>
    <w:rsid w:val="001E00B6"/>
    <w:rsid w:val="001E033C"/>
    <w:rsid w:val="001E04F6"/>
    <w:rsid w:val="001E074F"/>
    <w:rsid w:val="001E0756"/>
    <w:rsid w:val="001E081D"/>
    <w:rsid w:val="001E099E"/>
    <w:rsid w:val="001E0EBE"/>
    <w:rsid w:val="001E10C2"/>
    <w:rsid w:val="001E118C"/>
    <w:rsid w:val="001E1282"/>
    <w:rsid w:val="001E1642"/>
    <w:rsid w:val="001E1881"/>
    <w:rsid w:val="001E1EF6"/>
    <w:rsid w:val="001E228C"/>
    <w:rsid w:val="001E23A5"/>
    <w:rsid w:val="001E283A"/>
    <w:rsid w:val="001E3789"/>
    <w:rsid w:val="001E39E4"/>
    <w:rsid w:val="001E3C75"/>
    <w:rsid w:val="001E40B8"/>
    <w:rsid w:val="001E4137"/>
    <w:rsid w:val="001E440C"/>
    <w:rsid w:val="001E4A8E"/>
    <w:rsid w:val="001E4B76"/>
    <w:rsid w:val="001E54D7"/>
    <w:rsid w:val="001E58D5"/>
    <w:rsid w:val="001E599C"/>
    <w:rsid w:val="001E5C94"/>
    <w:rsid w:val="001E5CB7"/>
    <w:rsid w:val="001E5DE5"/>
    <w:rsid w:val="001E61D1"/>
    <w:rsid w:val="001E6231"/>
    <w:rsid w:val="001E6318"/>
    <w:rsid w:val="001E6383"/>
    <w:rsid w:val="001E672D"/>
    <w:rsid w:val="001E6FD0"/>
    <w:rsid w:val="001E7984"/>
    <w:rsid w:val="001E7A56"/>
    <w:rsid w:val="001E7C36"/>
    <w:rsid w:val="001E7E77"/>
    <w:rsid w:val="001F01DB"/>
    <w:rsid w:val="001F0236"/>
    <w:rsid w:val="001F0247"/>
    <w:rsid w:val="001F0309"/>
    <w:rsid w:val="001F0767"/>
    <w:rsid w:val="001F0971"/>
    <w:rsid w:val="001F0BA6"/>
    <w:rsid w:val="001F0C67"/>
    <w:rsid w:val="001F0FE5"/>
    <w:rsid w:val="001F1464"/>
    <w:rsid w:val="001F1540"/>
    <w:rsid w:val="001F1676"/>
    <w:rsid w:val="001F1B22"/>
    <w:rsid w:val="001F1B5B"/>
    <w:rsid w:val="001F1D73"/>
    <w:rsid w:val="001F28A9"/>
    <w:rsid w:val="001F29C5"/>
    <w:rsid w:val="001F2AD0"/>
    <w:rsid w:val="001F3067"/>
    <w:rsid w:val="001F33C4"/>
    <w:rsid w:val="001F34DB"/>
    <w:rsid w:val="001F3826"/>
    <w:rsid w:val="001F3BDA"/>
    <w:rsid w:val="001F3EE7"/>
    <w:rsid w:val="001F43C7"/>
    <w:rsid w:val="001F47BE"/>
    <w:rsid w:val="001F4B96"/>
    <w:rsid w:val="001F50C9"/>
    <w:rsid w:val="001F568D"/>
    <w:rsid w:val="001F56BF"/>
    <w:rsid w:val="001F5815"/>
    <w:rsid w:val="001F5A24"/>
    <w:rsid w:val="001F5F9C"/>
    <w:rsid w:val="001F613C"/>
    <w:rsid w:val="001F62D5"/>
    <w:rsid w:val="001F6692"/>
    <w:rsid w:val="001F6854"/>
    <w:rsid w:val="001F68C0"/>
    <w:rsid w:val="001F6983"/>
    <w:rsid w:val="001F7277"/>
    <w:rsid w:val="001F7306"/>
    <w:rsid w:val="001F74C2"/>
    <w:rsid w:val="001F7626"/>
    <w:rsid w:val="001F76A6"/>
    <w:rsid w:val="001F78E3"/>
    <w:rsid w:val="001F7A76"/>
    <w:rsid w:val="001F7B14"/>
    <w:rsid w:val="001F7B5E"/>
    <w:rsid w:val="001F7D35"/>
    <w:rsid w:val="001F7D77"/>
    <w:rsid w:val="00200432"/>
    <w:rsid w:val="002005C5"/>
    <w:rsid w:val="00200813"/>
    <w:rsid w:val="00200BAD"/>
    <w:rsid w:val="00200ECB"/>
    <w:rsid w:val="00200F49"/>
    <w:rsid w:val="00201575"/>
    <w:rsid w:val="0020158E"/>
    <w:rsid w:val="00201AB6"/>
    <w:rsid w:val="00201F24"/>
    <w:rsid w:val="00201FFA"/>
    <w:rsid w:val="002023B3"/>
    <w:rsid w:val="002023E3"/>
    <w:rsid w:val="00202967"/>
    <w:rsid w:val="00202DEA"/>
    <w:rsid w:val="00202E9D"/>
    <w:rsid w:val="0020310E"/>
    <w:rsid w:val="002036DA"/>
    <w:rsid w:val="0020388F"/>
    <w:rsid w:val="002038E4"/>
    <w:rsid w:val="00203DE9"/>
    <w:rsid w:val="00203F64"/>
    <w:rsid w:val="00204586"/>
    <w:rsid w:val="002047E9"/>
    <w:rsid w:val="00204B69"/>
    <w:rsid w:val="00204E68"/>
    <w:rsid w:val="00205243"/>
    <w:rsid w:val="00205352"/>
    <w:rsid w:val="002056C1"/>
    <w:rsid w:val="00205824"/>
    <w:rsid w:val="00205E86"/>
    <w:rsid w:val="002061C0"/>
    <w:rsid w:val="0020650F"/>
    <w:rsid w:val="002065F9"/>
    <w:rsid w:val="00207035"/>
    <w:rsid w:val="002071AB"/>
    <w:rsid w:val="0020743B"/>
    <w:rsid w:val="00207698"/>
    <w:rsid w:val="002076B3"/>
    <w:rsid w:val="0020783D"/>
    <w:rsid w:val="00207AFE"/>
    <w:rsid w:val="00207C71"/>
    <w:rsid w:val="00207EA0"/>
    <w:rsid w:val="00207F71"/>
    <w:rsid w:val="0021012C"/>
    <w:rsid w:val="0021027C"/>
    <w:rsid w:val="00210382"/>
    <w:rsid w:val="0021039E"/>
    <w:rsid w:val="00210B67"/>
    <w:rsid w:val="00210EB6"/>
    <w:rsid w:val="002111CD"/>
    <w:rsid w:val="00211354"/>
    <w:rsid w:val="0021176C"/>
    <w:rsid w:val="00211EA7"/>
    <w:rsid w:val="00211F1C"/>
    <w:rsid w:val="00212064"/>
    <w:rsid w:val="00212501"/>
    <w:rsid w:val="002126FA"/>
    <w:rsid w:val="00212A11"/>
    <w:rsid w:val="00212B35"/>
    <w:rsid w:val="00212C73"/>
    <w:rsid w:val="00212C79"/>
    <w:rsid w:val="002139C3"/>
    <w:rsid w:val="00213D58"/>
    <w:rsid w:val="00213F86"/>
    <w:rsid w:val="00213F91"/>
    <w:rsid w:val="00214028"/>
    <w:rsid w:val="00214260"/>
    <w:rsid w:val="0021431A"/>
    <w:rsid w:val="002156E3"/>
    <w:rsid w:val="00215ACB"/>
    <w:rsid w:val="00215C05"/>
    <w:rsid w:val="00215EA2"/>
    <w:rsid w:val="00215EF4"/>
    <w:rsid w:val="00215F05"/>
    <w:rsid w:val="00215F8A"/>
    <w:rsid w:val="00216571"/>
    <w:rsid w:val="00216595"/>
    <w:rsid w:val="00216603"/>
    <w:rsid w:val="002166D6"/>
    <w:rsid w:val="00216A1C"/>
    <w:rsid w:val="00216DAE"/>
    <w:rsid w:val="002170BB"/>
    <w:rsid w:val="002171D8"/>
    <w:rsid w:val="00217C98"/>
    <w:rsid w:val="00217E30"/>
    <w:rsid w:val="00217E34"/>
    <w:rsid w:val="00217F1F"/>
    <w:rsid w:val="00220211"/>
    <w:rsid w:val="00220257"/>
    <w:rsid w:val="002203C2"/>
    <w:rsid w:val="002207B2"/>
    <w:rsid w:val="002207F7"/>
    <w:rsid w:val="002209F9"/>
    <w:rsid w:val="00220EC1"/>
    <w:rsid w:val="002213B3"/>
    <w:rsid w:val="002216ED"/>
    <w:rsid w:val="00221FCD"/>
    <w:rsid w:val="00222A46"/>
    <w:rsid w:val="00222C68"/>
    <w:rsid w:val="00222D5A"/>
    <w:rsid w:val="00223070"/>
    <w:rsid w:val="0022315F"/>
    <w:rsid w:val="00223292"/>
    <w:rsid w:val="00223953"/>
    <w:rsid w:val="00223BFA"/>
    <w:rsid w:val="00223C67"/>
    <w:rsid w:val="00223EDA"/>
    <w:rsid w:val="00224307"/>
    <w:rsid w:val="002243D9"/>
    <w:rsid w:val="0022479B"/>
    <w:rsid w:val="00224B9A"/>
    <w:rsid w:val="00224E1C"/>
    <w:rsid w:val="00225082"/>
    <w:rsid w:val="0022565F"/>
    <w:rsid w:val="00225715"/>
    <w:rsid w:val="0022577E"/>
    <w:rsid w:val="0022585D"/>
    <w:rsid w:val="00225BCE"/>
    <w:rsid w:val="00225BFD"/>
    <w:rsid w:val="00225D85"/>
    <w:rsid w:val="0022606E"/>
    <w:rsid w:val="002265EE"/>
    <w:rsid w:val="00226B51"/>
    <w:rsid w:val="00226BE7"/>
    <w:rsid w:val="00226FBE"/>
    <w:rsid w:val="00227369"/>
    <w:rsid w:val="002273DB"/>
    <w:rsid w:val="00227D35"/>
    <w:rsid w:val="00230335"/>
    <w:rsid w:val="002304BC"/>
    <w:rsid w:val="00230610"/>
    <w:rsid w:val="00230B80"/>
    <w:rsid w:val="00230C1B"/>
    <w:rsid w:val="00230D24"/>
    <w:rsid w:val="0023126B"/>
    <w:rsid w:val="00231517"/>
    <w:rsid w:val="00231649"/>
    <w:rsid w:val="00231831"/>
    <w:rsid w:val="00231C43"/>
    <w:rsid w:val="00231C69"/>
    <w:rsid w:val="00231D06"/>
    <w:rsid w:val="00231E70"/>
    <w:rsid w:val="002321CD"/>
    <w:rsid w:val="002322E6"/>
    <w:rsid w:val="002324FB"/>
    <w:rsid w:val="0023256E"/>
    <w:rsid w:val="0023274A"/>
    <w:rsid w:val="002328C5"/>
    <w:rsid w:val="00232B7F"/>
    <w:rsid w:val="00232C57"/>
    <w:rsid w:val="00233143"/>
    <w:rsid w:val="00233622"/>
    <w:rsid w:val="00234784"/>
    <w:rsid w:val="0023481C"/>
    <w:rsid w:val="002350D2"/>
    <w:rsid w:val="002350E2"/>
    <w:rsid w:val="002355A0"/>
    <w:rsid w:val="00235883"/>
    <w:rsid w:val="002358AF"/>
    <w:rsid w:val="00235984"/>
    <w:rsid w:val="00235C76"/>
    <w:rsid w:val="00236048"/>
    <w:rsid w:val="00236141"/>
    <w:rsid w:val="0023617C"/>
    <w:rsid w:val="00236453"/>
    <w:rsid w:val="002366BA"/>
    <w:rsid w:val="00236A03"/>
    <w:rsid w:val="00236A0B"/>
    <w:rsid w:val="00236F6C"/>
    <w:rsid w:val="0023720E"/>
    <w:rsid w:val="00237A18"/>
    <w:rsid w:val="00237C5E"/>
    <w:rsid w:val="0024041B"/>
    <w:rsid w:val="00240560"/>
    <w:rsid w:val="00240753"/>
    <w:rsid w:val="00240BE1"/>
    <w:rsid w:val="00240D86"/>
    <w:rsid w:val="00240F7C"/>
    <w:rsid w:val="00241240"/>
    <w:rsid w:val="002417DA"/>
    <w:rsid w:val="0024180E"/>
    <w:rsid w:val="00241900"/>
    <w:rsid w:val="00241ADA"/>
    <w:rsid w:val="00241D90"/>
    <w:rsid w:val="002420CF"/>
    <w:rsid w:val="0024230A"/>
    <w:rsid w:val="00242A52"/>
    <w:rsid w:val="00242BB7"/>
    <w:rsid w:val="00242F31"/>
    <w:rsid w:val="002435A0"/>
    <w:rsid w:val="002436A4"/>
    <w:rsid w:val="002439DB"/>
    <w:rsid w:val="00243E3A"/>
    <w:rsid w:val="00243E62"/>
    <w:rsid w:val="00244113"/>
    <w:rsid w:val="002444CE"/>
    <w:rsid w:val="002447B6"/>
    <w:rsid w:val="00244A14"/>
    <w:rsid w:val="00244DC4"/>
    <w:rsid w:val="00244EEE"/>
    <w:rsid w:val="00244F79"/>
    <w:rsid w:val="0024534A"/>
    <w:rsid w:val="00245528"/>
    <w:rsid w:val="00245FC5"/>
    <w:rsid w:val="00246216"/>
    <w:rsid w:val="00246332"/>
    <w:rsid w:val="002463C1"/>
    <w:rsid w:val="00246EAA"/>
    <w:rsid w:val="00247144"/>
    <w:rsid w:val="00247478"/>
    <w:rsid w:val="00247FC8"/>
    <w:rsid w:val="00250143"/>
    <w:rsid w:val="00250419"/>
    <w:rsid w:val="00250604"/>
    <w:rsid w:val="00250B55"/>
    <w:rsid w:val="0025100E"/>
    <w:rsid w:val="002512C0"/>
    <w:rsid w:val="002513E2"/>
    <w:rsid w:val="002513EA"/>
    <w:rsid w:val="0025168D"/>
    <w:rsid w:val="00251A79"/>
    <w:rsid w:val="00251B75"/>
    <w:rsid w:val="00251B8D"/>
    <w:rsid w:val="00251BBF"/>
    <w:rsid w:val="00252568"/>
    <w:rsid w:val="00252587"/>
    <w:rsid w:val="002528EE"/>
    <w:rsid w:val="00252EA1"/>
    <w:rsid w:val="00253500"/>
    <w:rsid w:val="00253722"/>
    <w:rsid w:val="00253D18"/>
    <w:rsid w:val="00254271"/>
    <w:rsid w:val="0025428C"/>
    <w:rsid w:val="00254416"/>
    <w:rsid w:val="0025444A"/>
    <w:rsid w:val="00254667"/>
    <w:rsid w:val="002547AD"/>
    <w:rsid w:val="00254BAC"/>
    <w:rsid w:val="00254C5B"/>
    <w:rsid w:val="002552BD"/>
    <w:rsid w:val="00255392"/>
    <w:rsid w:val="00255BC0"/>
    <w:rsid w:val="00255BDE"/>
    <w:rsid w:val="00255EA4"/>
    <w:rsid w:val="00256062"/>
    <w:rsid w:val="00256091"/>
    <w:rsid w:val="002561FB"/>
    <w:rsid w:val="00256229"/>
    <w:rsid w:val="002564AB"/>
    <w:rsid w:val="002566F6"/>
    <w:rsid w:val="00256C84"/>
    <w:rsid w:val="002573A5"/>
    <w:rsid w:val="00257660"/>
    <w:rsid w:val="00260210"/>
    <w:rsid w:val="0026082B"/>
    <w:rsid w:val="0026084F"/>
    <w:rsid w:val="00260A96"/>
    <w:rsid w:val="00260E27"/>
    <w:rsid w:val="00261027"/>
    <w:rsid w:val="0026118C"/>
    <w:rsid w:val="00261208"/>
    <w:rsid w:val="00261719"/>
    <w:rsid w:val="00261CAA"/>
    <w:rsid w:val="00261D13"/>
    <w:rsid w:val="00261F0B"/>
    <w:rsid w:val="00261F16"/>
    <w:rsid w:val="0026208E"/>
    <w:rsid w:val="0026287F"/>
    <w:rsid w:val="002629C1"/>
    <w:rsid w:val="00262C3F"/>
    <w:rsid w:val="00263255"/>
    <w:rsid w:val="002632AC"/>
    <w:rsid w:val="0026393C"/>
    <w:rsid w:val="00263A6C"/>
    <w:rsid w:val="00263B1F"/>
    <w:rsid w:val="00263E8D"/>
    <w:rsid w:val="00263F0A"/>
    <w:rsid w:val="00263F88"/>
    <w:rsid w:val="0026407B"/>
    <w:rsid w:val="002641B2"/>
    <w:rsid w:val="0026438B"/>
    <w:rsid w:val="0026480F"/>
    <w:rsid w:val="00264F30"/>
    <w:rsid w:val="0026548E"/>
    <w:rsid w:val="0026574B"/>
    <w:rsid w:val="00265789"/>
    <w:rsid w:val="00265C6C"/>
    <w:rsid w:val="0026648D"/>
    <w:rsid w:val="00266857"/>
    <w:rsid w:val="00266A78"/>
    <w:rsid w:val="00266AE5"/>
    <w:rsid w:val="002672A1"/>
    <w:rsid w:val="002674C3"/>
    <w:rsid w:val="002675CD"/>
    <w:rsid w:val="00267BB7"/>
    <w:rsid w:val="00267CE2"/>
    <w:rsid w:val="002702AB"/>
    <w:rsid w:val="002704D7"/>
    <w:rsid w:val="00270748"/>
    <w:rsid w:val="00270A2A"/>
    <w:rsid w:val="00270A47"/>
    <w:rsid w:val="00270BC4"/>
    <w:rsid w:val="00270D77"/>
    <w:rsid w:val="00271275"/>
    <w:rsid w:val="00271DD5"/>
    <w:rsid w:val="002721A5"/>
    <w:rsid w:val="0027231E"/>
    <w:rsid w:val="00272604"/>
    <w:rsid w:val="00272705"/>
    <w:rsid w:val="002729EF"/>
    <w:rsid w:val="00272C97"/>
    <w:rsid w:val="00272DA1"/>
    <w:rsid w:val="00272F17"/>
    <w:rsid w:val="002730C3"/>
    <w:rsid w:val="00273699"/>
    <w:rsid w:val="002738A7"/>
    <w:rsid w:val="00273E77"/>
    <w:rsid w:val="0027446A"/>
    <w:rsid w:val="00274944"/>
    <w:rsid w:val="00274A8A"/>
    <w:rsid w:val="00275458"/>
    <w:rsid w:val="002755DD"/>
    <w:rsid w:val="00275F25"/>
    <w:rsid w:val="0027627F"/>
    <w:rsid w:val="00277173"/>
    <w:rsid w:val="002773F0"/>
    <w:rsid w:val="00277450"/>
    <w:rsid w:val="00277692"/>
    <w:rsid w:val="00277C60"/>
    <w:rsid w:val="00280347"/>
    <w:rsid w:val="0028044D"/>
    <w:rsid w:val="0028065F"/>
    <w:rsid w:val="00280A06"/>
    <w:rsid w:val="00280E9F"/>
    <w:rsid w:val="00281193"/>
    <w:rsid w:val="00281646"/>
    <w:rsid w:val="00281CAE"/>
    <w:rsid w:val="00282117"/>
    <w:rsid w:val="002824A4"/>
    <w:rsid w:val="00282996"/>
    <w:rsid w:val="00282D30"/>
    <w:rsid w:val="00282DFD"/>
    <w:rsid w:val="00283531"/>
    <w:rsid w:val="00283565"/>
    <w:rsid w:val="002835B5"/>
    <w:rsid w:val="00283666"/>
    <w:rsid w:val="00283AA6"/>
    <w:rsid w:val="00283F4F"/>
    <w:rsid w:val="00284034"/>
    <w:rsid w:val="0028422C"/>
    <w:rsid w:val="0028471A"/>
    <w:rsid w:val="0028481F"/>
    <w:rsid w:val="0028486D"/>
    <w:rsid w:val="00284AB8"/>
    <w:rsid w:val="00284C4E"/>
    <w:rsid w:val="00284CA3"/>
    <w:rsid w:val="00284CD0"/>
    <w:rsid w:val="002858F8"/>
    <w:rsid w:val="00285C22"/>
    <w:rsid w:val="00286282"/>
    <w:rsid w:val="00286507"/>
    <w:rsid w:val="00286578"/>
    <w:rsid w:val="0028690E"/>
    <w:rsid w:val="00286917"/>
    <w:rsid w:val="00286B19"/>
    <w:rsid w:val="00286D29"/>
    <w:rsid w:val="0028726B"/>
    <w:rsid w:val="002872E8"/>
    <w:rsid w:val="00287630"/>
    <w:rsid w:val="002879C3"/>
    <w:rsid w:val="00287DCC"/>
    <w:rsid w:val="00287F91"/>
    <w:rsid w:val="0029005B"/>
    <w:rsid w:val="002900EB"/>
    <w:rsid w:val="002902E8"/>
    <w:rsid w:val="0029041E"/>
    <w:rsid w:val="0029048C"/>
    <w:rsid w:val="002904F1"/>
    <w:rsid w:val="00290741"/>
    <w:rsid w:val="00290763"/>
    <w:rsid w:val="00290E8F"/>
    <w:rsid w:val="00291132"/>
    <w:rsid w:val="00291AF1"/>
    <w:rsid w:val="00291B89"/>
    <w:rsid w:val="00291C6E"/>
    <w:rsid w:val="00291D97"/>
    <w:rsid w:val="00291E7E"/>
    <w:rsid w:val="00291F7F"/>
    <w:rsid w:val="00292162"/>
    <w:rsid w:val="0029231D"/>
    <w:rsid w:val="00292477"/>
    <w:rsid w:val="002926B5"/>
    <w:rsid w:val="00292772"/>
    <w:rsid w:val="00292B3A"/>
    <w:rsid w:val="00292CD9"/>
    <w:rsid w:val="00292D0C"/>
    <w:rsid w:val="00292D6C"/>
    <w:rsid w:val="00292DB8"/>
    <w:rsid w:val="00292FBD"/>
    <w:rsid w:val="00293354"/>
    <w:rsid w:val="002934BC"/>
    <w:rsid w:val="0029377A"/>
    <w:rsid w:val="002937EB"/>
    <w:rsid w:val="0029390C"/>
    <w:rsid w:val="00293D96"/>
    <w:rsid w:val="00293E50"/>
    <w:rsid w:val="00293FC4"/>
    <w:rsid w:val="002940E1"/>
    <w:rsid w:val="0029420A"/>
    <w:rsid w:val="002943B9"/>
    <w:rsid w:val="00294529"/>
    <w:rsid w:val="0029456A"/>
    <w:rsid w:val="002947B2"/>
    <w:rsid w:val="00294833"/>
    <w:rsid w:val="0029487C"/>
    <w:rsid w:val="00294B33"/>
    <w:rsid w:val="0029558F"/>
    <w:rsid w:val="00295698"/>
    <w:rsid w:val="002956DA"/>
    <w:rsid w:val="00295A29"/>
    <w:rsid w:val="00295AF7"/>
    <w:rsid w:val="00295E31"/>
    <w:rsid w:val="00295EF0"/>
    <w:rsid w:val="002960C8"/>
    <w:rsid w:val="002967E2"/>
    <w:rsid w:val="0029685E"/>
    <w:rsid w:val="00296F1A"/>
    <w:rsid w:val="00297248"/>
    <w:rsid w:val="002972D5"/>
    <w:rsid w:val="002973BB"/>
    <w:rsid w:val="00297522"/>
    <w:rsid w:val="00297574"/>
    <w:rsid w:val="002977C0"/>
    <w:rsid w:val="00297DA8"/>
    <w:rsid w:val="002A069F"/>
    <w:rsid w:val="002A0803"/>
    <w:rsid w:val="002A09FE"/>
    <w:rsid w:val="002A0BA4"/>
    <w:rsid w:val="002A12B6"/>
    <w:rsid w:val="002A12BD"/>
    <w:rsid w:val="002A141A"/>
    <w:rsid w:val="002A1506"/>
    <w:rsid w:val="002A1618"/>
    <w:rsid w:val="002A1B07"/>
    <w:rsid w:val="002A1BE9"/>
    <w:rsid w:val="002A229A"/>
    <w:rsid w:val="002A2477"/>
    <w:rsid w:val="002A2480"/>
    <w:rsid w:val="002A2D87"/>
    <w:rsid w:val="002A2DC5"/>
    <w:rsid w:val="002A2EA1"/>
    <w:rsid w:val="002A2EC1"/>
    <w:rsid w:val="002A2F91"/>
    <w:rsid w:val="002A3AB7"/>
    <w:rsid w:val="002A3C4A"/>
    <w:rsid w:val="002A4123"/>
    <w:rsid w:val="002A4138"/>
    <w:rsid w:val="002A4177"/>
    <w:rsid w:val="002A46C5"/>
    <w:rsid w:val="002A47BE"/>
    <w:rsid w:val="002A49EC"/>
    <w:rsid w:val="002A4AEA"/>
    <w:rsid w:val="002A4B59"/>
    <w:rsid w:val="002A4C7F"/>
    <w:rsid w:val="002A4DEB"/>
    <w:rsid w:val="002A4F00"/>
    <w:rsid w:val="002A5039"/>
    <w:rsid w:val="002A5464"/>
    <w:rsid w:val="002A550A"/>
    <w:rsid w:val="002A5A02"/>
    <w:rsid w:val="002A609A"/>
    <w:rsid w:val="002A6128"/>
    <w:rsid w:val="002A631B"/>
    <w:rsid w:val="002A6719"/>
    <w:rsid w:val="002A6929"/>
    <w:rsid w:val="002A6954"/>
    <w:rsid w:val="002A6A53"/>
    <w:rsid w:val="002A6C59"/>
    <w:rsid w:val="002A6D0C"/>
    <w:rsid w:val="002A6E7B"/>
    <w:rsid w:val="002A6EBF"/>
    <w:rsid w:val="002A6FFD"/>
    <w:rsid w:val="002A7007"/>
    <w:rsid w:val="002A7071"/>
    <w:rsid w:val="002A70E8"/>
    <w:rsid w:val="002A714E"/>
    <w:rsid w:val="002A734B"/>
    <w:rsid w:val="002A741D"/>
    <w:rsid w:val="002A781B"/>
    <w:rsid w:val="002A7C22"/>
    <w:rsid w:val="002B0000"/>
    <w:rsid w:val="002B03FF"/>
    <w:rsid w:val="002B08E8"/>
    <w:rsid w:val="002B0A2F"/>
    <w:rsid w:val="002B0DD4"/>
    <w:rsid w:val="002B10C7"/>
    <w:rsid w:val="002B1215"/>
    <w:rsid w:val="002B14D2"/>
    <w:rsid w:val="002B1980"/>
    <w:rsid w:val="002B1BE0"/>
    <w:rsid w:val="002B1DD2"/>
    <w:rsid w:val="002B2D94"/>
    <w:rsid w:val="002B372E"/>
    <w:rsid w:val="002B4226"/>
    <w:rsid w:val="002B43EF"/>
    <w:rsid w:val="002B44C2"/>
    <w:rsid w:val="002B4769"/>
    <w:rsid w:val="002B493B"/>
    <w:rsid w:val="002B4A4E"/>
    <w:rsid w:val="002B507F"/>
    <w:rsid w:val="002B50AB"/>
    <w:rsid w:val="002B50E5"/>
    <w:rsid w:val="002B51AF"/>
    <w:rsid w:val="002B564E"/>
    <w:rsid w:val="002B5797"/>
    <w:rsid w:val="002B5B21"/>
    <w:rsid w:val="002B5C0E"/>
    <w:rsid w:val="002B5ED1"/>
    <w:rsid w:val="002B613A"/>
    <w:rsid w:val="002B65CA"/>
    <w:rsid w:val="002B6623"/>
    <w:rsid w:val="002B66AC"/>
    <w:rsid w:val="002B6B21"/>
    <w:rsid w:val="002B704D"/>
    <w:rsid w:val="002B7094"/>
    <w:rsid w:val="002B78EB"/>
    <w:rsid w:val="002B7EAE"/>
    <w:rsid w:val="002C011F"/>
    <w:rsid w:val="002C01B8"/>
    <w:rsid w:val="002C01C5"/>
    <w:rsid w:val="002C01D9"/>
    <w:rsid w:val="002C076D"/>
    <w:rsid w:val="002C083A"/>
    <w:rsid w:val="002C0B7D"/>
    <w:rsid w:val="002C11A8"/>
    <w:rsid w:val="002C144C"/>
    <w:rsid w:val="002C1501"/>
    <w:rsid w:val="002C1758"/>
    <w:rsid w:val="002C1B1C"/>
    <w:rsid w:val="002C1B80"/>
    <w:rsid w:val="002C1C51"/>
    <w:rsid w:val="002C1C9C"/>
    <w:rsid w:val="002C30E4"/>
    <w:rsid w:val="002C30EC"/>
    <w:rsid w:val="002C3249"/>
    <w:rsid w:val="002C3355"/>
    <w:rsid w:val="002C3610"/>
    <w:rsid w:val="002C372A"/>
    <w:rsid w:val="002C4770"/>
    <w:rsid w:val="002C48AB"/>
    <w:rsid w:val="002C4C78"/>
    <w:rsid w:val="002C4CC8"/>
    <w:rsid w:val="002C50D8"/>
    <w:rsid w:val="002C5A35"/>
    <w:rsid w:val="002C5A69"/>
    <w:rsid w:val="002C5B20"/>
    <w:rsid w:val="002C5B26"/>
    <w:rsid w:val="002C6054"/>
    <w:rsid w:val="002C63C4"/>
    <w:rsid w:val="002C6E35"/>
    <w:rsid w:val="002C6E8A"/>
    <w:rsid w:val="002C706E"/>
    <w:rsid w:val="002C734E"/>
    <w:rsid w:val="002C782B"/>
    <w:rsid w:val="002D0168"/>
    <w:rsid w:val="002D02DD"/>
    <w:rsid w:val="002D0909"/>
    <w:rsid w:val="002D0A5C"/>
    <w:rsid w:val="002D0F0B"/>
    <w:rsid w:val="002D1031"/>
    <w:rsid w:val="002D154C"/>
    <w:rsid w:val="002D181E"/>
    <w:rsid w:val="002D1CBD"/>
    <w:rsid w:val="002D1D2E"/>
    <w:rsid w:val="002D208E"/>
    <w:rsid w:val="002D22BA"/>
    <w:rsid w:val="002D254A"/>
    <w:rsid w:val="002D2B7F"/>
    <w:rsid w:val="002D2BB8"/>
    <w:rsid w:val="002D2C9E"/>
    <w:rsid w:val="002D2D3C"/>
    <w:rsid w:val="002D2E9F"/>
    <w:rsid w:val="002D2EEE"/>
    <w:rsid w:val="002D336B"/>
    <w:rsid w:val="002D33FE"/>
    <w:rsid w:val="002D39DD"/>
    <w:rsid w:val="002D42C7"/>
    <w:rsid w:val="002D4323"/>
    <w:rsid w:val="002D44D4"/>
    <w:rsid w:val="002D457A"/>
    <w:rsid w:val="002D4618"/>
    <w:rsid w:val="002D48B5"/>
    <w:rsid w:val="002D4D4A"/>
    <w:rsid w:val="002D4E64"/>
    <w:rsid w:val="002D4FB5"/>
    <w:rsid w:val="002D5284"/>
    <w:rsid w:val="002D52C1"/>
    <w:rsid w:val="002D5860"/>
    <w:rsid w:val="002D58C3"/>
    <w:rsid w:val="002D58F1"/>
    <w:rsid w:val="002D5CCC"/>
    <w:rsid w:val="002D5E01"/>
    <w:rsid w:val="002D61F0"/>
    <w:rsid w:val="002D6538"/>
    <w:rsid w:val="002D6B73"/>
    <w:rsid w:val="002D6B7C"/>
    <w:rsid w:val="002D6DE5"/>
    <w:rsid w:val="002D716B"/>
    <w:rsid w:val="002D7669"/>
    <w:rsid w:val="002D76A3"/>
    <w:rsid w:val="002D79EF"/>
    <w:rsid w:val="002D7E20"/>
    <w:rsid w:val="002D7EE4"/>
    <w:rsid w:val="002D7F16"/>
    <w:rsid w:val="002E009A"/>
    <w:rsid w:val="002E02CD"/>
    <w:rsid w:val="002E047E"/>
    <w:rsid w:val="002E0588"/>
    <w:rsid w:val="002E0645"/>
    <w:rsid w:val="002E0A7D"/>
    <w:rsid w:val="002E0BC7"/>
    <w:rsid w:val="002E0CC8"/>
    <w:rsid w:val="002E148E"/>
    <w:rsid w:val="002E1641"/>
    <w:rsid w:val="002E18FB"/>
    <w:rsid w:val="002E1C69"/>
    <w:rsid w:val="002E1FD1"/>
    <w:rsid w:val="002E20A1"/>
    <w:rsid w:val="002E2384"/>
    <w:rsid w:val="002E24FA"/>
    <w:rsid w:val="002E2977"/>
    <w:rsid w:val="002E3A17"/>
    <w:rsid w:val="002E47C5"/>
    <w:rsid w:val="002E47E0"/>
    <w:rsid w:val="002E524B"/>
    <w:rsid w:val="002E54BC"/>
    <w:rsid w:val="002E56D9"/>
    <w:rsid w:val="002E57C4"/>
    <w:rsid w:val="002E58D7"/>
    <w:rsid w:val="002E6446"/>
    <w:rsid w:val="002E6A09"/>
    <w:rsid w:val="002E6A6D"/>
    <w:rsid w:val="002E70CD"/>
    <w:rsid w:val="002E736D"/>
    <w:rsid w:val="002E7385"/>
    <w:rsid w:val="002E76C8"/>
    <w:rsid w:val="002E7814"/>
    <w:rsid w:val="002E7884"/>
    <w:rsid w:val="002E7CE0"/>
    <w:rsid w:val="002E7D12"/>
    <w:rsid w:val="002E7E4E"/>
    <w:rsid w:val="002E7E73"/>
    <w:rsid w:val="002F00D6"/>
    <w:rsid w:val="002F012F"/>
    <w:rsid w:val="002F0310"/>
    <w:rsid w:val="002F07BC"/>
    <w:rsid w:val="002F080B"/>
    <w:rsid w:val="002F0B09"/>
    <w:rsid w:val="002F0B3D"/>
    <w:rsid w:val="002F0FA5"/>
    <w:rsid w:val="002F11CC"/>
    <w:rsid w:val="002F1694"/>
    <w:rsid w:val="002F1C54"/>
    <w:rsid w:val="002F1D91"/>
    <w:rsid w:val="002F1E92"/>
    <w:rsid w:val="002F2029"/>
    <w:rsid w:val="002F263C"/>
    <w:rsid w:val="002F27E0"/>
    <w:rsid w:val="002F2A1F"/>
    <w:rsid w:val="002F2A9C"/>
    <w:rsid w:val="002F337B"/>
    <w:rsid w:val="002F343B"/>
    <w:rsid w:val="002F34E2"/>
    <w:rsid w:val="002F38B2"/>
    <w:rsid w:val="002F38B5"/>
    <w:rsid w:val="002F391E"/>
    <w:rsid w:val="002F3A61"/>
    <w:rsid w:val="002F3BB0"/>
    <w:rsid w:val="002F3D79"/>
    <w:rsid w:val="002F41D1"/>
    <w:rsid w:val="002F42F4"/>
    <w:rsid w:val="002F448E"/>
    <w:rsid w:val="002F4573"/>
    <w:rsid w:val="002F45E7"/>
    <w:rsid w:val="002F47A5"/>
    <w:rsid w:val="002F4861"/>
    <w:rsid w:val="002F48F4"/>
    <w:rsid w:val="002F4B2B"/>
    <w:rsid w:val="002F4FE9"/>
    <w:rsid w:val="002F531A"/>
    <w:rsid w:val="002F5327"/>
    <w:rsid w:val="002F5533"/>
    <w:rsid w:val="002F5584"/>
    <w:rsid w:val="002F58F4"/>
    <w:rsid w:val="002F596F"/>
    <w:rsid w:val="002F5A17"/>
    <w:rsid w:val="002F5E91"/>
    <w:rsid w:val="002F5FBA"/>
    <w:rsid w:val="002F610B"/>
    <w:rsid w:val="002F6499"/>
    <w:rsid w:val="002F6609"/>
    <w:rsid w:val="002F6622"/>
    <w:rsid w:val="002F67EC"/>
    <w:rsid w:val="002F6A01"/>
    <w:rsid w:val="002F6B1D"/>
    <w:rsid w:val="002F6E65"/>
    <w:rsid w:val="002F6EC7"/>
    <w:rsid w:val="002F7263"/>
    <w:rsid w:val="002F7530"/>
    <w:rsid w:val="002F798F"/>
    <w:rsid w:val="002F7C00"/>
    <w:rsid w:val="002F7C41"/>
    <w:rsid w:val="00300085"/>
    <w:rsid w:val="003000FF"/>
    <w:rsid w:val="0030041B"/>
    <w:rsid w:val="00300491"/>
    <w:rsid w:val="00300A10"/>
    <w:rsid w:val="00300A38"/>
    <w:rsid w:val="00300C13"/>
    <w:rsid w:val="00300F50"/>
    <w:rsid w:val="00301020"/>
    <w:rsid w:val="003012E3"/>
    <w:rsid w:val="00301856"/>
    <w:rsid w:val="00301A19"/>
    <w:rsid w:val="00301B1D"/>
    <w:rsid w:val="00301DB6"/>
    <w:rsid w:val="00301F20"/>
    <w:rsid w:val="0030201D"/>
    <w:rsid w:val="0030211A"/>
    <w:rsid w:val="0030259B"/>
    <w:rsid w:val="0030260E"/>
    <w:rsid w:val="003026DF"/>
    <w:rsid w:val="00302870"/>
    <w:rsid w:val="003029CD"/>
    <w:rsid w:val="003029DC"/>
    <w:rsid w:val="00302B23"/>
    <w:rsid w:val="00302C0D"/>
    <w:rsid w:val="0030319D"/>
    <w:rsid w:val="003031BA"/>
    <w:rsid w:val="003036DC"/>
    <w:rsid w:val="00303B47"/>
    <w:rsid w:val="00303B7D"/>
    <w:rsid w:val="00303F35"/>
    <w:rsid w:val="00304498"/>
    <w:rsid w:val="00304910"/>
    <w:rsid w:val="0030492D"/>
    <w:rsid w:val="00304B1C"/>
    <w:rsid w:val="003050E3"/>
    <w:rsid w:val="00305537"/>
    <w:rsid w:val="00305635"/>
    <w:rsid w:val="00305CF2"/>
    <w:rsid w:val="00305DA8"/>
    <w:rsid w:val="00305FA8"/>
    <w:rsid w:val="003065EF"/>
    <w:rsid w:val="0030669D"/>
    <w:rsid w:val="003066FC"/>
    <w:rsid w:val="0030675B"/>
    <w:rsid w:val="00306951"/>
    <w:rsid w:val="00306C99"/>
    <w:rsid w:val="00306CD3"/>
    <w:rsid w:val="00306F88"/>
    <w:rsid w:val="0030725D"/>
    <w:rsid w:val="00307429"/>
    <w:rsid w:val="0030742D"/>
    <w:rsid w:val="00307469"/>
    <w:rsid w:val="00307841"/>
    <w:rsid w:val="003079FF"/>
    <w:rsid w:val="00307A14"/>
    <w:rsid w:val="00307AD5"/>
    <w:rsid w:val="00307BC0"/>
    <w:rsid w:val="00307C3A"/>
    <w:rsid w:val="00310194"/>
    <w:rsid w:val="00310379"/>
    <w:rsid w:val="00310627"/>
    <w:rsid w:val="00310C7D"/>
    <w:rsid w:val="00311563"/>
    <w:rsid w:val="00311892"/>
    <w:rsid w:val="0031195D"/>
    <w:rsid w:val="00311B06"/>
    <w:rsid w:val="00311C73"/>
    <w:rsid w:val="00311E3B"/>
    <w:rsid w:val="003122DA"/>
    <w:rsid w:val="00312FFC"/>
    <w:rsid w:val="00313454"/>
    <w:rsid w:val="00313502"/>
    <w:rsid w:val="003139C1"/>
    <w:rsid w:val="003139DB"/>
    <w:rsid w:val="00313A36"/>
    <w:rsid w:val="00313CA0"/>
    <w:rsid w:val="00313FB3"/>
    <w:rsid w:val="003141E8"/>
    <w:rsid w:val="00314203"/>
    <w:rsid w:val="0031457A"/>
    <w:rsid w:val="003146ED"/>
    <w:rsid w:val="00314AB3"/>
    <w:rsid w:val="00314B19"/>
    <w:rsid w:val="00314C4B"/>
    <w:rsid w:val="00315559"/>
    <w:rsid w:val="00315DC2"/>
    <w:rsid w:val="00315EB1"/>
    <w:rsid w:val="00315EB9"/>
    <w:rsid w:val="00315F49"/>
    <w:rsid w:val="0031614A"/>
    <w:rsid w:val="0031633F"/>
    <w:rsid w:val="00316491"/>
    <w:rsid w:val="00316C0D"/>
    <w:rsid w:val="00316D8A"/>
    <w:rsid w:val="003172F7"/>
    <w:rsid w:val="00317649"/>
    <w:rsid w:val="003176A2"/>
    <w:rsid w:val="00317942"/>
    <w:rsid w:val="00320107"/>
    <w:rsid w:val="00320328"/>
    <w:rsid w:val="0032040C"/>
    <w:rsid w:val="00320517"/>
    <w:rsid w:val="0032079D"/>
    <w:rsid w:val="00320ADC"/>
    <w:rsid w:val="00320B3A"/>
    <w:rsid w:val="00320CE6"/>
    <w:rsid w:val="003214B4"/>
    <w:rsid w:val="003216BA"/>
    <w:rsid w:val="003217DB"/>
    <w:rsid w:val="00321931"/>
    <w:rsid w:val="00321A0F"/>
    <w:rsid w:val="00321C56"/>
    <w:rsid w:val="003220BD"/>
    <w:rsid w:val="003221D0"/>
    <w:rsid w:val="003224F2"/>
    <w:rsid w:val="0032286F"/>
    <w:rsid w:val="003228AA"/>
    <w:rsid w:val="00322D25"/>
    <w:rsid w:val="00322F31"/>
    <w:rsid w:val="00322FBA"/>
    <w:rsid w:val="003232FE"/>
    <w:rsid w:val="00323612"/>
    <w:rsid w:val="00323774"/>
    <w:rsid w:val="003237B9"/>
    <w:rsid w:val="003237BA"/>
    <w:rsid w:val="00323927"/>
    <w:rsid w:val="003239D5"/>
    <w:rsid w:val="00323A3F"/>
    <w:rsid w:val="003240B8"/>
    <w:rsid w:val="003243BB"/>
    <w:rsid w:val="0032450F"/>
    <w:rsid w:val="003249EC"/>
    <w:rsid w:val="00324A58"/>
    <w:rsid w:val="00325141"/>
    <w:rsid w:val="00325158"/>
    <w:rsid w:val="00325834"/>
    <w:rsid w:val="00325A27"/>
    <w:rsid w:val="00325CC9"/>
    <w:rsid w:val="00325F6C"/>
    <w:rsid w:val="0032614C"/>
    <w:rsid w:val="00326529"/>
    <w:rsid w:val="00326536"/>
    <w:rsid w:val="00327331"/>
    <w:rsid w:val="003275A0"/>
    <w:rsid w:val="00327613"/>
    <w:rsid w:val="0032781B"/>
    <w:rsid w:val="003279A1"/>
    <w:rsid w:val="00327AB5"/>
    <w:rsid w:val="0033014A"/>
    <w:rsid w:val="003302D9"/>
    <w:rsid w:val="00330444"/>
    <w:rsid w:val="00330BA0"/>
    <w:rsid w:val="00330DC9"/>
    <w:rsid w:val="00331136"/>
    <w:rsid w:val="00331207"/>
    <w:rsid w:val="00331354"/>
    <w:rsid w:val="00331A0A"/>
    <w:rsid w:val="00331B31"/>
    <w:rsid w:val="00331E8F"/>
    <w:rsid w:val="00332034"/>
    <w:rsid w:val="00332086"/>
    <w:rsid w:val="003324C8"/>
    <w:rsid w:val="003327A5"/>
    <w:rsid w:val="003329B5"/>
    <w:rsid w:val="00332F20"/>
    <w:rsid w:val="00332F22"/>
    <w:rsid w:val="00333348"/>
    <w:rsid w:val="00333479"/>
    <w:rsid w:val="0033362A"/>
    <w:rsid w:val="00333850"/>
    <w:rsid w:val="003338B8"/>
    <w:rsid w:val="003339D4"/>
    <w:rsid w:val="00333A74"/>
    <w:rsid w:val="00334AE6"/>
    <w:rsid w:val="00334D7F"/>
    <w:rsid w:val="003351C8"/>
    <w:rsid w:val="00335268"/>
    <w:rsid w:val="00335308"/>
    <w:rsid w:val="00335A0D"/>
    <w:rsid w:val="00335AEA"/>
    <w:rsid w:val="00335BD7"/>
    <w:rsid w:val="00335BF3"/>
    <w:rsid w:val="003361BC"/>
    <w:rsid w:val="003361DE"/>
    <w:rsid w:val="00336200"/>
    <w:rsid w:val="0033621F"/>
    <w:rsid w:val="00336222"/>
    <w:rsid w:val="0033633D"/>
    <w:rsid w:val="003365DD"/>
    <w:rsid w:val="00336850"/>
    <w:rsid w:val="00336F45"/>
    <w:rsid w:val="003370F7"/>
    <w:rsid w:val="003372DB"/>
    <w:rsid w:val="00337545"/>
    <w:rsid w:val="0033764D"/>
    <w:rsid w:val="003378BA"/>
    <w:rsid w:val="00337D30"/>
    <w:rsid w:val="00337D32"/>
    <w:rsid w:val="00337DA0"/>
    <w:rsid w:val="00337DDB"/>
    <w:rsid w:val="00340098"/>
    <w:rsid w:val="003403DA"/>
    <w:rsid w:val="00340491"/>
    <w:rsid w:val="00340945"/>
    <w:rsid w:val="00340D88"/>
    <w:rsid w:val="00341207"/>
    <w:rsid w:val="003417BE"/>
    <w:rsid w:val="00341879"/>
    <w:rsid w:val="00341EDA"/>
    <w:rsid w:val="0034200E"/>
    <w:rsid w:val="0034208A"/>
    <w:rsid w:val="00342914"/>
    <w:rsid w:val="00342AD4"/>
    <w:rsid w:val="00342B4F"/>
    <w:rsid w:val="00342BD2"/>
    <w:rsid w:val="0034309D"/>
    <w:rsid w:val="003435D8"/>
    <w:rsid w:val="00343BFA"/>
    <w:rsid w:val="00343CC0"/>
    <w:rsid w:val="003443DF"/>
    <w:rsid w:val="003446B6"/>
    <w:rsid w:val="003446BA"/>
    <w:rsid w:val="00344A7F"/>
    <w:rsid w:val="00344AA4"/>
    <w:rsid w:val="00344ADF"/>
    <w:rsid w:val="00344AED"/>
    <w:rsid w:val="00344B1E"/>
    <w:rsid w:val="00344F62"/>
    <w:rsid w:val="003450BA"/>
    <w:rsid w:val="00345393"/>
    <w:rsid w:val="00345BC3"/>
    <w:rsid w:val="00345F22"/>
    <w:rsid w:val="00345F63"/>
    <w:rsid w:val="003460B3"/>
    <w:rsid w:val="00346187"/>
    <w:rsid w:val="003466D3"/>
    <w:rsid w:val="00346702"/>
    <w:rsid w:val="00346AF2"/>
    <w:rsid w:val="00346AFD"/>
    <w:rsid w:val="00346B5B"/>
    <w:rsid w:val="00346B67"/>
    <w:rsid w:val="00346B7B"/>
    <w:rsid w:val="00346B89"/>
    <w:rsid w:val="00347011"/>
    <w:rsid w:val="0034711D"/>
    <w:rsid w:val="00347197"/>
    <w:rsid w:val="003471FE"/>
    <w:rsid w:val="003478D1"/>
    <w:rsid w:val="00347DB2"/>
    <w:rsid w:val="00347F4F"/>
    <w:rsid w:val="00347F8A"/>
    <w:rsid w:val="00347FD3"/>
    <w:rsid w:val="0035002E"/>
    <w:rsid w:val="003503BE"/>
    <w:rsid w:val="00350714"/>
    <w:rsid w:val="00350A9D"/>
    <w:rsid w:val="00350EB1"/>
    <w:rsid w:val="0035147D"/>
    <w:rsid w:val="00351900"/>
    <w:rsid w:val="0035193D"/>
    <w:rsid w:val="00351BC2"/>
    <w:rsid w:val="003521E2"/>
    <w:rsid w:val="003525C5"/>
    <w:rsid w:val="003529F8"/>
    <w:rsid w:val="0035358E"/>
    <w:rsid w:val="0035388E"/>
    <w:rsid w:val="00353D6B"/>
    <w:rsid w:val="00354665"/>
    <w:rsid w:val="0035475A"/>
    <w:rsid w:val="00354A86"/>
    <w:rsid w:val="003550D2"/>
    <w:rsid w:val="00355442"/>
    <w:rsid w:val="003554EC"/>
    <w:rsid w:val="00355B78"/>
    <w:rsid w:val="00355D18"/>
    <w:rsid w:val="00355EC4"/>
    <w:rsid w:val="003560B0"/>
    <w:rsid w:val="00356481"/>
    <w:rsid w:val="0035655B"/>
    <w:rsid w:val="003565EB"/>
    <w:rsid w:val="00356810"/>
    <w:rsid w:val="003568BE"/>
    <w:rsid w:val="00356A88"/>
    <w:rsid w:val="00356BAC"/>
    <w:rsid w:val="00356CCD"/>
    <w:rsid w:val="00356E7A"/>
    <w:rsid w:val="00356EC7"/>
    <w:rsid w:val="0035702A"/>
    <w:rsid w:val="0035710E"/>
    <w:rsid w:val="00357223"/>
    <w:rsid w:val="00357225"/>
    <w:rsid w:val="003572AD"/>
    <w:rsid w:val="0035730C"/>
    <w:rsid w:val="003573EC"/>
    <w:rsid w:val="0035742F"/>
    <w:rsid w:val="003578A5"/>
    <w:rsid w:val="00357EC3"/>
    <w:rsid w:val="0036002B"/>
    <w:rsid w:val="003600BE"/>
    <w:rsid w:val="003600EF"/>
    <w:rsid w:val="003601E9"/>
    <w:rsid w:val="0036046B"/>
    <w:rsid w:val="003606FE"/>
    <w:rsid w:val="003607C1"/>
    <w:rsid w:val="00360E6B"/>
    <w:rsid w:val="00360F84"/>
    <w:rsid w:val="003611E1"/>
    <w:rsid w:val="00361B9C"/>
    <w:rsid w:val="00361C88"/>
    <w:rsid w:val="00362332"/>
    <w:rsid w:val="00362436"/>
    <w:rsid w:val="003625A9"/>
    <w:rsid w:val="0036299C"/>
    <w:rsid w:val="00362A2A"/>
    <w:rsid w:val="00362D07"/>
    <w:rsid w:val="003630B8"/>
    <w:rsid w:val="0036363A"/>
    <w:rsid w:val="003637C3"/>
    <w:rsid w:val="00363C25"/>
    <w:rsid w:val="00363C4E"/>
    <w:rsid w:val="00363D27"/>
    <w:rsid w:val="00363D5C"/>
    <w:rsid w:val="00363EF4"/>
    <w:rsid w:val="00363F32"/>
    <w:rsid w:val="003640F1"/>
    <w:rsid w:val="0036466F"/>
    <w:rsid w:val="00364986"/>
    <w:rsid w:val="003649E8"/>
    <w:rsid w:val="00364F0E"/>
    <w:rsid w:val="003653CD"/>
    <w:rsid w:val="00365B06"/>
    <w:rsid w:val="003660E8"/>
    <w:rsid w:val="00366188"/>
    <w:rsid w:val="003662ED"/>
    <w:rsid w:val="00366382"/>
    <w:rsid w:val="00366A41"/>
    <w:rsid w:val="00366AEB"/>
    <w:rsid w:val="00366B7F"/>
    <w:rsid w:val="00366C81"/>
    <w:rsid w:val="00366DCB"/>
    <w:rsid w:val="00367208"/>
    <w:rsid w:val="003673C3"/>
    <w:rsid w:val="00367726"/>
    <w:rsid w:val="003678D3"/>
    <w:rsid w:val="00367AA6"/>
    <w:rsid w:val="00367BD3"/>
    <w:rsid w:val="00370465"/>
    <w:rsid w:val="003705FF"/>
    <w:rsid w:val="0037070C"/>
    <w:rsid w:val="003709B2"/>
    <w:rsid w:val="00370C59"/>
    <w:rsid w:val="0037109A"/>
    <w:rsid w:val="00371650"/>
    <w:rsid w:val="003716F6"/>
    <w:rsid w:val="0037188A"/>
    <w:rsid w:val="00371B2D"/>
    <w:rsid w:val="00371CC1"/>
    <w:rsid w:val="00371D0A"/>
    <w:rsid w:val="003722FA"/>
    <w:rsid w:val="00372372"/>
    <w:rsid w:val="003723EF"/>
    <w:rsid w:val="003724B0"/>
    <w:rsid w:val="00372677"/>
    <w:rsid w:val="003727CA"/>
    <w:rsid w:val="003728F9"/>
    <w:rsid w:val="00372ADF"/>
    <w:rsid w:val="00373951"/>
    <w:rsid w:val="00373D7A"/>
    <w:rsid w:val="003740C0"/>
    <w:rsid w:val="00374294"/>
    <w:rsid w:val="00374EDF"/>
    <w:rsid w:val="00375397"/>
    <w:rsid w:val="003756B3"/>
    <w:rsid w:val="003758C4"/>
    <w:rsid w:val="00375A48"/>
    <w:rsid w:val="00375A75"/>
    <w:rsid w:val="00375A84"/>
    <w:rsid w:val="00375BD8"/>
    <w:rsid w:val="003760E6"/>
    <w:rsid w:val="00376482"/>
    <w:rsid w:val="003769A2"/>
    <w:rsid w:val="00376B4E"/>
    <w:rsid w:val="003770A9"/>
    <w:rsid w:val="003775C9"/>
    <w:rsid w:val="00377655"/>
    <w:rsid w:val="00377898"/>
    <w:rsid w:val="00377AB7"/>
    <w:rsid w:val="00377EB8"/>
    <w:rsid w:val="0038046A"/>
    <w:rsid w:val="00380A34"/>
    <w:rsid w:val="00380B07"/>
    <w:rsid w:val="0038102F"/>
    <w:rsid w:val="00381054"/>
    <w:rsid w:val="0038121F"/>
    <w:rsid w:val="00381CBC"/>
    <w:rsid w:val="00381E77"/>
    <w:rsid w:val="003820DE"/>
    <w:rsid w:val="003821E6"/>
    <w:rsid w:val="003827B2"/>
    <w:rsid w:val="003832CF"/>
    <w:rsid w:val="00383BBC"/>
    <w:rsid w:val="003840EB"/>
    <w:rsid w:val="0038429B"/>
    <w:rsid w:val="00384451"/>
    <w:rsid w:val="003846C8"/>
    <w:rsid w:val="00384BEC"/>
    <w:rsid w:val="00384DEF"/>
    <w:rsid w:val="00384F9B"/>
    <w:rsid w:val="00385379"/>
    <w:rsid w:val="00385572"/>
    <w:rsid w:val="003855BD"/>
    <w:rsid w:val="00385868"/>
    <w:rsid w:val="00385AEB"/>
    <w:rsid w:val="00385B80"/>
    <w:rsid w:val="00385BCF"/>
    <w:rsid w:val="00385E81"/>
    <w:rsid w:val="0038619B"/>
    <w:rsid w:val="00386478"/>
    <w:rsid w:val="003866EF"/>
    <w:rsid w:val="0038694C"/>
    <w:rsid w:val="00386AEA"/>
    <w:rsid w:val="00386C1A"/>
    <w:rsid w:val="00386C6F"/>
    <w:rsid w:val="0038711A"/>
    <w:rsid w:val="00387401"/>
    <w:rsid w:val="00387B3D"/>
    <w:rsid w:val="00387C70"/>
    <w:rsid w:val="00390154"/>
    <w:rsid w:val="003901C6"/>
    <w:rsid w:val="00390365"/>
    <w:rsid w:val="00390866"/>
    <w:rsid w:val="00390A4F"/>
    <w:rsid w:val="00390AA7"/>
    <w:rsid w:val="00390F32"/>
    <w:rsid w:val="00391556"/>
    <w:rsid w:val="0039178F"/>
    <w:rsid w:val="00391916"/>
    <w:rsid w:val="003919AE"/>
    <w:rsid w:val="00392369"/>
    <w:rsid w:val="00392559"/>
    <w:rsid w:val="003928A3"/>
    <w:rsid w:val="00392C0D"/>
    <w:rsid w:val="00392D22"/>
    <w:rsid w:val="00392F27"/>
    <w:rsid w:val="00392F35"/>
    <w:rsid w:val="003939B6"/>
    <w:rsid w:val="00393A19"/>
    <w:rsid w:val="00393AF2"/>
    <w:rsid w:val="00393D66"/>
    <w:rsid w:val="00393DBF"/>
    <w:rsid w:val="003944CA"/>
    <w:rsid w:val="00394853"/>
    <w:rsid w:val="00394BB0"/>
    <w:rsid w:val="00394D15"/>
    <w:rsid w:val="00394F32"/>
    <w:rsid w:val="00394FEC"/>
    <w:rsid w:val="003951FE"/>
    <w:rsid w:val="00395441"/>
    <w:rsid w:val="003954CA"/>
    <w:rsid w:val="003959AE"/>
    <w:rsid w:val="00395A3F"/>
    <w:rsid w:val="003961C6"/>
    <w:rsid w:val="003962E4"/>
    <w:rsid w:val="003963A5"/>
    <w:rsid w:val="003963B0"/>
    <w:rsid w:val="00396912"/>
    <w:rsid w:val="00396C0E"/>
    <w:rsid w:val="00396D38"/>
    <w:rsid w:val="0039759F"/>
    <w:rsid w:val="00397744"/>
    <w:rsid w:val="003977DF"/>
    <w:rsid w:val="0039792A"/>
    <w:rsid w:val="00397EC3"/>
    <w:rsid w:val="00397FB1"/>
    <w:rsid w:val="003A0143"/>
    <w:rsid w:val="003A047D"/>
    <w:rsid w:val="003A04A0"/>
    <w:rsid w:val="003A05B6"/>
    <w:rsid w:val="003A0BAE"/>
    <w:rsid w:val="003A0C78"/>
    <w:rsid w:val="003A0E55"/>
    <w:rsid w:val="003A0E62"/>
    <w:rsid w:val="003A0F36"/>
    <w:rsid w:val="003A1069"/>
    <w:rsid w:val="003A117B"/>
    <w:rsid w:val="003A11E8"/>
    <w:rsid w:val="003A120C"/>
    <w:rsid w:val="003A1593"/>
    <w:rsid w:val="003A15B8"/>
    <w:rsid w:val="003A1836"/>
    <w:rsid w:val="003A1B06"/>
    <w:rsid w:val="003A1B58"/>
    <w:rsid w:val="003A1C43"/>
    <w:rsid w:val="003A1C91"/>
    <w:rsid w:val="003A223A"/>
    <w:rsid w:val="003A2A95"/>
    <w:rsid w:val="003A3255"/>
    <w:rsid w:val="003A3534"/>
    <w:rsid w:val="003A3741"/>
    <w:rsid w:val="003A3AF9"/>
    <w:rsid w:val="003A3B45"/>
    <w:rsid w:val="003A3DF2"/>
    <w:rsid w:val="003A3E18"/>
    <w:rsid w:val="003A4098"/>
    <w:rsid w:val="003A439B"/>
    <w:rsid w:val="003A4505"/>
    <w:rsid w:val="003A4521"/>
    <w:rsid w:val="003A4693"/>
    <w:rsid w:val="003A46EE"/>
    <w:rsid w:val="003A497F"/>
    <w:rsid w:val="003A49F6"/>
    <w:rsid w:val="003A4C85"/>
    <w:rsid w:val="003A4E30"/>
    <w:rsid w:val="003A5772"/>
    <w:rsid w:val="003A58F1"/>
    <w:rsid w:val="003A5913"/>
    <w:rsid w:val="003A5E8A"/>
    <w:rsid w:val="003A6618"/>
    <w:rsid w:val="003A6952"/>
    <w:rsid w:val="003A6C2F"/>
    <w:rsid w:val="003A6C66"/>
    <w:rsid w:val="003A6E5B"/>
    <w:rsid w:val="003A71EA"/>
    <w:rsid w:val="003A7A0B"/>
    <w:rsid w:val="003A7A51"/>
    <w:rsid w:val="003A7A7E"/>
    <w:rsid w:val="003A7B44"/>
    <w:rsid w:val="003B0039"/>
    <w:rsid w:val="003B0071"/>
    <w:rsid w:val="003B068B"/>
    <w:rsid w:val="003B07A9"/>
    <w:rsid w:val="003B0AD5"/>
    <w:rsid w:val="003B0B48"/>
    <w:rsid w:val="003B0BF7"/>
    <w:rsid w:val="003B0D2B"/>
    <w:rsid w:val="003B0D6F"/>
    <w:rsid w:val="003B1AFF"/>
    <w:rsid w:val="003B1DB0"/>
    <w:rsid w:val="003B1FAA"/>
    <w:rsid w:val="003B216F"/>
    <w:rsid w:val="003B2419"/>
    <w:rsid w:val="003B2440"/>
    <w:rsid w:val="003B26A4"/>
    <w:rsid w:val="003B278C"/>
    <w:rsid w:val="003B2A12"/>
    <w:rsid w:val="003B2BDA"/>
    <w:rsid w:val="003B2D9C"/>
    <w:rsid w:val="003B31BB"/>
    <w:rsid w:val="003B334C"/>
    <w:rsid w:val="003B3388"/>
    <w:rsid w:val="003B347F"/>
    <w:rsid w:val="003B3598"/>
    <w:rsid w:val="003B375B"/>
    <w:rsid w:val="003B3A39"/>
    <w:rsid w:val="003B3C12"/>
    <w:rsid w:val="003B3EFA"/>
    <w:rsid w:val="003B415C"/>
    <w:rsid w:val="003B467F"/>
    <w:rsid w:val="003B4827"/>
    <w:rsid w:val="003B5322"/>
    <w:rsid w:val="003B5423"/>
    <w:rsid w:val="003B57B7"/>
    <w:rsid w:val="003B6121"/>
    <w:rsid w:val="003B65CC"/>
    <w:rsid w:val="003B6DBC"/>
    <w:rsid w:val="003B6F69"/>
    <w:rsid w:val="003B6FEC"/>
    <w:rsid w:val="003B7095"/>
    <w:rsid w:val="003B7272"/>
    <w:rsid w:val="003B7451"/>
    <w:rsid w:val="003B78E6"/>
    <w:rsid w:val="003B799D"/>
    <w:rsid w:val="003B79FC"/>
    <w:rsid w:val="003B7AE0"/>
    <w:rsid w:val="003B7B8D"/>
    <w:rsid w:val="003B7C9A"/>
    <w:rsid w:val="003C0016"/>
    <w:rsid w:val="003C034B"/>
    <w:rsid w:val="003C0382"/>
    <w:rsid w:val="003C0415"/>
    <w:rsid w:val="003C06BF"/>
    <w:rsid w:val="003C0B03"/>
    <w:rsid w:val="003C0BBE"/>
    <w:rsid w:val="003C0C61"/>
    <w:rsid w:val="003C0F52"/>
    <w:rsid w:val="003C0FAF"/>
    <w:rsid w:val="003C1274"/>
    <w:rsid w:val="003C1389"/>
    <w:rsid w:val="003C1785"/>
    <w:rsid w:val="003C18D2"/>
    <w:rsid w:val="003C1B33"/>
    <w:rsid w:val="003C1C26"/>
    <w:rsid w:val="003C24EA"/>
    <w:rsid w:val="003C2556"/>
    <w:rsid w:val="003C2617"/>
    <w:rsid w:val="003C261E"/>
    <w:rsid w:val="003C2AB3"/>
    <w:rsid w:val="003C390E"/>
    <w:rsid w:val="003C3C29"/>
    <w:rsid w:val="003C3E04"/>
    <w:rsid w:val="003C41AC"/>
    <w:rsid w:val="003C42BC"/>
    <w:rsid w:val="003C468F"/>
    <w:rsid w:val="003C487F"/>
    <w:rsid w:val="003C4ABF"/>
    <w:rsid w:val="003C4B51"/>
    <w:rsid w:val="003C4CF1"/>
    <w:rsid w:val="003C51E6"/>
    <w:rsid w:val="003C51FF"/>
    <w:rsid w:val="003C53EB"/>
    <w:rsid w:val="003C5760"/>
    <w:rsid w:val="003C5ADB"/>
    <w:rsid w:val="003C5B4D"/>
    <w:rsid w:val="003C60E7"/>
    <w:rsid w:val="003C61EF"/>
    <w:rsid w:val="003C63DB"/>
    <w:rsid w:val="003C63FC"/>
    <w:rsid w:val="003C6406"/>
    <w:rsid w:val="003C6479"/>
    <w:rsid w:val="003C6854"/>
    <w:rsid w:val="003C6AF7"/>
    <w:rsid w:val="003C6E73"/>
    <w:rsid w:val="003C7260"/>
    <w:rsid w:val="003C72C4"/>
    <w:rsid w:val="003C7616"/>
    <w:rsid w:val="003C76B9"/>
    <w:rsid w:val="003C7730"/>
    <w:rsid w:val="003C78CB"/>
    <w:rsid w:val="003C7F21"/>
    <w:rsid w:val="003D0179"/>
    <w:rsid w:val="003D0347"/>
    <w:rsid w:val="003D039B"/>
    <w:rsid w:val="003D0409"/>
    <w:rsid w:val="003D04C8"/>
    <w:rsid w:val="003D0559"/>
    <w:rsid w:val="003D076F"/>
    <w:rsid w:val="003D0AA6"/>
    <w:rsid w:val="003D0F40"/>
    <w:rsid w:val="003D1342"/>
    <w:rsid w:val="003D15D3"/>
    <w:rsid w:val="003D179B"/>
    <w:rsid w:val="003D1BD2"/>
    <w:rsid w:val="003D2609"/>
    <w:rsid w:val="003D35E3"/>
    <w:rsid w:val="003D3B75"/>
    <w:rsid w:val="003D3F8E"/>
    <w:rsid w:val="003D4086"/>
    <w:rsid w:val="003D4CDD"/>
    <w:rsid w:val="003D5089"/>
    <w:rsid w:val="003D5469"/>
    <w:rsid w:val="003D5510"/>
    <w:rsid w:val="003D56CC"/>
    <w:rsid w:val="003D5936"/>
    <w:rsid w:val="003D5B3B"/>
    <w:rsid w:val="003D60CD"/>
    <w:rsid w:val="003D61FA"/>
    <w:rsid w:val="003D6306"/>
    <w:rsid w:val="003D6339"/>
    <w:rsid w:val="003D6476"/>
    <w:rsid w:val="003D6662"/>
    <w:rsid w:val="003D6729"/>
    <w:rsid w:val="003D68B8"/>
    <w:rsid w:val="003D6B1E"/>
    <w:rsid w:val="003D6E71"/>
    <w:rsid w:val="003D7183"/>
    <w:rsid w:val="003D76C6"/>
    <w:rsid w:val="003D7A5E"/>
    <w:rsid w:val="003D7CBA"/>
    <w:rsid w:val="003E02B4"/>
    <w:rsid w:val="003E02D6"/>
    <w:rsid w:val="003E09B1"/>
    <w:rsid w:val="003E0B1D"/>
    <w:rsid w:val="003E13F8"/>
    <w:rsid w:val="003E1430"/>
    <w:rsid w:val="003E1719"/>
    <w:rsid w:val="003E1763"/>
    <w:rsid w:val="003E1799"/>
    <w:rsid w:val="003E1E46"/>
    <w:rsid w:val="003E205E"/>
    <w:rsid w:val="003E207D"/>
    <w:rsid w:val="003E20C2"/>
    <w:rsid w:val="003E2126"/>
    <w:rsid w:val="003E21DA"/>
    <w:rsid w:val="003E232D"/>
    <w:rsid w:val="003E24FA"/>
    <w:rsid w:val="003E272F"/>
    <w:rsid w:val="003E3451"/>
    <w:rsid w:val="003E34FD"/>
    <w:rsid w:val="003E3B7C"/>
    <w:rsid w:val="003E3E47"/>
    <w:rsid w:val="003E401C"/>
    <w:rsid w:val="003E40A0"/>
    <w:rsid w:val="003E45B6"/>
    <w:rsid w:val="003E4CE8"/>
    <w:rsid w:val="003E4D03"/>
    <w:rsid w:val="003E50B8"/>
    <w:rsid w:val="003E55E3"/>
    <w:rsid w:val="003E5CE1"/>
    <w:rsid w:val="003E5CEB"/>
    <w:rsid w:val="003E61C7"/>
    <w:rsid w:val="003E647B"/>
    <w:rsid w:val="003E6523"/>
    <w:rsid w:val="003E6954"/>
    <w:rsid w:val="003E7874"/>
    <w:rsid w:val="003E795E"/>
    <w:rsid w:val="003E79D7"/>
    <w:rsid w:val="003E7D1F"/>
    <w:rsid w:val="003E7DA1"/>
    <w:rsid w:val="003E7DB1"/>
    <w:rsid w:val="003F0010"/>
    <w:rsid w:val="003F0429"/>
    <w:rsid w:val="003F045A"/>
    <w:rsid w:val="003F054A"/>
    <w:rsid w:val="003F066E"/>
    <w:rsid w:val="003F0847"/>
    <w:rsid w:val="003F0948"/>
    <w:rsid w:val="003F0FAA"/>
    <w:rsid w:val="003F13D0"/>
    <w:rsid w:val="003F169F"/>
    <w:rsid w:val="003F176D"/>
    <w:rsid w:val="003F1FB8"/>
    <w:rsid w:val="003F2049"/>
    <w:rsid w:val="003F2191"/>
    <w:rsid w:val="003F225F"/>
    <w:rsid w:val="003F259A"/>
    <w:rsid w:val="003F2B8D"/>
    <w:rsid w:val="003F2EA1"/>
    <w:rsid w:val="003F3349"/>
    <w:rsid w:val="003F33CE"/>
    <w:rsid w:val="003F3828"/>
    <w:rsid w:val="003F38C3"/>
    <w:rsid w:val="003F38F3"/>
    <w:rsid w:val="003F39B0"/>
    <w:rsid w:val="003F3A0C"/>
    <w:rsid w:val="003F3EC1"/>
    <w:rsid w:val="003F3FC0"/>
    <w:rsid w:val="003F40F2"/>
    <w:rsid w:val="003F41E3"/>
    <w:rsid w:val="003F41F8"/>
    <w:rsid w:val="003F423A"/>
    <w:rsid w:val="003F4346"/>
    <w:rsid w:val="003F4622"/>
    <w:rsid w:val="003F466A"/>
    <w:rsid w:val="003F48C0"/>
    <w:rsid w:val="003F5017"/>
    <w:rsid w:val="003F510F"/>
    <w:rsid w:val="003F52B2"/>
    <w:rsid w:val="003F52BA"/>
    <w:rsid w:val="003F5ADD"/>
    <w:rsid w:val="003F5C7E"/>
    <w:rsid w:val="003F5D7B"/>
    <w:rsid w:val="003F5D82"/>
    <w:rsid w:val="003F5DDE"/>
    <w:rsid w:val="003F6072"/>
    <w:rsid w:val="003F66F3"/>
    <w:rsid w:val="003F6C57"/>
    <w:rsid w:val="003F6D66"/>
    <w:rsid w:val="003F717A"/>
    <w:rsid w:val="003F71FC"/>
    <w:rsid w:val="003F7356"/>
    <w:rsid w:val="003F757E"/>
    <w:rsid w:val="003F7D24"/>
    <w:rsid w:val="004000B2"/>
    <w:rsid w:val="004002AE"/>
    <w:rsid w:val="0040052A"/>
    <w:rsid w:val="00400788"/>
    <w:rsid w:val="004008A8"/>
    <w:rsid w:val="00400912"/>
    <w:rsid w:val="00400BA7"/>
    <w:rsid w:val="00400D9B"/>
    <w:rsid w:val="00401300"/>
    <w:rsid w:val="004014C3"/>
    <w:rsid w:val="004018D7"/>
    <w:rsid w:val="004018FE"/>
    <w:rsid w:val="00401B66"/>
    <w:rsid w:val="00401B99"/>
    <w:rsid w:val="00401BE7"/>
    <w:rsid w:val="00401CD7"/>
    <w:rsid w:val="00401D88"/>
    <w:rsid w:val="00402478"/>
    <w:rsid w:val="00402493"/>
    <w:rsid w:val="00402590"/>
    <w:rsid w:val="00402902"/>
    <w:rsid w:val="0040294D"/>
    <w:rsid w:val="0040297B"/>
    <w:rsid w:val="00402BE0"/>
    <w:rsid w:val="004032EC"/>
    <w:rsid w:val="00403462"/>
    <w:rsid w:val="004036C4"/>
    <w:rsid w:val="00403A1B"/>
    <w:rsid w:val="00403B75"/>
    <w:rsid w:val="00403C87"/>
    <w:rsid w:val="00403E51"/>
    <w:rsid w:val="004040E7"/>
    <w:rsid w:val="00404332"/>
    <w:rsid w:val="00404487"/>
    <w:rsid w:val="004044F1"/>
    <w:rsid w:val="0040460C"/>
    <w:rsid w:val="00404741"/>
    <w:rsid w:val="00404ABF"/>
    <w:rsid w:val="00404F3D"/>
    <w:rsid w:val="00404F73"/>
    <w:rsid w:val="0040587B"/>
    <w:rsid w:val="0040591F"/>
    <w:rsid w:val="004059C2"/>
    <w:rsid w:val="00405BAE"/>
    <w:rsid w:val="00405C33"/>
    <w:rsid w:val="00405D94"/>
    <w:rsid w:val="00405DA4"/>
    <w:rsid w:val="004060B8"/>
    <w:rsid w:val="00406420"/>
    <w:rsid w:val="00406A91"/>
    <w:rsid w:val="00406D61"/>
    <w:rsid w:val="00407064"/>
    <w:rsid w:val="00407117"/>
    <w:rsid w:val="004072EB"/>
    <w:rsid w:val="004074AE"/>
    <w:rsid w:val="004078AC"/>
    <w:rsid w:val="00407985"/>
    <w:rsid w:val="00407FF6"/>
    <w:rsid w:val="004101AD"/>
    <w:rsid w:val="00410B63"/>
    <w:rsid w:val="00410E7E"/>
    <w:rsid w:val="00411113"/>
    <w:rsid w:val="00411792"/>
    <w:rsid w:val="00411A90"/>
    <w:rsid w:val="00412067"/>
    <w:rsid w:val="00412155"/>
    <w:rsid w:val="00412162"/>
    <w:rsid w:val="004123A7"/>
    <w:rsid w:val="004123C7"/>
    <w:rsid w:val="00412ABB"/>
    <w:rsid w:val="00412D16"/>
    <w:rsid w:val="00412DA1"/>
    <w:rsid w:val="00413399"/>
    <w:rsid w:val="004135B4"/>
    <w:rsid w:val="00413753"/>
    <w:rsid w:val="004137F2"/>
    <w:rsid w:val="00413858"/>
    <w:rsid w:val="0041385D"/>
    <w:rsid w:val="0041388E"/>
    <w:rsid w:val="004138AC"/>
    <w:rsid w:val="00413939"/>
    <w:rsid w:val="004140E3"/>
    <w:rsid w:val="00414B28"/>
    <w:rsid w:val="0041501A"/>
    <w:rsid w:val="004151F5"/>
    <w:rsid w:val="004159A4"/>
    <w:rsid w:val="00415C8C"/>
    <w:rsid w:val="00415E73"/>
    <w:rsid w:val="00416442"/>
    <w:rsid w:val="00416720"/>
    <w:rsid w:val="004167F5"/>
    <w:rsid w:val="00416E1A"/>
    <w:rsid w:val="00416F58"/>
    <w:rsid w:val="004171FB"/>
    <w:rsid w:val="0041720A"/>
    <w:rsid w:val="0041733D"/>
    <w:rsid w:val="0041773E"/>
    <w:rsid w:val="004177D9"/>
    <w:rsid w:val="00417ABC"/>
    <w:rsid w:val="00420196"/>
    <w:rsid w:val="00420205"/>
    <w:rsid w:val="0042029F"/>
    <w:rsid w:val="00420C88"/>
    <w:rsid w:val="00420DDA"/>
    <w:rsid w:val="004210FA"/>
    <w:rsid w:val="00421471"/>
    <w:rsid w:val="004214AB"/>
    <w:rsid w:val="00421749"/>
    <w:rsid w:val="004217F3"/>
    <w:rsid w:val="004218B7"/>
    <w:rsid w:val="00421A66"/>
    <w:rsid w:val="00422067"/>
    <w:rsid w:val="00422247"/>
    <w:rsid w:val="004222E7"/>
    <w:rsid w:val="00422324"/>
    <w:rsid w:val="00422F86"/>
    <w:rsid w:val="0042316F"/>
    <w:rsid w:val="00423540"/>
    <w:rsid w:val="0042396F"/>
    <w:rsid w:val="00423A77"/>
    <w:rsid w:val="00423AAB"/>
    <w:rsid w:val="00423BD6"/>
    <w:rsid w:val="00423C75"/>
    <w:rsid w:val="00423D40"/>
    <w:rsid w:val="0042415F"/>
    <w:rsid w:val="00424AFE"/>
    <w:rsid w:val="00424C7B"/>
    <w:rsid w:val="00424D31"/>
    <w:rsid w:val="00424EA8"/>
    <w:rsid w:val="00425014"/>
    <w:rsid w:val="00425232"/>
    <w:rsid w:val="0042551D"/>
    <w:rsid w:val="004257BC"/>
    <w:rsid w:val="004258A8"/>
    <w:rsid w:val="00425B17"/>
    <w:rsid w:val="00425F43"/>
    <w:rsid w:val="00426044"/>
    <w:rsid w:val="004260D9"/>
    <w:rsid w:val="004265E4"/>
    <w:rsid w:val="00426888"/>
    <w:rsid w:val="004269C8"/>
    <w:rsid w:val="004272F9"/>
    <w:rsid w:val="00427420"/>
    <w:rsid w:val="00427643"/>
    <w:rsid w:val="00427F91"/>
    <w:rsid w:val="004305D8"/>
    <w:rsid w:val="00430631"/>
    <w:rsid w:val="0043093B"/>
    <w:rsid w:val="004316E7"/>
    <w:rsid w:val="00431831"/>
    <w:rsid w:val="00431B45"/>
    <w:rsid w:val="00431CDB"/>
    <w:rsid w:val="00431DDF"/>
    <w:rsid w:val="0043216A"/>
    <w:rsid w:val="00432281"/>
    <w:rsid w:val="00432517"/>
    <w:rsid w:val="0043252C"/>
    <w:rsid w:val="004328FC"/>
    <w:rsid w:val="00432AE1"/>
    <w:rsid w:val="00432D4F"/>
    <w:rsid w:val="00432D8A"/>
    <w:rsid w:val="00433C65"/>
    <w:rsid w:val="00433D2E"/>
    <w:rsid w:val="0043420F"/>
    <w:rsid w:val="00434BF6"/>
    <w:rsid w:val="00434E66"/>
    <w:rsid w:val="004356A1"/>
    <w:rsid w:val="004356B0"/>
    <w:rsid w:val="00435CCD"/>
    <w:rsid w:val="00436508"/>
    <w:rsid w:val="004365B7"/>
    <w:rsid w:val="00436714"/>
    <w:rsid w:val="004367F2"/>
    <w:rsid w:val="004368B5"/>
    <w:rsid w:val="00437126"/>
    <w:rsid w:val="00437325"/>
    <w:rsid w:val="0043736F"/>
    <w:rsid w:val="004375FB"/>
    <w:rsid w:val="00437759"/>
    <w:rsid w:val="00437F79"/>
    <w:rsid w:val="00440344"/>
    <w:rsid w:val="0044051A"/>
    <w:rsid w:val="004407EB"/>
    <w:rsid w:val="00440AA5"/>
    <w:rsid w:val="00440EF7"/>
    <w:rsid w:val="00441049"/>
    <w:rsid w:val="00441727"/>
    <w:rsid w:val="00441894"/>
    <w:rsid w:val="00441C45"/>
    <w:rsid w:val="0044213F"/>
    <w:rsid w:val="004421F0"/>
    <w:rsid w:val="004427CE"/>
    <w:rsid w:val="00442A29"/>
    <w:rsid w:val="00442D55"/>
    <w:rsid w:val="0044381E"/>
    <w:rsid w:val="004438E4"/>
    <w:rsid w:val="004438FB"/>
    <w:rsid w:val="00443DB4"/>
    <w:rsid w:val="00443EC5"/>
    <w:rsid w:val="00443FBB"/>
    <w:rsid w:val="00444136"/>
    <w:rsid w:val="0044435E"/>
    <w:rsid w:val="004443AF"/>
    <w:rsid w:val="00444777"/>
    <w:rsid w:val="00444A41"/>
    <w:rsid w:val="00444ADF"/>
    <w:rsid w:val="00445211"/>
    <w:rsid w:val="0044523F"/>
    <w:rsid w:val="004452A3"/>
    <w:rsid w:val="00445301"/>
    <w:rsid w:val="004454FE"/>
    <w:rsid w:val="00445B25"/>
    <w:rsid w:val="00445D07"/>
    <w:rsid w:val="00445DAE"/>
    <w:rsid w:val="004461F4"/>
    <w:rsid w:val="004463A6"/>
    <w:rsid w:val="00446706"/>
    <w:rsid w:val="0044675D"/>
    <w:rsid w:val="00446CFF"/>
    <w:rsid w:val="00446DF6"/>
    <w:rsid w:val="00447238"/>
    <w:rsid w:val="00447417"/>
    <w:rsid w:val="0045017D"/>
    <w:rsid w:val="004504C1"/>
    <w:rsid w:val="00450534"/>
    <w:rsid w:val="004506B3"/>
    <w:rsid w:val="004506E9"/>
    <w:rsid w:val="00450C07"/>
    <w:rsid w:val="00450EE7"/>
    <w:rsid w:val="00450F3A"/>
    <w:rsid w:val="0045103A"/>
    <w:rsid w:val="00451154"/>
    <w:rsid w:val="00451769"/>
    <w:rsid w:val="00451880"/>
    <w:rsid w:val="004518BE"/>
    <w:rsid w:val="00451B7C"/>
    <w:rsid w:val="00451FE6"/>
    <w:rsid w:val="00452161"/>
    <w:rsid w:val="004523A5"/>
    <w:rsid w:val="004524E0"/>
    <w:rsid w:val="00452537"/>
    <w:rsid w:val="004527DE"/>
    <w:rsid w:val="00452A7F"/>
    <w:rsid w:val="00452C0E"/>
    <w:rsid w:val="00452C9D"/>
    <w:rsid w:val="00452DA8"/>
    <w:rsid w:val="00453308"/>
    <w:rsid w:val="00453603"/>
    <w:rsid w:val="00453B9E"/>
    <w:rsid w:val="00454478"/>
    <w:rsid w:val="0045462A"/>
    <w:rsid w:val="00454907"/>
    <w:rsid w:val="00454AA5"/>
    <w:rsid w:val="00454AF2"/>
    <w:rsid w:val="00455016"/>
    <w:rsid w:val="0045512E"/>
    <w:rsid w:val="004551A1"/>
    <w:rsid w:val="004551DC"/>
    <w:rsid w:val="004554CF"/>
    <w:rsid w:val="00455630"/>
    <w:rsid w:val="00455E27"/>
    <w:rsid w:val="004560AD"/>
    <w:rsid w:val="004561B9"/>
    <w:rsid w:val="0045651E"/>
    <w:rsid w:val="0045683C"/>
    <w:rsid w:val="00456B7D"/>
    <w:rsid w:val="00456BB6"/>
    <w:rsid w:val="00456E3D"/>
    <w:rsid w:val="00456E8D"/>
    <w:rsid w:val="004572B6"/>
    <w:rsid w:val="004579D9"/>
    <w:rsid w:val="00457B0B"/>
    <w:rsid w:val="00457B69"/>
    <w:rsid w:val="00460461"/>
    <w:rsid w:val="00460467"/>
    <w:rsid w:val="00460E30"/>
    <w:rsid w:val="00460EBE"/>
    <w:rsid w:val="00460FE2"/>
    <w:rsid w:val="0046114E"/>
    <w:rsid w:val="004611BE"/>
    <w:rsid w:val="004617CC"/>
    <w:rsid w:val="00461E09"/>
    <w:rsid w:val="004620A1"/>
    <w:rsid w:val="00462517"/>
    <w:rsid w:val="00462527"/>
    <w:rsid w:val="004628C7"/>
    <w:rsid w:val="00462E66"/>
    <w:rsid w:val="00463350"/>
    <w:rsid w:val="00463400"/>
    <w:rsid w:val="00463551"/>
    <w:rsid w:val="004635AB"/>
    <w:rsid w:val="00463A9F"/>
    <w:rsid w:val="00463D0C"/>
    <w:rsid w:val="00463DD0"/>
    <w:rsid w:val="00463FED"/>
    <w:rsid w:val="00464268"/>
    <w:rsid w:val="0046446F"/>
    <w:rsid w:val="0046464E"/>
    <w:rsid w:val="0046497D"/>
    <w:rsid w:val="00464A5B"/>
    <w:rsid w:val="00464CAB"/>
    <w:rsid w:val="004650CA"/>
    <w:rsid w:val="00465476"/>
    <w:rsid w:val="004659E1"/>
    <w:rsid w:val="004659F1"/>
    <w:rsid w:val="00466350"/>
    <w:rsid w:val="00466724"/>
    <w:rsid w:val="00466A7B"/>
    <w:rsid w:val="00466D56"/>
    <w:rsid w:val="00466DE3"/>
    <w:rsid w:val="00466EF0"/>
    <w:rsid w:val="00466F2F"/>
    <w:rsid w:val="004674C2"/>
    <w:rsid w:val="00467796"/>
    <w:rsid w:val="00467A19"/>
    <w:rsid w:val="00467A1B"/>
    <w:rsid w:val="00467B9E"/>
    <w:rsid w:val="00467BDC"/>
    <w:rsid w:val="00467F67"/>
    <w:rsid w:val="00470171"/>
    <w:rsid w:val="004701AB"/>
    <w:rsid w:val="004701D9"/>
    <w:rsid w:val="004702F0"/>
    <w:rsid w:val="004709F0"/>
    <w:rsid w:val="00471262"/>
    <w:rsid w:val="004715DD"/>
    <w:rsid w:val="004716EA"/>
    <w:rsid w:val="00471B56"/>
    <w:rsid w:val="00471E5B"/>
    <w:rsid w:val="00471F4F"/>
    <w:rsid w:val="00471F58"/>
    <w:rsid w:val="004721CA"/>
    <w:rsid w:val="004721D4"/>
    <w:rsid w:val="004722B1"/>
    <w:rsid w:val="00472404"/>
    <w:rsid w:val="00472D71"/>
    <w:rsid w:val="00472E95"/>
    <w:rsid w:val="00473019"/>
    <w:rsid w:val="0047330B"/>
    <w:rsid w:val="0047355A"/>
    <w:rsid w:val="0047391F"/>
    <w:rsid w:val="00473CC2"/>
    <w:rsid w:val="00473CCF"/>
    <w:rsid w:val="00473E4B"/>
    <w:rsid w:val="00473E56"/>
    <w:rsid w:val="00474209"/>
    <w:rsid w:val="00474420"/>
    <w:rsid w:val="00474537"/>
    <w:rsid w:val="00474AC0"/>
    <w:rsid w:val="00475273"/>
    <w:rsid w:val="004753A7"/>
    <w:rsid w:val="004753E3"/>
    <w:rsid w:val="00475AB1"/>
    <w:rsid w:val="00475BAF"/>
    <w:rsid w:val="00475D22"/>
    <w:rsid w:val="00476439"/>
    <w:rsid w:val="00476594"/>
    <w:rsid w:val="00476A8C"/>
    <w:rsid w:val="00476BDD"/>
    <w:rsid w:val="00476C41"/>
    <w:rsid w:val="00476D9F"/>
    <w:rsid w:val="00476E90"/>
    <w:rsid w:val="00477735"/>
    <w:rsid w:val="00477921"/>
    <w:rsid w:val="00477E1C"/>
    <w:rsid w:val="00477F34"/>
    <w:rsid w:val="004802AC"/>
    <w:rsid w:val="004804C6"/>
    <w:rsid w:val="004805A9"/>
    <w:rsid w:val="004805B0"/>
    <w:rsid w:val="00480660"/>
    <w:rsid w:val="004808B1"/>
    <w:rsid w:val="004809F2"/>
    <w:rsid w:val="00480E5C"/>
    <w:rsid w:val="00481283"/>
    <w:rsid w:val="00481A61"/>
    <w:rsid w:val="00481A9E"/>
    <w:rsid w:val="00481B81"/>
    <w:rsid w:val="00481D0E"/>
    <w:rsid w:val="004822BB"/>
    <w:rsid w:val="004825D5"/>
    <w:rsid w:val="004827DB"/>
    <w:rsid w:val="00482A75"/>
    <w:rsid w:val="00482BF9"/>
    <w:rsid w:val="0048305A"/>
    <w:rsid w:val="00483593"/>
    <w:rsid w:val="00483937"/>
    <w:rsid w:val="00483984"/>
    <w:rsid w:val="00483B1F"/>
    <w:rsid w:val="00483CCC"/>
    <w:rsid w:val="00483E08"/>
    <w:rsid w:val="00484174"/>
    <w:rsid w:val="0048488B"/>
    <w:rsid w:val="00484A10"/>
    <w:rsid w:val="00484ACE"/>
    <w:rsid w:val="00484C83"/>
    <w:rsid w:val="00484CC9"/>
    <w:rsid w:val="00484F38"/>
    <w:rsid w:val="00485722"/>
    <w:rsid w:val="00485AD9"/>
    <w:rsid w:val="00485B93"/>
    <w:rsid w:val="00485D4A"/>
    <w:rsid w:val="00485ED6"/>
    <w:rsid w:val="00485EE3"/>
    <w:rsid w:val="00485F31"/>
    <w:rsid w:val="00485F3A"/>
    <w:rsid w:val="004862B4"/>
    <w:rsid w:val="00486411"/>
    <w:rsid w:val="00486AE7"/>
    <w:rsid w:val="00486F50"/>
    <w:rsid w:val="0048724B"/>
    <w:rsid w:val="0048733D"/>
    <w:rsid w:val="004873E7"/>
    <w:rsid w:val="00487629"/>
    <w:rsid w:val="00487A1D"/>
    <w:rsid w:val="00487ED7"/>
    <w:rsid w:val="00487FDC"/>
    <w:rsid w:val="004902AD"/>
    <w:rsid w:val="004908E5"/>
    <w:rsid w:val="00490A78"/>
    <w:rsid w:val="00490B62"/>
    <w:rsid w:val="00490CB1"/>
    <w:rsid w:val="00490CC9"/>
    <w:rsid w:val="0049146D"/>
    <w:rsid w:val="00491581"/>
    <w:rsid w:val="004915C5"/>
    <w:rsid w:val="004916D3"/>
    <w:rsid w:val="00491824"/>
    <w:rsid w:val="0049184F"/>
    <w:rsid w:val="004918EC"/>
    <w:rsid w:val="00491BCE"/>
    <w:rsid w:val="00491BE9"/>
    <w:rsid w:val="004920DE"/>
    <w:rsid w:val="004921FB"/>
    <w:rsid w:val="0049235C"/>
    <w:rsid w:val="004926F7"/>
    <w:rsid w:val="00492895"/>
    <w:rsid w:val="00492DE7"/>
    <w:rsid w:val="00492F99"/>
    <w:rsid w:val="004932EB"/>
    <w:rsid w:val="004933D8"/>
    <w:rsid w:val="004935F3"/>
    <w:rsid w:val="004940BC"/>
    <w:rsid w:val="0049454F"/>
    <w:rsid w:val="00494574"/>
    <w:rsid w:val="0049547D"/>
    <w:rsid w:val="00495515"/>
    <w:rsid w:val="00495BE3"/>
    <w:rsid w:val="00495BF3"/>
    <w:rsid w:val="00495DAE"/>
    <w:rsid w:val="00495DB6"/>
    <w:rsid w:val="00495FB7"/>
    <w:rsid w:val="00495FD9"/>
    <w:rsid w:val="004969A1"/>
    <w:rsid w:val="00496A34"/>
    <w:rsid w:val="00496A92"/>
    <w:rsid w:val="00496CD7"/>
    <w:rsid w:val="00496DC9"/>
    <w:rsid w:val="00496DD7"/>
    <w:rsid w:val="00496EB5"/>
    <w:rsid w:val="00497919"/>
    <w:rsid w:val="004979DE"/>
    <w:rsid w:val="00497A57"/>
    <w:rsid w:val="00497AFB"/>
    <w:rsid w:val="00497EBB"/>
    <w:rsid w:val="004A00FE"/>
    <w:rsid w:val="004A03E2"/>
    <w:rsid w:val="004A0731"/>
    <w:rsid w:val="004A0AAD"/>
    <w:rsid w:val="004A0ADD"/>
    <w:rsid w:val="004A1057"/>
    <w:rsid w:val="004A1445"/>
    <w:rsid w:val="004A173A"/>
    <w:rsid w:val="004A1A34"/>
    <w:rsid w:val="004A1BF2"/>
    <w:rsid w:val="004A216C"/>
    <w:rsid w:val="004A240A"/>
    <w:rsid w:val="004A3256"/>
    <w:rsid w:val="004A3298"/>
    <w:rsid w:val="004A412C"/>
    <w:rsid w:val="004A43DF"/>
    <w:rsid w:val="004A4922"/>
    <w:rsid w:val="004A4AE0"/>
    <w:rsid w:val="004A4BD0"/>
    <w:rsid w:val="004A4D66"/>
    <w:rsid w:val="004A4DCC"/>
    <w:rsid w:val="004A4E96"/>
    <w:rsid w:val="004A4FA3"/>
    <w:rsid w:val="004A5083"/>
    <w:rsid w:val="004A50A4"/>
    <w:rsid w:val="004A5A74"/>
    <w:rsid w:val="004A5FB5"/>
    <w:rsid w:val="004A63D0"/>
    <w:rsid w:val="004A643D"/>
    <w:rsid w:val="004A6453"/>
    <w:rsid w:val="004A6726"/>
    <w:rsid w:val="004A682C"/>
    <w:rsid w:val="004A68CC"/>
    <w:rsid w:val="004A68DF"/>
    <w:rsid w:val="004A6D97"/>
    <w:rsid w:val="004A6DA3"/>
    <w:rsid w:val="004A6E44"/>
    <w:rsid w:val="004A73A3"/>
    <w:rsid w:val="004A7473"/>
    <w:rsid w:val="004A784E"/>
    <w:rsid w:val="004A7A17"/>
    <w:rsid w:val="004A7AFE"/>
    <w:rsid w:val="004B0374"/>
    <w:rsid w:val="004B03FD"/>
    <w:rsid w:val="004B0465"/>
    <w:rsid w:val="004B0B30"/>
    <w:rsid w:val="004B0BD7"/>
    <w:rsid w:val="004B1051"/>
    <w:rsid w:val="004B1187"/>
    <w:rsid w:val="004B1258"/>
    <w:rsid w:val="004B12EB"/>
    <w:rsid w:val="004B1557"/>
    <w:rsid w:val="004B161B"/>
    <w:rsid w:val="004B1CE0"/>
    <w:rsid w:val="004B1D71"/>
    <w:rsid w:val="004B1DDD"/>
    <w:rsid w:val="004B1F53"/>
    <w:rsid w:val="004B21F9"/>
    <w:rsid w:val="004B236B"/>
    <w:rsid w:val="004B23A8"/>
    <w:rsid w:val="004B26F5"/>
    <w:rsid w:val="004B2734"/>
    <w:rsid w:val="004B2957"/>
    <w:rsid w:val="004B2A61"/>
    <w:rsid w:val="004B2A86"/>
    <w:rsid w:val="004B2A9B"/>
    <w:rsid w:val="004B2B64"/>
    <w:rsid w:val="004B2B7B"/>
    <w:rsid w:val="004B35C4"/>
    <w:rsid w:val="004B3648"/>
    <w:rsid w:val="004B3747"/>
    <w:rsid w:val="004B3A7A"/>
    <w:rsid w:val="004B3B07"/>
    <w:rsid w:val="004B3EC7"/>
    <w:rsid w:val="004B3ECF"/>
    <w:rsid w:val="004B3FC7"/>
    <w:rsid w:val="004B44BF"/>
    <w:rsid w:val="004B4848"/>
    <w:rsid w:val="004B4D0E"/>
    <w:rsid w:val="004B4E10"/>
    <w:rsid w:val="004B4F6B"/>
    <w:rsid w:val="004B5697"/>
    <w:rsid w:val="004B5708"/>
    <w:rsid w:val="004B57A2"/>
    <w:rsid w:val="004B5880"/>
    <w:rsid w:val="004B5962"/>
    <w:rsid w:val="004B59F7"/>
    <w:rsid w:val="004B5B44"/>
    <w:rsid w:val="004B5E13"/>
    <w:rsid w:val="004B5E99"/>
    <w:rsid w:val="004B5FD7"/>
    <w:rsid w:val="004B60C4"/>
    <w:rsid w:val="004B6482"/>
    <w:rsid w:val="004B6688"/>
    <w:rsid w:val="004B6877"/>
    <w:rsid w:val="004B69FF"/>
    <w:rsid w:val="004B6BA7"/>
    <w:rsid w:val="004B6D3D"/>
    <w:rsid w:val="004B6EA9"/>
    <w:rsid w:val="004B7293"/>
    <w:rsid w:val="004B7677"/>
    <w:rsid w:val="004B7917"/>
    <w:rsid w:val="004B79EB"/>
    <w:rsid w:val="004B7A0C"/>
    <w:rsid w:val="004B7AE1"/>
    <w:rsid w:val="004B7CE4"/>
    <w:rsid w:val="004C0048"/>
    <w:rsid w:val="004C0219"/>
    <w:rsid w:val="004C04E4"/>
    <w:rsid w:val="004C0569"/>
    <w:rsid w:val="004C05FB"/>
    <w:rsid w:val="004C08CC"/>
    <w:rsid w:val="004C0B36"/>
    <w:rsid w:val="004C0B38"/>
    <w:rsid w:val="004C0CD3"/>
    <w:rsid w:val="004C0D95"/>
    <w:rsid w:val="004C0E43"/>
    <w:rsid w:val="004C100D"/>
    <w:rsid w:val="004C1147"/>
    <w:rsid w:val="004C122E"/>
    <w:rsid w:val="004C19F4"/>
    <w:rsid w:val="004C1C79"/>
    <w:rsid w:val="004C200C"/>
    <w:rsid w:val="004C2107"/>
    <w:rsid w:val="004C245E"/>
    <w:rsid w:val="004C276C"/>
    <w:rsid w:val="004C2906"/>
    <w:rsid w:val="004C2F61"/>
    <w:rsid w:val="004C31DD"/>
    <w:rsid w:val="004C3204"/>
    <w:rsid w:val="004C3224"/>
    <w:rsid w:val="004C3396"/>
    <w:rsid w:val="004C34A0"/>
    <w:rsid w:val="004C357A"/>
    <w:rsid w:val="004C364F"/>
    <w:rsid w:val="004C389E"/>
    <w:rsid w:val="004C39A6"/>
    <w:rsid w:val="004C3BBF"/>
    <w:rsid w:val="004C3E96"/>
    <w:rsid w:val="004C3F7D"/>
    <w:rsid w:val="004C44AF"/>
    <w:rsid w:val="004C491D"/>
    <w:rsid w:val="004C4B8A"/>
    <w:rsid w:val="004C4CBE"/>
    <w:rsid w:val="004C4CD0"/>
    <w:rsid w:val="004C51FD"/>
    <w:rsid w:val="004C5919"/>
    <w:rsid w:val="004C5A35"/>
    <w:rsid w:val="004C5ED1"/>
    <w:rsid w:val="004C5FC2"/>
    <w:rsid w:val="004C669A"/>
    <w:rsid w:val="004C69AE"/>
    <w:rsid w:val="004C6BDC"/>
    <w:rsid w:val="004C6D50"/>
    <w:rsid w:val="004C6E31"/>
    <w:rsid w:val="004C6E8C"/>
    <w:rsid w:val="004C703D"/>
    <w:rsid w:val="004C75CF"/>
    <w:rsid w:val="004C76A3"/>
    <w:rsid w:val="004D0219"/>
    <w:rsid w:val="004D0223"/>
    <w:rsid w:val="004D03A9"/>
    <w:rsid w:val="004D054C"/>
    <w:rsid w:val="004D06C3"/>
    <w:rsid w:val="004D0770"/>
    <w:rsid w:val="004D0873"/>
    <w:rsid w:val="004D0AE9"/>
    <w:rsid w:val="004D0DCA"/>
    <w:rsid w:val="004D0F5E"/>
    <w:rsid w:val="004D0FC8"/>
    <w:rsid w:val="004D0FCE"/>
    <w:rsid w:val="004D14A7"/>
    <w:rsid w:val="004D1C15"/>
    <w:rsid w:val="004D1D46"/>
    <w:rsid w:val="004D1DDC"/>
    <w:rsid w:val="004D1F4E"/>
    <w:rsid w:val="004D1FC9"/>
    <w:rsid w:val="004D22C0"/>
    <w:rsid w:val="004D252A"/>
    <w:rsid w:val="004D275B"/>
    <w:rsid w:val="004D2875"/>
    <w:rsid w:val="004D2C06"/>
    <w:rsid w:val="004D2F51"/>
    <w:rsid w:val="004D30F7"/>
    <w:rsid w:val="004D335F"/>
    <w:rsid w:val="004D3415"/>
    <w:rsid w:val="004D359D"/>
    <w:rsid w:val="004D3B1B"/>
    <w:rsid w:val="004D3B48"/>
    <w:rsid w:val="004D3B6E"/>
    <w:rsid w:val="004D3BD6"/>
    <w:rsid w:val="004D3FAF"/>
    <w:rsid w:val="004D410E"/>
    <w:rsid w:val="004D431A"/>
    <w:rsid w:val="004D4439"/>
    <w:rsid w:val="004D46A2"/>
    <w:rsid w:val="004D4D19"/>
    <w:rsid w:val="004D4F22"/>
    <w:rsid w:val="004D5193"/>
    <w:rsid w:val="004D5311"/>
    <w:rsid w:val="004D580D"/>
    <w:rsid w:val="004D5D1A"/>
    <w:rsid w:val="004D6037"/>
    <w:rsid w:val="004D66D3"/>
    <w:rsid w:val="004D675A"/>
    <w:rsid w:val="004D6785"/>
    <w:rsid w:val="004D6F61"/>
    <w:rsid w:val="004D731F"/>
    <w:rsid w:val="004D759B"/>
    <w:rsid w:val="004D762B"/>
    <w:rsid w:val="004D7B16"/>
    <w:rsid w:val="004D7E02"/>
    <w:rsid w:val="004E0536"/>
    <w:rsid w:val="004E0546"/>
    <w:rsid w:val="004E0888"/>
    <w:rsid w:val="004E0C05"/>
    <w:rsid w:val="004E0ED7"/>
    <w:rsid w:val="004E1147"/>
    <w:rsid w:val="004E1178"/>
    <w:rsid w:val="004E13FE"/>
    <w:rsid w:val="004E14C5"/>
    <w:rsid w:val="004E230C"/>
    <w:rsid w:val="004E2313"/>
    <w:rsid w:val="004E29B3"/>
    <w:rsid w:val="004E2AD8"/>
    <w:rsid w:val="004E2F6E"/>
    <w:rsid w:val="004E3042"/>
    <w:rsid w:val="004E3328"/>
    <w:rsid w:val="004E33A6"/>
    <w:rsid w:val="004E353D"/>
    <w:rsid w:val="004E3A3A"/>
    <w:rsid w:val="004E3BF1"/>
    <w:rsid w:val="004E3D90"/>
    <w:rsid w:val="004E3E00"/>
    <w:rsid w:val="004E4043"/>
    <w:rsid w:val="004E40E9"/>
    <w:rsid w:val="004E416C"/>
    <w:rsid w:val="004E46E6"/>
    <w:rsid w:val="004E4874"/>
    <w:rsid w:val="004E5649"/>
    <w:rsid w:val="004E565F"/>
    <w:rsid w:val="004E5725"/>
    <w:rsid w:val="004E5865"/>
    <w:rsid w:val="004E58C3"/>
    <w:rsid w:val="004E5DDB"/>
    <w:rsid w:val="004E5E15"/>
    <w:rsid w:val="004E5F28"/>
    <w:rsid w:val="004E648E"/>
    <w:rsid w:val="004E6A13"/>
    <w:rsid w:val="004E6CA2"/>
    <w:rsid w:val="004E7062"/>
    <w:rsid w:val="004E7271"/>
    <w:rsid w:val="004E72EC"/>
    <w:rsid w:val="004E732F"/>
    <w:rsid w:val="004E7616"/>
    <w:rsid w:val="004E7771"/>
    <w:rsid w:val="004E7F33"/>
    <w:rsid w:val="004F057C"/>
    <w:rsid w:val="004F0E57"/>
    <w:rsid w:val="004F1498"/>
    <w:rsid w:val="004F1728"/>
    <w:rsid w:val="004F186E"/>
    <w:rsid w:val="004F1908"/>
    <w:rsid w:val="004F191A"/>
    <w:rsid w:val="004F1CDF"/>
    <w:rsid w:val="004F2060"/>
    <w:rsid w:val="004F208E"/>
    <w:rsid w:val="004F2513"/>
    <w:rsid w:val="004F25A1"/>
    <w:rsid w:val="004F2718"/>
    <w:rsid w:val="004F27EE"/>
    <w:rsid w:val="004F29BD"/>
    <w:rsid w:val="004F2C63"/>
    <w:rsid w:val="004F2FB4"/>
    <w:rsid w:val="004F3511"/>
    <w:rsid w:val="004F36C8"/>
    <w:rsid w:val="004F3A12"/>
    <w:rsid w:val="004F3C0C"/>
    <w:rsid w:val="004F40CC"/>
    <w:rsid w:val="004F41C2"/>
    <w:rsid w:val="004F4200"/>
    <w:rsid w:val="004F43D4"/>
    <w:rsid w:val="004F47AB"/>
    <w:rsid w:val="004F48F1"/>
    <w:rsid w:val="004F4980"/>
    <w:rsid w:val="004F4C6E"/>
    <w:rsid w:val="004F4CB5"/>
    <w:rsid w:val="004F52A1"/>
    <w:rsid w:val="004F56C6"/>
    <w:rsid w:val="004F589C"/>
    <w:rsid w:val="004F6059"/>
    <w:rsid w:val="004F6167"/>
    <w:rsid w:val="004F616E"/>
    <w:rsid w:val="004F629D"/>
    <w:rsid w:val="004F6858"/>
    <w:rsid w:val="004F6B0D"/>
    <w:rsid w:val="004F6E5A"/>
    <w:rsid w:val="004F7A62"/>
    <w:rsid w:val="004F7B60"/>
    <w:rsid w:val="004F7E5B"/>
    <w:rsid w:val="00500155"/>
    <w:rsid w:val="00500319"/>
    <w:rsid w:val="005003A9"/>
    <w:rsid w:val="00500A1C"/>
    <w:rsid w:val="00500CF5"/>
    <w:rsid w:val="00500D71"/>
    <w:rsid w:val="00501245"/>
    <w:rsid w:val="0050125E"/>
    <w:rsid w:val="005012B2"/>
    <w:rsid w:val="00501570"/>
    <w:rsid w:val="0050167B"/>
    <w:rsid w:val="005017AC"/>
    <w:rsid w:val="00501A56"/>
    <w:rsid w:val="00501AD5"/>
    <w:rsid w:val="00502008"/>
    <w:rsid w:val="0050255A"/>
    <w:rsid w:val="00502A9D"/>
    <w:rsid w:val="00502F46"/>
    <w:rsid w:val="005035F6"/>
    <w:rsid w:val="00503B6D"/>
    <w:rsid w:val="00504118"/>
    <w:rsid w:val="00504364"/>
    <w:rsid w:val="00504585"/>
    <w:rsid w:val="00504756"/>
    <w:rsid w:val="00504810"/>
    <w:rsid w:val="00504DCB"/>
    <w:rsid w:val="00505646"/>
    <w:rsid w:val="005059AA"/>
    <w:rsid w:val="00505A17"/>
    <w:rsid w:val="00505D1F"/>
    <w:rsid w:val="00505F08"/>
    <w:rsid w:val="00506037"/>
    <w:rsid w:val="0050630C"/>
    <w:rsid w:val="0050658B"/>
    <w:rsid w:val="00506718"/>
    <w:rsid w:val="00506748"/>
    <w:rsid w:val="0050695A"/>
    <w:rsid w:val="00506F22"/>
    <w:rsid w:val="00507039"/>
    <w:rsid w:val="005072BF"/>
    <w:rsid w:val="005076C5"/>
    <w:rsid w:val="005079FA"/>
    <w:rsid w:val="005100F4"/>
    <w:rsid w:val="005107DC"/>
    <w:rsid w:val="005109D8"/>
    <w:rsid w:val="005109DA"/>
    <w:rsid w:val="00510D08"/>
    <w:rsid w:val="00511380"/>
    <w:rsid w:val="00511454"/>
    <w:rsid w:val="005115EC"/>
    <w:rsid w:val="00511939"/>
    <w:rsid w:val="00511A92"/>
    <w:rsid w:val="00511B2A"/>
    <w:rsid w:val="00511DCA"/>
    <w:rsid w:val="00511E8A"/>
    <w:rsid w:val="005120B2"/>
    <w:rsid w:val="00512256"/>
    <w:rsid w:val="0051275E"/>
    <w:rsid w:val="00512768"/>
    <w:rsid w:val="00512909"/>
    <w:rsid w:val="00512B3B"/>
    <w:rsid w:val="00512DCB"/>
    <w:rsid w:val="005131B8"/>
    <w:rsid w:val="00513410"/>
    <w:rsid w:val="005135FE"/>
    <w:rsid w:val="005139B6"/>
    <w:rsid w:val="00513CF1"/>
    <w:rsid w:val="0051425C"/>
    <w:rsid w:val="005143FB"/>
    <w:rsid w:val="0051490B"/>
    <w:rsid w:val="00514EA2"/>
    <w:rsid w:val="00514F49"/>
    <w:rsid w:val="00514FA7"/>
    <w:rsid w:val="0051539B"/>
    <w:rsid w:val="00515969"/>
    <w:rsid w:val="00515A90"/>
    <w:rsid w:val="00515B61"/>
    <w:rsid w:val="00515C3E"/>
    <w:rsid w:val="00516B26"/>
    <w:rsid w:val="00516EAE"/>
    <w:rsid w:val="0051702D"/>
    <w:rsid w:val="0051732B"/>
    <w:rsid w:val="005174CE"/>
    <w:rsid w:val="0051759C"/>
    <w:rsid w:val="005175C5"/>
    <w:rsid w:val="0051762E"/>
    <w:rsid w:val="0051784D"/>
    <w:rsid w:val="00517A76"/>
    <w:rsid w:val="00517D18"/>
    <w:rsid w:val="00517E8A"/>
    <w:rsid w:val="00517EE3"/>
    <w:rsid w:val="00517EF9"/>
    <w:rsid w:val="005204F9"/>
    <w:rsid w:val="00520652"/>
    <w:rsid w:val="00520696"/>
    <w:rsid w:val="005206F7"/>
    <w:rsid w:val="00520A39"/>
    <w:rsid w:val="00520FE1"/>
    <w:rsid w:val="005210F9"/>
    <w:rsid w:val="00521882"/>
    <w:rsid w:val="0052188E"/>
    <w:rsid w:val="00521AE9"/>
    <w:rsid w:val="00521C7A"/>
    <w:rsid w:val="00521E0A"/>
    <w:rsid w:val="00521F07"/>
    <w:rsid w:val="005221C3"/>
    <w:rsid w:val="00522712"/>
    <w:rsid w:val="005229E6"/>
    <w:rsid w:val="00522C61"/>
    <w:rsid w:val="00522F03"/>
    <w:rsid w:val="00522F1C"/>
    <w:rsid w:val="00522F7F"/>
    <w:rsid w:val="00522FED"/>
    <w:rsid w:val="005234D9"/>
    <w:rsid w:val="0052397A"/>
    <w:rsid w:val="005239B4"/>
    <w:rsid w:val="00524B49"/>
    <w:rsid w:val="00524D88"/>
    <w:rsid w:val="00525932"/>
    <w:rsid w:val="0052668B"/>
    <w:rsid w:val="00526815"/>
    <w:rsid w:val="00526DDD"/>
    <w:rsid w:val="0052726F"/>
    <w:rsid w:val="00527512"/>
    <w:rsid w:val="00527823"/>
    <w:rsid w:val="00527845"/>
    <w:rsid w:val="00530598"/>
    <w:rsid w:val="0053060D"/>
    <w:rsid w:val="00530783"/>
    <w:rsid w:val="005308DC"/>
    <w:rsid w:val="00530B63"/>
    <w:rsid w:val="005313E5"/>
    <w:rsid w:val="00531544"/>
    <w:rsid w:val="00531BAF"/>
    <w:rsid w:val="00531C33"/>
    <w:rsid w:val="00531F86"/>
    <w:rsid w:val="00532496"/>
    <w:rsid w:val="00532678"/>
    <w:rsid w:val="00532795"/>
    <w:rsid w:val="00532862"/>
    <w:rsid w:val="00532C42"/>
    <w:rsid w:val="00532D6D"/>
    <w:rsid w:val="00533118"/>
    <w:rsid w:val="0053341E"/>
    <w:rsid w:val="0053369B"/>
    <w:rsid w:val="00533BA0"/>
    <w:rsid w:val="00534251"/>
    <w:rsid w:val="00534E96"/>
    <w:rsid w:val="0053508C"/>
    <w:rsid w:val="00535500"/>
    <w:rsid w:val="00535738"/>
    <w:rsid w:val="005359B4"/>
    <w:rsid w:val="005360A7"/>
    <w:rsid w:val="005361B3"/>
    <w:rsid w:val="005362C0"/>
    <w:rsid w:val="00536648"/>
    <w:rsid w:val="00536790"/>
    <w:rsid w:val="00536855"/>
    <w:rsid w:val="00536E8F"/>
    <w:rsid w:val="00536F1D"/>
    <w:rsid w:val="0053716A"/>
    <w:rsid w:val="0053731D"/>
    <w:rsid w:val="00537433"/>
    <w:rsid w:val="005374EE"/>
    <w:rsid w:val="005376D4"/>
    <w:rsid w:val="00540223"/>
    <w:rsid w:val="0054026E"/>
    <w:rsid w:val="0054033F"/>
    <w:rsid w:val="00540C19"/>
    <w:rsid w:val="00540DC3"/>
    <w:rsid w:val="00540E5C"/>
    <w:rsid w:val="00541451"/>
    <w:rsid w:val="00541AF4"/>
    <w:rsid w:val="00541F84"/>
    <w:rsid w:val="00542356"/>
    <w:rsid w:val="005425DA"/>
    <w:rsid w:val="005427F5"/>
    <w:rsid w:val="00542871"/>
    <w:rsid w:val="00542A0E"/>
    <w:rsid w:val="0054316D"/>
    <w:rsid w:val="00543640"/>
    <w:rsid w:val="0054383F"/>
    <w:rsid w:val="0054389B"/>
    <w:rsid w:val="005439F5"/>
    <w:rsid w:val="00544269"/>
    <w:rsid w:val="00544554"/>
    <w:rsid w:val="005445D3"/>
    <w:rsid w:val="005447BC"/>
    <w:rsid w:val="00544807"/>
    <w:rsid w:val="00544B9F"/>
    <w:rsid w:val="00544BAE"/>
    <w:rsid w:val="00544C3A"/>
    <w:rsid w:val="00545252"/>
    <w:rsid w:val="0054526A"/>
    <w:rsid w:val="005452B1"/>
    <w:rsid w:val="005452D0"/>
    <w:rsid w:val="00545722"/>
    <w:rsid w:val="00545A68"/>
    <w:rsid w:val="00545D38"/>
    <w:rsid w:val="00545F9C"/>
    <w:rsid w:val="005461CE"/>
    <w:rsid w:val="0054637A"/>
    <w:rsid w:val="00546D86"/>
    <w:rsid w:val="005470A1"/>
    <w:rsid w:val="005475CB"/>
    <w:rsid w:val="00547669"/>
    <w:rsid w:val="00547B98"/>
    <w:rsid w:val="00547E9C"/>
    <w:rsid w:val="00547EA6"/>
    <w:rsid w:val="005501B6"/>
    <w:rsid w:val="00550431"/>
    <w:rsid w:val="00550ADA"/>
    <w:rsid w:val="00550FBB"/>
    <w:rsid w:val="00551239"/>
    <w:rsid w:val="00551670"/>
    <w:rsid w:val="00551757"/>
    <w:rsid w:val="0055180C"/>
    <w:rsid w:val="005519A4"/>
    <w:rsid w:val="00551ADB"/>
    <w:rsid w:val="00551BED"/>
    <w:rsid w:val="00551E51"/>
    <w:rsid w:val="0055209F"/>
    <w:rsid w:val="005524C7"/>
    <w:rsid w:val="00552885"/>
    <w:rsid w:val="00552DB3"/>
    <w:rsid w:val="00552EBD"/>
    <w:rsid w:val="0055302D"/>
    <w:rsid w:val="00553412"/>
    <w:rsid w:val="00553490"/>
    <w:rsid w:val="005535C9"/>
    <w:rsid w:val="00553761"/>
    <w:rsid w:val="00553B01"/>
    <w:rsid w:val="00553C58"/>
    <w:rsid w:val="005540FC"/>
    <w:rsid w:val="005541FC"/>
    <w:rsid w:val="00554C46"/>
    <w:rsid w:val="00554CB4"/>
    <w:rsid w:val="00554F8E"/>
    <w:rsid w:val="005550C7"/>
    <w:rsid w:val="005555B9"/>
    <w:rsid w:val="00555793"/>
    <w:rsid w:val="005559D3"/>
    <w:rsid w:val="005559E3"/>
    <w:rsid w:val="00555A6F"/>
    <w:rsid w:val="00555AAC"/>
    <w:rsid w:val="005561EF"/>
    <w:rsid w:val="00556B14"/>
    <w:rsid w:val="00556B6F"/>
    <w:rsid w:val="00556BE4"/>
    <w:rsid w:val="00556CDC"/>
    <w:rsid w:val="0055703D"/>
    <w:rsid w:val="005570D7"/>
    <w:rsid w:val="0055786E"/>
    <w:rsid w:val="00557B35"/>
    <w:rsid w:val="00557D67"/>
    <w:rsid w:val="00557EA8"/>
    <w:rsid w:val="00557F7A"/>
    <w:rsid w:val="00560311"/>
    <w:rsid w:val="00560414"/>
    <w:rsid w:val="005605BA"/>
    <w:rsid w:val="00560766"/>
    <w:rsid w:val="0056092C"/>
    <w:rsid w:val="00560ADC"/>
    <w:rsid w:val="00560F88"/>
    <w:rsid w:val="0056113F"/>
    <w:rsid w:val="00561528"/>
    <w:rsid w:val="005615A2"/>
    <w:rsid w:val="00561CFA"/>
    <w:rsid w:val="00561F13"/>
    <w:rsid w:val="00561F5C"/>
    <w:rsid w:val="00562009"/>
    <w:rsid w:val="0056200F"/>
    <w:rsid w:val="005620F9"/>
    <w:rsid w:val="005622B6"/>
    <w:rsid w:val="00562312"/>
    <w:rsid w:val="00562845"/>
    <w:rsid w:val="00562B1E"/>
    <w:rsid w:val="00562F40"/>
    <w:rsid w:val="00563190"/>
    <w:rsid w:val="00563665"/>
    <w:rsid w:val="00563835"/>
    <w:rsid w:val="00563945"/>
    <w:rsid w:val="00563CF4"/>
    <w:rsid w:val="00563D69"/>
    <w:rsid w:val="00563F04"/>
    <w:rsid w:val="00563FAC"/>
    <w:rsid w:val="00563FCD"/>
    <w:rsid w:val="005646BD"/>
    <w:rsid w:val="005648A7"/>
    <w:rsid w:val="00564A6B"/>
    <w:rsid w:val="00564A97"/>
    <w:rsid w:val="005653D3"/>
    <w:rsid w:val="005657F2"/>
    <w:rsid w:val="005658A9"/>
    <w:rsid w:val="00565A6E"/>
    <w:rsid w:val="00565AD2"/>
    <w:rsid w:val="00565C9F"/>
    <w:rsid w:val="00565CD1"/>
    <w:rsid w:val="00565EE0"/>
    <w:rsid w:val="005662D9"/>
    <w:rsid w:val="005664D7"/>
    <w:rsid w:val="0056673D"/>
    <w:rsid w:val="0056690D"/>
    <w:rsid w:val="00566D5A"/>
    <w:rsid w:val="005672E3"/>
    <w:rsid w:val="005673F5"/>
    <w:rsid w:val="00567438"/>
    <w:rsid w:val="005674FC"/>
    <w:rsid w:val="00567531"/>
    <w:rsid w:val="005675E3"/>
    <w:rsid w:val="00567ADA"/>
    <w:rsid w:val="00567DDE"/>
    <w:rsid w:val="00570006"/>
    <w:rsid w:val="0057020B"/>
    <w:rsid w:val="0057047F"/>
    <w:rsid w:val="00570550"/>
    <w:rsid w:val="0057055E"/>
    <w:rsid w:val="00570EBE"/>
    <w:rsid w:val="00571266"/>
    <w:rsid w:val="0057126A"/>
    <w:rsid w:val="00571416"/>
    <w:rsid w:val="005715D6"/>
    <w:rsid w:val="005718B4"/>
    <w:rsid w:val="00571C86"/>
    <w:rsid w:val="005721E7"/>
    <w:rsid w:val="00572206"/>
    <w:rsid w:val="005725F1"/>
    <w:rsid w:val="005726E3"/>
    <w:rsid w:val="0057284F"/>
    <w:rsid w:val="00572985"/>
    <w:rsid w:val="005729B2"/>
    <w:rsid w:val="00572A9F"/>
    <w:rsid w:val="00572AFE"/>
    <w:rsid w:val="00572EC6"/>
    <w:rsid w:val="00572F75"/>
    <w:rsid w:val="00572F82"/>
    <w:rsid w:val="005732EA"/>
    <w:rsid w:val="00573503"/>
    <w:rsid w:val="00573A6A"/>
    <w:rsid w:val="00573BD1"/>
    <w:rsid w:val="00573F71"/>
    <w:rsid w:val="0057496B"/>
    <w:rsid w:val="00574A88"/>
    <w:rsid w:val="00574B07"/>
    <w:rsid w:val="00574B75"/>
    <w:rsid w:val="00574B82"/>
    <w:rsid w:val="0057500A"/>
    <w:rsid w:val="00575657"/>
    <w:rsid w:val="005756FE"/>
    <w:rsid w:val="00576242"/>
    <w:rsid w:val="00576467"/>
    <w:rsid w:val="00576597"/>
    <w:rsid w:val="00576BB9"/>
    <w:rsid w:val="00576C37"/>
    <w:rsid w:val="00576C8D"/>
    <w:rsid w:val="005774F9"/>
    <w:rsid w:val="005779D8"/>
    <w:rsid w:val="00577AC0"/>
    <w:rsid w:val="00577EED"/>
    <w:rsid w:val="00580420"/>
    <w:rsid w:val="00580718"/>
    <w:rsid w:val="00580883"/>
    <w:rsid w:val="00580891"/>
    <w:rsid w:val="005816EE"/>
    <w:rsid w:val="00581930"/>
    <w:rsid w:val="00581BC9"/>
    <w:rsid w:val="00581DE2"/>
    <w:rsid w:val="00581E7E"/>
    <w:rsid w:val="00581FF0"/>
    <w:rsid w:val="005821BC"/>
    <w:rsid w:val="0058228D"/>
    <w:rsid w:val="00582484"/>
    <w:rsid w:val="005824D8"/>
    <w:rsid w:val="0058286E"/>
    <w:rsid w:val="0058298F"/>
    <w:rsid w:val="00582A6A"/>
    <w:rsid w:val="00582D1A"/>
    <w:rsid w:val="0058311F"/>
    <w:rsid w:val="00583398"/>
    <w:rsid w:val="005833D7"/>
    <w:rsid w:val="0058351B"/>
    <w:rsid w:val="00583971"/>
    <w:rsid w:val="0058425C"/>
    <w:rsid w:val="00584261"/>
    <w:rsid w:val="0058434D"/>
    <w:rsid w:val="0058447B"/>
    <w:rsid w:val="005844CA"/>
    <w:rsid w:val="00584CFF"/>
    <w:rsid w:val="00584F7E"/>
    <w:rsid w:val="0058547A"/>
    <w:rsid w:val="005854D0"/>
    <w:rsid w:val="00585BD0"/>
    <w:rsid w:val="0058647C"/>
    <w:rsid w:val="005867A2"/>
    <w:rsid w:val="00586CAE"/>
    <w:rsid w:val="00586DEB"/>
    <w:rsid w:val="00586E94"/>
    <w:rsid w:val="00586F4F"/>
    <w:rsid w:val="00586FFA"/>
    <w:rsid w:val="00587404"/>
    <w:rsid w:val="00587427"/>
    <w:rsid w:val="005875EB"/>
    <w:rsid w:val="005877B9"/>
    <w:rsid w:val="00587C6E"/>
    <w:rsid w:val="00587EBF"/>
    <w:rsid w:val="005901F5"/>
    <w:rsid w:val="00590675"/>
    <w:rsid w:val="005906BF"/>
    <w:rsid w:val="0059088B"/>
    <w:rsid w:val="005909F4"/>
    <w:rsid w:val="005913BB"/>
    <w:rsid w:val="00591414"/>
    <w:rsid w:val="00591749"/>
    <w:rsid w:val="00591C06"/>
    <w:rsid w:val="00591DD8"/>
    <w:rsid w:val="00591DDD"/>
    <w:rsid w:val="00591F12"/>
    <w:rsid w:val="005921A2"/>
    <w:rsid w:val="00592215"/>
    <w:rsid w:val="00592253"/>
    <w:rsid w:val="005924B0"/>
    <w:rsid w:val="005926CB"/>
    <w:rsid w:val="00592FBC"/>
    <w:rsid w:val="00593272"/>
    <w:rsid w:val="005932E9"/>
    <w:rsid w:val="005935A9"/>
    <w:rsid w:val="005937DF"/>
    <w:rsid w:val="00593853"/>
    <w:rsid w:val="00593C43"/>
    <w:rsid w:val="00593CC3"/>
    <w:rsid w:val="00593DEB"/>
    <w:rsid w:val="00593E98"/>
    <w:rsid w:val="00593F15"/>
    <w:rsid w:val="0059404C"/>
    <w:rsid w:val="00594067"/>
    <w:rsid w:val="00594196"/>
    <w:rsid w:val="00594483"/>
    <w:rsid w:val="0059492A"/>
    <w:rsid w:val="00594A1C"/>
    <w:rsid w:val="00594C36"/>
    <w:rsid w:val="00594E4F"/>
    <w:rsid w:val="00594F57"/>
    <w:rsid w:val="00595234"/>
    <w:rsid w:val="00595286"/>
    <w:rsid w:val="005953B1"/>
    <w:rsid w:val="005956B9"/>
    <w:rsid w:val="00595953"/>
    <w:rsid w:val="00595D42"/>
    <w:rsid w:val="005963D8"/>
    <w:rsid w:val="0059644E"/>
    <w:rsid w:val="00596E59"/>
    <w:rsid w:val="00596E71"/>
    <w:rsid w:val="00596EE8"/>
    <w:rsid w:val="00597156"/>
    <w:rsid w:val="00597164"/>
    <w:rsid w:val="00597219"/>
    <w:rsid w:val="00597230"/>
    <w:rsid w:val="0059724A"/>
    <w:rsid w:val="005975FD"/>
    <w:rsid w:val="00597615"/>
    <w:rsid w:val="00597D13"/>
    <w:rsid w:val="00597EC2"/>
    <w:rsid w:val="005A023F"/>
    <w:rsid w:val="005A075E"/>
    <w:rsid w:val="005A0BD8"/>
    <w:rsid w:val="005A0C99"/>
    <w:rsid w:val="005A10E6"/>
    <w:rsid w:val="005A10FC"/>
    <w:rsid w:val="005A192D"/>
    <w:rsid w:val="005A19AF"/>
    <w:rsid w:val="005A1AE0"/>
    <w:rsid w:val="005A1B3E"/>
    <w:rsid w:val="005A1C76"/>
    <w:rsid w:val="005A1EC8"/>
    <w:rsid w:val="005A1F05"/>
    <w:rsid w:val="005A218F"/>
    <w:rsid w:val="005A283D"/>
    <w:rsid w:val="005A2A89"/>
    <w:rsid w:val="005A2AF4"/>
    <w:rsid w:val="005A33E2"/>
    <w:rsid w:val="005A39E6"/>
    <w:rsid w:val="005A4786"/>
    <w:rsid w:val="005A4A16"/>
    <w:rsid w:val="005A4BD5"/>
    <w:rsid w:val="005A51CD"/>
    <w:rsid w:val="005A596A"/>
    <w:rsid w:val="005A597A"/>
    <w:rsid w:val="005A5981"/>
    <w:rsid w:val="005A5DAA"/>
    <w:rsid w:val="005A6247"/>
    <w:rsid w:val="005A63E7"/>
    <w:rsid w:val="005A63EC"/>
    <w:rsid w:val="005A645E"/>
    <w:rsid w:val="005A65B5"/>
    <w:rsid w:val="005A6A00"/>
    <w:rsid w:val="005A6F24"/>
    <w:rsid w:val="005A75BA"/>
    <w:rsid w:val="005B025F"/>
    <w:rsid w:val="005B02C4"/>
    <w:rsid w:val="005B051A"/>
    <w:rsid w:val="005B06C8"/>
    <w:rsid w:val="005B0B98"/>
    <w:rsid w:val="005B1A0B"/>
    <w:rsid w:val="005B1E8D"/>
    <w:rsid w:val="005B1EA5"/>
    <w:rsid w:val="005B2148"/>
    <w:rsid w:val="005B22A5"/>
    <w:rsid w:val="005B276C"/>
    <w:rsid w:val="005B27B7"/>
    <w:rsid w:val="005B2E2B"/>
    <w:rsid w:val="005B2E89"/>
    <w:rsid w:val="005B30AA"/>
    <w:rsid w:val="005B318B"/>
    <w:rsid w:val="005B33F7"/>
    <w:rsid w:val="005B3553"/>
    <w:rsid w:val="005B37B6"/>
    <w:rsid w:val="005B3D40"/>
    <w:rsid w:val="005B3D6F"/>
    <w:rsid w:val="005B3F5A"/>
    <w:rsid w:val="005B4112"/>
    <w:rsid w:val="005B427A"/>
    <w:rsid w:val="005B47D8"/>
    <w:rsid w:val="005B480D"/>
    <w:rsid w:val="005B48D5"/>
    <w:rsid w:val="005B4AE1"/>
    <w:rsid w:val="005B55D0"/>
    <w:rsid w:val="005B584B"/>
    <w:rsid w:val="005B5E20"/>
    <w:rsid w:val="005B613C"/>
    <w:rsid w:val="005B643A"/>
    <w:rsid w:val="005B651D"/>
    <w:rsid w:val="005B6588"/>
    <w:rsid w:val="005B67DF"/>
    <w:rsid w:val="005B6A39"/>
    <w:rsid w:val="005B6D15"/>
    <w:rsid w:val="005B7110"/>
    <w:rsid w:val="005B71E2"/>
    <w:rsid w:val="005B7221"/>
    <w:rsid w:val="005B74D4"/>
    <w:rsid w:val="005B780C"/>
    <w:rsid w:val="005B7961"/>
    <w:rsid w:val="005B7C23"/>
    <w:rsid w:val="005B7F1F"/>
    <w:rsid w:val="005B7FE2"/>
    <w:rsid w:val="005C012D"/>
    <w:rsid w:val="005C01C1"/>
    <w:rsid w:val="005C01F5"/>
    <w:rsid w:val="005C0ADE"/>
    <w:rsid w:val="005C0EBA"/>
    <w:rsid w:val="005C12E6"/>
    <w:rsid w:val="005C1739"/>
    <w:rsid w:val="005C1A60"/>
    <w:rsid w:val="005C1DD1"/>
    <w:rsid w:val="005C1E07"/>
    <w:rsid w:val="005C1FB3"/>
    <w:rsid w:val="005C21E0"/>
    <w:rsid w:val="005C2298"/>
    <w:rsid w:val="005C22AC"/>
    <w:rsid w:val="005C24D8"/>
    <w:rsid w:val="005C2605"/>
    <w:rsid w:val="005C27B0"/>
    <w:rsid w:val="005C2930"/>
    <w:rsid w:val="005C2B69"/>
    <w:rsid w:val="005C2BD0"/>
    <w:rsid w:val="005C3205"/>
    <w:rsid w:val="005C3577"/>
    <w:rsid w:val="005C3FEC"/>
    <w:rsid w:val="005C403C"/>
    <w:rsid w:val="005C40B5"/>
    <w:rsid w:val="005C4124"/>
    <w:rsid w:val="005C42C4"/>
    <w:rsid w:val="005C4681"/>
    <w:rsid w:val="005C47E2"/>
    <w:rsid w:val="005C4940"/>
    <w:rsid w:val="005C4B15"/>
    <w:rsid w:val="005C4E5D"/>
    <w:rsid w:val="005C522E"/>
    <w:rsid w:val="005C52FA"/>
    <w:rsid w:val="005C5346"/>
    <w:rsid w:val="005C5489"/>
    <w:rsid w:val="005C5510"/>
    <w:rsid w:val="005C55D8"/>
    <w:rsid w:val="005C5870"/>
    <w:rsid w:val="005C5873"/>
    <w:rsid w:val="005C590C"/>
    <w:rsid w:val="005C5A02"/>
    <w:rsid w:val="005C5A8E"/>
    <w:rsid w:val="005C5F59"/>
    <w:rsid w:val="005C5F9C"/>
    <w:rsid w:val="005C65C8"/>
    <w:rsid w:val="005C6735"/>
    <w:rsid w:val="005C6899"/>
    <w:rsid w:val="005C6A10"/>
    <w:rsid w:val="005C6BB4"/>
    <w:rsid w:val="005C731D"/>
    <w:rsid w:val="005C74B1"/>
    <w:rsid w:val="005C7538"/>
    <w:rsid w:val="005C799A"/>
    <w:rsid w:val="005C7B82"/>
    <w:rsid w:val="005C7E87"/>
    <w:rsid w:val="005C7F3A"/>
    <w:rsid w:val="005D06A6"/>
    <w:rsid w:val="005D0872"/>
    <w:rsid w:val="005D0BFA"/>
    <w:rsid w:val="005D0C81"/>
    <w:rsid w:val="005D1078"/>
    <w:rsid w:val="005D17A5"/>
    <w:rsid w:val="005D1B91"/>
    <w:rsid w:val="005D1C21"/>
    <w:rsid w:val="005D1DCE"/>
    <w:rsid w:val="005D1E85"/>
    <w:rsid w:val="005D1F5A"/>
    <w:rsid w:val="005D295A"/>
    <w:rsid w:val="005D2B53"/>
    <w:rsid w:val="005D30AF"/>
    <w:rsid w:val="005D30BE"/>
    <w:rsid w:val="005D310B"/>
    <w:rsid w:val="005D3507"/>
    <w:rsid w:val="005D3D14"/>
    <w:rsid w:val="005D3DB4"/>
    <w:rsid w:val="005D3DF3"/>
    <w:rsid w:val="005D3ECF"/>
    <w:rsid w:val="005D40D5"/>
    <w:rsid w:val="005D413E"/>
    <w:rsid w:val="005D4C22"/>
    <w:rsid w:val="005D4E85"/>
    <w:rsid w:val="005D51FE"/>
    <w:rsid w:val="005D5946"/>
    <w:rsid w:val="005D5A7C"/>
    <w:rsid w:val="005D5CAE"/>
    <w:rsid w:val="005D6405"/>
    <w:rsid w:val="005D6EEF"/>
    <w:rsid w:val="005D76DA"/>
    <w:rsid w:val="005D7B4A"/>
    <w:rsid w:val="005D7C40"/>
    <w:rsid w:val="005D7D74"/>
    <w:rsid w:val="005E00C0"/>
    <w:rsid w:val="005E0738"/>
    <w:rsid w:val="005E0A25"/>
    <w:rsid w:val="005E0A48"/>
    <w:rsid w:val="005E0A88"/>
    <w:rsid w:val="005E119F"/>
    <w:rsid w:val="005E1A36"/>
    <w:rsid w:val="005E1AF7"/>
    <w:rsid w:val="005E1AFF"/>
    <w:rsid w:val="005E1C17"/>
    <w:rsid w:val="005E244E"/>
    <w:rsid w:val="005E24E8"/>
    <w:rsid w:val="005E2642"/>
    <w:rsid w:val="005E26C6"/>
    <w:rsid w:val="005E3898"/>
    <w:rsid w:val="005E3ACC"/>
    <w:rsid w:val="005E4183"/>
    <w:rsid w:val="005E42BA"/>
    <w:rsid w:val="005E459D"/>
    <w:rsid w:val="005E4729"/>
    <w:rsid w:val="005E4789"/>
    <w:rsid w:val="005E48FF"/>
    <w:rsid w:val="005E4A0E"/>
    <w:rsid w:val="005E4BA0"/>
    <w:rsid w:val="005E52D7"/>
    <w:rsid w:val="005E56FA"/>
    <w:rsid w:val="005E58A1"/>
    <w:rsid w:val="005E5F74"/>
    <w:rsid w:val="005E6160"/>
    <w:rsid w:val="005E61BC"/>
    <w:rsid w:val="005E6425"/>
    <w:rsid w:val="005E683D"/>
    <w:rsid w:val="005E71E8"/>
    <w:rsid w:val="005E71ED"/>
    <w:rsid w:val="005E7232"/>
    <w:rsid w:val="005E760F"/>
    <w:rsid w:val="005E7B5D"/>
    <w:rsid w:val="005E7DEC"/>
    <w:rsid w:val="005F01AA"/>
    <w:rsid w:val="005F0326"/>
    <w:rsid w:val="005F17ED"/>
    <w:rsid w:val="005F1B10"/>
    <w:rsid w:val="005F315E"/>
    <w:rsid w:val="005F3A5D"/>
    <w:rsid w:val="005F3D4B"/>
    <w:rsid w:val="005F3DC7"/>
    <w:rsid w:val="005F3E2B"/>
    <w:rsid w:val="005F42D9"/>
    <w:rsid w:val="005F43DC"/>
    <w:rsid w:val="005F4483"/>
    <w:rsid w:val="005F44F5"/>
    <w:rsid w:val="005F455C"/>
    <w:rsid w:val="005F47B2"/>
    <w:rsid w:val="005F4CEA"/>
    <w:rsid w:val="005F4DC0"/>
    <w:rsid w:val="005F4EDA"/>
    <w:rsid w:val="005F522A"/>
    <w:rsid w:val="005F53A4"/>
    <w:rsid w:val="005F54C1"/>
    <w:rsid w:val="005F5DD7"/>
    <w:rsid w:val="005F5F92"/>
    <w:rsid w:val="005F6485"/>
    <w:rsid w:val="005F6498"/>
    <w:rsid w:val="005F6A15"/>
    <w:rsid w:val="005F715E"/>
    <w:rsid w:val="005F71E0"/>
    <w:rsid w:val="005F7E8A"/>
    <w:rsid w:val="00600257"/>
    <w:rsid w:val="00600491"/>
    <w:rsid w:val="006008A4"/>
    <w:rsid w:val="00600B69"/>
    <w:rsid w:val="00600BE4"/>
    <w:rsid w:val="00600EDC"/>
    <w:rsid w:val="0060145D"/>
    <w:rsid w:val="0060153E"/>
    <w:rsid w:val="00601DE6"/>
    <w:rsid w:val="0060204D"/>
    <w:rsid w:val="006020FB"/>
    <w:rsid w:val="00602174"/>
    <w:rsid w:val="006021E3"/>
    <w:rsid w:val="006024A4"/>
    <w:rsid w:val="00602688"/>
    <w:rsid w:val="00602BC8"/>
    <w:rsid w:val="006031AF"/>
    <w:rsid w:val="00603217"/>
    <w:rsid w:val="0060377D"/>
    <w:rsid w:val="006038C5"/>
    <w:rsid w:val="0060427F"/>
    <w:rsid w:val="006042FC"/>
    <w:rsid w:val="006047C6"/>
    <w:rsid w:val="00604C02"/>
    <w:rsid w:val="00604C08"/>
    <w:rsid w:val="00605007"/>
    <w:rsid w:val="006050F2"/>
    <w:rsid w:val="00605267"/>
    <w:rsid w:val="0060536B"/>
    <w:rsid w:val="0060590D"/>
    <w:rsid w:val="00605C86"/>
    <w:rsid w:val="00605DF9"/>
    <w:rsid w:val="0060610E"/>
    <w:rsid w:val="00606322"/>
    <w:rsid w:val="00606402"/>
    <w:rsid w:val="0060644B"/>
    <w:rsid w:val="0060662A"/>
    <w:rsid w:val="00606635"/>
    <w:rsid w:val="00606C39"/>
    <w:rsid w:val="0060716B"/>
    <w:rsid w:val="00607449"/>
    <w:rsid w:val="00607486"/>
    <w:rsid w:val="006074F6"/>
    <w:rsid w:val="006100B6"/>
    <w:rsid w:val="00610B2B"/>
    <w:rsid w:val="00610C0E"/>
    <w:rsid w:val="0061114A"/>
    <w:rsid w:val="006115B6"/>
    <w:rsid w:val="00611750"/>
    <w:rsid w:val="006117A8"/>
    <w:rsid w:val="00611C44"/>
    <w:rsid w:val="00611C9F"/>
    <w:rsid w:val="00611D50"/>
    <w:rsid w:val="00611F2D"/>
    <w:rsid w:val="00611F99"/>
    <w:rsid w:val="00612482"/>
    <w:rsid w:val="0061297D"/>
    <w:rsid w:val="00612B72"/>
    <w:rsid w:val="00612CE1"/>
    <w:rsid w:val="00612F9D"/>
    <w:rsid w:val="00612FFE"/>
    <w:rsid w:val="00613155"/>
    <w:rsid w:val="00613404"/>
    <w:rsid w:val="0061388C"/>
    <w:rsid w:val="00613B7A"/>
    <w:rsid w:val="00613FED"/>
    <w:rsid w:val="00614938"/>
    <w:rsid w:val="00614C2F"/>
    <w:rsid w:val="00614F73"/>
    <w:rsid w:val="0061509F"/>
    <w:rsid w:val="00615169"/>
    <w:rsid w:val="00615EF7"/>
    <w:rsid w:val="00615FE6"/>
    <w:rsid w:val="00616493"/>
    <w:rsid w:val="00616660"/>
    <w:rsid w:val="00616713"/>
    <w:rsid w:val="00616B5E"/>
    <w:rsid w:val="00616C48"/>
    <w:rsid w:val="00616FCA"/>
    <w:rsid w:val="00617030"/>
    <w:rsid w:val="00617147"/>
    <w:rsid w:val="00617876"/>
    <w:rsid w:val="00617EE7"/>
    <w:rsid w:val="00617F5C"/>
    <w:rsid w:val="00617F7C"/>
    <w:rsid w:val="0062018D"/>
    <w:rsid w:val="006207D1"/>
    <w:rsid w:val="00620812"/>
    <w:rsid w:val="00620880"/>
    <w:rsid w:val="006208E2"/>
    <w:rsid w:val="006208F7"/>
    <w:rsid w:val="00620AA1"/>
    <w:rsid w:val="00620B7D"/>
    <w:rsid w:val="00620C8D"/>
    <w:rsid w:val="00620D20"/>
    <w:rsid w:val="00621044"/>
    <w:rsid w:val="006210A6"/>
    <w:rsid w:val="00621113"/>
    <w:rsid w:val="00621B05"/>
    <w:rsid w:val="00621D24"/>
    <w:rsid w:val="0062223C"/>
    <w:rsid w:val="00622667"/>
    <w:rsid w:val="00622A66"/>
    <w:rsid w:val="00622D10"/>
    <w:rsid w:val="00622FF8"/>
    <w:rsid w:val="0062303D"/>
    <w:rsid w:val="00623181"/>
    <w:rsid w:val="00623255"/>
    <w:rsid w:val="00623573"/>
    <w:rsid w:val="006236ED"/>
    <w:rsid w:val="00623927"/>
    <w:rsid w:val="00623C54"/>
    <w:rsid w:val="006242E5"/>
    <w:rsid w:val="006244BB"/>
    <w:rsid w:val="0062456D"/>
    <w:rsid w:val="0062467E"/>
    <w:rsid w:val="00624886"/>
    <w:rsid w:val="00624947"/>
    <w:rsid w:val="00624C07"/>
    <w:rsid w:val="00624C34"/>
    <w:rsid w:val="00624D47"/>
    <w:rsid w:val="00624E22"/>
    <w:rsid w:val="00624FD1"/>
    <w:rsid w:val="006256FA"/>
    <w:rsid w:val="00625CE1"/>
    <w:rsid w:val="00625F47"/>
    <w:rsid w:val="006261E5"/>
    <w:rsid w:val="00626305"/>
    <w:rsid w:val="00626450"/>
    <w:rsid w:val="00626988"/>
    <w:rsid w:val="00627265"/>
    <w:rsid w:val="00627510"/>
    <w:rsid w:val="0062751D"/>
    <w:rsid w:val="006275A3"/>
    <w:rsid w:val="006275E7"/>
    <w:rsid w:val="00627AC5"/>
    <w:rsid w:val="00627FE5"/>
    <w:rsid w:val="00630213"/>
    <w:rsid w:val="00630252"/>
    <w:rsid w:val="00630661"/>
    <w:rsid w:val="00630929"/>
    <w:rsid w:val="0063096C"/>
    <w:rsid w:val="00630F7E"/>
    <w:rsid w:val="00631006"/>
    <w:rsid w:val="00631167"/>
    <w:rsid w:val="00631380"/>
    <w:rsid w:val="0063185A"/>
    <w:rsid w:val="00631A49"/>
    <w:rsid w:val="00631EAA"/>
    <w:rsid w:val="00631F0A"/>
    <w:rsid w:val="006320C0"/>
    <w:rsid w:val="0063215C"/>
    <w:rsid w:val="00632226"/>
    <w:rsid w:val="00632596"/>
    <w:rsid w:val="0063260F"/>
    <w:rsid w:val="006326F9"/>
    <w:rsid w:val="00632B05"/>
    <w:rsid w:val="00632CCE"/>
    <w:rsid w:val="00632F32"/>
    <w:rsid w:val="00632F4F"/>
    <w:rsid w:val="00633063"/>
    <w:rsid w:val="006330B0"/>
    <w:rsid w:val="006337B3"/>
    <w:rsid w:val="00633AF5"/>
    <w:rsid w:val="00634297"/>
    <w:rsid w:val="00634A33"/>
    <w:rsid w:val="00634BDB"/>
    <w:rsid w:val="00634ECA"/>
    <w:rsid w:val="0063515D"/>
    <w:rsid w:val="00635189"/>
    <w:rsid w:val="006355F7"/>
    <w:rsid w:val="0063562A"/>
    <w:rsid w:val="00635CC4"/>
    <w:rsid w:val="00635FEE"/>
    <w:rsid w:val="00635FFC"/>
    <w:rsid w:val="006361D9"/>
    <w:rsid w:val="0063632A"/>
    <w:rsid w:val="00636987"/>
    <w:rsid w:val="00636B3A"/>
    <w:rsid w:val="00636B57"/>
    <w:rsid w:val="00636BFC"/>
    <w:rsid w:val="00636CE8"/>
    <w:rsid w:val="00636DB6"/>
    <w:rsid w:val="00636E6F"/>
    <w:rsid w:val="006371B3"/>
    <w:rsid w:val="006375B8"/>
    <w:rsid w:val="00637A53"/>
    <w:rsid w:val="00637AE8"/>
    <w:rsid w:val="006403C2"/>
    <w:rsid w:val="00640962"/>
    <w:rsid w:val="00640CB4"/>
    <w:rsid w:val="00640E26"/>
    <w:rsid w:val="00641261"/>
    <w:rsid w:val="00641568"/>
    <w:rsid w:val="00641807"/>
    <w:rsid w:val="006418B6"/>
    <w:rsid w:val="00641D91"/>
    <w:rsid w:val="00641F57"/>
    <w:rsid w:val="0064235D"/>
    <w:rsid w:val="00642808"/>
    <w:rsid w:val="00642A90"/>
    <w:rsid w:val="00642ACB"/>
    <w:rsid w:val="00642AF9"/>
    <w:rsid w:val="00642C65"/>
    <w:rsid w:val="00642E82"/>
    <w:rsid w:val="00643171"/>
    <w:rsid w:val="006431EB"/>
    <w:rsid w:val="00643497"/>
    <w:rsid w:val="0064351D"/>
    <w:rsid w:val="006436A0"/>
    <w:rsid w:val="00643764"/>
    <w:rsid w:val="00643927"/>
    <w:rsid w:val="00643BAA"/>
    <w:rsid w:val="00643C73"/>
    <w:rsid w:val="00643CB2"/>
    <w:rsid w:val="00643D18"/>
    <w:rsid w:val="006441C1"/>
    <w:rsid w:val="006441CC"/>
    <w:rsid w:val="0064428D"/>
    <w:rsid w:val="006442DF"/>
    <w:rsid w:val="00644313"/>
    <w:rsid w:val="00644C26"/>
    <w:rsid w:val="00644E75"/>
    <w:rsid w:val="006451B3"/>
    <w:rsid w:val="006451E8"/>
    <w:rsid w:val="0064540D"/>
    <w:rsid w:val="0064562D"/>
    <w:rsid w:val="006458ED"/>
    <w:rsid w:val="00645D22"/>
    <w:rsid w:val="00645D5F"/>
    <w:rsid w:val="00645F3F"/>
    <w:rsid w:val="00646085"/>
    <w:rsid w:val="006462EC"/>
    <w:rsid w:val="006465AF"/>
    <w:rsid w:val="00646BFE"/>
    <w:rsid w:val="00646DAF"/>
    <w:rsid w:val="0064774A"/>
    <w:rsid w:val="006478EF"/>
    <w:rsid w:val="00647958"/>
    <w:rsid w:val="00647AF2"/>
    <w:rsid w:val="006500AF"/>
    <w:rsid w:val="0065032C"/>
    <w:rsid w:val="0065046F"/>
    <w:rsid w:val="0065059C"/>
    <w:rsid w:val="006505FE"/>
    <w:rsid w:val="006507BA"/>
    <w:rsid w:val="00650849"/>
    <w:rsid w:val="00650B5C"/>
    <w:rsid w:val="00650E2A"/>
    <w:rsid w:val="00650EEC"/>
    <w:rsid w:val="006513FF"/>
    <w:rsid w:val="00651442"/>
    <w:rsid w:val="00651861"/>
    <w:rsid w:val="00651A3C"/>
    <w:rsid w:val="00652170"/>
    <w:rsid w:val="00652656"/>
    <w:rsid w:val="00652677"/>
    <w:rsid w:val="006526B4"/>
    <w:rsid w:val="0065276A"/>
    <w:rsid w:val="00652BC6"/>
    <w:rsid w:val="00652C41"/>
    <w:rsid w:val="00653848"/>
    <w:rsid w:val="00653A14"/>
    <w:rsid w:val="00653AAB"/>
    <w:rsid w:val="00653F21"/>
    <w:rsid w:val="0065487D"/>
    <w:rsid w:val="00654995"/>
    <w:rsid w:val="006549E4"/>
    <w:rsid w:val="0065527F"/>
    <w:rsid w:val="006554F1"/>
    <w:rsid w:val="00655576"/>
    <w:rsid w:val="00655A8F"/>
    <w:rsid w:val="00655EC7"/>
    <w:rsid w:val="00656132"/>
    <w:rsid w:val="0065706F"/>
    <w:rsid w:val="006571ED"/>
    <w:rsid w:val="00657ADB"/>
    <w:rsid w:val="00657BCC"/>
    <w:rsid w:val="00657BEF"/>
    <w:rsid w:val="00657C63"/>
    <w:rsid w:val="00657D75"/>
    <w:rsid w:val="00657E95"/>
    <w:rsid w:val="00660596"/>
    <w:rsid w:val="006605A9"/>
    <w:rsid w:val="006609ED"/>
    <w:rsid w:val="00661392"/>
    <w:rsid w:val="006617C0"/>
    <w:rsid w:val="0066199D"/>
    <w:rsid w:val="00661A78"/>
    <w:rsid w:val="00661F78"/>
    <w:rsid w:val="006624C0"/>
    <w:rsid w:val="006624DE"/>
    <w:rsid w:val="00662A35"/>
    <w:rsid w:val="00662A80"/>
    <w:rsid w:val="00663427"/>
    <w:rsid w:val="0066357E"/>
    <w:rsid w:val="006637CD"/>
    <w:rsid w:val="0066384C"/>
    <w:rsid w:val="00663A3C"/>
    <w:rsid w:val="00663C7F"/>
    <w:rsid w:val="00663E79"/>
    <w:rsid w:val="00663F64"/>
    <w:rsid w:val="0066489B"/>
    <w:rsid w:val="00664BA9"/>
    <w:rsid w:val="00664DCF"/>
    <w:rsid w:val="00665104"/>
    <w:rsid w:val="006655D1"/>
    <w:rsid w:val="00665DB8"/>
    <w:rsid w:val="006660EC"/>
    <w:rsid w:val="00666527"/>
    <w:rsid w:val="00666815"/>
    <w:rsid w:val="00666A65"/>
    <w:rsid w:val="00666D58"/>
    <w:rsid w:val="006677EE"/>
    <w:rsid w:val="00667866"/>
    <w:rsid w:val="00667A5C"/>
    <w:rsid w:val="00667A85"/>
    <w:rsid w:val="00667C0E"/>
    <w:rsid w:val="00667F75"/>
    <w:rsid w:val="00670346"/>
    <w:rsid w:val="006703E8"/>
    <w:rsid w:val="0067044E"/>
    <w:rsid w:val="00670782"/>
    <w:rsid w:val="0067085D"/>
    <w:rsid w:val="00670EA5"/>
    <w:rsid w:val="00671060"/>
    <w:rsid w:val="00671184"/>
    <w:rsid w:val="00671320"/>
    <w:rsid w:val="0067132A"/>
    <w:rsid w:val="00671390"/>
    <w:rsid w:val="00671542"/>
    <w:rsid w:val="00671590"/>
    <w:rsid w:val="00671B88"/>
    <w:rsid w:val="00672179"/>
    <w:rsid w:val="00672424"/>
    <w:rsid w:val="00672938"/>
    <w:rsid w:val="00672A06"/>
    <w:rsid w:val="00672B3C"/>
    <w:rsid w:val="00672E42"/>
    <w:rsid w:val="0067354F"/>
    <w:rsid w:val="00673F74"/>
    <w:rsid w:val="0067450D"/>
    <w:rsid w:val="00674674"/>
    <w:rsid w:val="006750F2"/>
    <w:rsid w:val="006751D7"/>
    <w:rsid w:val="006751F1"/>
    <w:rsid w:val="006752FA"/>
    <w:rsid w:val="006754BF"/>
    <w:rsid w:val="00675619"/>
    <w:rsid w:val="00675C15"/>
    <w:rsid w:val="006764C6"/>
    <w:rsid w:val="0067668C"/>
    <w:rsid w:val="00676699"/>
    <w:rsid w:val="00676938"/>
    <w:rsid w:val="00676C74"/>
    <w:rsid w:val="006775EF"/>
    <w:rsid w:val="00677609"/>
    <w:rsid w:val="006803BD"/>
    <w:rsid w:val="0068045C"/>
    <w:rsid w:val="00680520"/>
    <w:rsid w:val="0068053E"/>
    <w:rsid w:val="00680791"/>
    <w:rsid w:val="0068090F"/>
    <w:rsid w:val="006809CC"/>
    <w:rsid w:val="006813D9"/>
    <w:rsid w:val="00681D46"/>
    <w:rsid w:val="00681F80"/>
    <w:rsid w:val="00681FC2"/>
    <w:rsid w:val="006821E6"/>
    <w:rsid w:val="006822BD"/>
    <w:rsid w:val="0068268B"/>
    <w:rsid w:val="0068288B"/>
    <w:rsid w:val="00682A3A"/>
    <w:rsid w:val="00682B8A"/>
    <w:rsid w:val="00682EAE"/>
    <w:rsid w:val="00683169"/>
    <w:rsid w:val="0068317D"/>
    <w:rsid w:val="00683247"/>
    <w:rsid w:val="00684015"/>
    <w:rsid w:val="006841F0"/>
    <w:rsid w:val="00684344"/>
    <w:rsid w:val="006843A4"/>
    <w:rsid w:val="0068440B"/>
    <w:rsid w:val="006845A6"/>
    <w:rsid w:val="006847DE"/>
    <w:rsid w:val="00684901"/>
    <w:rsid w:val="00684BAD"/>
    <w:rsid w:val="00684C56"/>
    <w:rsid w:val="00684C6D"/>
    <w:rsid w:val="00684CAB"/>
    <w:rsid w:val="00685493"/>
    <w:rsid w:val="006858A3"/>
    <w:rsid w:val="00685949"/>
    <w:rsid w:val="00685A8A"/>
    <w:rsid w:val="00685BA7"/>
    <w:rsid w:val="00685DE5"/>
    <w:rsid w:val="00685DFE"/>
    <w:rsid w:val="0068610F"/>
    <w:rsid w:val="00686415"/>
    <w:rsid w:val="006866F3"/>
    <w:rsid w:val="00686B8D"/>
    <w:rsid w:val="00687067"/>
    <w:rsid w:val="006872F7"/>
    <w:rsid w:val="006875E7"/>
    <w:rsid w:val="0068782B"/>
    <w:rsid w:val="00687EC5"/>
    <w:rsid w:val="00690117"/>
    <w:rsid w:val="006903E8"/>
    <w:rsid w:val="00690501"/>
    <w:rsid w:val="00690585"/>
    <w:rsid w:val="00690A4E"/>
    <w:rsid w:val="00691215"/>
    <w:rsid w:val="00691782"/>
    <w:rsid w:val="00691A95"/>
    <w:rsid w:val="00691C36"/>
    <w:rsid w:val="00691C4F"/>
    <w:rsid w:val="00692144"/>
    <w:rsid w:val="006921F9"/>
    <w:rsid w:val="00692309"/>
    <w:rsid w:val="00692769"/>
    <w:rsid w:val="00692D2B"/>
    <w:rsid w:val="00692DE1"/>
    <w:rsid w:val="00693305"/>
    <w:rsid w:val="00693514"/>
    <w:rsid w:val="00693522"/>
    <w:rsid w:val="00694431"/>
    <w:rsid w:val="0069451D"/>
    <w:rsid w:val="006945B4"/>
    <w:rsid w:val="006947DD"/>
    <w:rsid w:val="00694998"/>
    <w:rsid w:val="00694E11"/>
    <w:rsid w:val="00695012"/>
    <w:rsid w:val="006950F6"/>
    <w:rsid w:val="006959A8"/>
    <w:rsid w:val="00695C2D"/>
    <w:rsid w:val="00695C7C"/>
    <w:rsid w:val="00695DE4"/>
    <w:rsid w:val="00695F50"/>
    <w:rsid w:val="006960F2"/>
    <w:rsid w:val="0069611D"/>
    <w:rsid w:val="006965A7"/>
    <w:rsid w:val="00696BAA"/>
    <w:rsid w:val="00696DFC"/>
    <w:rsid w:val="006971B5"/>
    <w:rsid w:val="006971F4"/>
    <w:rsid w:val="006977A8"/>
    <w:rsid w:val="00697DB2"/>
    <w:rsid w:val="006A016E"/>
    <w:rsid w:val="006A01ED"/>
    <w:rsid w:val="006A01FF"/>
    <w:rsid w:val="006A04BF"/>
    <w:rsid w:val="006A0786"/>
    <w:rsid w:val="006A0BF7"/>
    <w:rsid w:val="006A0C01"/>
    <w:rsid w:val="006A1015"/>
    <w:rsid w:val="006A1099"/>
    <w:rsid w:val="006A10F1"/>
    <w:rsid w:val="006A1225"/>
    <w:rsid w:val="006A1461"/>
    <w:rsid w:val="006A15A1"/>
    <w:rsid w:val="006A16DD"/>
    <w:rsid w:val="006A17BD"/>
    <w:rsid w:val="006A185F"/>
    <w:rsid w:val="006A1D6F"/>
    <w:rsid w:val="006A2438"/>
    <w:rsid w:val="006A24FB"/>
    <w:rsid w:val="006A2548"/>
    <w:rsid w:val="006A268C"/>
    <w:rsid w:val="006A269F"/>
    <w:rsid w:val="006A26BA"/>
    <w:rsid w:val="006A295A"/>
    <w:rsid w:val="006A2CDE"/>
    <w:rsid w:val="006A2D35"/>
    <w:rsid w:val="006A2E53"/>
    <w:rsid w:val="006A3074"/>
    <w:rsid w:val="006A35CF"/>
    <w:rsid w:val="006A3793"/>
    <w:rsid w:val="006A3894"/>
    <w:rsid w:val="006A3D56"/>
    <w:rsid w:val="006A3D91"/>
    <w:rsid w:val="006A4132"/>
    <w:rsid w:val="006A415E"/>
    <w:rsid w:val="006A438F"/>
    <w:rsid w:val="006A4AAA"/>
    <w:rsid w:val="006A4BA0"/>
    <w:rsid w:val="006A519B"/>
    <w:rsid w:val="006A519C"/>
    <w:rsid w:val="006A5261"/>
    <w:rsid w:val="006A583E"/>
    <w:rsid w:val="006A5AFF"/>
    <w:rsid w:val="006A5D06"/>
    <w:rsid w:val="006A6474"/>
    <w:rsid w:val="006A64C3"/>
    <w:rsid w:val="006A6633"/>
    <w:rsid w:val="006A6901"/>
    <w:rsid w:val="006A6A12"/>
    <w:rsid w:val="006A6C40"/>
    <w:rsid w:val="006A6F6A"/>
    <w:rsid w:val="006A6F81"/>
    <w:rsid w:val="006A701D"/>
    <w:rsid w:val="006A7456"/>
    <w:rsid w:val="006A75AE"/>
    <w:rsid w:val="006A75E0"/>
    <w:rsid w:val="006A798A"/>
    <w:rsid w:val="006A7B1D"/>
    <w:rsid w:val="006A7BBE"/>
    <w:rsid w:val="006A7BDA"/>
    <w:rsid w:val="006A7D38"/>
    <w:rsid w:val="006A7D4A"/>
    <w:rsid w:val="006A7DE2"/>
    <w:rsid w:val="006A7EF8"/>
    <w:rsid w:val="006A7F0E"/>
    <w:rsid w:val="006B0255"/>
    <w:rsid w:val="006B04C7"/>
    <w:rsid w:val="006B066D"/>
    <w:rsid w:val="006B0698"/>
    <w:rsid w:val="006B085B"/>
    <w:rsid w:val="006B0892"/>
    <w:rsid w:val="006B0A65"/>
    <w:rsid w:val="006B0AB1"/>
    <w:rsid w:val="006B0ADE"/>
    <w:rsid w:val="006B102B"/>
    <w:rsid w:val="006B1208"/>
    <w:rsid w:val="006B1769"/>
    <w:rsid w:val="006B180F"/>
    <w:rsid w:val="006B18A6"/>
    <w:rsid w:val="006B1B76"/>
    <w:rsid w:val="006B1D9D"/>
    <w:rsid w:val="006B2222"/>
    <w:rsid w:val="006B2704"/>
    <w:rsid w:val="006B2881"/>
    <w:rsid w:val="006B2C09"/>
    <w:rsid w:val="006B2DCD"/>
    <w:rsid w:val="006B30E1"/>
    <w:rsid w:val="006B337E"/>
    <w:rsid w:val="006B351B"/>
    <w:rsid w:val="006B3680"/>
    <w:rsid w:val="006B377E"/>
    <w:rsid w:val="006B37EA"/>
    <w:rsid w:val="006B3D47"/>
    <w:rsid w:val="006B3F94"/>
    <w:rsid w:val="006B40C1"/>
    <w:rsid w:val="006B428E"/>
    <w:rsid w:val="006B45AF"/>
    <w:rsid w:val="006B48B6"/>
    <w:rsid w:val="006B4BB3"/>
    <w:rsid w:val="006B4DE9"/>
    <w:rsid w:val="006B4E88"/>
    <w:rsid w:val="006B4FE4"/>
    <w:rsid w:val="006B52A2"/>
    <w:rsid w:val="006B55FA"/>
    <w:rsid w:val="006B59FF"/>
    <w:rsid w:val="006B5E9C"/>
    <w:rsid w:val="006B60FD"/>
    <w:rsid w:val="006B612E"/>
    <w:rsid w:val="006B643D"/>
    <w:rsid w:val="006B67F0"/>
    <w:rsid w:val="006B67FD"/>
    <w:rsid w:val="006B68F4"/>
    <w:rsid w:val="006B6F04"/>
    <w:rsid w:val="006B6F5E"/>
    <w:rsid w:val="006B7252"/>
    <w:rsid w:val="006B7A57"/>
    <w:rsid w:val="006B7AFC"/>
    <w:rsid w:val="006B7B9B"/>
    <w:rsid w:val="006B7BCF"/>
    <w:rsid w:val="006B7C2B"/>
    <w:rsid w:val="006B7EBC"/>
    <w:rsid w:val="006B7F90"/>
    <w:rsid w:val="006C0037"/>
    <w:rsid w:val="006C04A2"/>
    <w:rsid w:val="006C04A5"/>
    <w:rsid w:val="006C04E7"/>
    <w:rsid w:val="006C07D6"/>
    <w:rsid w:val="006C0B96"/>
    <w:rsid w:val="006C0C30"/>
    <w:rsid w:val="006C0EB7"/>
    <w:rsid w:val="006C0F20"/>
    <w:rsid w:val="006C1697"/>
    <w:rsid w:val="006C1C82"/>
    <w:rsid w:val="006C1E4A"/>
    <w:rsid w:val="006C1E4B"/>
    <w:rsid w:val="006C1F04"/>
    <w:rsid w:val="006C1F5A"/>
    <w:rsid w:val="006C21DB"/>
    <w:rsid w:val="006C26B9"/>
    <w:rsid w:val="006C2A0C"/>
    <w:rsid w:val="006C2BCE"/>
    <w:rsid w:val="006C398E"/>
    <w:rsid w:val="006C3D9E"/>
    <w:rsid w:val="006C4063"/>
    <w:rsid w:val="006C41F9"/>
    <w:rsid w:val="006C4504"/>
    <w:rsid w:val="006C46BA"/>
    <w:rsid w:val="006C4AD8"/>
    <w:rsid w:val="006C4B66"/>
    <w:rsid w:val="006C4E46"/>
    <w:rsid w:val="006C5189"/>
    <w:rsid w:val="006C536B"/>
    <w:rsid w:val="006C53CE"/>
    <w:rsid w:val="006C5574"/>
    <w:rsid w:val="006C55B9"/>
    <w:rsid w:val="006C5875"/>
    <w:rsid w:val="006C59EF"/>
    <w:rsid w:val="006C5F2A"/>
    <w:rsid w:val="006C628A"/>
    <w:rsid w:val="006C6291"/>
    <w:rsid w:val="006C63CC"/>
    <w:rsid w:val="006C664C"/>
    <w:rsid w:val="006C670C"/>
    <w:rsid w:val="006C6758"/>
    <w:rsid w:val="006C6CBD"/>
    <w:rsid w:val="006C6E84"/>
    <w:rsid w:val="006C70FA"/>
    <w:rsid w:val="006C7104"/>
    <w:rsid w:val="006C722B"/>
    <w:rsid w:val="006C74A7"/>
    <w:rsid w:val="006C751D"/>
    <w:rsid w:val="006C79E0"/>
    <w:rsid w:val="006C7C7D"/>
    <w:rsid w:val="006C7E23"/>
    <w:rsid w:val="006C7F67"/>
    <w:rsid w:val="006D028C"/>
    <w:rsid w:val="006D030C"/>
    <w:rsid w:val="006D0425"/>
    <w:rsid w:val="006D05EB"/>
    <w:rsid w:val="006D0611"/>
    <w:rsid w:val="006D06BE"/>
    <w:rsid w:val="006D0BB6"/>
    <w:rsid w:val="006D0CA4"/>
    <w:rsid w:val="006D0D97"/>
    <w:rsid w:val="006D0E88"/>
    <w:rsid w:val="006D0F0C"/>
    <w:rsid w:val="006D0FB1"/>
    <w:rsid w:val="006D0FB7"/>
    <w:rsid w:val="006D1104"/>
    <w:rsid w:val="006D1E8A"/>
    <w:rsid w:val="006D1FF8"/>
    <w:rsid w:val="006D20A7"/>
    <w:rsid w:val="006D2211"/>
    <w:rsid w:val="006D299A"/>
    <w:rsid w:val="006D29FE"/>
    <w:rsid w:val="006D2B02"/>
    <w:rsid w:val="006D2C9C"/>
    <w:rsid w:val="006D3024"/>
    <w:rsid w:val="006D30B5"/>
    <w:rsid w:val="006D3219"/>
    <w:rsid w:val="006D3265"/>
    <w:rsid w:val="006D33D9"/>
    <w:rsid w:val="006D34DC"/>
    <w:rsid w:val="006D395D"/>
    <w:rsid w:val="006D3B83"/>
    <w:rsid w:val="006D40FC"/>
    <w:rsid w:val="006D4141"/>
    <w:rsid w:val="006D41CB"/>
    <w:rsid w:val="006D4479"/>
    <w:rsid w:val="006D4709"/>
    <w:rsid w:val="006D4717"/>
    <w:rsid w:val="006D490A"/>
    <w:rsid w:val="006D4A63"/>
    <w:rsid w:val="006D4CE6"/>
    <w:rsid w:val="006D4EE3"/>
    <w:rsid w:val="006D504B"/>
    <w:rsid w:val="006D5269"/>
    <w:rsid w:val="006D54A0"/>
    <w:rsid w:val="006D5B6C"/>
    <w:rsid w:val="006D5C8D"/>
    <w:rsid w:val="006D5E6B"/>
    <w:rsid w:val="006D5EE0"/>
    <w:rsid w:val="006D61D2"/>
    <w:rsid w:val="006D639D"/>
    <w:rsid w:val="006D63C9"/>
    <w:rsid w:val="006D6861"/>
    <w:rsid w:val="006D6B99"/>
    <w:rsid w:val="006D6FEF"/>
    <w:rsid w:val="006D7012"/>
    <w:rsid w:val="006D70A9"/>
    <w:rsid w:val="006D72F5"/>
    <w:rsid w:val="006D7738"/>
    <w:rsid w:val="006D7BC0"/>
    <w:rsid w:val="006D7BD1"/>
    <w:rsid w:val="006D7DB5"/>
    <w:rsid w:val="006D7DBB"/>
    <w:rsid w:val="006D7EDE"/>
    <w:rsid w:val="006E03B0"/>
    <w:rsid w:val="006E0416"/>
    <w:rsid w:val="006E0556"/>
    <w:rsid w:val="006E05DD"/>
    <w:rsid w:val="006E0837"/>
    <w:rsid w:val="006E09F6"/>
    <w:rsid w:val="006E0B33"/>
    <w:rsid w:val="006E0D4F"/>
    <w:rsid w:val="006E1293"/>
    <w:rsid w:val="006E167D"/>
    <w:rsid w:val="006E1AAC"/>
    <w:rsid w:val="006E1CCD"/>
    <w:rsid w:val="006E1D9B"/>
    <w:rsid w:val="006E22C5"/>
    <w:rsid w:val="006E23E8"/>
    <w:rsid w:val="006E243E"/>
    <w:rsid w:val="006E24BD"/>
    <w:rsid w:val="006E25B5"/>
    <w:rsid w:val="006E27B6"/>
    <w:rsid w:val="006E2971"/>
    <w:rsid w:val="006E2A1F"/>
    <w:rsid w:val="006E2B38"/>
    <w:rsid w:val="006E2D9B"/>
    <w:rsid w:val="006E2F09"/>
    <w:rsid w:val="006E3156"/>
    <w:rsid w:val="006E33B0"/>
    <w:rsid w:val="006E33B2"/>
    <w:rsid w:val="006E361C"/>
    <w:rsid w:val="006E36DC"/>
    <w:rsid w:val="006E36ED"/>
    <w:rsid w:val="006E37AA"/>
    <w:rsid w:val="006E3E94"/>
    <w:rsid w:val="006E3ED2"/>
    <w:rsid w:val="006E3F02"/>
    <w:rsid w:val="006E46A4"/>
    <w:rsid w:val="006E47E2"/>
    <w:rsid w:val="006E4B43"/>
    <w:rsid w:val="006E4DF7"/>
    <w:rsid w:val="006E4F05"/>
    <w:rsid w:val="006E55A2"/>
    <w:rsid w:val="006E5626"/>
    <w:rsid w:val="006E5734"/>
    <w:rsid w:val="006E57EE"/>
    <w:rsid w:val="006E5A26"/>
    <w:rsid w:val="006E60E8"/>
    <w:rsid w:val="006E6103"/>
    <w:rsid w:val="006E6647"/>
    <w:rsid w:val="006E67ED"/>
    <w:rsid w:val="006E6949"/>
    <w:rsid w:val="006E70AD"/>
    <w:rsid w:val="006E70C3"/>
    <w:rsid w:val="006E7370"/>
    <w:rsid w:val="006E780B"/>
    <w:rsid w:val="006E7AE6"/>
    <w:rsid w:val="006E7FDB"/>
    <w:rsid w:val="006F00C6"/>
    <w:rsid w:val="006F0262"/>
    <w:rsid w:val="006F0472"/>
    <w:rsid w:val="006F06A9"/>
    <w:rsid w:val="006F0E58"/>
    <w:rsid w:val="006F0E95"/>
    <w:rsid w:val="006F0EA3"/>
    <w:rsid w:val="006F0F36"/>
    <w:rsid w:val="006F0F38"/>
    <w:rsid w:val="006F118F"/>
    <w:rsid w:val="006F123E"/>
    <w:rsid w:val="006F128C"/>
    <w:rsid w:val="006F14B5"/>
    <w:rsid w:val="006F14BE"/>
    <w:rsid w:val="006F1724"/>
    <w:rsid w:val="006F1953"/>
    <w:rsid w:val="006F19E0"/>
    <w:rsid w:val="006F1A0B"/>
    <w:rsid w:val="006F1ACB"/>
    <w:rsid w:val="006F1AFE"/>
    <w:rsid w:val="006F1D16"/>
    <w:rsid w:val="006F1DBC"/>
    <w:rsid w:val="006F1F8D"/>
    <w:rsid w:val="006F20D8"/>
    <w:rsid w:val="006F25CA"/>
    <w:rsid w:val="006F2A7F"/>
    <w:rsid w:val="006F2AB1"/>
    <w:rsid w:val="006F2B20"/>
    <w:rsid w:val="006F2C18"/>
    <w:rsid w:val="006F2CD1"/>
    <w:rsid w:val="006F2E89"/>
    <w:rsid w:val="006F343D"/>
    <w:rsid w:val="006F3452"/>
    <w:rsid w:val="006F36E1"/>
    <w:rsid w:val="006F370E"/>
    <w:rsid w:val="006F38A6"/>
    <w:rsid w:val="006F3A15"/>
    <w:rsid w:val="006F3C27"/>
    <w:rsid w:val="006F3D8E"/>
    <w:rsid w:val="006F3FB4"/>
    <w:rsid w:val="006F4322"/>
    <w:rsid w:val="006F4540"/>
    <w:rsid w:val="006F46E4"/>
    <w:rsid w:val="006F478E"/>
    <w:rsid w:val="006F49A7"/>
    <w:rsid w:val="006F4D2F"/>
    <w:rsid w:val="006F5099"/>
    <w:rsid w:val="006F51EA"/>
    <w:rsid w:val="006F5B77"/>
    <w:rsid w:val="006F607E"/>
    <w:rsid w:val="006F61DE"/>
    <w:rsid w:val="006F6231"/>
    <w:rsid w:val="006F6444"/>
    <w:rsid w:val="006F6474"/>
    <w:rsid w:val="006F6690"/>
    <w:rsid w:val="006F6871"/>
    <w:rsid w:val="006F6B57"/>
    <w:rsid w:val="006F6F01"/>
    <w:rsid w:val="006F7096"/>
    <w:rsid w:val="00700585"/>
    <w:rsid w:val="00700A5F"/>
    <w:rsid w:val="00700B5A"/>
    <w:rsid w:val="00700C7D"/>
    <w:rsid w:val="00700D68"/>
    <w:rsid w:val="00700F0D"/>
    <w:rsid w:val="00701080"/>
    <w:rsid w:val="00701537"/>
    <w:rsid w:val="007016BE"/>
    <w:rsid w:val="007017F7"/>
    <w:rsid w:val="00701970"/>
    <w:rsid w:val="00701A16"/>
    <w:rsid w:val="00701F2C"/>
    <w:rsid w:val="00702040"/>
    <w:rsid w:val="0070212A"/>
    <w:rsid w:val="0070227A"/>
    <w:rsid w:val="0070246C"/>
    <w:rsid w:val="0070254F"/>
    <w:rsid w:val="007026FF"/>
    <w:rsid w:val="00702750"/>
    <w:rsid w:val="00702DBC"/>
    <w:rsid w:val="007035DF"/>
    <w:rsid w:val="0070385D"/>
    <w:rsid w:val="007038DF"/>
    <w:rsid w:val="00703999"/>
    <w:rsid w:val="00703B4D"/>
    <w:rsid w:val="00703C94"/>
    <w:rsid w:val="00703F3D"/>
    <w:rsid w:val="00704275"/>
    <w:rsid w:val="00704283"/>
    <w:rsid w:val="00704A74"/>
    <w:rsid w:val="00705147"/>
    <w:rsid w:val="00705181"/>
    <w:rsid w:val="00705314"/>
    <w:rsid w:val="007058DC"/>
    <w:rsid w:val="00705922"/>
    <w:rsid w:val="00705C19"/>
    <w:rsid w:val="00706037"/>
    <w:rsid w:val="00706206"/>
    <w:rsid w:val="007064EF"/>
    <w:rsid w:val="00706591"/>
    <w:rsid w:val="007067D4"/>
    <w:rsid w:val="0070713C"/>
    <w:rsid w:val="0070765A"/>
    <w:rsid w:val="00707B4B"/>
    <w:rsid w:val="0071016B"/>
    <w:rsid w:val="00710285"/>
    <w:rsid w:val="007103C9"/>
    <w:rsid w:val="0071050D"/>
    <w:rsid w:val="007105D7"/>
    <w:rsid w:val="00710747"/>
    <w:rsid w:val="00710D1C"/>
    <w:rsid w:val="00710E73"/>
    <w:rsid w:val="00710FAA"/>
    <w:rsid w:val="007116C7"/>
    <w:rsid w:val="0071177E"/>
    <w:rsid w:val="007117F1"/>
    <w:rsid w:val="007119AF"/>
    <w:rsid w:val="007124F3"/>
    <w:rsid w:val="007129F6"/>
    <w:rsid w:val="00712FD8"/>
    <w:rsid w:val="00713492"/>
    <w:rsid w:val="0071367E"/>
    <w:rsid w:val="00713899"/>
    <w:rsid w:val="00713A36"/>
    <w:rsid w:val="00713A63"/>
    <w:rsid w:val="00713ABB"/>
    <w:rsid w:val="00713AE2"/>
    <w:rsid w:val="00713C67"/>
    <w:rsid w:val="00713DA4"/>
    <w:rsid w:val="00714631"/>
    <w:rsid w:val="00714C8F"/>
    <w:rsid w:val="00714D24"/>
    <w:rsid w:val="00714E91"/>
    <w:rsid w:val="00714EDB"/>
    <w:rsid w:val="00714F80"/>
    <w:rsid w:val="007152F9"/>
    <w:rsid w:val="0071594D"/>
    <w:rsid w:val="007166EB"/>
    <w:rsid w:val="00716820"/>
    <w:rsid w:val="007168C1"/>
    <w:rsid w:val="00716A67"/>
    <w:rsid w:val="00716E27"/>
    <w:rsid w:val="007171B9"/>
    <w:rsid w:val="00717573"/>
    <w:rsid w:val="00717642"/>
    <w:rsid w:val="00717AC0"/>
    <w:rsid w:val="00717C3C"/>
    <w:rsid w:val="00717C8E"/>
    <w:rsid w:val="00717EC1"/>
    <w:rsid w:val="00717FFE"/>
    <w:rsid w:val="007201B4"/>
    <w:rsid w:val="007203A8"/>
    <w:rsid w:val="007204E0"/>
    <w:rsid w:val="007205DF"/>
    <w:rsid w:val="007206BA"/>
    <w:rsid w:val="00720951"/>
    <w:rsid w:val="007215EC"/>
    <w:rsid w:val="0072173E"/>
    <w:rsid w:val="007217FD"/>
    <w:rsid w:val="0072189A"/>
    <w:rsid w:val="0072197D"/>
    <w:rsid w:val="00721BBB"/>
    <w:rsid w:val="00721D59"/>
    <w:rsid w:val="007228D0"/>
    <w:rsid w:val="007228DC"/>
    <w:rsid w:val="00722A2C"/>
    <w:rsid w:val="00722C58"/>
    <w:rsid w:val="00722F28"/>
    <w:rsid w:val="0072371B"/>
    <w:rsid w:val="0072374A"/>
    <w:rsid w:val="007238B1"/>
    <w:rsid w:val="00723C1C"/>
    <w:rsid w:val="00723C8B"/>
    <w:rsid w:val="00723E47"/>
    <w:rsid w:val="00723FF8"/>
    <w:rsid w:val="007240EF"/>
    <w:rsid w:val="00724139"/>
    <w:rsid w:val="0072418B"/>
    <w:rsid w:val="00724473"/>
    <w:rsid w:val="00724EA3"/>
    <w:rsid w:val="00724FFD"/>
    <w:rsid w:val="0072518C"/>
    <w:rsid w:val="00725699"/>
    <w:rsid w:val="007259EE"/>
    <w:rsid w:val="00725A48"/>
    <w:rsid w:val="00725C7D"/>
    <w:rsid w:val="00725D9E"/>
    <w:rsid w:val="007260AB"/>
    <w:rsid w:val="0072667B"/>
    <w:rsid w:val="007268E8"/>
    <w:rsid w:val="00726A3B"/>
    <w:rsid w:val="00726CCB"/>
    <w:rsid w:val="00727316"/>
    <w:rsid w:val="00727639"/>
    <w:rsid w:val="007277A0"/>
    <w:rsid w:val="00727A16"/>
    <w:rsid w:val="00727A3A"/>
    <w:rsid w:val="00727C9F"/>
    <w:rsid w:val="00730622"/>
    <w:rsid w:val="0073085E"/>
    <w:rsid w:val="007310CE"/>
    <w:rsid w:val="007313A9"/>
    <w:rsid w:val="0073154D"/>
    <w:rsid w:val="00731B6C"/>
    <w:rsid w:val="00731D83"/>
    <w:rsid w:val="00731E00"/>
    <w:rsid w:val="00732374"/>
    <w:rsid w:val="00732BEC"/>
    <w:rsid w:val="007332BA"/>
    <w:rsid w:val="00733571"/>
    <w:rsid w:val="007335F7"/>
    <w:rsid w:val="0073385B"/>
    <w:rsid w:val="00733D27"/>
    <w:rsid w:val="00733E42"/>
    <w:rsid w:val="007341C0"/>
    <w:rsid w:val="007345DB"/>
    <w:rsid w:val="007346E2"/>
    <w:rsid w:val="00734765"/>
    <w:rsid w:val="00734BD5"/>
    <w:rsid w:val="00734C2A"/>
    <w:rsid w:val="00734E4B"/>
    <w:rsid w:val="0073504A"/>
    <w:rsid w:val="007350A1"/>
    <w:rsid w:val="007350F0"/>
    <w:rsid w:val="00735AF9"/>
    <w:rsid w:val="00735C9D"/>
    <w:rsid w:val="00735CF3"/>
    <w:rsid w:val="00736293"/>
    <w:rsid w:val="007365A5"/>
    <w:rsid w:val="0073676C"/>
    <w:rsid w:val="007368BE"/>
    <w:rsid w:val="00737660"/>
    <w:rsid w:val="0073781D"/>
    <w:rsid w:val="007405E4"/>
    <w:rsid w:val="0074073F"/>
    <w:rsid w:val="007408C0"/>
    <w:rsid w:val="007408FC"/>
    <w:rsid w:val="00740E12"/>
    <w:rsid w:val="00740EE5"/>
    <w:rsid w:val="00741288"/>
    <w:rsid w:val="00741493"/>
    <w:rsid w:val="00741542"/>
    <w:rsid w:val="00741A1C"/>
    <w:rsid w:val="00741A30"/>
    <w:rsid w:val="00741AF9"/>
    <w:rsid w:val="00741E75"/>
    <w:rsid w:val="0074235A"/>
    <w:rsid w:val="00742561"/>
    <w:rsid w:val="00742C48"/>
    <w:rsid w:val="007431DC"/>
    <w:rsid w:val="007435C0"/>
    <w:rsid w:val="00744117"/>
    <w:rsid w:val="0074438E"/>
    <w:rsid w:val="0074450C"/>
    <w:rsid w:val="0074463F"/>
    <w:rsid w:val="007446B5"/>
    <w:rsid w:val="007446F3"/>
    <w:rsid w:val="00744966"/>
    <w:rsid w:val="00744BDF"/>
    <w:rsid w:val="00744E35"/>
    <w:rsid w:val="0074507A"/>
    <w:rsid w:val="00745096"/>
    <w:rsid w:val="0074542A"/>
    <w:rsid w:val="00745539"/>
    <w:rsid w:val="0074579F"/>
    <w:rsid w:val="00745DBD"/>
    <w:rsid w:val="00745E0E"/>
    <w:rsid w:val="00745E16"/>
    <w:rsid w:val="00745E2B"/>
    <w:rsid w:val="00745FFD"/>
    <w:rsid w:val="007461A3"/>
    <w:rsid w:val="007466A8"/>
    <w:rsid w:val="0074691B"/>
    <w:rsid w:val="00746E10"/>
    <w:rsid w:val="00746F38"/>
    <w:rsid w:val="00746F3C"/>
    <w:rsid w:val="00746FD9"/>
    <w:rsid w:val="00747391"/>
    <w:rsid w:val="0074749A"/>
    <w:rsid w:val="00747517"/>
    <w:rsid w:val="0074751A"/>
    <w:rsid w:val="0074759E"/>
    <w:rsid w:val="00747F2F"/>
    <w:rsid w:val="00747F47"/>
    <w:rsid w:val="00747F9D"/>
    <w:rsid w:val="00750285"/>
    <w:rsid w:val="00750496"/>
    <w:rsid w:val="00750520"/>
    <w:rsid w:val="00750DB5"/>
    <w:rsid w:val="00750E2A"/>
    <w:rsid w:val="00751010"/>
    <w:rsid w:val="0075125D"/>
    <w:rsid w:val="0075138A"/>
    <w:rsid w:val="007514C4"/>
    <w:rsid w:val="00752006"/>
    <w:rsid w:val="00752554"/>
    <w:rsid w:val="0075283E"/>
    <w:rsid w:val="00753244"/>
    <w:rsid w:val="007532EF"/>
    <w:rsid w:val="007538D0"/>
    <w:rsid w:val="00753F03"/>
    <w:rsid w:val="007544E1"/>
    <w:rsid w:val="00754636"/>
    <w:rsid w:val="00754685"/>
    <w:rsid w:val="00754AD6"/>
    <w:rsid w:val="00754DEF"/>
    <w:rsid w:val="0075533C"/>
    <w:rsid w:val="00755807"/>
    <w:rsid w:val="0075590C"/>
    <w:rsid w:val="00755A0A"/>
    <w:rsid w:val="00756005"/>
    <w:rsid w:val="007561A9"/>
    <w:rsid w:val="007561B2"/>
    <w:rsid w:val="00756474"/>
    <w:rsid w:val="00756596"/>
    <w:rsid w:val="007566D1"/>
    <w:rsid w:val="007568C6"/>
    <w:rsid w:val="007569D7"/>
    <w:rsid w:val="00756AED"/>
    <w:rsid w:val="00756C94"/>
    <w:rsid w:val="00756F5B"/>
    <w:rsid w:val="00757192"/>
    <w:rsid w:val="0075740E"/>
    <w:rsid w:val="00757A60"/>
    <w:rsid w:val="00757A91"/>
    <w:rsid w:val="00757D6A"/>
    <w:rsid w:val="007601FB"/>
    <w:rsid w:val="00760214"/>
    <w:rsid w:val="00760478"/>
    <w:rsid w:val="007607A0"/>
    <w:rsid w:val="00760CA6"/>
    <w:rsid w:val="00761232"/>
    <w:rsid w:val="00761483"/>
    <w:rsid w:val="00761834"/>
    <w:rsid w:val="00761BFC"/>
    <w:rsid w:val="00761CD1"/>
    <w:rsid w:val="00761ECF"/>
    <w:rsid w:val="0076202D"/>
    <w:rsid w:val="00762414"/>
    <w:rsid w:val="00762441"/>
    <w:rsid w:val="00762E9A"/>
    <w:rsid w:val="00762F68"/>
    <w:rsid w:val="00763351"/>
    <w:rsid w:val="00764119"/>
    <w:rsid w:val="0076415C"/>
    <w:rsid w:val="00764470"/>
    <w:rsid w:val="007646E0"/>
    <w:rsid w:val="0076472D"/>
    <w:rsid w:val="00764FBE"/>
    <w:rsid w:val="00764FC3"/>
    <w:rsid w:val="007651FE"/>
    <w:rsid w:val="007655C4"/>
    <w:rsid w:val="00765864"/>
    <w:rsid w:val="00765923"/>
    <w:rsid w:val="00765BEC"/>
    <w:rsid w:val="00765C9E"/>
    <w:rsid w:val="00765E70"/>
    <w:rsid w:val="00766DB5"/>
    <w:rsid w:val="00766F6F"/>
    <w:rsid w:val="0076716D"/>
    <w:rsid w:val="007671DD"/>
    <w:rsid w:val="00767211"/>
    <w:rsid w:val="0076729B"/>
    <w:rsid w:val="00767675"/>
    <w:rsid w:val="007676CF"/>
    <w:rsid w:val="00767701"/>
    <w:rsid w:val="007677C8"/>
    <w:rsid w:val="00767855"/>
    <w:rsid w:val="00767F7B"/>
    <w:rsid w:val="007702C1"/>
    <w:rsid w:val="007705BF"/>
    <w:rsid w:val="00770C6E"/>
    <w:rsid w:val="00770DD2"/>
    <w:rsid w:val="00770E9C"/>
    <w:rsid w:val="00770ECF"/>
    <w:rsid w:val="00771421"/>
    <w:rsid w:val="0077149E"/>
    <w:rsid w:val="00771778"/>
    <w:rsid w:val="0077224B"/>
    <w:rsid w:val="0077230F"/>
    <w:rsid w:val="00772420"/>
    <w:rsid w:val="00772BE2"/>
    <w:rsid w:val="00772F8F"/>
    <w:rsid w:val="00773071"/>
    <w:rsid w:val="00773610"/>
    <w:rsid w:val="007736CA"/>
    <w:rsid w:val="007739C7"/>
    <w:rsid w:val="00773D41"/>
    <w:rsid w:val="00773D80"/>
    <w:rsid w:val="007743AD"/>
    <w:rsid w:val="0077446F"/>
    <w:rsid w:val="00774549"/>
    <w:rsid w:val="00774663"/>
    <w:rsid w:val="007749CA"/>
    <w:rsid w:val="007750C5"/>
    <w:rsid w:val="007751CC"/>
    <w:rsid w:val="007754FE"/>
    <w:rsid w:val="00775774"/>
    <w:rsid w:val="0077584A"/>
    <w:rsid w:val="00775D5A"/>
    <w:rsid w:val="00776287"/>
    <w:rsid w:val="00776458"/>
    <w:rsid w:val="007764E5"/>
    <w:rsid w:val="00776788"/>
    <w:rsid w:val="00776D44"/>
    <w:rsid w:val="00776F3F"/>
    <w:rsid w:val="00776F70"/>
    <w:rsid w:val="0077736C"/>
    <w:rsid w:val="00777D56"/>
    <w:rsid w:val="007800D5"/>
    <w:rsid w:val="00780806"/>
    <w:rsid w:val="00780951"/>
    <w:rsid w:val="007809EE"/>
    <w:rsid w:val="00780B1E"/>
    <w:rsid w:val="00780F99"/>
    <w:rsid w:val="007810FF"/>
    <w:rsid w:val="0078134A"/>
    <w:rsid w:val="007814C7"/>
    <w:rsid w:val="00781978"/>
    <w:rsid w:val="00781B23"/>
    <w:rsid w:val="00781D0A"/>
    <w:rsid w:val="00782001"/>
    <w:rsid w:val="007820A2"/>
    <w:rsid w:val="00782366"/>
    <w:rsid w:val="00782420"/>
    <w:rsid w:val="00782527"/>
    <w:rsid w:val="00782647"/>
    <w:rsid w:val="00782728"/>
    <w:rsid w:val="00782A53"/>
    <w:rsid w:val="00782A91"/>
    <w:rsid w:val="00782DD8"/>
    <w:rsid w:val="00783122"/>
    <w:rsid w:val="00783124"/>
    <w:rsid w:val="007831DA"/>
    <w:rsid w:val="00783583"/>
    <w:rsid w:val="0078373D"/>
    <w:rsid w:val="0078387D"/>
    <w:rsid w:val="00783A20"/>
    <w:rsid w:val="00783FD0"/>
    <w:rsid w:val="0078417D"/>
    <w:rsid w:val="00784351"/>
    <w:rsid w:val="007843D5"/>
    <w:rsid w:val="007846D2"/>
    <w:rsid w:val="00784E80"/>
    <w:rsid w:val="00784F7A"/>
    <w:rsid w:val="007851B6"/>
    <w:rsid w:val="007854DE"/>
    <w:rsid w:val="007856B2"/>
    <w:rsid w:val="007856C4"/>
    <w:rsid w:val="00785B44"/>
    <w:rsid w:val="00785D4D"/>
    <w:rsid w:val="0078619F"/>
    <w:rsid w:val="0078661F"/>
    <w:rsid w:val="00786717"/>
    <w:rsid w:val="00786A08"/>
    <w:rsid w:val="00786B5C"/>
    <w:rsid w:val="00786F5B"/>
    <w:rsid w:val="00787450"/>
    <w:rsid w:val="00787985"/>
    <w:rsid w:val="00787E53"/>
    <w:rsid w:val="007900C5"/>
    <w:rsid w:val="007906C1"/>
    <w:rsid w:val="007908B8"/>
    <w:rsid w:val="007909A9"/>
    <w:rsid w:val="00790AE2"/>
    <w:rsid w:val="00790D09"/>
    <w:rsid w:val="00791319"/>
    <w:rsid w:val="007918C9"/>
    <w:rsid w:val="00791CAB"/>
    <w:rsid w:val="00791CCC"/>
    <w:rsid w:val="00791D91"/>
    <w:rsid w:val="00791E2C"/>
    <w:rsid w:val="00791E49"/>
    <w:rsid w:val="00791F36"/>
    <w:rsid w:val="00791FC7"/>
    <w:rsid w:val="0079218C"/>
    <w:rsid w:val="00792855"/>
    <w:rsid w:val="00792D29"/>
    <w:rsid w:val="0079325E"/>
    <w:rsid w:val="007937FA"/>
    <w:rsid w:val="00793834"/>
    <w:rsid w:val="0079395E"/>
    <w:rsid w:val="00794034"/>
    <w:rsid w:val="007941B4"/>
    <w:rsid w:val="00794792"/>
    <w:rsid w:val="00794811"/>
    <w:rsid w:val="00794F91"/>
    <w:rsid w:val="00794FF5"/>
    <w:rsid w:val="0079504A"/>
    <w:rsid w:val="0079516C"/>
    <w:rsid w:val="00795276"/>
    <w:rsid w:val="00795448"/>
    <w:rsid w:val="00795691"/>
    <w:rsid w:val="007958FA"/>
    <w:rsid w:val="00796191"/>
    <w:rsid w:val="007961E0"/>
    <w:rsid w:val="00796337"/>
    <w:rsid w:val="007964E2"/>
    <w:rsid w:val="00796793"/>
    <w:rsid w:val="00796911"/>
    <w:rsid w:val="00796ACE"/>
    <w:rsid w:val="0079714B"/>
    <w:rsid w:val="0079736D"/>
    <w:rsid w:val="007973A1"/>
    <w:rsid w:val="007974E5"/>
    <w:rsid w:val="0079755E"/>
    <w:rsid w:val="007A0085"/>
    <w:rsid w:val="007A023F"/>
    <w:rsid w:val="007A0521"/>
    <w:rsid w:val="007A059A"/>
    <w:rsid w:val="007A068F"/>
    <w:rsid w:val="007A0875"/>
    <w:rsid w:val="007A0997"/>
    <w:rsid w:val="007A0BFC"/>
    <w:rsid w:val="007A0C0D"/>
    <w:rsid w:val="007A1619"/>
    <w:rsid w:val="007A1F40"/>
    <w:rsid w:val="007A2092"/>
    <w:rsid w:val="007A22A7"/>
    <w:rsid w:val="007A25E9"/>
    <w:rsid w:val="007A26AD"/>
    <w:rsid w:val="007A283D"/>
    <w:rsid w:val="007A2D78"/>
    <w:rsid w:val="007A332F"/>
    <w:rsid w:val="007A3558"/>
    <w:rsid w:val="007A37C8"/>
    <w:rsid w:val="007A3BB4"/>
    <w:rsid w:val="007A3CE6"/>
    <w:rsid w:val="007A3FF6"/>
    <w:rsid w:val="007A4054"/>
    <w:rsid w:val="007A41B8"/>
    <w:rsid w:val="007A4414"/>
    <w:rsid w:val="007A44F9"/>
    <w:rsid w:val="007A4AE6"/>
    <w:rsid w:val="007A4F8D"/>
    <w:rsid w:val="007A4FDE"/>
    <w:rsid w:val="007A4FE9"/>
    <w:rsid w:val="007A5406"/>
    <w:rsid w:val="007A5491"/>
    <w:rsid w:val="007A572C"/>
    <w:rsid w:val="007A579C"/>
    <w:rsid w:val="007A583D"/>
    <w:rsid w:val="007A586E"/>
    <w:rsid w:val="007A5D60"/>
    <w:rsid w:val="007A5ECC"/>
    <w:rsid w:val="007A60FB"/>
    <w:rsid w:val="007A6263"/>
    <w:rsid w:val="007A62B6"/>
    <w:rsid w:val="007A635E"/>
    <w:rsid w:val="007A640D"/>
    <w:rsid w:val="007A649B"/>
    <w:rsid w:val="007A6531"/>
    <w:rsid w:val="007A6554"/>
    <w:rsid w:val="007A6862"/>
    <w:rsid w:val="007A6DC2"/>
    <w:rsid w:val="007A6E1D"/>
    <w:rsid w:val="007A75FA"/>
    <w:rsid w:val="007A7904"/>
    <w:rsid w:val="007A7947"/>
    <w:rsid w:val="007A7A77"/>
    <w:rsid w:val="007A7B7D"/>
    <w:rsid w:val="007A7BF0"/>
    <w:rsid w:val="007A7F5E"/>
    <w:rsid w:val="007B0268"/>
    <w:rsid w:val="007B0A7C"/>
    <w:rsid w:val="007B0BD9"/>
    <w:rsid w:val="007B0CF0"/>
    <w:rsid w:val="007B11BE"/>
    <w:rsid w:val="007B1242"/>
    <w:rsid w:val="007B1445"/>
    <w:rsid w:val="007B15C0"/>
    <w:rsid w:val="007B163C"/>
    <w:rsid w:val="007B172D"/>
    <w:rsid w:val="007B1830"/>
    <w:rsid w:val="007B191C"/>
    <w:rsid w:val="007B1CDA"/>
    <w:rsid w:val="007B1E69"/>
    <w:rsid w:val="007B209C"/>
    <w:rsid w:val="007B212C"/>
    <w:rsid w:val="007B2174"/>
    <w:rsid w:val="007B294A"/>
    <w:rsid w:val="007B2D60"/>
    <w:rsid w:val="007B2DDD"/>
    <w:rsid w:val="007B3015"/>
    <w:rsid w:val="007B33F6"/>
    <w:rsid w:val="007B3E95"/>
    <w:rsid w:val="007B4489"/>
    <w:rsid w:val="007B449E"/>
    <w:rsid w:val="007B46B0"/>
    <w:rsid w:val="007B4752"/>
    <w:rsid w:val="007B475D"/>
    <w:rsid w:val="007B4DE4"/>
    <w:rsid w:val="007B50C2"/>
    <w:rsid w:val="007B549F"/>
    <w:rsid w:val="007B5571"/>
    <w:rsid w:val="007B55A5"/>
    <w:rsid w:val="007B56B9"/>
    <w:rsid w:val="007B5844"/>
    <w:rsid w:val="007B5F7D"/>
    <w:rsid w:val="007B606A"/>
    <w:rsid w:val="007B60D0"/>
    <w:rsid w:val="007B66C9"/>
    <w:rsid w:val="007B6A6E"/>
    <w:rsid w:val="007B6B86"/>
    <w:rsid w:val="007B6BF3"/>
    <w:rsid w:val="007B6CD5"/>
    <w:rsid w:val="007B6DD9"/>
    <w:rsid w:val="007B6EFC"/>
    <w:rsid w:val="007B737D"/>
    <w:rsid w:val="007B7AA6"/>
    <w:rsid w:val="007C07F9"/>
    <w:rsid w:val="007C07FA"/>
    <w:rsid w:val="007C0941"/>
    <w:rsid w:val="007C0AD9"/>
    <w:rsid w:val="007C0FD1"/>
    <w:rsid w:val="007C1149"/>
    <w:rsid w:val="007C1255"/>
    <w:rsid w:val="007C1306"/>
    <w:rsid w:val="007C140E"/>
    <w:rsid w:val="007C146D"/>
    <w:rsid w:val="007C1788"/>
    <w:rsid w:val="007C19CE"/>
    <w:rsid w:val="007C1C89"/>
    <w:rsid w:val="007C1D8D"/>
    <w:rsid w:val="007C1EFE"/>
    <w:rsid w:val="007C1F9A"/>
    <w:rsid w:val="007C2BA0"/>
    <w:rsid w:val="007C2D30"/>
    <w:rsid w:val="007C2FE2"/>
    <w:rsid w:val="007C3406"/>
    <w:rsid w:val="007C35ED"/>
    <w:rsid w:val="007C3612"/>
    <w:rsid w:val="007C3865"/>
    <w:rsid w:val="007C394D"/>
    <w:rsid w:val="007C39E5"/>
    <w:rsid w:val="007C3AB1"/>
    <w:rsid w:val="007C3ECF"/>
    <w:rsid w:val="007C4178"/>
    <w:rsid w:val="007C47B0"/>
    <w:rsid w:val="007C49CD"/>
    <w:rsid w:val="007C4BCF"/>
    <w:rsid w:val="007C4C10"/>
    <w:rsid w:val="007C4F31"/>
    <w:rsid w:val="007C4FB7"/>
    <w:rsid w:val="007C508C"/>
    <w:rsid w:val="007C520D"/>
    <w:rsid w:val="007C52DA"/>
    <w:rsid w:val="007C5389"/>
    <w:rsid w:val="007C5944"/>
    <w:rsid w:val="007C5A85"/>
    <w:rsid w:val="007C5CD2"/>
    <w:rsid w:val="007C5EEB"/>
    <w:rsid w:val="007C61D1"/>
    <w:rsid w:val="007C628F"/>
    <w:rsid w:val="007C638C"/>
    <w:rsid w:val="007C65AA"/>
    <w:rsid w:val="007C683E"/>
    <w:rsid w:val="007C6A58"/>
    <w:rsid w:val="007C6CAE"/>
    <w:rsid w:val="007C74CC"/>
    <w:rsid w:val="007C79AB"/>
    <w:rsid w:val="007C7CCD"/>
    <w:rsid w:val="007D06AC"/>
    <w:rsid w:val="007D1162"/>
    <w:rsid w:val="007D1400"/>
    <w:rsid w:val="007D18C0"/>
    <w:rsid w:val="007D1BFA"/>
    <w:rsid w:val="007D1C54"/>
    <w:rsid w:val="007D21FF"/>
    <w:rsid w:val="007D238C"/>
    <w:rsid w:val="007D23CB"/>
    <w:rsid w:val="007D2400"/>
    <w:rsid w:val="007D2799"/>
    <w:rsid w:val="007D2A9B"/>
    <w:rsid w:val="007D2BEC"/>
    <w:rsid w:val="007D2FFD"/>
    <w:rsid w:val="007D31A9"/>
    <w:rsid w:val="007D3423"/>
    <w:rsid w:val="007D347D"/>
    <w:rsid w:val="007D3501"/>
    <w:rsid w:val="007D369D"/>
    <w:rsid w:val="007D3D1E"/>
    <w:rsid w:val="007D4769"/>
    <w:rsid w:val="007D487B"/>
    <w:rsid w:val="007D4887"/>
    <w:rsid w:val="007D4D85"/>
    <w:rsid w:val="007D5003"/>
    <w:rsid w:val="007D5100"/>
    <w:rsid w:val="007D57F6"/>
    <w:rsid w:val="007D5FC5"/>
    <w:rsid w:val="007D6156"/>
    <w:rsid w:val="007D61D5"/>
    <w:rsid w:val="007D6467"/>
    <w:rsid w:val="007D6642"/>
    <w:rsid w:val="007D671A"/>
    <w:rsid w:val="007D69D5"/>
    <w:rsid w:val="007D6A4F"/>
    <w:rsid w:val="007D6B5E"/>
    <w:rsid w:val="007D6CC2"/>
    <w:rsid w:val="007D743F"/>
    <w:rsid w:val="007D7692"/>
    <w:rsid w:val="007D791F"/>
    <w:rsid w:val="007D7E1C"/>
    <w:rsid w:val="007D7F80"/>
    <w:rsid w:val="007E0090"/>
    <w:rsid w:val="007E044F"/>
    <w:rsid w:val="007E0578"/>
    <w:rsid w:val="007E05BC"/>
    <w:rsid w:val="007E063F"/>
    <w:rsid w:val="007E0959"/>
    <w:rsid w:val="007E0A19"/>
    <w:rsid w:val="007E0C7C"/>
    <w:rsid w:val="007E13AE"/>
    <w:rsid w:val="007E13F6"/>
    <w:rsid w:val="007E1445"/>
    <w:rsid w:val="007E165E"/>
    <w:rsid w:val="007E182E"/>
    <w:rsid w:val="007E186B"/>
    <w:rsid w:val="007E18B4"/>
    <w:rsid w:val="007E1BBE"/>
    <w:rsid w:val="007E212E"/>
    <w:rsid w:val="007E2331"/>
    <w:rsid w:val="007E234E"/>
    <w:rsid w:val="007E2800"/>
    <w:rsid w:val="007E29D5"/>
    <w:rsid w:val="007E2B53"/>
    <w:rsid w:val="007E2D61"/>
    <w:rsid w:val="007E2DA6"/>
    <w:rsid w:val="007E305A"/>
    <w:rsid w:val="007E3233"/>
    <w:rsid w:val="007E389A"/>
    <w:rsid w:val="007E38F1"/>
    <w:rsid w:val="007E3918"/>
    <w:rsid w:val="007E39F8"/>
    <w:rsid w:val="007E4402"/>
    <w:rsid w:val="007E4708"/>
    <w:rsid w:val="007E49F2"/>
    <w:rsid w:val="007E4C04"/>
    <w:rsid w:val="007E513C"/>
    <w:rsid w:val="007E522F"/>
    <w:rsid w:val="007E57FF"/>
    <w:rsid w:val="007E5BED"/>
    <w:rsid w:val="007E6090"/>
    <w:rsid w:val="007E64AF"/>
    <w:rsid w:val="007E6593"/>
    <w:rsid w:val="007E6656"/>
    <w:rsid w:val="007E673C"/>
    <w:rsid w:val="007E68F9"/>
    <w:rsid w:val="007E6C88"/>
    <w:rsid w:val="007E7291"/>
    <w:rsid w:val="007E7637"/>
    <w:rsid w:val="007E76AE"/>
    <w:rsid w:val="007E77F5"/>
    <w:rsid w:val="007F03D4"/>
    <w:rsid w:val="007F0589"/>
    <w:rsid w:val="007F05C2"/>
    <w:rsid w:val="007F07C1"/>
    <w:rsid w:val="007F11BE"/>
    <w:rsid w:val="007F1310"/>
    <w:rsid w:val="007F1DCE"/>
    <w:rsid w:val="007F1FE9"/>
    <w:rsid w:val="007F240B"/>
    <w:rsid w:val="007F257B"/>
    <w:rsid w:val="007F2663"/>
    <w:rsid w:val="007F28C3"/>
    <w:rsid w:val="007F2915"/>
    <w:rsid w:val="007F2976"/>
    <w:rsid w:val="007F2A37"/>
    <w:rsid w:val="007F2B94"/>
    <w:rsid w:val="007F2CCD"/>
    <w:rsid w:val="007F2E16"/>
    <w:rsid w:val="007F3561"/>
    <w:rsid w:val="007F37FE"/>
    <w:rsid w:val="007F3A8F"/>
    <w:rsid w:val="007F3CF2"/>
    <w:rsid w:val="007F4006"/>
    <w:rsid w:val="007F4110"/>
    <w:rsid w:val="007F472F"/>
    <w:rsid w:val="007F497C"/>
    <w:rsid w:val="007F4DCE"/>
    <w:rsid w:val="007F4F49"/>
    <w:rsid w:val="007F5068"/>
    <w:rsid w:val="007F5740"/>
    <w:rsid w:val="007F576F"/>
    <w:rsid w:val="007F594A"/>
    <w:rsid w:val="007F5C78"/>
    <w:rsid w:val="007F6083"/>
    <w:rsid w:val="007F60FF"/>
    <w:rsid w:val="007F622B"/>
    <w:rsid w:val="007F64F3"/>
    <w:rsid w:val="007F6AD5"/>
    <w:rsid w:val="007F6BEA"/>
    <w:rsid w:val="007F6EC9"/>
    <w:rsid w:val="007F710B"/>
    <w:rsid w:val="007F7395"/>
    <w:rsid w:val="007F7909"/>
    <w:rsid w:val="007F79C1"/>
    <w:rsid w:val="00800168"/>
    <w:rsid w:val="00800B37"/>
    <w:rsid w:val="00800CD4"/>
    <w:rsid w:val="00800DFD"/>
    <w:rsid w:val="00800E56"/>
    <w:rsid w:val="0080128F"/>
    <w:rsid w:val="008013E4"/>
    <w:rsid w:val="008015D2"/>
    <w:rsid w:val="0080176C"/>
    <w:rsid w:val="00801AEB"/>
    <w:rsid w:val="00802273"/>
    <w:rsid w:val="008024CF"/>
    <w:rsid w:val="0080281E"/>
    <w:rsid w:val="008030A4"/>
    <w:rsid w:val="008030AD"/>
    <w:rsid w:val="008034E9"/>
    <w:rsid w:val="008035B9"/>
    <w:rsid w:val="008037DD"/>
    <w:rsid w:val="00803A98"/>
    <w:rsid w:val="00803ABA"/>
    <w:rsid w:val="00803C47"/>
    <w:rsid w:val="00804130"/>
    <w:rsid w:val="008041B1"/>
    <w:rsid w:val="008041EB"/>
    <w:rsid w:val="00804B62"/>
    <w:rsid w:val="00805110"/>
    <w:rsid w:val="008052C2"/>
    <w:rsid w:val="00805571"/>
    <w:rsid w:val="00805584"/>
    <w:rsid w:val="008057B1"/>
    <w:rsid w:val="008057EA"/>
    <w:rsid w:val="00805A9E"/>
    <w:rsid w:val="00805E55"/>
    <w:rsid w:val="00805F9F"/>
    <w:rsid w:val="008065AD"/>
    <w:rsid w:val="008066CC"/>
    <w:rsid w:val="008069B6"/>
    <w:rsid w:val="008069C1"/>
    <w:rsid w:val="00806FE0"/>
    <w:rsid w:val="00807163"/>
    <w:rsid w:val="00807204"/>
    <w:rsid w:val="00807416"/>
    <w:rsid w:val="00807A8C"/>
    <w:rsid w:val="00807FC8"/>
    <w:rsid w:val="008104C0"/>
    <w:rsid w:val="00810881"/>
    <w:rsid w:val="00810956"/>
    <w:rsid w:val="0081111F"/>
    <w:rsid w:val="00811233"/>
    <w:rsid w:val="00811264"/>
    <w:rsid w:val="00811627"/>
    <w:rsid w:val="0081191E"/>
    <w:rsid w:val="00811D60"/>
    <w:rsid w:val="00811FA2"/>
    <w:rsid w:val="00812244"/>
    <w:rsid w:val="0081228D"/>
    <w:rsid w:val="008123C1"/>
    <w:rsid w:val="008123E0"/>
    <w:rsid w:val="008125B7"/>
    <w:rsid w:val="008129E4"/>
    <w:rsid w:val="00812CC5"/>
    <w:rsid w:val="00813787"/>
    <w:rsid w:val="00813A76"/>
    <w:rsid w:val="00813B7E"/>
    <w:rsid w:val="00813E65"/>
    <w:rsid w:val="0081417B"/>
    <w:rsid w:val="008143BA"/>
    <w:rsid w:val="008143F1"/>
    <w:rsid w:val="008145F1"/>
    <w:rsid w:val="008149DD"/>
    <w:rsid w:val="00814A2F"/>
    <w:rsid w:val="00814FBB"/>
    <w:rsid w:val="00815167"/>
    <w:rsid w:val="00815237"/>
    <w:rsid w:val="00815394"/>
    <w:rsid w:val="008153C2"/>
    <w:rsid w:val="008155B3"/>
    <w:rsid w:val="00815758"/>
    <w:rsid w:val="008165BB"/>
    <w:rsid w:val="00816708"/>
    <w:rsid w:val="008172B1"/>
    <w:rsid w:val="0081743D"/>
    <w:rsid w:val="008178F5"/>
    <w:rsid w:val="00817B89"/>
    <w:rsid w:val="00817ED2"/>
    <w:rsid w:val="00817EDF"/>
    <w:rsid w:val="00820412"/>
    <w:rsid w:val="00820C20"/>
    <w:rsid w:val="00820D9A"/>
    <w:rsid w:val="008212BD"/>
    <w:rsid w:val="00821B5C"/>
    <w:rsid w:val="00821D5E"/>
    <w:rsid w:val="00821EE9"/>
    <w:rsid w:val="00821F1D"/>
    <w:rsid w:val="00822817"/>
    <w:rsid w:val="00822D44"/>
    <w:rsid w:val="00822F49"/>
    <w:rsid w:val="008230FE"/>
    <w:rsid w:val="008231A1"/>
    <w:rsid w:val="00823472"/>
    <w:rsid w:val="008234D5"/>
    <w:rsid w:val="0082353F"/>
    <w:rsid w:val="0082366E"/>
    <w:rsid w:val="00824658"/>
    <w:rsid w:val="00824673"/>
    <w:rsid w:val="00824729"/>
    <w:rsid w:val="00824DE0"/>
    <w:rsid w:val="00824ED4"/>
    <w:rsid w:val="00825049"/>
    <w:rsid w:val="00825364"/>
    <w:rsid w:val="008257B7"/>
    <w:rsid w:val="00825E50"/>
    <w:rsid w:val="00825E5C"/>
    <w:rsid w:val="008260AE"/>
    <w:rsid w:val="00826744"/>
    <w:rsid w:val="00826938"/>
    <w:rsid w:val="00826F89"/>
    <w:rsid w:val="00827087"/>
    <w:rsid w:val="008273AD"/>
    <w:rsid w:val="00827457"/>
    <w:rsid w:val="0082767D"/>
    <w:rsid w:val="008278CC"/>
    <w:rsid w:val="00827917"/>
    <w:rsid w:val="008279E2"/>
    <w:rsid w:val="00827C9A"/>
    <w:rsid w:val="008301D0"/>
    <w:rsid w:val="008305A2"/>
    <w:rsid w:val="008306CA"/>
    <w:rsid w:val="0083096F"/>
    <w:rsid w:val="00830C90"/>
    <w:rsid w:val="00830CE8"/>
    <w:rsid w:val="00831400"/>
    <w:rsid w:val="008314B7"/>
    <w:rsid w:val="00831B19"/>
    <w:rsid w:val="00831E4D"/>
    <w:rsid w:val="00831F1E"/>
    <w:rsid w:val="00831F78"/>
    <w:rsid w:val="00832014"/>
    <w:rsid w:val="008326BC"/>
    <w:rsid w:val="00832A39"/>
    <w:rsid w:val="00832C98"/>
    <w:rsid w:val="0083391A"/>
    <w:rsid w:val="00833B27"/>
    <w:rsid w:val="00833B89"/>
    <w:rsid w:val="00833D9B"/>
    <w:rsid w:val="00833E3E"/>
    <w:rsid w:val="00833FBE"/>
    <w:rsid w:val="008340FD"/>
    <w:rsid w:val="00834291"/>
    <w:rsid w:val="00834474"/>
    <w:rsid w:val="008344F8"/>
    <w:rsid w:val="0083456F"/>
    <w:rsid w:val="008347FB"/>
    <w:rsid w:val="008348A0"/>
    <w:rsid w:val="008348D3"/>
    <w:rsid w:val="00834915"/>
    <w:rsid w:val="00834998"/>
    <w:rsid w:val="00834B23"/>
    <w:rsid w:val="00834BFE"/>
    <w:rsid w:val="00834C58"/>
    <w:rsid w:val="00834C67"/>
    <w:rsid w:val="00834F5D"/>
    <w:rsid w:val="00835050"/>
    <w:rsid w:val="0083514E"/>
    <w:rsid w:val="008351C8"/>
    <w:rsid w:val="008355D4"/>
    <w:rsid w:val="00835644"/>
    <w:rsid w:val="0083567D"/>
    <w:rsid w:val="0083569F"/>
    <w:rsid w:val="00835740"/>
    <w:rsid w:val="00835982"/>
    <w:rsid w:val="00835BE9"/>
    <w:rsid w:val="0083619A"/>
    <w:rsid w:val="008364F5"/>
    <w:rsid w:val="0083683E"/>
    <w:rsid w:val="0083687C"/>
    <w:rsid w:val="00836968"/>
    <w:rsid w:val="00836A10"/>
    <w:rsid w:val="00836AB6"/>
    <w:rsid w:val="00836B95"/>
    <w:rsid w:val="00836ECE"/>
    <w:rsid w:val="00836EFE"/>
    <w:rsid w:val="008371BE"/>
    <w:rsid w:val="008371E9"/>
    <w:rsid w:val="008372FA"/>
    <w:rsid w:val="0083749C"/>
    <w:rsid w:val="0083764F"/>
    <w:rsid w:val="00837B6A"/>
    <w:rsid w:val="00837BBC"/>
    <w:rsid w:val="00837C0C"/>
    <w:rsid w:val="00837DDB"/>
    <w:rsid w:val="00840080"/>
    <w:rsid w:val="00840326"/>
    <w:rsid w:val="0084061A"/>
    <w:rsid w:val="008406FC"/>
    <w:rsid w:val="0084072C"/>
    <w:rsid w:val="00840A87"/>
    <w:rsid w:val="00840DA4"/>
    <w:rsid w:val="008410A3"/>
    <w:rsid w:val="008410EF"/>
    <w:rsid w:val="00841314"/>
    <w:rsid w:val="00841D35"/>
    <w:rsid w:val="00841FB5"/>
    <w:rsid w:val="008420DC"/>
    <w:rsid w:val="00842956"/>
    <w:rsid w:val="00842C55"/>
    <w:rsid w:val="00842D34"/>
    <w:rsid w:val="008430E1"/>
    <w:rsid w:val="008438B3"/>
    <w:rsid w:val="008438C9"/>
    <w:rsid w:val="00843DF7"/>
    <w:rsid w:val="00843E4A"/>
    <w:rsid w:val="00843E75"/>
    <w:rsid w:val="00843F05"/>
    <w:rsid w:val="00844579"/>
    <w:rsid w:val="00844618"/>
    <w:rsid w:val="008447CE"/>
    <w:rsid w:val="00844951"/>
    <w:rsid w:val="008449BD"/>
    <w:rsid w:val="00844FE4"/>
    <w:rsid w:val="00845621"/>
    <w:rsid w:val="00845693"/>
    <w:rsid w:val="00845A6E"/>
    <w:rsid w:val="00845D6B"/>
    <w:rsid w:val="00845FA7"/>
    <w:rsid w:val="008467CC"/>
    <w:rsid w:val="00846839"/>
    <w:rsid w:val="0084698B"/>
    <w:rsid w:val="00846CB8"/>
    <w:rsid w:val="00846FFB"/>
    <w:rsid w:val="00847312"/>
    <w:rsid w:val="0084764D"/>
    <w:rsid w:val="0084791C"/>
    <w:rsid w:val="00847A4C"/>
    <w:rsid w:val="00847C7B"/>
    <w:rsid w:val="00847E83"/>
    <w:rsid w:val="00847EC5"/>
    <w:rsid w:val="00847EE4"/>
    <w:rsid w:val="008500AD"/>
    <w:rsid w:val="008509B7"/>
    <w:rsid w:val="00850E64"/>
    <w:rsid w:val="00850F57"/>
    <w:rsid w:val="00851042"/>
    <w:rsid w:val="00851474"/>
    <w:rsid w:val="0085175E"/>
    <w:rsid w:val="008518D1"/>
    <w:rsid w:val="00851A1D"/>
    <w:rsid w:val="00851BA0"/>
    <w:rsid w:val="008521B0"/>
    <w:rsid w:val="008521FD"/>
    <w:rsid w:val="00852246"/>
    <w:rsid w:val="0085260C"/>
    <w:rsid w:val="0085274D"/>
    <w:rsid w:val="0085302D"/>
    <w:rsid w:val="00853351"/>
    <w:rsid w:val="008533B6"/>
    <w:rsid w:val="00853ABD"/>
    <w:rsid w:val="00853ADB"/>
    <w:rsid w:val="00853C24"/>
    <w:rsid w:val="00853F3E"/>
    <w:rsid w:val="00854192"/>
    <w:rsid w:val="0085468F"/>
    <w:rsid w:val="0085488A"/>
    <w:rsid w:val="00854EA7"/>
    <w:rsid w:val="00855296"/>
    <w:rsid w:val="008558A0"/>
    <w:rsid w:val="008558A6"/>
    <w:rsid w:val="008559D7"/>
    <w:rsid w:val="00855AD4"/>
    <w:rsid w:val="00855E25"/>
    <w:rsid w:val="00855E5F"/>
    <w:rsid w:val="00855F06"/>
    <w:rsid w:val="00856113"/>
    <w:rsid w:val="00856BA7"/>
    <w:rsid w:val="00857016"/>
    <w:rsid w:val="0085716B"/>
    <w:rsid w:val="008572B4"/>
    <w:rsid w:val="008574C4"/>
    <w:rsid w:val="00857D6E"/>
    <w:rsid w:val="00857E35"/>
    <w:rsid w:val="00860542"/>
    <w:rsid w:val="00860751"/>
    <w:rsid w:val="008607C2"/>
    <w:rsid w:val="008607FB"/>
    <w:rsid w:val="00860A47"/>
    <w:rsid w:val="00860A72"/>
    <w:rsid w:val="00860DDC"/>
    <w:rsid w:val="00860DFC"/>
    <w:rsid w:val="00860E34"/>
    <w:rsid w:val="00861514"/>
    <w:rsid w:val="008616B0"/>
    <w:rsid w:val="00861731"/>
    <w:rsid w:val="008617B9"/>
    <w:rsid w:val="00861982"/>
    <w:rsid w:val="00861B83"/>
    <w:rsid w:val="00861D3A"/>
    <w:rsid w:val="00861D8E"/>
    <w:rsid w:val="00861FC1"/>
    <w:rsid w:val="008623A1"/>
    <w:rsid w:val="008626F8"/>
    <w:rsid w:val="008629F4"/>
    <w:rsid w:val="00862B78"/>
    <w:rsid w:val="00862D47"/>
    <w:rsid w:val="00863025"/>
    <w:rsid w:val="00863034"/>
    <w:rsid w:val="0086319A"/>
    <w:rsid w:val="008631B2"/>
    <w:rsid w:val="00863218"/>
    <w:rsid w:val="0086358D"/>
    <w:rsid w:val="00863B33"/>
    <w:rsid w:val="00863DDD"/>
    <w:rsid w:val="00863E48"/>
    <w:rsid w:val="00863FCD"/>
    <w:rsid w:val="0086401E"/>
    <w:rsid w:val="008641F8"/>
    <w:rsid w:val="0086433F"/>
    <w:rsid w:val="008643BD"/>
    <w:rsid w:val="00864637"/>
    <w:rsid w:val="00864832"/>
    <w:rsid w:val="00864976"/>
    <w:rsid w:val="008649E7"/>
    <w:rsid w:val="00864B6E"/>
    <w:rsid w:val="00864C9A"/>
    <w:rsid w:val="0086556C"/>
    <w:rsid w:val="00865D68"/>
    <w:rsid w:val="00865E5F"/>
    <w:rsid w:val="0086608D"/>
    <w:rsid w:val="00866461"/>
    <w:rsid w:val="008664AD"/>
    <w:rsid w:val="008664E0"/>
    <w:rsid w:val="00866806"/>
    <w:rsid w:val="00866B2F"/>
    <w:rsid w:val="00866C0D"/>
    <w:rsid w:val="00866C98"/>
    <w:rsid w:val="00866E49"/>
    <w:rsid w:val="00866E4C"/>
    <w:rsid w:val="00867090"/>
    <w:rsid w:val="0086715D"/>
    <w:rsid w:val="00867620"/>
    <w:rsid w:val="00867855"/>
    <w:rsid w:val="008678A7"/>
    <w:rsid w:val="00867AEC"/>
    <w:rsid w:val="00867C56"/>
    <w:rsid w:val="00867D00"/>
    <w:rsid w:val="00867F2D"/>
    <w:rsid w:val="00870228"/>
    <w:rsid w:val="0087024D"/>
    <w:rsid w:val="008705F3"/>
    <w:rsid w:val="0087085E"/>
    <w:rsid w:val="0087099F"/>
    <w:rsid w:val="00870B88"/>
    <w:rsid w:val="00870FA7"/>
    <w:rsid w:val="00871286"/>
    <w:rsid w:val="00871339"/>
    <w:rsid w:val="00871490"/>
    <w:rsid w:val="008717AE"/>
    <w:rsid w:val="008717CE"/>
    <w:rsid w:val="00871CA3"/>
    <w:rsid w:val="00871F71"/>
    <w:rsid w:val="00872473"/>
    <w:rsid w:val="00872505"/>
    <w:rsid w:val="00872A45"/>
    <w:rsid w:val="00872BEC"/>
    <w:rsid w:val="00873693"/>
    <w:rsid w:val="0087387D"/>
    <w:rsid w:val="008739CB"/>
    <w:rsid w:val="008739F5"/>
    <w:rsid w:val="00873A42"/>
    <w:rsid w:val="00873BBA"/>
    <w:rsid w:val="00873D83"/>
    <w:rsid w:val="0087412F"/>
    <w:rsid w:val="00874193"/>
    <w:rsid w:val="008741F8"/>
    <w:rsid w:val="00874404"/>
    <w:rsid w:val="0087446C"/>
    <w:rsid w:val="00874471"/>
    <w:rsid w:val="00874700"/>
    <w:rsid w:val="00874C5C"/>
    <w:rsid w:val="00874E3F"/>
    <w:rsid w:val="00874FD9"/>
    <w:rsid w:val="0087512F"/>
    <w:rsid w:val="00875486"/>
    <w:rsid w:val="008756AC"/>
    <w:rsid w:val="008759CE"/>
    <w:rsid w:val="00875B15"/>
    <w:rsid w:val="008760CD"/>
    <w:rsid w:val="0087663C"/>
    <w:rsid w:val="008768A9"/>
    <w:rsid w:val="00876ED2"/>
    <w:rsid w:val="008770E8"/>
    <w:rsid w:val="00877115"/>
    <w:rsid w:val="0087712C"/>
    <w:rsid w:val="008771D8"/>
    <w:rsid w:val="00877975"/>
    <w:rsid w:val="00877C90"/>
    <w:rsid w:val="00877F70"/>
    <w:rsid w:val="00877FD8"/>
    <w:rsid w:val="00880433"/>
    <w:rsid w:val="00880505"/>
    <w:rsid w:val="00880642"/>
    <w:rsid w:val="008809F8"/>
    <w:rsid w:val="00880B03"/>
    <w:rsid w:val="00880B22"/>
    <w:rsid w:val="00880E30"/>
    <w:rsid w:val="00881647"/>
    <w:rsid w:val="00881649"/>
    <w:rsid w:val="0088214E"/>
    <w:rsid w:val="0088271A"/>
    <w:rsid w:val="00882DAD"/>
    <w:rsid w:val="00882E5F"/>
    <w:rsid w:val="00883635"/>
    <w:rsid w:val="008836CF"/>
    <w:rsid w:val="00883764"/>
    <w:rsid w:val="00883836"/>
    <w:rsid w:val="00883CDC"/>
    <w:rsid w:val="00883D97"/>
    <w:rsid w:val="00883E65"/>
    <w:rsid w:val="00884410"/>
    <w:rsid w:val="00884480"/>
    <w:rsid w:val="00884748"/>
    <w:rsid w:val="00884B55"/>
    <w:rsid w:val="00884BBB"/>
    <w:rsid w:val="00884D12"/>
    <w:rsid w:val="00884F4F"/>
    <w:rsid w:val="0088557A"/>
    <w:rsid w:val="008855D3"/>
    <w:rsid w:val="00885767"/>
    <w:rsid w:val="008858B5"/>
    <w:rsid w:val="00885A91"/>
    <w:rsid w:val="00885BBB"/>
    <w:rsid w:val="00885E49"/>
    <w:rsid w:val="0088606C"/>
    <w:rsid w:val="008861EF"/>
    <w:rsid w:val="008866C2"/>
    <w:rsid w:val="008866CD"/>
    <w:rsid w:val="00886CC5"/>
    <w:rsid w:val="00886D94"/>
    <w:rsid w:val="0088725C"/>
    <w:rsid w:val="0088748B"/>
    <w:rsid w:val="008877C8"/>
    <w:rsid w:val="0088794F"/>
    <w:rsid w:val="00887AA0"/>
    <w:rsid w:val="00887B5C"/>
    <w:rsid w:val="00887EFB"/>
    <w:rsid w:val="00887F2E"/>
    <w:rsid w:val="008902B3"/>
    <w:rsid w:val="008906C2"/>
    <w:rsid w:val="0089074F"/>
    <w:rsid w:val="008907C7"/>
    <w:rsid w:val="00890A16"/>
    <w:rsid w:val="00890C3E"/>
    <w:rsid w:val="00891739"/>
    <w:rsid w:val="00891D67"/>
    <w:rsid w:val="00891F6A"/>
    <w:rsid w:val="0089232C"/>
    <w:rsid w:val="00892350"/>
    <w:rsid w:val="00892B96"/>
    <w:rsid w:val="00892C13"/>
    <w:rsid w:val="00892C8D"/>
    <w:rsid w:val="0089325B"/>
    <w:rsid w:val="0089326E"/>
    <w:rsid w:val="00893288"/>
    <w:rsid w:val="00893D3C"/>
    <w:rsid w:val="00893D5E"/>
    <w:rsid w:val="00893E22"/>
    <w:rsid w:val="00893E3A"/>
    <w:rsid w:val="00894DAD"/>
    <w:rsid w:val="00894E17"/>
    <w:rsid w:val="00894E74"/>
    <w:rsid w:val="00894EFD"/>
    <w:rsid w:val="008951BC"/>
    <w:rsid w:val="0089541C"/>
    <w:rsid w:val="00895426"/>
    <w:rsid w:val="00895752"/>
    <w:rsid w:val="00895931"/>
    <w:rsid w:val="00895C41"/>
    <w:rsid w:val="00896032"/>
    <w:rsid w:val="008964DB"/>
    <w:rsid w:val="008965C9"/>
    <w:rsid w:val="008969F2"/>
    <w:rsid w:val="00896ACA"/>
    <w:rsid w:val="00896C18"/>
    <w:rsid w:val="00896DFD"/>
    <w:rsid w:val="00896E43"/>
    <w:rsid w:val="00897B80"/>
    <w:rsid w:val="00897E34"/>
    <w:rsid w:val="008A0537"/>
    <w:rsid w:val="008A0EB1"/>
    <w:rsid w:val="008A151C"/>
    <w:rsid w:val="008A186E"/>
    <w:rsid w:val="008A188E"/>
    <w:rsid w:val="008A1C6A"/>
    <w:rsid w:val="008A1F70"/>
    <w:rsid w:val="008A1F92"/>
    <w:rsid w:val="008A22BB"/>
    <w:rsid w:val="008A2436"/>
    <w:rsid w:val="008A2488"/>
    <w:rsid w:val="008A2EF1"/>
    <w:rsid w:val="008A302E"/>
    <w:rsid w:val="008A3273"/>
    <w:rsid w:val="008A34C1"/>
    <w:rsid w:val="008A3C20"/>
    <w:rsid w:val="008A401B"/>
    <w:rsid w:val="008A4305"/>
    <w:rsid w:val="008A447F"/>
    <w:rsid w:val="008A4C8D"/>
    <w:rsid w:val="008A5458"/>
    <w:rsid w:val="008A55BC"/>
    <w:rsid w:val="008A55CD"/>
    <w:rsid w:val="008A58B7"/>
    <w:rsid w:val="008A5E57"/>
    <w:rsid w:val="008A5EDE"/>
    <w:rsid w:val="008A65FB"/>
    <w:rsid w:val="008A685E"/>
    <w:rsid w:val="008A6A16"/>
    <w:rsid w:val="008A6A9B"/>
    <w:rsid w:val="008A6B75"/>
    <w:rsid w:val="008A6EAF"/>
    <w:rsid w:val="008A71D4"/>
    <w:rsid w:val="008A725C"/>
    <w:rsid w:val="008A73C5"/>
    <w:rsid w:val="008A7520"/>
    <w:rsid w:val="008A7860"/>
    <w:rsid w:val="008A78B1"/>
    <w:rsid w:val="008B0172"/>
    <w:rsid w:val="008B028E"/>
    <w:rsid w:val="008B099B"/>
    <w:rsid w:val="008B0CD5"/>
    <w:rsid w:val="008B0F34"/>
    <w:rsid w:val="008B11C3"/>
    <w:rsid w:val="008B1663"/>
    <w:rsid w:val="008B1E5B"/>
    <w:rsid w:val="008B1FFF"/>
    <w:rsid w:val="008B2203"/>
    <w:rsid w:val="008B249D"/>
    <w:rsid w:val="008B2661"/>
    <w:rsid w:val="008B26C6"/>
    <w:rsid w:val="008B2793"/>
    <w:rsid w:val="008B2840"/>
    <w:rsid w:val="008B28BC"/>
    <w:rsid w:val="008B2D77"/>
    <w:rsid w:val="008B2E7A"/>
    <w:rsid w:val="008B3057"/>
    <w:rsid w:val="008B3133"/>
    <w:rsid w:val="008B33F4"/>
    <w:rsid w:val="008B35CD"/>
    <w:rsid w:val="008B3804"/>
    <w:rsid w:val="008B3962"/>
    <w:rsid w:val="008B3B6D"/>
    <w:rsid w:val="008B404B"/>
    <w:rsid w:val="008B4922"/>
    <w:rsid w:val="008B4C2C"/>
    <w:rsid w:val="008B5654"/>
    <w:rsid w:val="008B58E0"/>
    <w:rsid w:val="008B5966"/>
    <w:rsid w:val="008B5BAA"/>
    <w:rsid w:val="008B63CE"/>
    <w:rsid w:val="008B72A6"/>
    <w:rsid w:val="008B7485"/>
    <w:rsid w:val="008B77D8"/>
    <w:rsid w:val="008B7EAE"/>
    <w:rsid w:val="008C073B"/>
    <w:rsid w:val="008C0A56"/>
    <w:rsid w:val="008C0B50"/>
    <w:rsid w:val="008C0D9F"/>
    <w:rsid w:val="008C12CB"/>
    <w:rsid w:val="008C143D"/>
    <w:rsid w:val="008C166F"/>
    <w:rsid w:val="008C1978"/>
    <w:rsid w:val="008C19FF"/>
    <w:rsid w:val="008C1C01"/>
    <w:rsid w:val="008C1CD1"/>
    <w:rsid w:val="008C1D2C"/>
    <w:rsid w:val="008C1E50"/>
    <w:rsid w:val="008C21F8"/>
    <w:rsid w:val="008C246A"/>
    <w:rsid w:val="008C297F"/>
    <w:rsid w:val="008C2E12"/>
    <w:rsid w:val="008C312E"/>
    <w:rsid w:val="008C317A"/>
    <w:rsid w:val="008C3212"/>
    <w:rsid w:val="008C35E8"/>
    <w:rsid w:val="008C3829"/>
    <w:rsid w:val="008C403B"/>
    <w:rsid w:val="008C49F8"/>
    <w:rsid w:val="008C4B09"/>
    <w:rsid w:val="008C4E33"/>
    <w:rsid w:val="008C51D8"/>
    <w:rsid w:val="008C530B"/>
    <w:rsid w:val="008C55EB"/>
    <w:rsid w:val="008C576B"/>
    <w:rsid w:val="008C57E1"/>
    <w:rsid w:val="008C58C1"/>
    <w:rsid w:val="008C5964"/>
    <w:rsid w:val="008C5FBB"/>
    <w:rsid w:val="008C5FD8"/>
    <w:rsid w:val="008C607B"/>
    <w:rsid w:val="008C6141"/>
    <w:rsid w:val="008C6291"/>
    <w:rsid w:val="008C6362"/>
    <w:rsid w:val="008C66D8"/>
    <w:rsid w:val="008C691F"/>
    <w:rsid w:val="008C6BE4"/>
    <w:rsid w:val="008C6CC0"/>
    <w:rsid w:val="008C6EC5"/>
    <w:rsid w:val="008C6EF5"/>
    <w:rsid w:val="008C6F1E"/>
    <w:rsid w:val="008C7064"/>
    <w:rsid w:val="008C71A1"/>
    <w:rsid w:val="008C7205"/>
    <w:rsid w:val="008C73F7"/>
    <w:rsid w:val="008C7489"/>
    <w:rsid w:val="008C7A07"/>
    <w:rsid w:val="008C7AAE"/>
    <w:rsid w:val="008C7B9B"/>
    <w:rsid w:val="008D0386"/>
    <w:rsid w:val="008D0449"/>
    <w:rsid w:val="008D044A"/>
    <w:rsid w:val="008D0BB2"/>
    <w:rsid w:val="008D0D3D"/>
    <w:rsid w:val="008D0E24"/>
    <w:rsid w:val="008D0E48"/>
    <w:rsid w:val="008D10EA"/>
    <w:rsid w:val="008D142A"/>
    <w:rsid w:val="008D1C1A"/>
    <w:rsid w:val="008D1C1D"/>
    <w:rsid w:val="008D1F0E"/>
    <w:rsid w:val="008D20E7"/>
    <w:rsid w:val="008D2373"/>
    <w:rsid w:val="008D23CD"/>
    <w:rsid w:val="008D2A74"/>
    <w:rsid w:val="008D2B60"/>
    <w:rsid w:val="008D2D57"/>
    <w:rsid w:val="008D2FDA"/>
    <w:rsid w:val="008D32C9"/>
    <w:rsid w:val="008D3434"/>
    <w:rsid w:val="008D36E6"/>
    <w:rsid w:val="008D375E"/>
    <w:rsid w:val="008D391C"/>
    <w:rsid w:val="008D3E0F"/>
    <w:rsid w:val="008D3EB7"/>
    <w:rsid w:val="008D3EE8"/>
    <w:rsid w:val="008D3FAE"/>
    <w:rsid w:val="008D46DC"/>
    <w:rsid w:val="008D4BD7"/>
    <w:rsid w:val="008D4F44"/>
    <w:rsid w:val="008D4F99"/>
    <w:rsid w:val="008D5140"/>
    <w:rsid w:val="008D55B5"/>
    <w:rsid w:val="008D572F"/>
    <w:rsid w:val="008D5DF5"/>
    <w:rsid w:val="008D5F4C"/>
    <w:rsid w:val="008D5F95"/>
    <w:rsid w:val="008D6209"/>
    <w:rsid w:val="008D65DE"/>
    <w:rsid w:val="008D69A9"/>
    <w:rsid w:val="008D6A3E"/>
    <w:rsid w:val="008D6E7F"/>
    <w:rsid w:val="008D6F46"/>
    <w:rsid w:val="008D7392"/>
    <w:rsid w:val="008D76EF"/>
    <w:rsid w:val="008D7C09"/>
    <w:rsid w:val="008E01A6"/>
    <w:rsid w:val="008E042E"/>
    <w:rsid w:val="008E0678"/>
    <w:rsid w:val="008E09C4"/>
    <w:rsid w:val="008E0A92"/>
    <w:rsid w:val="008E0D47"/>
    <w:rsid w:val="008E0E20"/>
    <w:rsid w:val="008E1944"/>
    <w:rsid w:val="008E1AF7"/>
    <w:rsid w:val="008E1CF9"/>
    <w:rsid w:val="008E1E65"/>
    <w:rsid w:val="008E20B2"/>
    <w:rsid w:val="008E2560"/>
    <w:rsid w:val="008E2670"/>
    <w:rsid w:val="008E26A2"/>
    <w:rsid w:val="008E2730"/>
    <w:rsid w:val="008E2A99"/>
    <w:rsid w:val="008E3297"/>
    <w:rsid w:val="008E33C0"/>
    <w:rsid w:val="008E35C3"/>
    <w:rsid w:val="008E368D"/>
    <w:rsid w:val="008E3A36"/>
    <w:rsid w:val="008E3D8C"/>
    <w:rsid w:val="008E3DCB"/>
    <w:rsid w:val="008E414C"/>
    <w:rsid w:val="008E426F"/>
    <w:rsid w:val="008E4430"/>
    <w:rsid w:val="008E47F8"/>
    <w:rsid w:val="008E4840"/>
    <w:rsid w:val="008E48BF"/>
    <w:rsid w:val="008E4967"/>
    <w:rsid w:val="008E56FC"/>
    <w:rsid w:val="008E5A06"/>
    <w:rsid w:val="008E5AED"/>
    <w:rsid w:val="008E5B8A"/>
    <w:rsid w:val="008E60BF"/>
    <w:rsid w:val="008E613A"/>
    <w:rsid w:val="008E61B5"/>
    <w:rsid w:val="008E6366"/>
    <w:rsid w:val="008E6CBD"/>
    <w:rsid w:val="008E70BB"/>
    <w:rsid w:val="008E7146"/>
    <w:rsid w:val="008E7D7D"/>
    <w:rsid w:val="008E7E8C"/>
    <w:rsid w:val="008E7F5C"/>
    <w:rsid w:val="008F00C4"/>
    <w:rsid w:val="008F01C7"/>
    <w:rsid w:val="008F0601"/>
    <w:rsid w:val="008F0690"/>
    <w:rsid w:val="008F069A"/>
    <w:rsid w:val="008F0775"/>
    <w:rsid w:val="008F0BC6"/>
    <w:rsid w:val="008F0D76"/>
    <w:rsid w:val="008F0D7B"/>
    <w:rsid w:val="008F0E8B"/>
    <w:rsid w:val="008F100F"/>
    <w:rsid w:val="008F1150"/>
    <w:rsid w:val="008F1540"/>
    <w:rsid w:val="008F16BD"/>
    <w:rsid w:val="008F18C4"/>
    <w:rsid w:val="008F1A8A"/>
    <w:rsid w:val="008F1AC1"/>
    <w:rsid w:val="008F1B6C"/>
    <w:rsid w:val="008F1F56"/>
    <w:rsid w:val="008F202B"/>
    <w:rsid w:val="008F2588"/>
    <w:rsid w:val="008F2937"/>
    <w:rsid w:val="008F2D68"/>
    <w:rsid w:val="008F3407"/>
    <w:rsid w:val="008F34EB"/>
    <w:rsid w:val="008F36A6"/>
    <w:rsid w:val="008F375D"/>
    <w:rsid w:val="008F379A"/>
    <w:rsid w:val="008F396B"/>
    <w:rsid w:val="008F3B7C"/>
    <w:rsid w:val="008F3EBD"/>
    <w:rsid w:val="008F420A"/>
    <w:rsid w:val="008F42F5"/>
    <w:rsid w:val="008F45FB"/>
    <w:rsid w:val="008F47AB"/>
    <w:rsid w:val="008F4976"/>
    <w:rsid w:val="008F4BB0"/>
    <w:rsid w:val="008F4D5E"/>
    <w:rsid w:val="008F4D6A"/>
    <w:rsid w:val="008F4F3F"/>
    <w:rsid w:val="008F5321"/>
    <w:rsid w:val="008F5366"/>
    <w:rsid w:val="008F548B"/>
    <w:rsid w:val="008F55EB"/>
    <w:rsid w:val="008F5797"/>
    <w:rsid w:val="008F5A2D"/>
    <w:rsid w:val="008F5C19"/>
    <w:rsid w:val="008F5CA6"/>
    <w:rsid w:val="008F5F68"/>
    <w:rsid w:val="008F6286"/>
    <w:rsid w:val="008F6326"/>
    <w:rsid w:val="008F6764"/>
    <w:rsid w:val="008F6C11"/>
    <w:rsid w:val="008F6E13"/>
    <w:rsid w:val="008F6FD0"/>
    <w:rsid w:val="008F749B"/>
    <w:rsid w:val="008F797D"/>
    <w:rsid w:val="009003BD"/>
    <w:rsid w:val="00900ABE"/>
    <w:rsid w:val="00900B52"/>
    <w:rsid w:val="00900C05"/>
    <w:rsid w:val="00900DF3"/>
    <w:rsid w:val="00900E41"/>
    <w:rsid w:val="00900FB0"/>
    <w:rsid w:val="00900FB4"/>
    <w:rsid w:val="009010CA"/>
    <w:rsid w:val="00901117"/>
    <w:rsid w:val="00901501"/>
    <w:rsid w:val="00901586"/>
    <w:rsid w:val="00901E1C"/>
    <w:rsid w:val="00901E81"/>
    <w:rsid w:val="00901EB3"/>
    <w:rsid w:val="00901F66"/>
    <w:rsid w:val="00902093"/>
    <w:rsid w:val="009025E2"/>
    <w:rsid w:val="009028D7"/>
    <w:rsid w:val="0090292F"/>
    <w:rsid w:val="00903208"/>
    <w:rsid w:val="0090320C"/>
    <w:rsid w:val="0090339A"/>
    <w:rsid w:val="00903418"/>
    <w:rsid w:val="0090344B"/>
    <w:rsid w:val="00903720"/>
    <w:rsid w:val="00903DED"/>
    <w:rsid w:val="009046BC"/>
    <w:rsid w:val="00904B00"/>
    <w:rsid w:val="00904ED4"/>
    <w:rsid w:val="00905377"/>
    <w:rsid w:val="0090552D"/>
    <w:rsid w:val="00905585"/>
    <w:rsid w:val="0090566C"/>
    <w:rsid w:val="00905831"/>
    <w:rsid w:val="009058F2"/>
    <w:rsid w:val="00905D8E"/>
    <w:rsid w:val="00905DB7"/>
    <w:rsid w:val="00906035"/>
    <w:rsid w:val="009062C9"/>
    <w:rsid w:val="00906569"/>
    <w:rsid w:val="00906930"/>
    <w:rsid w:val="00906954"/>
    <w:rsid w:val="00906C2D"/>
    <w:rsid w:val="00906D92"/>
    <w:rsid w:val="00906FB2"/>
    <w:rsid w:val="00906FD9"/>
    <w:rsid w:val="009072DA"/>
    <w:rsid w:val="0090738F"/>
    <w:rsid w:val="0090766C"/>
    <w:rsid w:val="00907BE8"/>
    <w:rsid w:val="00907DFB"/>
    <w:rsid w:val="0091005F"/>
    <w:rsid w:val="00910967"/>
    <w:rsid w:val="0091097F"/>
    <w:rsid w:val="00910C77"/>
    <w:rsid w:val="009112DB"/>
    <w:rsid w:val="009112EA"/>
    <w:rsid w:val="009115F0"/>
    <w:rsid w:val="009116D4"/>
    <w:rsid w:val="00911B28"/>
    <w:rsid w:val="00911F95"/>
    <w:rsid w:val="0091215F"/>
    <w:rsid w:val="00912AB5"/>
    <w:rsid w:val="00912AD8"/>
    <w:rsid w:val="00912C0D"/>
    <w:rsid w:val="00912F7B"/>
    <w:rsid w:val="0091309E"/>
    <w:rsid w:val="00913473"/>
    <w:rsid w:val="00913607"/>
    <w:rsid w:val="00913633"/>
    <w:rsid w:val="009136D5"/>
    <w:rsid w:val="00913C9C"/>
    <w:rsid w:val="00913CE0"/>
    <w:rsid w:val="00913DCE"/>
    <w:rsid w:val="00913ECD"/>
    <w:rsid w:val="00913FF0"/>
    <w:rsid w:val="00914086"/>
    <w:rsid w:val="00914104"/>
    <w:rsid w:val="009142DD"/>
    <w:rsid w:val="0091438F"/>
    <w:rsid w:val="009148C2"/>
    <w:rsid w:val="009148F6"/>
    <w:rsid w:val="0091498A"/>
    <w:rsid w:val="009149D2"/>
    <w:rsid w:val="00914B51"/>
    <w:rsid w:val="00914D1B"/>
    <w:rsid w:val="009154FF"/>
    <w:rsid w:val="00915518"/>
    <w:rsid w:val="009157A6"/>
    <w:rsid w:val="00915A41"/>
    <w:rsid w:val="00915F3D"/>
    <w:rsid w:val="00916127"/>
    <w:rsid w:val="0091646F"/>
    <w:rsid w:val="00916577"/>
    <w:rsid w:val="0091692B"/>
    <w:rsid w:val="00916ABE"/>
    <w:rsid w:val="00916AE1"/>
    <w:rsid w:val="00916C2B"/>
    <w:rsid w:val="00916FE7"/>
    <w:rsid w:val="00917A9E"/>
    <w:rsid w:val="00917D27"/>
    <w:rsid w:val="0092027D"/>
    <w:rsid w:val="00920473"/>
    <w:rsid w:val="009206A9"/>
    <w:rsid w:val="0092094D"/>
    <w:rsid w:val="009210C5"/>
    <w:rsid w:val="00921341"/>
    <w:rsid w:val="00921687"/>
    <w:rsid w:val="00921A02"/>
    <w:rsid w:val="00921E22"/>
    <w:rsid w:val="00921F55"/>
    <w:rsid w:val="009225BD"/>
    <w:rsid w:val="00922628"/>
    <w:rsid w:val="009226B6"/>
    <w:rsid w:val="00922784"/>
    <w:rsid w:val="00922877"/>
    <w:rsid w:val="0092288D"/>
    <w:rsid w:val="009228D3"/>
    <w:rsid w:val="009229A0"/>
    <w:rsid w:val="00923368"/>
    <w:rsid w:val="0092360D"/>
    <w:rsid w:val="009239B3"/>
    <w:rsid w:val="00924221"/>
    <w:rsid w:val="00924468"/>
    <w:rsid w:val="00924560"/>
    <w:rsid w:val="0092471D"/>
    <w:rsid w:val="00924CDA"/>
    <w:rsid w:val="009250ED"/>
    <w:rsid w:val="009254F6"/>
    <w:rsid w:val="00925643"/>
    <w:rsid w:val="009258E3"/>
    <w:rsid w:val="00925A58"/>
    <w:rsid w:val="00925AD1"/>
    <w:rsid w:val="00926437"/>
    <w:rsid w:val="00926C59"/>
    <w:rsid w:val="009272C8"/>
    <w:rsid w:val="00927326"/>
    <w:rsid w:val="00927451"/>
    <w:rsid w:val="0092756B"/>
    <w:rsid w:val="00927C94"/>
    <w:rsid w:val="00927CBA"/>
    <w:rsid w:val="00927F27"/>
    <w:rsid w:val="009305BC"/>
    <w:rsid w:val="009305EC"/>
    <w:rsid w:val="0093100B"/>
    <w:rsid w:val="0093131B"/>
    <w:rsid w:val="00931462"/>
    <w:rsid w:val="00931607"/>
    <w:rsid w:val="009317C9"/>
    <w:rsid w:val="009317F4"/>
    <w:rsid w:val="009319E2"/>
    <w:rsid w:val="00932437"/>
    <w:rsid w:val="0093243E"/>
    <w:rsid w:val="00932665"/>
    <w:rsid w:val="00932858"/>
    <w:rsid w:val="00932AD2"/>
    <w:rsid w:val="00932E49"/>
    <w:rsid w:val="009330B9"/>
    <w:rsid w:val="009331B2"/>
    <w:rsid w:val="00933799"/>
    <w:rsid w:val="0093379A"/>
    <w:rsid w:val="009338BD"/>
    <w:rsid w:val="00933CE8"/>
    <w:rsid w:val="00934032"/>
    <w:rsid w:val="009340A2"/>
    <w:rsid w:val="00934233"/>
    <w:rsid w:val="00934308"/>
    <w:rsid w:val="0093441B"/>
    <w:rsid w:val="00934457"/>
    <w:rsid w:val="00934A22"/>
    <w:rsid w:val="00934D22"/>
    <w:rsid w:val="00934D94"/>
    <w:rsid w:val="009351F1"/>
    <w:rsid w:val="0093540E"/>
    <w:rsid w:val="009354B1"/>
    <w:rsid w:val="00935800"/>
    <w:rsid w:val="0093586F"/>
    <w:rsid w:val="009362F6"/>
    <w:rsid w:val="0093640D"/>
    <w:rsid w:val="009364B7"/>
    <w:rsid w:val="009366CC"/>
    <w:rsid w:val="0093698C"/>
    <w:rsid w:val="00936CA9"/>
    <w:rsid w:val="00936D3F"/>
    <w:rsid w:val="00936E60"/>
    <w:rsid w:val="00936FFE"/>
    <w:rsid w:val="00937070"/>
    <w:rsid w:val="009370DC"/>
    <w:rsid w:val="00937313"/>
    <w:rsid w:val="009374FA"/>
    <w:rsid w:val="009375BE"/>
    <w:rsid w:val="009376BE"/>
    <w:rsid w:val="00937A3F"/>
    <w:rsid w:val="00937BFA"/>
    <w:rsid w:val="00940401"/>
    <w:rsid w:val="00940463"/>
    <w:rsid w:val="00940758"/>
    <w:rsid w:val="00940A5F"/>
    <w:rsid w:val="00940B80"/>
    <w:rsid w:val="00940B94"/>
    <w:rsid w:val="00940DF2"/>
    <w:rsid w:val="00940F4C"/>
    <w:rsid w:val="00940FC2"/>
    <w:rsid w:val="0094127F"/>
    <w:rsid w:val="0094148A"/>
    <w:rsid w:val="0094178C"/>
    <w:rsid w:val="0094249D"/>
    <w:rsid w:val="009426B4"/>
    <w:rsid w:val="0094282C"/>
    <w:rsid w:val="009429BD"/>
    <w:rsid w:val="00942A7F"/>
    <w:rsid w:val="00942DAA"/>
    <w:rsid w:val="00942EA4"/>
    <w:rsid w:val="009430BA"/>
    <w:rsid w:val="00943384"/>
    <w:rsid w:val="00943463"/>
    <w:rsid w:val="00943568"/>
    <w:rsid w:val="009439D8"/>
    <w:rsid w:val="00943EA1"/>
    <w:rsid w:val="00943FF6"/>
    <w:rsid w:val="009441E1"/>
    <w:rsid w:val="00944CB4"/>
    <w:rsid w:val="00944EE0"/>
    <w:rsid w:val="009453F6"/>
    <w:rsid w:val="0094569D"/>
    <w:rsid w:val="00945994"/>
    <w:rsid w:val="0094599A"/>
    <w:rsid w:val="009459BC"/>
    <w:rsid w:val="00946235"/>
    <w:rsid w:val="009463C7"/>
    <w:rsid w:val="0094676D"/>
    <w:rsid w:val="00947159"/>
    <w:rsid w:val="009472BC"/>
    <w:rsid w:val="00947328"/>
    <w:rsid w:val="0094795A"/>
    <w:rsid w:val="00947A56"/>
    <w:rsid w:val="00947C38"/>
    <w:rsid w:val="00947E16"/>
    <w:rsid w:val="00950071"/>
    <w:rsid w:val="00950245"/>
    <w:rsid w:val="00950AA0"/>
    <w:rsid w:val="00950E53"/>
    <w:rsid w:val="009510EC"/>
    <w:rsid w:val="00951168"/>
    <w:rsid w:val="00951442"/>
    <w:rsid w:val="00951534"/>
    <w:rsid w:val="00951549"/>
    <w:rsid w:val="00951BE5"/>
    <w:rsid w:val="009520FC"/>
    <w:rsid w:val="009527D6"/>
    <w:rsid w:val="009528C9"/>
    <w:rsid w:val="00952A47"/>
    <w:rsid w:val="00952C96"/>
    <w:rsid w:val="00952F03"/>
    <w:rsid w:val="00953067"/>
    <w:rsid w:val="00953612"/>
    <w:rsid w:val="0095399A"/>
    <w:rsid w:val="00954AF9"/>
    <w:rsid w:val="00954C28"/>
    <w:rsid w:val="00954C6F"/>
    <w:rsid w:val="00954F4A"/>
    <w:rsid w:val="00955169"/>
    <w:rsid w:val="00955267"/>
    <w:rsid w:val="009555D8"/>
    <w:rsid w:val="009559B7"/>
    <w:rsid w:val="009561E0"/>
    <w:rsid w:val="00956710"/>
    <w:rsid w:val="00956737"/>
    <w:rsid w:val="00956A28"/>
    <w:rsid w:val="00956E0F"/>
    <w:rsid w:val="00956F5E"/>
    <w:rsid w:val="00957107"/>
    <w:rsid w:val="00957955"/>
    <w:rsid w:val="009579B8"/>
    <w:rsid w:val="00957BC6"/>
    <w:rsid w:val="00957BE4"/>
    <w:rsid w:val="00957CC4"/>
    <w:rsid w:val="00957E02"/>
    <w:rsid w:val="00957F16"/>
    <w:rsid w:val="0096048F"/>
    <w:rsid w:val="00960793"/>
    <w:rsid w:val="00960B61"/>
    <w:rsid w:val="00960C05"/>
    <w:rsid w:val="00960CE9"/>
    <w:rsid w:val="00960F91"/>
    <w:rsid w:val="009614DB"/>
    <w:rsid w:val="009617B8"/>
    <w:rsid w:val="00961810"/>
    <w:rsid w:val="0096184B"/>
    <w:rsid w:val="00961857"/>
    <w:rsid w:val="00961E7C"/>
    <w:rsid w:val="00962A7B"/>
    <w:rsid w:val="00962BBA"/>
    <w:rsid w:val="00962E45"/>
    <w:rsid w:val="0096316B"/>
    <w:rsid w:val="009631E8"/>
    <w:rsid w:val="00963435"/>
    <w:rsid w:val="009637C1"/>
    <w:rsid w:val="00963978"/>
    <w:rsid w:val="00963FB6"/>
    <w:rsid w:val="00964392"/>
    <w:rsid w:val="00964550"/>
    <w:rsid w:val="00964E00"/>
    <w:rsid w:val="00964F65"/>
    <w:rsid w:val="0096529A"/>
    <w:rsid w:val="009656E4"/>
    <w:rsid w:val="00965903"/>
    <w:rsid w:val="00965BDE"/>
    <w:rsid w:val="00966250"/>
    <w:rsid w:val="009667E0"/>
    <w:rsid w:val="00966AE2"/>
    <w:rsid w:val="00966AF7"/>
    <w:rsid w:val="00966D12"/>
    <w:rsid w:val="00966FB6"/>
    <w:rsid w:val="00966FC1"/>
    <w:rsid w:val="009674AF"/>
    <w:rsid w:val="0096752A"/>
    <w:rsid w:val="009677A2"/>
    <w:rsid w:val="0096781C"/>
    <w:rsid w:val="00967D8F"/>
    <w:rsid w:val="00967EDD"/>
    <w:rsid w:val="009700E6"/>
    <w:rsid w:val="00970280"/>
    <w:rsid w:val="009709B6"/>
    <w:rsid w:val="00970DE2"/>
    <w:rsid w:val="009711D5"/>
    <w:rsid w:val="0097154E"/>
    <w:rsid w:val="0097159F"/>
    <w:rsid w:val="0097182C"/>
    <w:rsid w:val="00971914"/>
    <w:rsid w:val="009719C5"/>
    <w:rsid w:val="00972296"/>
    <w:rsid w:val="00972674"/>
    <w:rsid w:val="009728BA"/>
    <w:rsid w:val="009728E5"/>
    <w:rsid w:val="00973333"/>
    <w:rsid w:val="00973557"/>
    <w:rsid w:val="0097383E"/>
    <w:rsid w:val="00973966"/>
    <w:rsid w:val="009739E3"/>
    <w:rsid w:val="00973E2F"/>
    <w:rsid w:val="00973E81"/>
    <w:rsid w:val="00974450"/>
    <w:rsid w:val="00974487"/>
    <w:rsid w:val="00974566"/>
    <w:rsid w:val="00974681"/>
    <w:rsid w:val="0097480A"/>
    <w:rsid w:val="009749BF"/>
    <w:rsid w:val="00974AAA"/>
    <w:rsid w:val="00974C15"/>
    <w:rsid w:val="00974EA6"/>
    <w:rsid w:val="009751DF"/>
    <w:rsid w:val="00975913"/>
    <w:rsid w:val="00975955"/>
    <w:rsid w:val="00975A91"/>
    <w:rsid w:val="00975D5B"/>
    <w:rsid w:val="00975E2A"/>
    <w:rsid w:val="0097607B"/>
    <w:rsid w:val="00976260"/>
    <w:rsid w:val="009763A3"/>
    <w:rsid w:val="0097657C"/>
    <w:rsid w:val="009769FC"/>
    <w:rsid w:val="00976A2A"/>
    <w:rsid w:val="00976AEE"/>
    <w:rsid w:val="00976D14"/>
    <w:rsid w:val="00976ECE"/>
    <w:rsid w:val="0097740D"/>
    <w:rsid w:val="00977645"/>
    <w:rsid w:val="00977E08"/>
    <w:rsid w:val="00977F38"/>
    <w:rsid w:val="00980212"/>
    <w:rsid w:val="00980226"/>
    <w:rsid w:val="009803DD"/>
    <w:rsid w:val="0098043E"/>
    <w:rsid w:val="00980560"/>
    <w:rsid w:val="00980B95"/>
    <w:rsid w:val="00980DE1"/>
    <w:rsid w:val="0098140B"/>
    <w:rsid w:val="0098157D"/>
    <w:rsid w:val="009817F3"/>
    <w:rsid w:val="00981920"/>
    <w:rsid w:val="00981B60"/>
    <w:rsid w:val="00981D60"/>
    <w:rsid w:val="00982006"/>
    <w:rsid w:val="00982128"/>
    <w:rsid w:val="00982418"/>
    <w:rsid w:val="009828CF"/>
    <w:rsid w:val="0098298C"/>
    <w:rsid w:val="00982998"/>
    <w:rsid w:val="00982AA9"/>
    <w:rsid w:val="00982CC5"/>
    <w:rsid w:val="00982F6A"/>
    <w:rsid w:val="00982F78"/>
    <w:rsid w:val="00982FF5"/>
    <w:rsid w:val="009832B6"/>
    <w:rsid w:val="009832C6"/>
    <w:rsid w:val="0098363A"/>
    <w:rsid w:val="009836A5"/>
    <w:rsid w:val="009838B1"/>
    <w:rsid w:val="00983C07"/>
    <w:rsid w:val="00983E52"/>
    <w:rsid w:val="009841F3"/>
    <w:rsid w:val="00984264"/>
    <w:rsid w:val="0098434E"/>
    <w:rsid w:val="00984421"/>
    <w:rsid w:val="0098444E"/>
    <w:rsid w:val="009845DE"/>
    <w:rsid w:val="00984A21"/>
    <w:rsid w:val="00984B22"/>
    <w:rsid w:val="00984B96"/>
    <w:rsid w:val="009852F8"/>
    <w:rsid w:val="0098564C"/>
    <w:rsid w:val="00985689"/>
    <w:rsid w:val="0098577B"/>
    <w:rsid w:val="00985BA9"/>
    <w:rsid w:val="00985F8B"/>
    <w:rsid w:val="00986092"/>
    <w:rsid w:val="009868A4"/>
    <w:rsid w:val="00986B53"/>
    <w:rsid w:val="00986BC1"/>
    <w:rsid w:val="00986D69"/>
    <w:rsid w:val="00987065"/>
    <w:rsid w:val="00987440"/>
    <w:rsid w:val="00987802"/>
    <w:rsid w:val="009878AC"/>
    <w:rsid w:val="0098790B"/>
    <w:rsid w:val="00987AA9"/>
    <w:rsid w:val="00987B20"/>
    <w:rsid w:val="00990513"/>
    <w:rsid w:val="009908E0"/>
    <w:rsid w:val="00990B30"/>
    <w:rsid w:val="00990C2A"/>
    <w:rsid w:val="00990D25"/>
    <w:rsid w:val="00990E5F"/>
    <w:rsid w:val="00990FA0"/>
    <w:rsid w:val="00991147"/>
    <w:rsid w:val="009912F9"/>
    <w:rsid w:val="009914F2"/>
    <w:rsid w:val="009916D2"/>
    <w:rsid w:val="00991734"/>
    <w:rsid w:val="0099181A"/>
    <w:rsid w:val="00991A23"/>
    <w:rsid w:val="00992272"/>
    <w:rsid w:val="00992452"/>
    <w:rsid w:val="009924FB"/>
    <w:rsid w:val="0099272D"/>
    <w:rsid w:val="009929B4"/>
    <w:rsid w:val="009929F7"/>
    <w:rsid w:val="00992BB8"/>
    <w:rsid w:val="00992D56"/>
    <w:rsid w:val="00992DFD"/>
    <w:rsid w:val="00992FB3"/>
    <w:rsid w:val="00993898"/>
    <w:rsid w:val="00993B46"/>
    <w:rsid w:val="00993F5B"/>
    <w:rsid w:val="009940C4"/>
    <w:rsid w:val="00994201"/>
    <w:rsid w:val="00994984"/>
    <w:rsid w:val="00994F8E"/>
    <w:rsid w:val="0099504B"/>
    <w:rsid w:val="009953F6"/>
    <w:rsid w:val="00995509"/>
    <w:rsid w:val="009957F7"/>
    <w:rsid w:val="00995C3D"/>
    <w:rsid w:val="00995DA1"/>
    <w:rsid w:val="00995E24"/>
    <w:rsid w:val="00995F6B"/>
    <w:rsid w:val="00996171"/>
    <w:rsid w:val="00996515"/>
    <w:rsid w:val="009967BF"/>
    <w:rsid w:val="00996B42"/>
    <w:rsid w:val="00996B84"/>
    <w:rsid w:val="00996D1F"/>
    <w:rsid w:val="00997516"/>
    <w:rsid w:val="0099751A"/>
    <w:rsid w:val="0099768F"/>
    <w:rsid w:val="00997D2E"/>
    <w:rsid w:val="00997D99"/>
    <w:rsid w:val="00997F55"/>
    <w:rsid w:val="009A0609"/>
    <w:rsid w:val="009A065C"/>
    <w:rsid w:val="009A0965"/>
    <w:rsid w:val="009A0A88"/>
    <w:rsid w:val="009A0BC5"/>
    <w:rsid w:val="009A0BDC"/>
    <w:rsid w:val="009A0EE9"/>
    <w:rsid w:val="009A0FFF"/>
    <w:rsid w:val="009A1009"/>
    <w:rsid w:val="009A112C"/>
    <w:rsid w:val="009A132C"/>
    <w:rsid w:val="009A13C5"/>
    <w:rsid w:val="009A143A"/>
    <w:rsid w:val="009A1582"/>
    <w:rsid w:val="009A17C7"/>
    <w:rsid w:val="009A1BAE"/>
    <w:rsid w:val="009A1D79"/>
    <w:rsid w:val="009A1FFD"/>
    <w:rsid w:val="009A21D7"/>
    <w:rsid w:val="009A253B"/>
    <w:rsid w:val="009A261C"/>
    <w:rsid w:val="009A27BC"/>
    <w:rsid w:val="009A315F"/>
    <w:rsid w:val="009A31E1"/>
    <w:rsid w:val="009A32BF"/>
    <w:rsid w:val="009A3704"/>
    <w:rsid w:val="009A379B"/>
    <w:rsid w:val="009A37DC"/>
    <w:rsid w:val="009A39FB"/>
    <w:rsid w:val="009A3A61"/>
    <w:rsid w:val="009A41F9"/>
    <w:rsid w:val="009A4251"/>
    <w:rsid w:val="009A43EE"/>
    <w:rsid w:val="009A4536"/>
    <w:rsid w:val="009A465B"/>
    <w:rsid w:val="009A480E"/>
    <w:rsid w:val="009A49AA"/>
    <w:rsid w:val="009A519B"/>
    <w:rsid w:val="009A5580"/>
    <w:rsid w:val="009A5989"/>
    <w:rsid w:val="009A5C19"/>
    <w:rsid w:val="009A5CEC"/>
    <w:rsid w:val="009A6158"/>
    <w:rsid w:val="009A6206"/>
    <w:rsid w:val="009A6753"/>
    <w:rsid w:val="009A6C1B"/>
    <w:rsid w:val="009A6CE0"/>
    <w:rsid w:val="009A7214"/>
    <w:rsid w:val="009A72D1"/>
    <w:rsid w:val="009A7335"/>
    <w:rsid w:val="009A73DB"/>
    <w:rsid w:val="009A73DD"/>
    <w:rsid w:val="009A7AE9"/>
    <w:rsid w:val="009A7C2B"/>
    <w:rsid w:val="009A7DA3"/>
    <w:rsid w:val="009B0757"/>
    <w:rsid w:val="009B0918"/>
    <w:rsid w:val="009B091C"/>
    <w:rsid w:val="009B0A02"/>
    <w:rsid w:val="009B0AFA"/>
    <w:rsid w:val="009B0CA6"/>
    <w:rsid w:val="009B13C6"/>
    <w:rsid w:val="009B1A28"/>
    <w:rsid w:val="009B1A76"/>
    <w:rsid w:val="009B21A0"/>
    <w:rsid w:val="009B221E"/>
    <w:rsid w:val="009B2276"/>
    <w:rsid w:val="009B231B"/>
    <w:rsid w:val="009B23AA"/>
    <w:rsid w:val="009B2431"/>
    <w:rsid w:val="009B250A"/>
    <w:rsid w:val="009B28D1"/>
    <w:rsid w:val="009B2AB9"/>
    <w:rsid w:val="009B2BF7"/>
    <w:rsid w:val="009B2C5E"/>
    <w:rsid w:val="009B2C78"/>
    <w:rsid w:val="009B2FCD"/>
    <w:rsid w:val="009B3007"/>
    <w:rsid w:val="009B304F"/>
    <w:rsid w:val="009B3417"/>
    <w:rsid w:val="009B345A"/>
    <w:rsid w:val="009B35EC"/>
    <w:rsid w:val="009B37E5"/>
    <w:rsid w:val="009B3939"/>
    <w:rsid w:val="009B3EFA"/>
    <w:rsid w:val="009B3F9D"/>
    <w:rsid w:val="009B3FED"/>
    <w:rsid w:val="009B4070"/>
    <w:rsid w:val="009B40ED"/>
    <w:rsid w:val="009B4396"/>
    <w:rsid w:val="009B4846"/>
    <w:rsid w:val="009B5339"/>
    <w:rsid w:val="009B54AA"/>
    <w:rsid w:val="009B55F8"/>
    <w:rsid w:val="009B5783"/>
    <w:rsid w:val="009B581B"/>
    <w:rsid w:val="009B59AA"/>
    <w:rsid w:val="009B5E81"/>
    <w:rsid w:val="009B62E0"/>
    <w:rsid w:val="009B6309"/>
    <w:rsid w:val="009B6346"/>
    <w:rsid w:val="009B634C"/>
    <w:rsid w:val="009B635F"/>
    <w:rsid w:val="009B63A5"/>
    <w:rsid w:val="009B661A"/>
    <w:rsid w:val="009B67EF"/>
    <w:rsid w:val="009B6A02"/>
    <w:rsid w:val="009B6B0D"/>
    <w:rsid w:val="009B6ECC"/>
    <w:rsid w:val="009B7087"/>
    <w:rsid w:val="009B7397"/>
    <w:rsid w:val="009B7723"/>
    <w:rsid w:val="009B7BE3"/>
    <w:rsid w:val="009B7E13"/>
    <w:rsid w:val="009C006E"/>
    <w:rsid w:val="009C0075"/>
    <w:rsid w:val="009C0337"/>
    <w:rsid w:val="009C04AE"/>
    <w:rsid w:val="009C0889"/>
    <w:rsid w:val="009C0BEB"/>
    <w:rsid w:val="009C0FFA"/>
    <w:rsid w:val="009C1418"/>
    <w:rsid w:val="009C15B1"/>
    <w:rsid w:val="009C16AE"/>
    <w:rsid w:val="009C16D3"/>
    <w:rsid w:val="009C16F0"/>
    <w:rsid w:val="009C1851"/>
    <w:rsid w:val="009C1AA5"/>
    <w:rsid w:val="009C1AD2"/>
    <w:rsid w:val="009C1ED1"/>
    <w:rsid w:val="009C2458"/>
    <w:rsid w:val="009C24A0"/>
    <w:rsid w:val="009C24F8"/>
    <w:rsid w:val="009C2A60"/>
    <w:rsid w:val="009C2B4E"/>
    <w:rsid w:val="009C2C11"/>
    <w:rsid w:val="009C2D27"/>
    <w:rsid w:val="009C3435"/>
    <w:rsid w:val="009C3589"/>
    <w:rsid w:val="009C3A2A"/>
    <w:rsid w:val="009C414A"/>
    <w:rsid w:val="009C450E"/>
    <w:rsid w:val="009C51DF"/>
    <w:rsid w:val="009C51E4"/>
    <w:rsid w:val="009C5264"/>
    <w:rsid w:val="009C55C7"/>
    <w:rsid w:val="009C6018"/>
    <w:rsid w:val="009C6600"/>
    <w:rsid w:val="009C66CB"/>
    <w:rsid w:val="009C74BD"/>
    <w:rsid w:val="009C75DD"/>
    <w:rsid w:val="009C7A18"/>
    <w:rsid w:val="009C7CBB"/>
    <w:rsid w:val="009C7D19"/>
    <w:rsid w:val="009C7D3D"/>
    <w:rsid w:val="009C7E07"/>
    <w:rsid w:val="009C7F27"/>
    <w:rsid w:val="009D0092"/>
    <w:rsid w:val="009D016F"/>
    <w:rsid w:val="009D0454"/>
    <w:rsid w:val="009D04D1"/>
    <w:rsid w:val="009D0835"/>
    <w:rsid w:val="009D09D8"/>
    <w:rsid w:val="009D09D9"/>
    <w:rsid w:val="009D14A2"/>
    <w:rsid w:val="009D1761"/>
    <w:rsid w:val="009D17F5"/>
    <w:rsid w:val="009D1A14"/>
    <w:rsid w:val="009D1A3B"/>
    <w:rsid w:val="009D1AB3"/>
    <w:rsid w:val="009D1AEA"/>
    <w:rsid w:val="009D23A6"/>
    <w:rsid w:val="009D240A"/>
    <w:rsid w:val="009D2696"/>
    <w:rsid w:val="009D27C4"/>
    <w:rsid w:val="009D2850"/>
    <w:rsid w:val="009D285B"/>
    <w:rsid w:val="009D28E9"/>
    <w:rsid w:val="009D2C0F"/>
    <w:rsid w:val="009D322F"/>
    <w:rsid w:val="009D354E"/>
    <w:rsid w:val="009D3635"/>
    <w:rsid w:val="009D3C31"/>
    <w:rsid w:val="009D3CDD"/>
    <w:rsid w:val="009D4409"/>
    <w:rsid w:val="009D4D1A"/>
    <w:rsid w:val="009D5079"/>
    <w:rsid w:val="009D51D4"/>
    <w:rsid w:val="009D523B"/>
    <w:rsid w:val="009D531F"/>
    <w:rsid w:val="009D53A5"/>
    <w:rsid w:val="009D53B6"/>
    <w:rsid w:val="009D5638"/>
    <w:rsid w:val="009D56A9"/>
    <w:rsid w:val="009D5837"/>
    <w:rsid w:val="009D598F"/>
    <w:rsid w:val="009D5A3F"/>
    <w:rsid w:val="009D6103"/>
    <w:rsid w:val="009D62CE"/>
    <w:rsid w:val="009D65E2"/>
    <w:rsid w:val="009D68F4"/>
    <w:rsid w:val="009D6D50"/>
    <w:rsid w:val="009D6F08"/>
    <w:rsid w:val="009D72BC"/>
    <w:rsid w:val="009D74E9"/>
    <w:rsid w:val="009D774C"/>
    <w:rsid w:val="009D79FC"/>
    <w:rsid w:val="009D7E8B"/>
    <w:rsid w:val="009E000F"/>
    <w:rsid w:val="009E02B5"/>
    <w:rsid w:val="009E0520"/>
    <w:rsid w:val="009E052D"/>
    <w:rsid w:val="009E090D"/>
    <w:rsid w:val="009E0D3C"/>
    <w:rsid w:val="009E0DC5"/>
    <w:rsid w:val="009E0EE4"/>
    <w:rsid w:val="009E128D"/>
    <w:rsid w:val="009E1B18"/>
    <w:rsid w:val="009E1BCC"/>
    <w:rsid w:val="009E1C4D"/>
    <w:rsid w:val="009E1D25"/>
    <w:rsid w:val="009E2258"/>
    <w:rsid w:val="009E22AB"/>
    <w:rsid w:val="009E24A5"/>
    <w:rsid w:val="009E30AC"/>
    <w:rsid w:val="009E3200"/>
    <w:rsid w:val="009E339D"/>
    <w:rsid w:val="009E33D3"/>
    <w:rsid w:val="009E35D2"/>
    <w:rsid w:val="009E39B7"/>
    <w:rsid w:val="009E3A0D"/>
    <w:rsid w:val="009E3A2A"/>
    <w:rsid w:val="009E3B0E"/>
    <w:rsid w:val="009E4261"/>
    <w:rsid w:val="009E4633"/>
    <w:rsid w:val="009E46C1"/>
    <w:rsid w:val="009E488B"/>
    <w:rsid w:val="009E49D7"/>
    <w:rsid w:val="009E4C5F"/>
    <w:rsid w:val="009E5226"/>
    <w:rsid w:val="009E5872"/>
    <w:rsid w:val="009E58AF"/>
    <w:rsid w:val="009E59CC"/>
    <w:rsid w:val="009E5B02"/>
    <w:rsid w:val="009E5D9A"/>
    <w:rsid w:val="009E6799"/>
    <w:rsid w:val="009E6BCC"/>
    <w:rsid w:val="009E6C4B"/>
    <w:rsid w:val="009E6FAB"/>
    <w:rsid w:val="009E751A"/>
    <w:rsid w:val="009E785C"/>
    <w:rsid w:val="009E7CDC"/>
    <w:rsid w:val="009F0202"/>
    <w:rsid w:val="009F05BE"/>
    <w:rsid w:val="009F0747"/>
    <w:rsid w:val="009F0BD4"/>
    <w:rsid w:val="009F152B"/>
    <w:rsid w:val="009F153F"/>
    <w:rsid w:val="009F18C4"/>
    <w:rsid w:val="009F1937"/>
    <w:rsid w:val="009F2373"/>
    <w:rsid w:val="009F2406"/>
    <w:rsid w:val="009F2BD5"/>
    <w:rsid w:val="009F2D70"/>
    <w:rsid w:val="009F3027"/>
    <w:rsid w:val="009F3185"/>
    <w:rsid w:val="009F3490"/>
    <w:rsid w:val="009F36CA"/>
    <w:rsid w:val="009F3977"/>
    <w:rsid w:val="009F3B39"/>
    <w:rsid w:val="009F3B90"/>
    <w:rsid w:val="009F3E8D"/>
    <w:rsid w:val="009F3EDA"/>
    <w:rsid w:val="009F402E"/>
    <w:rsid w:val="009F40C3"/>
    <w:rsid w:val="009F412C"/>
    <w:rsid w:val="009F416D"/>
    <w:rsid w:val="009F4337"/>
    <w:rsid w:val="009F4716"/>
    <w:rsid w:val="009F473D"/>
    <w:rsid w:val="009F4CE3"/>
    <w:rsid w:val="009F4FD4"/>
    <w:rsid w:val="009F4FD7"/>
    <w:rsid w:val="009F52BC"/>
    <w:rsid w:val="009F544E"/>
    <w:rsid w:val="009F55CD"/>
    <w:rsid w:val="009F5A46"/>
    <w:rsid w:val="009F5A4A"/>
    <w:rsid w:val="009F5BDE"/>
    <w:rsid w:val="009F6805"/>
    <w:rsid w:val="009F6D26"/>
    <w:rsid w:val="009F72F7"/>
    <w:rsid w:val="009F73A6"/>
    <w:rsid w:val="009F7446"/>
    <w:rsid w:val="009F7636"/>
    <w:rsid w:val="009F789F"/>
    <w:rsid w:val="009F7CC1"/>
    <w:rsid w:val="00A00574"/>
    <w:rsid w:val="00A00708"/>
    <w:rsid w:val="00A00874"/>
    <w:rsid w:val="00A00927"/>
    <w:rsid w:val="00A0095B"/>
    <w:rsid w:val="00A00A80"/>
    <w:rsid w:val="00A00E1A"/>
    <w:rsid w:val="00A01A03"/>
    <w:rsid w:val="00A01A2D"/>
    <w:rsid w:val="00A01BC6"/>
    <w:rsid w:val="00A01D3A"/>
    <w:rsid w:val="00A01E4D"/>
    <w:rsid w:val="00A01E52"/>
    <w:rsid w:val="00A01F38"/>
    <w:rsid w:val="00A02693"/>
    <w:rsid w:val="00A02B40"/>
    <w:rsid w:val="00A02D05"/>
    <w:rsid w:val="00A02D2C"/>
    <w:rsid w:val="00A02E20"/>
    <w:rsid w:val="00A0302B"/>
    <w:rsid w:val="00A0317E"/>
    <w:rsid w:val="00A03370"/>
    <w:rsid w:val="00A03626"/>
    <w:rsid w:val="00A0367F"/>
    <w:rsid w:val="00A038BE"/>
    <w:rsid w:val="00A038F4"/>
    <w:rsid w:val="00A03DF5"/>
    <w:rsid w:val="00A03E5F"/>
    <w:rsid w:val="00A0421D"/>
    <w:rsid w:val="00A04347"/>
    <w:rsid w:val="00A04503"/>
    <w:rsid w:val="00A046B7"/>
    <w:rsid w:val="00A04899"/>
    <w:rsid w:val="00A04A80"/>
    <w:rsid w:val="00A04AA1"/>
    <w:rsid w:val="00A04B95"/>
    <w:rsid w:val="00A04C8B"/>
    <w:rsid w:val="00A04E38"/>
    <w:rsid w:val="00A04EB7"/>
    <w:rsid w:val="00A05711"/>
    <w:rsid w:val="00A057C0"/>
    <w:rsid w:val="00A05997"/>
    <w:rsid w:val="00A05ACF"/>
    <w:rsid w:val="00A05D06"/>
    <w:rsid w:val="00A05E00"/>
    <w:rsid w:val="00A05F8D"/>
    <w:rsid w:val="00A06256"/>
    <w:rsid w:val="00A0629C"/>
    <w:rsid w:val="00A06540"/>
    <w:rsid w:val="00A067AE"/>
    <w:rsid w:val="00A06F3D"/>
    <w:rsid w:val="00A0724D"/>
    <w:rsid w:val="00A07AC9"/>
    <w:rsid w:val="00A07C83"/>
    <w:rsid w:val="00A07E7B"/>
    <w:rsid w:val="00A07F81"/>
    <w:rsid w:val="00A1005E"/>
    <w:rsid w:val="00A100B5"/>
    <w:rsid w:val="00A105DC"/>
    <w:rsid w:val="00A107D3"/>
    <w:rsid w:val="00A10D8B"/>
    <w:rsid w:val="00A10F10"/>
    <w:rsid w:val="00A110EF"/>
    <w:rsid w:val="00A112E4"/>
    <w:rsid w:val="00A1146A"/>
    <w:rsid w:val="00A1163C"/>
    <w:rsid w:val="00A11765"/>
    <w:rsid w:val="00A11EDF"/>
    <w:rsid w:val="00A12174"/>
    <w:rsid w:val="00A12374"/>
    <w:rsid w:val="00A125AC"/>
    <w:rsid w:val="00A12642"/>
    <w:rsid w:val="00A12BD0"/>
    <w:rsid w:val="00A12C82"/>
    <w:rsid w:val="00A13685"/>
    <w:rsid w:val="00A13920"/>
    <w:rsid w:val="00A1449C"/>
    <w:rsid w:val="00A149BD"/>
    <w:rsid w:val="00A14B4A"/>
    <w:rsid w:val="00A14C4A"/>
    <w:rsid w:val="00A150DB"/>
    <w:rsid w:val="00A15291"/>
    <w:rsid w:val="00A1547C"/>
    <w:rsid w:val="00A15748"/>
    <w:rsid w:val="00A159F3"/>
    <w:rsid w:val="00A15C86"/>
    <w:rsid w:val="00A15EBC"/>
    <w:rsid w:val="00A15F01"/>
    <w:rsid w:val="00A15FD6"/>
    <w:rsid w:val="00A160CA"/>
    <w:rsid w:val="00A16159"/>
    <w:rsid w:val="00A1663A"/>
    <w:rsid w:val="00A16763"/>
    <w:rsid w:val="00A1684B"/>
    <w:rsid w:val="00A168DC"/>
    <w:rsid w:val="00A16DFB"/>
    <w:rsid w:val="00A16E35"/>
    <w:rsid w:val="00A17597"/>
    <w:rsid w:val="00A175B2"/>
    <w:rsid w:val="00A17A28"/>
    <w:rsid w:val="00A17CAF"/>
    <w:rsid w:val="00A20402"/>
    <w:rsid w:val="00A208BB"/>
    <w:rsid w:val="00A20CFC"/>
    <w:rsid w:val="00A21343"/>
    <w:rsid w:val="00A2154B"/>
    <w:rsid w:val="00A21689"/>
    <w:rsid w:val="00A2174D"/>
    <w:rsid w:val="00A21825"/>
    <w:rsid w:val="00A21A21"/>
    <w:rsid w:val="00A21B16"/>
    <w:rsid w:val="00A21CA2"/>
    <w:rsid w:val="00A21DD4"/>
    <w:rsid w:val="00A222E0"/>
    <w:rsid w:val="00A22320"/>
    <w:rsid w:val="00A2237A"/>
    <w:rsid w:val="00A226C2"/>
    <w:rsid w:val="00A2271D"/>
    <w:rsid w:val="00A227E5"/>
    <w:rsid w:val="00A22D0E"/>
    <w:rsid w:val="00A22FC1"/>
    <w:rsid w:val="00A231A7"/>
    <w:rsid w:val="00A23622"/>
    <w:rsid w:val="00A2367D"/>
    <w:rsid w:val="00A2375A"/>
    <w:rsid w:val="00A23879"/>
    <w:rsid w:val="00A23CD2"/>
    <w:rsid w:val="00A23D8E"/>
    <w:rsid w:val="00A23F73"/>
    <w:rsid w:val="00A2429C"/>
    <w:rsid w:val="00A24870"/>
    <w:rsid w:val="00A24976"/>
    <w:rsid w:val="00A24AB6"/>
    <w:rsid w:val="00A24D63"/>
    <w:rsid w:val="00A24F2C"/>
    <w:rsid w:val="00A24F57"/>
    <w:rsid w:val="00A25294"/>
    <w:rsid w:val="00A256B1"/>
    <w:rsid w:val="00A25CBD"/>
    <w:rsid w:val="00A260D1"/>
    <w:rsid w:val="00A26195"/>
    <w:rsid w:val="00A263AB"/>
    <w:rsid w:val="00A266BE"/>
    <w:rsid w:val="00A26801"/>
    <w:rsid w:val="00A26B18"/>
    <w:rsid w:val="00A26E29"/>
    <w:rsid w:val="00A27267"/>
    <w:rsid w:val="00A27284"/>
    <w:rsid w:val="00A27549"/>
    <w:rsid w:val="00A276F6"/>
    <w:rsid w:val="00A279F5"/>
    <w:rsid w:val="00A300D9"/>
    <w:rsid w:val="00A30146"/>
    <w:rsid w:val="00A3047D"/>
    <w:rsid w:val="00A304AA"/>
    <w:rsid w:val="00A30688"/>
    <w:rsid w:val="00A307C5"/>
    <w:rsid w:val="00A307C6"/>
    <w:rsid w:val="00A3087A"/>
    <w:rsid w:val="00A30B8A"/>
    <w:rsid w:val="00A30D6D"/>
    <w:rsid w:val="00A30FF5"/>
    <w:rsid w:val="00A310DA"/>
    <w:rsid w:val="00A312DE"/>
    <w:rsid w:val="00A31812"/>
    <w:rsid w:val="00A319B6"/>
    <w:rsid w:val="00A31A16"/>
    <w:rsid w:val="00A31B45"/>
    <w:rsid w:val="00A31B7C"/>
    <w:rsid w:val="00A31D3F"/>
    <w:rsid w:val="00A3209B"/>
    <w:rsid w:val="00A32461"/>
    <w:rsid w:val="00A32644"/>
    <w:rsid w:val="00A32695"/>
    <w:rsid w:val="00A328A8"/>
    <w:rsid w:val="00A32C11"/>
    <w:rsid w:val="00A32DF6"/>
    <w:rsid w:val="00A32E0A"/>
    <w:rsid w:val="00A32F5C"/>
    <w:rsid w:val="00A33751"/>
    <w:rsid w:val="00A33764"/>
    <w:rsid w:val="00A33912"/>
    <w:rsid w:val="00A344FE"/>
    <w:rsid w:val="00A3496D"/>
    <w:rsid w:val="00A349D5"/>
    <w:rsid w:val="00A34C2D"/>
    <w:rsid w:val="00A34E7B"/>
    <w:rsid w:val="00A35104"/>
    <w:rsid w:val="00A3523A"/>
    <w:rsid w:val="00A35545"/>
    <w:rsid w:val="00A35803"/>
    <w:rsid w:val="00A35B4B"/>
    <w:rsid w:val="00A35BFB"/>
    <w:rsid w:val="00A35C6E"/>
    <w:rsid w:val="00A35D73"/>
    <w:rsid w:val="00A35DEB"/>
    <w:rsid w:val="00A35EB0"/>
    <w:rsid w:val="00A35EC0"/>
    <w:rsid w:val="00A3622F"/>
    <w:rsid w:val="00A3624E"/>
    <w:rsid w:val="00A36314"/>
    <w:rsid w:val="00A366ED"/>
    <w:rsid w:val="00A3696B"/>
    <w:rsid w:val="00A36B6D"/>
    <w:rsid w:val="00A36C3D"/>
    <w:rsid w:val="00A37012"/>
    <w:rsid w:val="00A37113"/>
    <w:rsid w:val="00A37162"/>
    <w:rsid w:val="00A3773D"/>
    <w:rsid w:val="00A378E6"/>
    <w:rsid w:val="00A378F0"/>
    <w:rsid w:val="00A37C39"/>
    <w:rsid w:val="00A37E01"/>
    <w:rsid w:val="00A37E1A"/>
    <w:rsid w:val="00A37FA5"/>
    <w:rsid w:val="00A400E4"/>
    <w:rsid w:val="00A4065A"/>
    <w:rsid w:val="00A41037"/>
    <w:rsid w:val="00A410E4"/>
    <w:rsid w:val="00A413D6"/>
    <w:rsid w:val="00A4177C"/>
    <w:rsid w:val="00A41A30"/>
    <w:rsid w:val="00A41A9E"/>
    <w:rsid w:val="00A41D37"/>
    <w:rsid w:val="00A41DA1"/>
    <w:rsid w:val="00A421CD"/>
    <w:rsid w:val="00A42248"/>
    <w:rsid w:val="00A4260A"/>
    <w:rsid w:val="00A429CB"/>
    <w:rsid w:val="00A42B0D"/>
    <w:rsid w:val="00A42BD4"/>
    <w:rsid w:val="00A42C4C"/>
    <w:rsid w:val="00A42D1B"/>
    <w:rsid w:val="00A43281"/>
    <w:rsid w:val="00A433DF"/>
    <w:rsid w:val="00A4347B"/>
    <w:rsid w:val="00A43D46"/>
    <w:rsid w:val="00A443CB"/>
    <w:rsid w:val="00A445AF"/>
    <w:rsid w:val="00A4464C"/>
    <w:rsid w:val="00A44775"/>
    <w:rsid w:val="00A448F3"/>
    <w:rsid w:val="00A44C22"/>
    <w:rsid w:val="00A44ED6"/>
    <w:rsid w:val="00A45241"/>
    <w:rsid w:val="00A45280"/>
    <w:rsid w:val="00A453D0"/>
    <w:rsid w:val="00A45566"/>
    <w:rsid w:val="00A45684"/>
    <w:rsid w:val="00A4597B"/>
    <w:rsid w:val="00A45A7C"/>
    <w:rsid w:val="00A45C17"/>
    <w:rsid w:val="00A45C56"/>
    <w:rsid w:val="00A460AA"/>
    <w:rsid w:val="00A464F5"/>
    <w:rsid w:val="00A4664E"/>
    <w:rsid w:val="00A4687A"/>
    <w:rsid w:val="00A46C1E"/>
    <w:rsid w:val="00A4764F"/>
    <w:rsid w:val="00A47DE7"/>
    <w:rsid w:val="00A47E37"/>
    <w:rsid w:val="00A5001C"/>
    <w:rsid w:val="00A50707"/>
    <w:rsid w:val="00A50768"/>
    <w:rsid w:val="00A51190"/>
    <w:rsid w:val="00A5137D"/>
    <w:rsid w:val="00A51437"/>
    <w:rsid w:val="00A51477"/>
    <w:rsid w:val="00A5149E"/>
    <w:rsid w:val="00A517D1"/>
    <w:rsid w:val="00A51B38"/>
    <w:rsid w:val="00A51C87"/>
    <w:rsid w:val="00A51D6F"/>
    <w:rsid w:val="00A51F03"/>
    <w:rsid w:val="00A51FF8"/>
    <w:rsid w:val="00A521F3"/>
    <w:rsid w:val="00A52301"/>
    <w:rsid w:val="00A52A75"/>
    <w:rsid w:val="00A52C27"/>
    <w:rsid w:val="00A52CCC"/>
    <w:rsid w:val="00A5344C"/>
    <w:rsid w:val="00A53812"/>
    <w:rsid w:val="00A53839"/>
    <w:rsid w:val="00A5385E"/>
    <w:rsid w:val="00A5390A"/>
    <w:rsid w:val="00A5397B"/>
    <w:rsid w:val="00A53B6C"/>
    <w:rsid w:val="00A53C1F"/>
    <w:rsid w:val="00A53D59"/>
    <w:rsid w:val="00A53DD3"/>
    <w:rsid w:val="00A54093"/>
    <w:rsid w:val="00A540A2"/>
    <w:rsid w:val="00A5442F"/>
    <w:rsid w:val="00A5483C"/>
    <w:rsid w:val="00A54889"/>
    <w:rsid w:val="00A5527C"/>
    <w:rsid w:val="00A554F2"/>
    <w:rsid w:val="00A555C1"/>
    <w:rsid w:val="00A5593A"/>
    <w:rsid w:val="00A559C1"/>
    <w:rsid w:val="00A55A04"/>
    <w:rsid w:val="00A55D4C"/>
    <w:rsid w:val="00A55F40"/>
    <w:rsid w:val="00A55FE1"/>
    <w:rsid w:val="00A56452"/>
    <w:rsid w:val="00A564CB"/>
    <w:rsid w:val="00A565B3"/>
    <w:rsid w:val="00A5672C"/>
    <w:rsid w:val="00A568F8"/>
    <w:rsid w:val="00A569CA"/>
    <w:rsid w:val="00A569FB"/>
    <w:rsid w:val="00A56A21"/>
    <w:rsid w:val="00A56C5A"/>
    <w:rsid w:val="00A57018"/>
    <w:rsid w:val="00A571D6"/>
    <w:rsid w:val="00A574D8"/>
    <w:rsid w:val="00A57A0F"/>
    <w:rsid w:val="00A57AD1"/>
    <w:rsid w:val="00A57AD8"/>
    <w:rsid w:val="00A57BE1"/>
    <w:rsid w:val="00A57DE9"/>
    <w:rsid w:val="00A605FB"/>
    <w:rsid w:val="00A607CE"/>
    <w:rsid w:val="00A608E0"/>
    <w:rsid w:val="00A60A58"/>
    <w:rsid w:val="00A60B3A"/>
    <w:rsid w:val="00A60B6E"/>
    <w:rsid w:val="00A60DE4"/>
    <w:rsid w:val="00A61006"/>
    <w:rsid w:val="00A61850"/>
    <w:rsid w:val="00A61942"/>
    <w:rsid w:val="00A61F5A"/>
    <w:rsid w:val="00A622C8"/>
    <w:rsid w:val="00A62557"/>
    <w:rsid w:val="00A626DB"/>
    <w:rsid w:val="00A6286E"/>
    <w:rsid w:val="00A62E1C"/>
    <w:rsid w:val="00A6305A"/>
    <w:rsid w:val="00A6343C"/>
    <w:rsid w:val="00A63751"/>
    <w:rsid w:val="00A637A0"/>
    <w:rsid w:val="00A63A32"/>
    <w:rsid w:val="00A63A85"/>
    <w:rsid w:val="00A63A89"/>
    <w:rsid w:val="00A63BA7"/>
    <w:rsid w:val="00A64300"/>
    <w:rsid w:val="00A644FB"/>
    <w:rsid w:val="00A64986"/>
    <w:rsid w:val="00A64AFA"/>
    <w:rsid w:val="00A653AF"/>
    <w:rsid w:val="00A6541E"/>
    <w:rsid w:val="00A656D1"/>
    <w:rsid w:val="00A657B9"/>
    <w:rsid w:val="00A658C3"/>
    <w:rsid w:val="00A66014"/>
    <w:rsid w:val="00A661BD"/>
    <w:rsid w:val="00A66804"/>
    <w:rsid w:val="00A66AD6"/>
    <w:rsid w:val="00A66C8A"/>
    <w:rsid w:val="00A6734D"/>
    <w:rsid w:val="00A67ACA"/>
    <w:rsid w:val="00A67CA4"/>
    <w:rsid w:val="00A70BDE"/>
    <w:rsid w:val="00A70BEE"/>
    <w:rsid w:val="00A711C3"/>
    <w:rsid w:val="00A712BA"/>
    <w:rsid w:val="00A71482"/>
    <w:rsid w:val="00A718EA"/>
    <w:rsid w:val="00A719A1"/>
    <w:rsid w:val="00A71DCE"/>
    <w:rsid w:val="00A7211C"/>
    <w:rsid w:val="00A7237B"/>
    <w:rsid w:val="00A7249B"/>
    <w:rsid w:val="00A72891"/>
    <w:rsid w:val="00A72951"/>
    <w:rsid w:val="00A72B92"/>
    <w:rsid w:val="00A72D26"/>
    <w:rsid w:val="00A72F63"/>
    <w:rsid w:val="00A7370B"/>
    <w:rsid w:val="00A73710"/>
    <w:rsid w:val="00A73725"/>
    <w:rsid w:val="00A73D30"/>
    <w:rsid w:val="00A744AC"/>
    <w:rsid w:val="00A74869"/>
    <w:rsid w:val="00A748E5"/>
    <w:rsid w:val="00A74994"/>
    <w:rsid w:val="00A74CDC"/>
    <w:rsid w:val="00A74E49"/>
    <w:rsid w:val="00A7515A"/>
    <w:rsid w:val="00A7537A"/>
    <w:rsid w:val="00A7565A"/>
    <w:rsid w:val="00A756A5"/>
    <w:rsid w:val="00A756EA"/>
    <w:rsid w:val="00A757D6"/>
    <w:rsid w:val="00A75D8E"/>
    <w:rsid w:val="00A76407"/>
    <w:rsid w:val="00A76797"/>
    <w:rsid w:val="00A76889"/>
    <w:rsid w:val="00A76927"/>
    <w:rsid w:val="00A76ACD"/>
    <w:rsid w:val="00A76D54"/>
    <w:rsid w:val="00A76E1E"/>
    <w:rsid w:val="00A77123"/>
    <w:rsid w:val="00A772C3"/>
    <w:rsid w:val="00A773CF"/>
    <w:rsid w:val="00A774C9"/>
    <w:rsid w:val="00A77667"/>
    <w:rsid w:val="00A77A7A"/>
    <w:rsid w:val="00A77D39"/>
    <w:rsid w:val="00A77DF7"/>
    <w:rsid w:val="00A80619"/>
    <w:rsid w:val="00A806F2"/>
    <w:rsid w:val="00A80920"/>
    <w:rsid w:val="00A80A90"/>
    <w:rsid w:val="00A80D7F"/>
    <w:rsid w:val="00A81141"/>
    <w:rsid w:val="00A81488"/>
    <w:rsid w:val="00A8165F"/>
    <w:rsid w:val="00A81675"/>
    <w:rsid w:val="00A81905"/>
    <w:rsid w:val="00A81D2D"/>
    <w:rsid w:val="00A81D8D"/>
    <w:rsid w:val="00A81E86"/>
    <w:rsid w:val="00A82091"/>
    <w:rsid w:val="00A8247E"/>
    <w:rsid w:val="00A824E6"/>
    <w:rsid w:val="00A82644"/>
    <w:rsid w:val="00A82944"/>
    <w:rsid w:val="00A830B9"/>
    <w:rsid w:val="00A8344A"/>
    <w:rsid w:val="00A834B7"/>
    <w:rsid w:val="00A835F1"/>
    <w:rsid w:val="00A83882"/>
    <w:rsid w:val="00A83B03"/>
    <w:rsid w:val="00A83F4F"/>
    <w:rsid w:val="00A84203"/>
    <w:rsid w:val="00A84476"/>
    <w:rsid w:val="00A8451A"/>
    <w:rsid w:val="00A8451E"/>
    <w:rsid w:val="00A8468F"/>
    <w:rsid w:val="00A847E5"/>
    <w:rsid w:val="00A84839"/>
    <w:rsid w:val="00A84982"/>
    <w:rsid w:val="00A849FC"/>
    <w:rsid w:val="00A84DEA"/>
    <w:rsid w:val="00A84E19"/>
    <w:rsid w:val="00A84F54"/>
    <w:rsid w:val="00A85081"/>
    <w:rsid w:val="00A85175"/>
    <w:rsid w:val="00A855A1"/>
    <w:rsid w:val="00A85E7E"/>
    <w:rsid w:val="00A8692E"/>
    <w:rsid w:val="00A869D3"/>
    <w:rsid w:val="00A86CC8"/>
    <w:rsid w:val="00A8737E"/>
    <w:rsid w:val="00A87410"/>
    <w:rsid w:val="00A87484"/>
    <w:rsid w:val="00A87693"/>
    <w:rsid w:val="00A87D91"/>
    <w:rsid w:val="00A87E94"/>
    <w:rsid w:val="00A902AF"/>
    <w:rsid w:val="00A90329"/>
    <w:rsid w:val="00A90740"/>
    <w:rsid w:val="00A91634"/>
    <w:rsid w:val="00A9180A"/>
    <w:rsid w:val="00A91C15"/>
    <w:rsid w:val="00A91F4F"/>
    <w:rsid w:val="00A9220C"/>
    <w:rsid w:val="00A9228E"/>
    <w:rsid w:val="00A922E9"/>
    <w:rsid w:val="00A92CE5"/>
    <w:rsid w:val="00A92FBF"/>
    <w:rsid w:val="00A930D7"/>
    <w:rsid w:val="00A9312C"/>
    <w:rsid w:val="00A931D3"/>
    <w:rsid w:val="00A931F1"/>
    <w:rsid w:val="00A931FF"/>
    <w:rsid w:val="00A932DB"/>
    <w:rsid w:val="00A93372"/>
    <w:rsid w:val="00A937AF"/>
    <w:rsid w:val="00A937C3"/>
    <w:rsid w:val="00A93A82"/>
    <w:rsid w:val="00A93EB8"/>
    <w:rsid w:val="00A941DF"/>
    <w:rsid w:val="00A945D9"/>
    <w:rsid w:val="00A94B3B"/>
    <w:rsid w:val="00A94D38"/>
    <w:rsid w:val="00A94E96"/>
    <w:rsid w:val="00A951D3"/>
    <w:rsid w:val="00A95621"/>
    <w:rsid w:val="00A95778"/>
    <w:rsid w:val="00A95DFC"/>
    <w:rsid w:val="00A95E64"/>
    <w:rsid w:val="00A95F19"/>
    <w:rsid w:val="00A95F6A"/>
    <w:rsid w:val="00A960AA"/>
    <w:rsid w:val="00A962B8"/>
    <w:rsid w:val="00A962DE"/>
    <w:rsid w:val="00A96501"/>
    <w:rsid w:val="00A965A5"/>
    <w:rsid w:val="00A965F1"/>
    <w:rsid w:val="00A968F3"/>
    <w:rsid w:val="00A96DB0"/>
    <w:rsid w:val="00A96E85"/>
    <w:rsid w:val="00A96E9B"/>
    <w:rsid w:val="00A970A0"/>
    <w:rsid w:val="00A97187"/>
    <w:rsid w:val="00A97280"/>
    <w:rsid w:val="00A973B7"/>
    <w:rsid w:val="00A974CE"/>
    <w:rsid w:val="00A9768F"/>
    <w:rsid w:val="00A97D71"/>
    <w:rsid w:val="00A97FD1"/>
    <w:rsid w:val="00AA0002"/>
    <w:rsid w:val="00AA0311"/>
    <w:rsid w:val="00AA03A9"/>
    <w:rsid w:val="00AA05B9"/>
    <w:rsid w:val="00AA0A17"/>
    <w:rsid w:val="00AA0A89"/>
    <w:rsid w:val="00AA155C"/>
    <w:rsid w:val="00AA194D"/>
    <w:rsid w:val="00AA1A49"/>
    <w:rsid w:val="00AA1BB1"/>
    <w:rsid w:val="00AA1CD2"/>
    <w:rsid w:val="00AA202D"/>
    <w:rsid w:val="00AA2261"/>
    <w:rsid w:val="00AA28C9"/>
    <w:rsid w:val="00AA2E21"/>
    <w:rsid w:val="00AA3D88"/>
    <w:rsid w:val="00AA3F20"/>
    <w:rsid w:val="00AA4556"/>
    <w:rsid w:val="00AA49B7"/>
    <w:rsid w:val="00AA4C70"/>
    <w:rsid w:val="00AA4CF8"/>
    <w:rsid w:val="00AA5207"/>
    <w:rsid w:val="00AA55C4"/>
    <w:rsid w:val="00AA5805"/>
    <w:rsid w:val="00AA5D07"/>
    <w:rsid w:val="00AA694A"/>
    <w:rsid w:val="00AA6F14"/>
    <w:rsid w:val="00AA6FE0"/>
    <w:rsid w:val="00AA700C"/>
    <w:rsid w:val="00AA72FC"/>
    <w:rsid w:val="00AA74EB"/>
    <w:rsid w:val="00AA74EF"/>
    <w:rsid w:val="00AA7869"/>
    <w:rsid w:val="00AA787F"/>
    <w:rsid w:val="00AA7980"/>
    <w:rsid w:val="00AA7A0F"/>
    <w:rsid w:val="00AA7ABB"/>
    <w:rsid w:val="00AA7C2B"/>
    <w:rsid w:val="00AA7F46"/>
    <w:rsid w:val="00AB003E"/>
    <w:rsid w:val="00AB0290"/>
    <w:rsid w:val="00AB0814"/>
    <w:rsid w:val="00AB0FC8"/>
    <w:rsid w:val="00AB10BE"/>
    <w:rsid w:val="00AB113F"/>
    <w:rsid w:val="00AB14F8"/>
    <w:rsid w:val="00AB1716"/>
    <w:rsid w:val="00AB1F97"/>
    <w:rsid w:val="00AB2A66"/>
    <w:rsid w:val="00AB2C36"/>
    <w:rsid w:val="00AB2DBD"/>
    <w:rsid w:val="00AB3088"/>
    <w:rsid w:val="00AB312F"/>
    <w:rsid w:val="00AB34F5"/>
    <w:rsid w:val="00AB3848"/>
    <w:rsid w:val="00AB3876"/>
    <w:rsid w:val="00AB399D"/>
    <w:rsid w:val="00AB3AF4"/>
    <w:rsid w:val="00AB3B09"/>
    <w:rsid w:val="00AB4082"/>
    <w:rsid w:val="00AB42A6"/>
    <w:rsid w:val="00AB43B4"/>
    <w:rsid w:val="00AB4800"/>
    <w:rsid w:val="00AB5144"/>
    <w:rsid w:val="00AB538B"/>
    <w:rsid w:val="00AB53CB"/>
    <w:rsid w:val="00AB5509"/>
    <w:rsid w:val="00AB55D1"/>
    <w:rsid w:val="00AB63AC"/>
    <w:rsid w:val="00AB6A8C"/>
    <w:rsid w:val="00AB6BE2"/>
    <w:rsid w:val="00AB6C8D"/>
    <w:rsid w:val="00AB6CD0"/>
    <w:rsid w:val="00AB6DA4"/>
    <w:rsid w:val="00AB6E49"/>
    <w:rsid w:val="00AB70CD"/>
    <w:rsid w:val="00AB75C8"/>
    <w:rsid w:val="00AB766F"/>
    <w:rsid w:val="00AB7A0A"/>
    <w:rsid w:val="00AB7BC2"/>
    <w:rsid w:val="00AC0236"/>
    <w:rsid w:val="00AC0682"/>
    <w:rsid w:val="00AC119E"/>
    <w:rsid w:val="00AC149E"/>
    <w:rsid w:val="00AC1565"/>
    <w:rsid w:val="00AC1E0B"/>
    <w:rsid w:val="00AC22D6"/>
    <w:rsid w:val="00AC2601"/>
    <w:rsid w:val="00AC2841"/>
    <w:rsid w:val="00AC296F"/>
    <w:rsid w:val="00AC2A21"/>
    <w:rsid w:val="00AC2CD9"/>
    <w:rsid w:val="00AC3857"/>
    <w:rsid w:val="00AC3902"/>
    <w:rsid w:val="00AC3EFC"/>
    <w:rsid w:val="00AC42B9"/>
    <w:rsid w:val="00AC43CA"/>
    <w:rsid w:val="00AC43FF"/>
    <w:rsid w:val="00AC46C5"/>
    <w:rsid w:val="00AC46E5"/>
    <w:rsid w:val="00AC48E3"/>
    <w:rsid w:val="00AC4C6B"/>
    <w:rsid w:val="00AC54E0"/>
    <w:rsid w:val="00AC58E3"/>
    <w:rsid w:val="00AC5BEA"/>
    <w:rsid w:val="00AC5D7B"/>
    <w:rsid w:val="00AC5DAE"/>
    <w:rsid w:val="00AC60CB"/>
    <w:rsid w:val="00AC6645"/>
    <w:rsid w:val="00AC6A32"/>
    <w:rsid w:val="00AC6D33"/>
    <w:rsid w:val="00AC6EE4"/>
    <w:rsid w:val="00AC7979"/>
    <w:rsid w:val="00AC7A4D"/>
    <w:rsid w:val="00AC7B9E"/>
    <w:rsid w:val="00AC7C3A"/>
    <w:rsid w:val="00AD0252"/>
    <w:rsid w:val="00AD0595"/>
    <w:rsid w:val="00AD05A6"/>
    <w:rsid w:val="00AD066C"/>
    <w:rsid w:val="00AD0931"/>
    <w:rsid w:val="00AD0F49"/>
    <w:rsid w:val="00AD141C"/>
    <w:rsid w:val="00AD1473"/>
    <w:rsid w:val="00AD1DAB"/>
    <w:rsid w:val="00AD1EF5"/>
    <w:rsid w:val="00AD1FFA"/>
    <w:rsid w:val="00AD20A8"/>
    <w:rsid w:val="00AD21E9"/>
    <w:rsid w:val="00AD2686"/>
    <w:rsid w:val="00AD3055"/>
    <w:rsid w:val="00AD323F"/>
    <w:rsid w:val="00AD3600"/>
    <w:rsid w:val="00AD3A40"/>
    <w:rsid w:val="00AD3DD0"/>
    <w:rsid w:val="00AD3F88"/>
    <w:rsid w:val="00AD43F4"/>
    <w:rsid w:val="00AD44D1"/>
    <w:rsid w:val="00AD45F6"/>
    <w:rsid w:val="00AD4AD7"/>
    <w:rsid w:val="00AD504F"/>
    <w:rsid w:val="00AD539C"/>
    <w:rsid w:val="00AD5491"/>
    <w:rsid w:val="00AD6283"/>
    <w:rsid w:val="00AD7133"/>
    <w:rsid w:val="00AD7632"/>
    <w:rsid w:val="00AD769C"/>
    <w:rsid w:val="00AD76EF"/>
    <w:rsid w:val="00AD7C01"/>
    <w:rsid w:val="00AD7DB8"/>
    <w:rsid w:val="00AD7E44"/>
    <w:rsid w:val="00AE0016"/>
    <w:rsid w:val="00AE064C"/>
    <w:rsid w:val="00AE06C1"/>
    <w:rsid w:val="00AE0861"/>
    <w:rsid w:val="00AE0941"/>
    <w:rsid w:val="00AE09F2"/>
    <w:rsid w:val="00AE0B01"/>
    <w:rsid w:val="00AE0D57"/>
    <w:rsid w:val="00AE0F8C"/>
    <w:rsid w:val="00AE0FC4"/>
    <w:rsid w:val="00AE1795"/>
    <w:rsid w:val="00AE2741"/>
    <w:rsid w:val="00AE2756"/>
    <w:rsid w:val="00AE2E39"/>
    <w:rsid w:val="00AE2FB8"/>
    <w:rsid w:val="00AE3131"/>
    <w:rsid w:val="00AE31DE"/>
    <w:rsid w:val="00AE342A"/>
    <w:rsid w:val="00AE38B1"/>
    <w:rsid w:val="00AE4334"/>
    <w:rsid w:val="00AE4795"/>
    <w:rsid w:val="00AE4BE6"/>
    <w:rsid w:val="00AE4C87"/>
    <w:rsid w:val="00AE4F38"/>
    <w:rsid w:val="00AE5412"/>
    <w:rsid w:val="00AE57B3"/>
    <w:rsid w:val="00AE58E9"/>
    <w:rsid w:val="00AE59D8"/>
    <w:rsid w:val="00AE5A28"/>
    <w:rsid w:val="00AE5B1B"/>
    <w:rsid w:val="00AE5D35"/>
    <w:rsid w:val="00AE5E41"/>
    <w:rsid w:val="00AE610B"/>
    <w:rsid w:val="00AE6262"/>
    <w:rsid w:val="00AE637D"/>
    <w:rsid w:val="00AE63E3"/>
    <w:rsid w:val="00AE6628"/>
    <w:rsid w:val="00AE6A9E"/>
    <w:rsid w:val="00AE6C9B"/>
    <w:rsid w:val="00AE70F7"/>
    <w:rsid w:val="00AE79D1"/>
    <w:rsid w:val="00AE7BE6"/>
    <w:rsid w:val="00AE7DBB"/>
    <w:rsid w:val="00AE7E07"/>
    <w:rsid w:val="00AE7EDD"/>
    <w:rsid w:val="00AF046B"/>
    <w:rsid w:val="00AF0523"/>
    <w:rsid w:val="00AF0546"/>
    <w:rsid w:val="00AF0A89"/>
    <w:rsid w:val="00AF0BA2"/>
    <w:rsid w:val="00AF0E21"/>
    <w:rsid w:val="00AF1081"/>
    <w:rsid w:val="00AF1530"/>
    <w:rsid w:val="00AF153E"/>
    <w:rsid w:val="00AF1757"/>
    <w:rsid w:val="00AF1901"/>
    <w:rsid w:val="00AF1B8A"/>
    <w:rsid w:val="00AF21FE"/>
    <w:rsid w:val="00AF280C"/>
    <w:rsid w:val="00AF29F8"/>
    <w:rsid w:val="00AF2C23"/>
    <w:rsid w:val="00AF370E"/>
    <w:rsid w:val="00AF37F6"/>
    <w:rsid w:val="00AF3868"/>
    <w:rsid w:val="00AF3AD2"/>
    <w:rsid w:val="00AF3C90"/>
    <w:rsid w:val="00AF3D46"/>
    <w:rsid w:val="00AF3D57"/>
    <w:rsid w:val="00AF466B"/>
    <w:rsid w:val="00AF47A3"/>
    <w:rsid w:val="00AF482D"/>
    <w:rsid w:val="00AF4947"/>
    <w:rsid w:val="00AF52D3"/>
    <w:rsid w:val="00AF53A2"/>
    <w:rsid w:val="00AF53F4"/>
    <w:rsid w:val="00AF5531"/>
    <w:rsid w:val="00AF5764"/>
    <w:rsid w:val="00AF5923"/>
    <w:rsid w:val="00AF5EBA"/>
    <w:rsid w:val="00AF65A6"/>
    <w:rsid w:val="00AF6628"/>
    <w:rsid w:val="00AF674A"/>
    <w:rsid w:val="00AF69D6"/>
    <w:rsid w:val="00AF6A0F"/>
    <w:rsid w:val="00AF6A5E"/>
    <w:rsid w:val="00AF6C78"/>
    <w:rsid w:val="00AF7F70"/>
    <w:rsid w:val="00B002F0"/>
    <w:rsid w:val="00B003B3"/>
    <w:rsid w:val="00B0045E"/>
    <w:rsid w:val="00B00644"/>
    <w:rsid w:val="00B007E6"/>
    <w:rsid w:val="00B00865"/>
    <w:rsid w:val="00B008A6"/>
    <w:rsid w:val="00B008AE"/>
    <w:rsid w:val="00B00FD2"/>
    <w:rsid w:val="00B011B3"/>
    <w:rsid w:val="00B01439"/>
    <w:rsid w:val="00B01489"/>
    <w:rsid w:val="00B01516"/>
    <w:rsid w:val="00B016A5"/>
    <w:rsid w:val="00B01A06"/>
    <w:rsid w:val="00B01ABB"/>
    <w:rsid w:val="00B01CB7"/>
    <w:rsid w:val="00B01EAB"/>
    <w:rsid w:val="00B020C7"/>
    <w:rsid w:val="00B02155"/>
    <w:rsid w:val="00B024EA"/>
    <w:rsid w:val="00B02522"/>
    <w:rsid w:val="00B02590"/>
    <w:rsid w:val="00B02828"/>
    <w:rsid w:val="00B02A36"/>
    <w:rsid w:val="00B02C0B"/>
    <w:rsid w:val="00B02D1F"/>
    <w:rsid w:val="00B02E4E"/>
    <w:rsid w:val="00B02F02"/>
    <w:rsid w:val="00B03161"/>
    <w:rsid w:val="00B03369"/>
    <w:rsid w:val="00B03437"/>
    <w:rsid w:val="00B03A0E"/>
    <w:rsid w:val="00B04201"/>
    <w:rsid w:val="00B0424F"/>
    <w:rsid w:val="00B043EA"/>
    <w:rsid w:val="00B04448"/>
    <w:rsid w:val="00B045EE"/>
    <w:rsid w:val="00B04726"/>
    <w:rsid w:val="00B04AC4"/>
    <w:rsid w:val="00B04B82"/>
    <w:rsid w:val="00B04EB0"/>
    <w:rsid w:val="00B05021"/>
    <w:rsid w:val="00B05579"/>
    <w:rsid w:val="00B05D0D"/>
    <w:rsid w:val="00B065F6"/>
    <w:rsid w:val="00B067DF"/>
    <w:rsid w:val="00B06E8B"/>
    <w:rsid w:val="00B06FB4"/>
    <w:rsid w:val="00B07299"/>
    <w:rsid w:val="00B072A3"/>
    <w:rsid w:val="00B072E2"/>
    <w:rsid w:val="00B072EA"/>
    <w:rsid w:val="00B07EC7"/>
    <w:rsid w:val="00B10452"/>
    <w:rsid w:val="00B1056B"/>
    <w:rsid w:val="00B10696"/>
    <w:rsid w:val="00B10AD2"/>
    <w:rsid w:val="00B11230"/>
    <w:rsid w:val="00B112B8"/>
    <w:rsid w:val="00B1137D"/>
    <w:rsid w:val="00B117C4"/>
    <w:rsid w:val="00B11B59"/>
    <w:rsid w:val="00B125FF"/>
    <w:rsid w:val="00B12B32"/>
    <w:rsid w:val="00B12D34"/>
    <w:rsid w:val="00B13503"/>
    <w:rsid w:val="00B13BC9"/>
    <w:rsid w:val="00B13E1E"/>
    <w:rsid w:val="00B14096"/>
    <w:rsid w:val="00B140F9"/>
    <w:rsid w:val="00B14200"/>
    <w:rsid w:val="00B14513"/>
    <w:rsid w:val="00B145F7"/>
    <w:rsid w:val="00B14642"/>
    <w:rsid w:val="00B146B8"/>
    <w:rsid w:val="00B148A1"/>
    <w:rsid w:val="00B14ADD"/>
    <w:rsid w:val="00B14C01"/>
    <w:rsid w:val="00B14EE5"/>
    <w:rsid w:val="00B153CD"/>
    <w:rsid w:val="00B16167"/>
    <w:rsid w:val="00B167A5"/>
    <w:rsid w:val="00B16E5F"/>
    <w:rsid w:val="00B16EA9"/>
    <w:rsid w:val="00B16EB6"/>
    <w:rsid w:val="00B17616"/>
    <w:rsid w:val="00B17845"/>
    <w:rsid w:val="00B17958"/>
    <w:rsid w:val="00B17AD4"/>
    <w:rsid w:val="00B17BCF"/>
    <w:rsid w:val="00B17C92"/>
    <w:rsid w:val="00B20069"/>
    <w:rsid w:val="00B201C8"/>
    <w:rsid w:val="00B206EB"/>
    <w:rsid w:val="00B2080A"/>
    <w:rsid w:val="00B20E94"/>
    <w:rsid w:val="00B21A3C"/>
    <w:rsid w:val="00B21B85"/>
    <w:rsid w:val="00B21EFD"/>
    <w:rsid w:val="00B2279A"/>
    <w:rsid w:val="00B22846"/>
    <w:rsid w:val="00B229BE"/>
    <w:rsid w:val="00B22B1C"/>
    <w:rsid w:val="00B22D61"/>
    <w:rsid w:val="00B22D8D"/>
    <w:rsid w:val="00B22DC9"/>
    <w:rsid w:val="00B2319F"/>
    <w:rsid w:val="00B23408"/>
    <w:rsid w:val="00B2341A"/>
    <w:rsid w:val="00B23AF3"/>
    <w:rsid w:val="00B23B13"/>
    <w:rsid w:val="00B23C7A"/>
    <w:rsid w:val="00B23D5A"/>
    <w:rsid w:val="00B23F00"/>
    <w:rsid w:val="00B24573"/>
    <w:rsid w:val="00B24A33"/>
    <w:rsid w:val="00B24A46"/>
    <w:rsid w:val="00B24F66"/>
    <w:rsid w:val="00B2504A"/>
    <w:rsid w:val="00B250EA"/>
    <w:rsid w:val="00B25170"/>
    <w:rsid w:val="00B252E9"/>
    <w:rsid w:val="00B25BE6"/>
    <w:rsid w:val="00B25BEF"/>
    <w:rsid w:val="00B25C5C"/>
    <w:rsid w:val="00B25C73"/>
    <w:rsid w:val="00B2629E"/>
    <w:rsid w:val="00B2635A"/>
    <w:rsid w:val="00B263E6"/>
    <w:rsid w:val="00B26786"/>
    <w:rsid w:val="00B26881"/>
    <w:rsid w:val="00B269CB"/>
    <w:rsid w:val="00B26AA0"/>
    <w:rsid w:val="00B26ABA"/>
    <w:rsid w:val="00B26E51"/>
    <w:rsid w:val="00B26F70"/>
    <w:rsid w:val="00B26FE0"/>
    <w:rsid w:val="00B270DA"/>
    <w:rsid w:val="00B272F4"/>
    <w:rsid w:val="00B2739A"/>
    <w:rsid w:val="00B27633"/>
    <w:rsid w:val="00B27A4C"/>
    <w:rsid w:val="00B27DFB"/>
    <w:rsid w:val="00B27F91"/>
    <w:rsid w:val="00B30264"/>
    <w:rsid w:val="00B30329"/>
    <w:rsid w:val="00B3034F"/>
    <w:rsid w:val="00B304B3"/>
    <w:rsid w:val="00B30745"/>
    <w:rsid w:val="00B308FC"/>
    <w:rsid w:val="00B309E0"/>
    <w:rsid w:val="00B30BA2"/>
    <w:rsid w:val="00B310AC"/>
    <w:rsid w:val="00B310FB"/>
    <w:rsid w:val="00B31357"/>
    <w:rsid w:val="00B31653"/>
    <w:rsid w:val="00B316E9"/>
    <w:rsid w:val="00B3192C"/>
    <w:rsid w:val="00B31939"/>
    <w:rsid w:val="00B31A6D"/>
    <w:rsid w:val="00B31C18"/>
    <w:rsid w:val="00B31F35"/>
    <w:rsid w:val="00B329C8"/>
    <w:rsid w:val="00B32A6A"/>
    <w:rsid w:val="00B32B7A"/>
    <w:rsid w:val="00B32D64"/>
    <w:rsid w:val="00B32FE0"/>
    <w:rsid w:val="00B32FF6"/>
    <w:rsid w:val="00B33107"/>
    <w:rsid w:val="00B33339"/>
    <w:rsid w:val="00B33696"/>
    <w:rsid w:val="00B33B76"/>
    <w:rsid w:val="00B33F6C"/>
    <w:rsid w:val="00B33FBD"/>
    <w:rsid w:val="00B3400C"/>
    <w:rsid w:val="00B34494"/>
    <w:rsid w:val="00B34914"/>
    <w:rsid w:val="00B34BAA"/>
    <w:rsid w:val="00B35121"/>
    <w:rsid w:val="00B352FD"/>
    <w:rsid w:val="00B353C8"/>
    <w:rsid w:val="00B3564F"/>
    <w:rsid w:val="00B35907"/>
    <w:rsid w:val="00B35A1D"/>
    <w:rsid w:val="00B35EB8"/>
    <w:rsid w:val="00B35F2C"/>
    <w:rsid w:val="00B35FAA"/>
    <w:rsid w:val="00B36015"/>
    <w:rsid w:val="00B3623F"/>
    <w:rsid w:val="00B362D9"/>
    <w:rsid w:val="00B363D3"/>
    <w:rsid w:val="00B365F8"/>
    <w:rsid w:val="00B3685A"/>
    <w:rsid w:val="00B36AF4"/>
    <w:rsid w:val="00B36F0C"/>
    <w:rsid w:val="00B37033"/>
    <w:rsid w:val="00B37690"/>
    <w:rsid w:val="00B4010C"/>
    <w:rsid w:val="00B40194"/>
    <w:rsid w:val="00B401A9"/>
    <w:rsid w:val="00B404D8"/>
    <w:rsid w:val="00B40687"/>
    <w:rsid w:val="00B4068F"/>
    <w:rsid w:val="00B4072D"/>
    <w:rsid w:val="00B40736"/>
    <w:rsid w:val="00B40779"/>
    <w:rsid w:val="00B407FB"/>
    <w:rsid w:val="00B408BB"/>
    <w:rsid w:val="00B40A10"/>
    <w:rsid w:val="00B41058"/>
    <w:rsid w:val="00B4110F"/>
    <w:rsid w:val="00B4115F"/>
    <w:rsid w:val="00B41310"/>
    <w:rsid w:val="00B41757"/>
    <w:rsid w:val="00B419EE"/>
    <w:rsid w:val="00B41B0C"/>
    <w:rsid w:val="00B41F59"/>
    <w:rsid w:val="00B42117"/>
    <w:rsid w:val="00B423C3"/>
    <w:rsid w:val="00B42733"/>
    <w:rsid w:val="00B429D0"/>
    <w:rsid w:val="00B42C79"/>
    <w:rsid w:val="00B42E0E"/>
    <w:rsid w:val="00B42EC9"/>
    <w:rsid w:val="00B42FD0"/>
    <w:rsid w:val="00B43590"/>
    <w:rsid w:val="00B43A24"/>
    <w:rsid w:val="00B43A7F"/>
    <w:rsid w:val="00B43F22"/>
    <w:rsid w:val="00B43F41"/>
    <w:rsid w:val="00B444F5"/>
    <w:rsid w:val="00B44BE4"/>
    <w:rsid w:val="00B4504B"/>
    <w:rsid w:val="00B45186"/>
    <w:rsid w:val="00B452DC"/>
    <w:rsid w:val="00B4549A"/>
    <w:rsid w:val="00B4560E"/>
    <w:rsid w:val="00B45726"/>
    <w:rsid w:val="00B4627A"/>
    <w:rsid w:val="00B46488"/>
    <w:rsid w:val="00B468DF"/>
    <w:rsid w:val="00B46933"/>
    <w:rsid w:val="00B46A5E"/>
    <w:rsid w:val="00B46A8D"/>
    <w:rsid w:val="00B46CE5"/>
    <w:rsid w:val="00B471A8"/>
    <w:rsid w:val="00B47273"/>
    <w:rsid w:val="00B47470"/>
    <w:rsid w:val="00B47B07"/>
    <w:rsid w:val="00B47B1C"/>
    <w:rsid w:val="00B47B62"/>
    <w:rsid w:val="00B47CCA"/>
    <w:rsid w:val="00B47D23"/>
    <w:rsid w:val="00B47F06"/>
    <w:rsid w:val="00B502A4"/>
    <w:rsid w:val="00B50514"/>
    <w:rsid w:val="00B50D2F"/>
    <w:rsid w:val="00B50DE5"/>
    <w:rsid w:val="00B51677"/>
    <w:rsid w:val="00B5184E"/>
    <w:rsid w:val="00B51ABA"/>
    <w:rsid w:val="00B51ED3"/>
    <w:rsid w:val="00B52025"/>
    <w:rsid w:val="00B52026"/>
    <w:rsid w:val="00B521A7"/>
    <w:rsid w:val="00B524EC"/>
    <w:rsid w:val="00B5280D"/>
    <w:rsid w:val="00B5295D"/>
    <w:rsid w:val="00B52989"/>
    <w:rsid w:val="00B52B4B"/>
    <w:rsid w:val="00B52BA7"/>
    <w:rsid w:val="00B52DD9"/>
    <w:rsid w:val="00B52E11"/>
    <w:rsid w:val="00B52E60"/>
    <w:rsid w:val="00B5356C"/>
    <w:rsid w:val="00B536D7"/>
    <w:rsid w:val="00B53723"/>
    <w:rsid w:val="00B538AF"/>
    <w:rsid w:val="00B539BB"/>
    <w:rsid w:val="00B53DBE"/>
    <w:rsid w:val="00B543EC"/>
    <w:rsid w:val="00B54414"/>
    <w:rsid w:val="00B54D98"/>
    <w:rsid w:val="00B55051"/>
    <w:rsid w:val="00B550E8"/>
    <w:rsid w:val="00B55430"/>
    <w:rsid w:val="00B555CD"/>
    <w:rsid w:val="00B55642"/>
    <w:rsid w:val="00B5575D"/>
    <w:rsid w:val="00B5630E"/>
    <w:rsid w:val="00B56467"/>
    <w:rsid w:val="00B5652C"/>
    <w:rsid w:val="00B565EB"/>
    <w:rsid w:val="00B56F47"/>
    <w:rsid w:val="00B57754"/>
    <w:rsid w:val="00B579D5"/>
    <w:rsid w:val="00B57B6A"/>
    <w:rsid w:val="00B57B7D"/>
    <w:rsid w:val="00B57C4C"/>
    <w:rsid w:val="00B57D35"/>
    <w:rsid w:val="00B57DAC"/>
    <w:rsid w:val="00B600FC"/>
    <w:rsid w:val="00B60423"/>
    <w:rsid w:val="00B61072"/>
    <w:rsid w:val="00B61167"/>
    <w:rsid w:val="00B614AE"/>
    <w:rsid w:val="00B616E5"/>
    <w:rsid w:val="00B61AE4"/>
    <w:rsid w:val="00B61D76"/>
    <w:rsid w:val="00B61E17"/>
    <w:rsid w:val="00B61FC3"/>
    <w:rsid w:val="00B62455"/>
    <w:rsid w:val="00B624AF"/>
    <w:rsid w:val="00B62A73"/>
    <w:rsid w:val="00B62B7F"/>
    <w:rsid w:val="00B62F55"/>
    <w:rsid w:val="00B63ECC"/>
    <w:rsid w:val="00B63F69"/>
    <w:rsid w:val="00B641E4"/>
    <w:rsid w:val="00B643C2"/>
    <w:rsid w:val="00B644A9"/>
    <w:rsid w:val="00B644EE"/>
    <w:rsid w:val="00B64501"/>
    <w:rsid w:val="00B64FD5"/>
    <w:rsid w:val="00B6563F"/>
    <w:rsid w:val="00B65787"/>
    <w:rsid w:val="00B65F84"/>
    <w:rsid w:val="00B65FED"/>
    <w:rsid w:val="00B66106"/>
    <w:rsid w:val="00B66115"/>
    <w:rsid w:val="00B662A9"/>
    <w:rsid w:val="00B662EE"/>
    <w:rsid w:val="00B66412"/>
    <w:rsid w:val="00B6686B"/>
    <w:rsid w:val="00B669E3"/>
    <w:rsid w:val="00B66A80"/>
    <w:rsid w:val="00B66A90"/>
    <w:rsid w:val="00B66AC1"/>
    <w:rsid w:val="00B66C4A"/>
    <w:rsid w:val="00B66F6F"/>
    <w:rsid w:val="00B67040"/>
    <w:rsid w:val="00B67268"/>
    <w:rsid w:val="00B6728D"/>
    <w:rsid w:val="00B672E6"/>
    <w:rsid w:val="00B675B4"/>
    <w:rsid w:val="00B67A37"/>
    <w:rsid w:val="00B67F3B"/>
    <w:rsid w:val="00B701DD"/>
    <w:rsid w:val="00B701E4"/>
    <w:rsid w:val="00B702E8"/>
    <w:rsid w:val="00B70480"/>
    <w:rsid w:val="00B70512"/>
    <w:rsid w:val="00B70C6A"/>
    <w:rsid w:val="00B70D7B"/>
    <w:rsid w:val="00B70DD4"/>
    <w:rsid w:val="00B70F4E"/>
    <w:rsid w:val="00B70FF3"/>
    <w:rsid w:val="00B714B0"/>
    <w:rsid w:val="00B71A17"/>
    <w:rsid w:val="00B71AFD"/>
    <w:rsid w:val="00B71CF2"/>
    <w:rsid w:val="00B7210C"/>
    <w:rsid w:val="00B72338"/>
    <w:rsid w:val="00B72387"/>
    <w:rsid w:val="00B72566"/>
    <w:rsid w:val="00B725BF"/>
    <w:rsid w:val="00B72691"/>
    <w:rsid w:val="00B729FF"/>
    <w:rsid w:val="00B72D07"/>
    <w:rsid w:val="00B72E01"/>
    <w:rsid w:val="00B72E85"/>
    <w:rsid w:val="00B73334"/>
    <w:rsid w:val="00B73EC3"/>
    <w:rsid w:val="00B73F0C"/>
    <w:rsid w:val="00B7410C"/>
    <w:rsid w:val="00B74178"/>
    <w:rsid w:val="00B747B0"/>
    <w:rsid w:val="00B74981"/>
    <w:rsid w:val="00B74B7F"/>
    <w:rsid w:val="00B74E49"/>
    <w:rsid w:val="00B75087"/>
    <w:rsid w:val="00B75377"/>
    <w:rsid w:val="00B75549"/>
    <w:rsid w:val="00B75674"/>
    <w:rsid w:val="00B758A3"/>
    <w:rsid w:val="00B75B3A"/>
    <w:rsid w:val="00B75B81"/>
    <w:rsid w:val="00B75E39"/>
    <w:rsid w:val="00B75EEE"/>
    <w:rsid w:val="00B75F2B"/>
    <w:rsid w:val="00B76301"/>
    <w:rsid w:val="00B76AE3"/>
    <w:rsid w:val="00B76B98"/>
    <w:rsid w:val="00B76BE9"/>
    <w:rsid w:val="00B76DE4"/>
    <w:rsid w:val="00B76E1C"/>
    <w:rsid w:val="00B76ECA"/>
    <w:rsid w:val="00B771C8"/>
    <w:rsid w:val="00B77272"/>
    <w:rsid w:val="00B77727"/>
    <w:rsid w:val="00B80230"/>
    <w:rsid w:val="00B80292"/>
    <w:rsid w:val="00B804DF"/>
    <w:rsid w:val="00B80676"/>
    <w:rsid w:val="00B8094E"/>
    <w:rsid w:val="00B80B7E"/>
    <w:rsid w:val="00B80DA8"/>
    <w:rsid w:val="00B80E8E"/>
    <w:rsid w:val="00B80EE5"/>
    <w:rsid w:val="00B8150D"/>
    <w:rsid w:val="00B8175D"/>
    <w:rsid w:val="00B8187A"/>
    <w:rsid w:val="00B81915"/>
    <w:rsid w:val="00B81DEC"/>
    <w:rsid w:val="00B81FC5"/>
    <w:rsid w:val="00B82609"/>
    <w:rsid w:val="00B82ECA"/>
    <w:rsid w:val="00B82F98"/>
    <w:rsid w:val="00B82F9E"/>
    <w:rsid w:val="00B830D1"/>
    <w:rsid w:val="00B83BFA"/>
    <w:rsid w:val="00B83C9A"/>
    <w:rsid w:val="00B83CB8"/>
    <w:rsid w:val="00B8416D"/>
    <w:rsid w:val="00B841BB"/>
    <w:rsid w:val="00B8432D"/>
    <w:rsid w:val="00B843C7"/>
    <w:rsid w:val="00B84BBC"/>
    <w:rsid w:val="00B852A4"/>
    <w:rsid w:val="00B85356"/>
    <w:rsid w:val="00B85468"/>
    <w:rsid w:val="00B854D2"/>
    <w:rsid w:val="00B854F6"/>
    <w:rsid w:val="00B8579E"/>
    <w:rsid w:val="00B85C55"/>
    <w:rsid w:val="00B86032"/>
    <w:rsid w:val="00B86326"/>
    <w:rsid w:val="00B863A9"/>
    <w:rsid w:val="00B864FF"/>
    <w:rsid w:val="00B86500"/>
    <w:rsid w:val="00B86654"/>
    <w:rsid w:val="00B86699"/>
    <w:rsid w:val="00B867AE"/>
    <w:rsid w:val="00B86967"/>
    <w:rsid w:val="00B869A6"/>
    <w:rsid w:val="00B86A3C"/>
    <w:rsid w:val="00B86ABD"/>
    <w:rsid w:val="00B86C0A"/>
    <w:rsid w:val="00B86D3D"/>
    <w:rsid w:val="00B86D69"/>
    <w:rsid w:val="00B86DD4"/>
    <w:rsid w:val="00B870BF"/>
    <w:rsid w:val="00B87184"/>
    <w:rsid w:val="00B872F8"/>
    <w:rsid w:val="00B87396"/>
    <w:rsid w:val="00B873B7"/>
    <w:rsid w:val="00B875E0"/>
    <w:rsid w:val="00B8789F"/>
    <w:rsid w:val="00B900C5"/>
    <w:rsid w:val="00B900DE"/>
    <w:rsid w:val="00B9014F"/>
    <w:rsid w:val="00B90170"/>
    <w:rsid w:val="00B90A2B"/>
    <w:rsid w:val="00B9116B"/>
    <w:rsid w:val="00B912D6"/>
    <w:rsid w:val="00B9141E"/>
    <w:rsid w:val="00B91637"/>
    <w:rsid w:val="00B917DB"/>
    <w:rsid w:val="00B91B45"/>
    <w:rsid w:val="00B91C08"/>
    <w:rsid w:val="00B91FA6"/>
    <w:rsid w:val="00B92062"/>
    <w:rsid w:val="00B924D1"/>
    <w:rsid w:val="00B92612"/>
    <w:rsid w:val="00B92665"/>
    <w:rsid w:val="00B926B5"/>
    <w:rsid w:val="00B9284C"/>
    <w:rsid w:val="00B9298B"/>
    <w:rsid w:val="00B92AB3"/>
    <w:rsid w:val="00B93012"/>
    <w:rsid w:val="00B930B8"/>
    <w:rsid w:val="00B93319"/>
    <w:rsid w:val="00B93379"/>
    <w:rsid w:val="00B934F1"/>
    <w:rsid w:val="00B935EB"/>
    <w:rsid w:val="00B93892"/>
    <w:rsid w:val="00B93980"/>
    <w:rsid w:val="00B93E48"/>
    <w:rsid w:val="00B93FA4"/>
    <w:rsid w:val="00B940B8"/>
    <w:rsid w:val="00B942AB"/>
    <w:rsid w:val="00B94525"/>
    <w:rsid w:val="00B94722"/>
    <w:rsid w:val="00B94858"/>
    <w:rsid w:val="00B94A48"/>
    <w:rsid w:val="00B94CDE"/>
    <w:rsid w:val="00B94D13"/>
    <w:rsid w:val="00B94E63"/>
    <w:rsid w:val="00B94FBC"/>
    <w:rsid w:val="00B95113"/>
    <w:rsid w:val="00B95600"/>
    <w:rsid w:val="00B95794"/>
    <w:rsid w:val="00B95ABD"/>
    <w:rsid w:val="00B95B45"/>
    <w:rsid w:val="00B963FE"/>
    <w:rsid w:val="00B96744"/>
    <w:rsid w:val="00B96B76"/>
    <w:rsid w:val="00B96B9F"/>
    <w:rsid w:val="00B96F25"/>
    <w:rsid w:val="00B96F58"/>
    <w:rsid w:val="00B9750C"/>
    <w:rsid w:val="00B97533"/>
    <w:rsid w:val="00B975A2"/>
    <w:rsid w:val="00B976B1"/>
    <w:rsid w:val="00B97BF0"/>
    <w:rsid w:val="00B97EFF"/>
    <w:rsid w:val="00B97FBE"/>
    <w:rsid w:val="00BA00ED"/>
    <w:rsid w:val="00BA0258"/>
    <w:rsid w:val="00BA03CE"/>
    <w:rsid w:val="00BA065D"/>
    <w:rsid w:val="00BA06AE"/>
    <w:rsid w:val="00BA08AF"/>
    <w:rsid w:val="00BA110F"/>
    <w:rsid w:val="00BA136F"/>
    <w:rsid w:val="00BA1447"/>
    <w:rsid w:val="00BA1819"/>
    <w:rsid w:val="00BA19CD"/>
    <w:rsid w:val="00BA1C27"/>
    <w:rsid w:val="00BA1C37"/>
    <w:rsid w:val="00BA1CBE"/>
    <w:rsid w:val="00BA1E79"/>
    <w:rsid w:val="00BA21CE"/>
    <w:rsid w:val="00BA25F2"/>
    <w:rsid w:val="00BA2698"/>
    <w:rsid w:val="00BA2805"/>
    <w:rsid w:val="00BA2931"/>
    <w:rsid w:val="00BA2B60"/>
    <w:rsid w:val="00BA3323"/>
    <w:rsid w:val="00BA33E9"/>
    <w:rsid w:val="00BA370C"/>
    <w:rsid w:val="00BA372E"/>
    <w:rsid w:val="00BA3A0C"/>
    <w:rsid w:val="00BA3D53"/>
    <w:rsid w:val="00BA45B6"/>
    <w:rsid w:val="00BA4635"/>
    <w:rsid w:val="00BA465F"/>
    <w:rsid w:val="00BA4797"/>
    <w:rsid w:val="00BA487D"/>
    <w:rsid w:val="00BA4AC1"/>
    <w:rsid w:val="00BA4B19"/>
    <w:rsid w:val="00BA4CA2"/>
    <w:rsid w:val="00BA5085"/>
    <w:rsid w:val="00BA51DC"/>
    <w:rsid w:val="00BA5542"/>
    <w:rsid w:val="00BA5549"/>
    <w:rsid w:val="00BA559F"/>
    <w:rsid w:val="00BA5D7B"/>
    <w:rsid w:val="00BA5E8E"/>
    <w:rsid w:val="00BA6170"/>
    <w:rsid w:val="00BA64BE"/>
    <w:rsid w:val="00BA651F"/>
    <w:rsid w:val="00BA655C"/>
    <w:rsid w:val="00BA6724"/>
    <w:rsid w:val="00BA6930"/>
    <w:rsid w:val="00BA7014"/>
    <w:rsid w:val="00BA706C"/>
    <w:rsid w:val="00BA726A"/>
    <w:rsid w:val="00BA7391"/>
    <w:rsid w:val="00BA7BD3"/>
    <w:rsid w:val="00BA7BE7"/>
    <w:rsid w:val="00BA7E5E"/>
    <w:rsid w:val="00BB0080"/>
    <w:rsid w:val="00BB02E6"/>
    <w:rsid w:val="00BB050A"/>
    <w:rsid w:val="00BB066B"/>
    <w:rsid w:val="00BB06DD"/>
    <w:rsid w:val="00BB0F3C"/>
    <w:rsid w:val="00BB138D"/>
    <w:rsid w:val="00BB1472"/>
    <w:rsid w:val="00BB19D1"/>
    <w:rsid w:val="00BB1A93"/>
    <w:rsid w:val="00BB24A1"/>
    <w:rsid w:val="00BB256A"/>
    <w:rsid w:val="00BB2635"/>
    <w:rsid w:val="00BB2910"/>
    <w:rsid w:val="00BB2DBC"/>
    <w:rsid w:val="00BB2FE1"/>
    <w:rsid w:val="00BB3201"/>
    <w:rsid w:val="00BB3214"/>
    <w:rsid w:val="00BB35D0"/>
    <w:rsid w:val="00BB37F8"/>
    <w:rsid w:val="00BB3954"/>
    <w:rsid w:val="00BB3AFD"/>
    <w:rsid w:val="00BB4D52"/>
    <w:rsid w:val="00BB4E1F"/>
    <w:rsid w:val="00BB5034"/>
    <w:rsid w:val="00BB52E0"/>
    <w:rsid w:val="00BB59FF"/>
    <w:rsid w:val="00BB5B3C"/>
    <w:rsid w:val="00BB6229"/>
    <w:rsid w:val="00BB62A1"/>
    <w:rsid w:val="00BB65A0"/>
    <w:rsid w:val="00BB67B4"/>
    <w:rsid w:val="00BB68A2"/>
    <w:rsid w:val="00BB6CE0"/>
    <w:rsid w:val="00BB6EC2"/>
    <w:rsid w:val="00BB70FC"/>
    <w:rsid w:val="00BB7114"/>
    <w:rsid w:val="00BB723A"/>
    <w:rsid w:val="00BB723C"/>
    <w:rsid w:val="00BB7578"/>
    <w:rsid w:val="00BB7D72"/>
    <w:rsid w:val="00BC0412"/>
    <w:rsid w:val="00BC07AE"/>
    <w:rsid w:val="00BC11FD"/>
    <w:rsid w:val="00BC145F"/>
    <w:rsid w:val="00BC1A28"/>
    <w:rsid w:val="00BC1EC8"/>
    <w:rsid w:val="00BC1F2F"/>
    <w:rsid w:val="00BC2081"/>
    <w:rsid w:val="00BC209C"/>
    <w:rsid w:val="00BC2306"/>
    <w:rsid w:val="00BC23C3"/>
    <w:rsid w:val="00BC24D3"/>
    <w:rsid w:val="00BC2A33"/>
    <w:rsid w:val="00BC2B50"/>
    <w:rsid w:val="00BC2C33"/>
    <w:rsid w:val="00BC32ED"/>
    <w:rsid w:val="00BC3360"/>
    <w:rsid w:val="00BC3677"/>
    <w:rsid w:val="00BC3A0E"/>
    <w:rsid w:val="00BC3FF1"/>
    <w:rsid w:val="00BC4054"/>
    <w:rsid w:val="00BC43F6"/>
    <w:rsid w:val="00BC445F"/>
    <w:rsid w:val="00BC46E6"/>
    <w:rsid w:val="00BC475B"/>
    <w:rsid w:val="00BC486B"/>
    <w:rsid w:val="00BC49E0"/>
    <w:rsid w:val="00BC4A2C"/>
    <w:rsid w:val="00BC4A34"/>
    <w:rsid w:val="00BC4AA9"/>
    <w:rsid w:val="00BC4EC7"/>
    <w:rsid w:val="00BC5038"/>
    <w:rsid w:val="00BC503F"/>
    <w:rsid w:val="00BC5059"/>
    <w:rsid w:val="00BC51F1"/>
    <w:rsid w:val="00BC5477"/>
    <w:rsid w:val="00BC560D"/>
    <w:rsid w:val="00BC568F"/>
    <w:rsid w:val="00BC5740"/>
    <w:rsid w:val="00BC580F"/>
    <w:rsid w:val="00BC5886"/>
    <w:rsid w:val="00BC5A47"/>
    <w:rsid w:val="00BC5DB1"/>
    <w:rsid w:val="00BC5EF3"/>
    <w:rsid w:val="00BC5F3D"/>
    <w:rsid w:val="00BC5F6A"/>
    <w:rsid w:val="00BC5FFB"/>
    <w:rsid w:val="00BC6650"/>
    <w:rsid w:val="00BC67FF"/>
    <w:rsid w:val="00BC6B24"/>
    <w:rsid w:val="00BC75ED"/>
    <w:rsid w:val="00BC7B89"/>
    <w:rsid w:val="00BD0076"/>
    <w:rsid w:val="00BD02EA"/>
    <w:rsid w:val="00BD02FF"/>
    <w:rsid w:val="00BD03D3"/>
    <w:rsid w:val="00BD092D"/>
    <w:rsid w:val="00BD0B04"/>
    <w:rsid w:val="00BD0B1C"/>
    <w:rsid w:val="00BD0D4A"/>
    <w:rsid w:val="00BD0FA6"/>
    <w:rsid w:val="00BD123C"/>
    <w:rsid w:val="00BD16E5"/>
    <w:rsid w:val="00BD19CB"/>
    <w:rsid w:val="00BD1CE8"/>
    <w:rsid w:val="00BD1D0C"/>
    <w:rsid w:val="00BD1DBB"/>
    <w:rsid w:val="00BD22ED"/>
    <w:rsid w:val="00BD255D"/>
    <w:rsid w:val="00BD25BB"/>
    <w:rsid w:val="00BD2651"/>
    <w:rsid w:val="00BD26C5"/>
    <w:rsid w:val="00BD27EF"/>
    <w:rsid w:val="00BD28BC"/>
    <w:rsid w:val="00BD293E"/>
    <w:rsid w:val="00BD2B51"/>
    <w:rsid w:val="00BD2B99"/>
    <w:rsid w:val="00BD2FB6"/>
    <w:rsid w:val="00BD304C"/>
    <w:rsid w:val="00BD31D2"/>
    <w:rsid w:val="00BD3842"/>
    <w:rsid w:val="00BD3DE3"/>
    <w:rsid w:val="00BD4631"/>
    <w:rsid w:val="00BD4AF9"/>
    <w:rsid w:val="00BD4B55"/>
    <w:rsid w:val="00BD4CFD"/>
    <w:rsid w:val="00BD4DE9"/>
    <w:rsid w:val="00BD4FC3"/>
    <w:rsid w:val="00BD5076"/>
    <w:rsid w:val="00BD5837"/>
    <w:rsid w:val="00BD60A0"/>
    <w:rsid w:val="00BD60CF"/>
    <w:rsid w:val="00BD61DC"/>
    <w:rsid w:val="00BD62CD"/>
    <w:rsid w:val="00BD63DE"/>
    <w:rsid w:val="00BD6533"/>
    <w:rsid w:val="00BD6BA5"/>
    <w:rsid w:val="00BD6E00"/>
    <w:rsid w:val="00BD6F34"/>
    <w:rsid w:val="00BD7155"/>
    <w:rsid w:val="00BD764F"/>
    <w:rsid w:val="00BD79AC"/>
    <w:rsid w:val="00BD7B35"/>
    <w:rsid w:val="00BD7C8E"/>
    <w:rsid w:val="00BE00A4"/>
    <w:rsid w:val="00BE040E"/>
    <w:rsid w:val="00BE0687"/>
    <w:rsid w:val="00BE089C"/>
    <w:rsid w:val="00BE0B84"/>
    <w:rsid w:val="00BE0DBC"/>
    <w:rsid w:val="00BE0F2C"/>
    <w:rsid w:val="00BE1391"/>
    <w:rsid w:val="00BE1706"/>
    <w:rsid w:val="00BE1E7B"/>
    <w:rsid w:val="00BE247F"/>
    <w:rsid w:val="00BE2964"/>
    <w:rsid w:val="00BE29C1"/>
    <w:rsid w:val="00BE2A8C"/>
    <w:rsid w:val="00BE2ABC"/>
    <w:rsid w:val="00BE2B47"/>
    <w:rsid w:val="00BE2BBB"/>
    <w:rsid w:val="00BE2DA0"/>
    <w:rsid w:val="00BE3225"/>
    <w:rsid w:val="00BE3613"/>
    <w:rsid w:val="00BE3967"/>
    <w:rsid w:val="00BE410B"/>
    <w:rsid w:val="00BE413B"/>
    <w:rsid w:val="00BE41AB"/>
    <w:rsid w:val="00BE4589"/>
    <w:rsid w:val="00BE45F9"/>
    <w:rsid w:val="00BE46D2"/>
    <w:rsid w:val="00BE4773"/>
    <w:rsid w:val="00BE505D"/>
    <w:rsid w:val="00BE51F6"/>
    <w:rsid w:val="00BE5336"/>
    <w:rsid w:val="00BE59F0"/>
    <w:rsid w:val="00BE5A9F"/>
    <w:rsid w:val="00BE5AB1"/>
    <w:rsid w:val="00BE5C49"/>
    <w:rsid w:val="00BE5CF2"/>
    <w:rsid w:val="00BE621D"/>
    <w:rsid w:val="00BE6401"/>
    <w:rsid w:val="00BE66D5"/>
    <w:rsid w:val="00BE68F7"/>
    <w:rsid w:val="00BE6A1E"/>
    <w:rsid w:val="00BE6ACB"/>
    <w:rsid w:val="00BE6BC7"/>
    <w:rsid w:val="00BE6C0E"/>
    <w:rsid w:val="00BE6F7F"/>
    <w:rsid w:val="00BE6F9C"/>
    <w:rsid w:val="00BE71F2"/>
    <w:rsid w:val="00BE7218"/>
    <w:rsid w:val="00BE72C1"/>
    <w:rsid w:val="00BE7442"/>
    <w:rsid w:val="00BE761B"/>
    <w:rsid w:val="00BE78D8"/>
    <w:rsid w:val="00BE7ABE"/>
    <w:rsid w:val="00BE7FB5"/>
    <w:rsid w:val="00BF0743"/>
    <w:rsid w:val="00BF084A"/>
    <w:rsid w:val="00BF08F5"/>
    <w:rsid w:val="00BF0AD7"/>
    <w:rsid w:val="00BF0AE1"/>
    <w:rsid w:val="00BF0D9D"/>
    <w:rsid w:val="00BF0D9E"/>
    <w:rsid w:val="00BF1361"/>
    <w:rsid w:val="00BF137D"/>
    <w:rsid w:val="00BF1390"/>
    <w:rsid w:val="00BF141F"/>
    <w:rsid w:val="00BF1527"/>
    <w:rsid w:val="00BF1597"/>
    <w:rsid w:val="00BF1843"/>
    <w:rsid w:val="00BF189D"/>
    <w:rsid w:val="00BF1E0A"/>
    <w:rsid w:val="00BF2142"/>
    <w:rsid w:val="00BF237E"/>
    <w:rsid w:val="00BF2382"/>
    <w:rsid w:val="00BF2436"/>
    <w:rsid w:val="00BF256E"/>
    <w:rsid w:val="00BF2598"/>
    <w:rsid w:val="00BF26C0"/>
    <w:rsid w:val="00BF29C7"/>
    <w:rsid w:val="00BF29EE"/>
    <w:rsid w:val="00BF2A4E"/>
    <w:rsid w:val="00BF2C8F"/>
    <w:rsid w:val="00BF2DDB"/>
    <w:rsid w:val="00BF305A"/>
    <w:rsid w:val="00BF3389"/>
    <w:rsid w:val="00BF366A"/>
    <w:rsid w:val="00BF3C9E"/>
    <w:rsid w:val="00BF40B6"/>
    <w:rsid w:val="00BF42D0"/>
    <w:rsid w:val="00BF4B75"/>
    <w:rsid w:val="00BF4DBD"/>
    <w:rsid w:val="00BF4ED0"/>
    <w:rsid w:val="00BF4FA2"/>
    <w:rsid w:val="00BF504C"/>
    <w:rsid w:val="00BF50CB"/>
    <w:rsid w:val="00BF5373"/>
    <w:rsid w:val="00BF548E"/>
    <w:rsid w:val="00BF54F4"/>
    <w:rsid w:val="00BF56BD"/>
    <w:rsid w:val="00BF56E8"/>
    <w:rsid w:val="00BF5C78"/>
    <w:rsid w:val="00BF61CA"/>
    <w:rsid w:val="00BF6AA7"/>
    <w:rsid w:val="00BF6BD8"/>
    <w:rsid w:val="00BF72A0"/>
    <w:rsid w:val="00BF7332"/>
    <w:rsid w:val="00BF7434"/>
    <w:rsid w:val="00BF75A8"/>
    <w:rsid w:val="00BF769C"/>
    <w:rsid w:val="00BF7734"/>
    <w:rsid w:val="00C0003A"/>
    <w:rsid w:val="00C0003D"/>
    <w:rsid w:val="00C0008A"/>
    <w:rsid w:val="00C0020E"/>
    <w:rsid w:val="00C00761"/>
    <w:rsid w:val="00C011F8"/>
    <w:rsid w:val="00C01207"/>
    <w:rsid w:val="00C0186F"/>
    <w:rsid w:val="00C019FE"/>
    <w:rsid w:val="00C01A00"/>
    <w:rsid w:val="00C0297A"/>
    <w:rsid w:val="00C02AB0"/>
    <w:rsid w:val="00C02BC1"/>
    <w:rsid w:val="00C033E5"/>
    <w:rsid w:val="00C0341B"/>
    <w:rsid w:val="00C0355F"/>
    <w:rsid w:val="00C03ACE"/>
    <w:rsid w:val="00C040E7"/>
    <w:rsid w:val="00C045F2"/>
    <w:rsid w:val="00C0467C"/>
    <w:rsid w:val="00C0526C"/>
    <w:rsid w:val="00C052D5"/>
    <w:rsid w:val="00C0571A"/>
    <w:rsid w:val="00C058F5"/>
    <w:rsid w:val="00C05C43"/>
    <w:rsid w:val="00C05C68"/>
    <w:rsid w:val="00C06038"/>
    <w:rsid w:val="00C061E5"/>
    <w:rsid w:val="00C06333"/>
    <w:rsid w:val="00C06570"/>
    <w:rsid w:val="00C0690E"/>
    <w:rsid w:val="00C069E0"/>
    <w:rsid w:val="00C06A30"/>
    <w:rsid w:val="00C071B1"/>
    <w:rsid w:val="00C07357"/>
    <w:rsid w:val="00C077EC"/>
    <w:rsid w:val="00C07E6C"/>
    <w:rsid w:val="00C1008C"/>
    <w:rsid w:val="00C108CA"/>
    <w:rsid w:val="00C10957"/>
    <w:rsid w:val="00C10A7D"/>
    <w:rsid w:val="00C10CCA"/>
    <w:rsid w:val="00C10F0F"/>
    <w:rsid w:val="00C114B1"/>
    <w:rsid w:val="00C11570"/>
    <w:rsid w:val="00C11B94"/>
    <w:rsid w:val="00C11E58"/>
    <w:rsid w:val="00C120E9"/>
    <w:rsid w:val="00C12313"/>
    <w:rsid w:val="00C127FC"/>
    <w:rsid w:val="00C12963"/>
    <w:rsid w:val="00C12F41"/>
    <w:rsid w:val="00C12F5E"/>
    <w:rsid w:val="00C133AB"/>
    <w:rsid w:val="00C13655"/>
    <w:rsid w:val="00C13CCE"/>
    <w:rsid w:val="00C13F7D"/>
    <w:rsid w:val="00C1433F"/>
    <w:rsid w:val="00C144E8"/>
    <w:rsid w:val="00C14761"/>
    <w:rsid w:val="00C14885"/>
    <w:rsid w:val="00C1496E"/>
    <w:rsid w:val="00C14BF9"/>
    <w:rsid w:val="00C14E57"/>
    <w:rsid w:val="00C14EBA"/>
    <w:rsid w:val="00C15131"/>
    <w:rsid w:val="00C1516B"/>
    <w:rsid w:val="00C15218"/>
    <w:rsid w:val="00C1573C"/>
    <w:rsid w:val="00C15AD7"/>
    <w:rsid w:val="00C162F4"/>
    <w:rsid w:val="00C16427"/>
    <w:rsid w:val="00C166EE"/>
    <w:rsid w:val="00C16E67"/>
    <w:rsid w:val="00C16EE6"/>
    <w:rsid w:val="00C16F6E"/>
    <w:rsid w:val="00C170F5"/>
    <w:rsid w:val="00C17136"/>
    <w:rsid w:val="00C174C3"/>
    <w:rsid w:val="00C178CA"/>
    <w:rsid w:val="00C17980"/>
    <w:rsid w:val="00C17ADD"/>
    <w:rsid w:val="00C215DB"/>
    <w:rsid w:val="00C21694"/>
    <w:rsid w:val="00C21C8B"/>
    <w:rsid w:val="00C21E08"/>
    <w:rsid w:val="00C21EAE"/>
    <w:rsid w:val="00C226CA"/>
    <w:rsid w:val="00C2293C"/>
    <w:rsid w:val="00C22C5A"/>
    <w:rsid w:val="00C22D40"/>
    <w:rsid w:val="00C22DC1"/>
    <w:rsid w:val="00C2311B"/>
    <w:rsid w:val="00C2325D"/>
    <w:rsid w:val="00C23AB5"/>
    <w:rsid w:val="00C23FC7"/>
    <w:rsid w:val="00C2416F"/>
    <w:rsid w:val="00C24201"/>
    <w:rsid w:val="00C242CD"/>
    <w:rsid w:val="00C245B9"/>
    <w:rsid w:val="00C24EA9"/>
    <w:rsid w:val="00C25375"/>
    <w:rsid w:val="00C253FE"/>
    <w:rsid w:val="00C25BC3"/>
    <w:rsid w:val="00C2602A"/>
    <w:rsid w:val="00C260BA"/>
    <w:rsid w:val="00C268BC"/>
    <w:rsid w:val="00C26A65"/>
    <w:rsid w:val="00C26AE2"/>
    <w:rsid w:val="00C26B59"/>
    <w:rsid w:val="00C26C3B"/>
    <w:rsid w:val="00C26C42"/>
    <w:rsid w:val="00C26E55"/>
    <w:rsid w:val="00C26F2D"/>
    <w:rsid w:val="00C26F3A"/>
    <w:rsid w:val="00C2726C"/>
    <w:rsid w:val="00C2749D"/>
    <w:rsid w:val="00C27551"/>
    <w:rsid w:val="00C275C5"/>
    <w:rsid w:val="00C2768D"/>
    <w:rsid w:val="00C279E4"/>
    <w:rsid w:val="00C27AA4"/>
    <w:rsid w:val="00C27AF1"/>
    <w:rsid w:val="00C27CFD"/>
    <w:rsid w:val="00C300BA"/>
    <w:rsid w:val="00C305AF"/>
    <w:rsid w:val="00C30755"/>
    <w:rsid w:val="00C30798"/>
    <w:rsid w:val="00C307DA"/>
    <w:rsid w:val="00C30816"/>
    <w:rsid w:val="00C30867"/>
    <w:rsid w:val="00C30878"/>
    <w:rsid w:val="00C30C9C"/>
    <w:rsid w:val="00C31024"/>
    <w:rsid w:val="00C312C0"/>
    <w:rsid w:val="00C313E3"/>
    <w:rsid w:val="00C314D7"/>
    <w:rsid w:val="00C3159B"/>
    <w:rsid w:val="00C3168E"/>
    <w:rsid w:val="00C31A4E"/>
    <w:rsid w:val="00C31C62"/>
    <w:rsid w:val="00C31D0F"/>
    <w:rsid w:val="00C31FC1"/>
    <w:rsid w:val="00C322F0"/>
    <w:rsid w:val="00C324D5"/>
    <w:rsid w:val="00C3275E"/>
    <w:rsid w:val="00C3292E"/>
    <w:rsid w:val="00C32B65"/>
    <w:rsid w:val="00C32CB2"/>
    <w:rsid w:val="00C32DAB"/>
    <w:rsid w:val="00C32E3F"/>
    <w:rsid w:val="00C334AD"/>
    <w:rsid w:val="00C33827"/>
    <w:rsid w:val="00C33878"/>
    <w:rsid w:val="00C338F0"/>
    <w:rsid w:val="00C33A56"/>
    <w:rsid w:val="00C33CF0"/>
    <w:rsid w:val="00C33D25"/>
    <w:rsid w:val="00C33F6D"/>
    <w:rsid w:val="00C341B1"/>
    <w:rsid w:val="00C34635"/>
    <w:rsid w:val="00C346D7"/>
    <w:rsid w:val="00C34900"/>
    <w:rsid w:val="00C34A62"/>
    <w:rsid w:val="00C34ADF"/>
    <w:rsid w:val="00C35099"/>
    <w:rsid w:val="00C354CA"/>
    <w:rsid w:val="00C354F4"/>
    <w:rsid w:val="00C35503"/>
    <w:rsid w:val="00C35701"/>
    <w:rsid w:val="00C35730"/>
    <w:rsid w:val="00C35C31"/>
    <w:rsid w:val="00C35C48"/>
    <w:rsid w:val="00C35DA2"/>
    <w:rsid w:val="00C35E2F"/>
    <w:rsid w:val="00C35E42"/>
    <w:rsid w:val="00C362A4"/>
    <w:rsid w:val="00C364B9"/>
    <w:rsid w:val="00C3651E"/>
    <w:rsid w:val="00C368E6"/>
    <w:rsid w:val="00C3699A"/>
    <w:rsid w:val="00C36BE0"/>
    <w:rsid w:val="00C36D06"/>
    <w:rsid w:val="00C36E36"/>
    <w:rsid w:val="00C37327"/>
    <w:rsid w:val="00C375A2"/>
    <w:rsid w:val="00C376C7"/>
    <w:rsid w:val="00C378AC"/>
    <w:rsid w:val="00C378E9"/>
    <w:rsid w:val="00C37921"/>
    <w:rsid w:val="00C40273"/>
    <w:rsid w:val="00C402A0"/>
    <w:rsid w:val="00C403B1"/>
    <w:rsid w:val="00C40425"/>
    <w:rsid w:val="00C4064B"/>
    <w:rsid w:val="00C40844"/>
    <w:rsid w:val="00C4121A"/>
    <w:rsid w:val="00C416C6"/>
    <w:rsid w:val="00C41CE9"/>
    <w:rsid w:val="00C42530"/>
    <w:rsid w:val="00C42577"/>
    <w:rsid w:val="00C42865"/>
    <w:rsid w:val="00C42AB1"/>
    <w:rsid w:val="00C43268"/>
    <w:rsid w:val="00C436A7"/>
    <w:rsid w:val="00C43931"/>
    <w:rsid w:val="00C43A72"/>
    <w:rsid w:val="00C43AA2"/>
    <w:rsid w:val="00C44104"/>
    <w:rsid w:val="00C441ED"/>
    <w:rsid w:val="00C4431A"/>
    <w:rsid w:val="00C44589"/>
    <w:rsid w:val="00C4469E"/>
    <w:rsid w:val="00C446C7"/>
    <w:rsid w:val="00C44943"/>
    <w:rsid w:val="00C44A96"/>
    <w:rsid w:val="00C44C01"/>
    <w:rsid w:val="00C4517D"/>
    <w:rsid w:val="00C45387"/>
    <w:rsid w:val="00C45743"/>
    <w:rsid w:val="00C45BBD"/>
    <w:rsid w:val="00C462F3"/>
    <w:rsid w:val="00C46515"/>
    <w:rsid w:val="00C466ED"/>
    <w:rsid w:val="00C469C1"/>
    <w:rsid w:val="00C46A77"/>
    <w:rsid w:val="00C46B32"/>
    <w:rsid w:val="00C4721B"/>
    <w:rsid w:val="00C47CF5"/>
    <w:rsid w:val="00C50B0D"/>
    <w:rsid w:val="00C50B2C"/>
    <w:rsid w:val="00C50D9E"/>
    <w:rsid w:val="00C51014"/>
    <w:rsid w:val="00C51055"/>
    <w:rsid w:val="00C511AD"/>
    <w:rsid w:val="00C5197D"/>
    <w:rsid w:val="00C51BF2"/>
    <w:rsid w:val="00C52569"/>
    <w:rsid w:val="00C52928"/>
    <w:rsid w:val="00C52970"/>
    <w:rsid w:val="00C52A64"/>
    <w:rsid w:val="00C52C43"/>
    <w:rsid w:val="00C52DDA"/>
    <w:rsid w:val="00C5302B"/>
    <w:rsid w:val="00C531FE"/>
    <w:rsid w:val="00C538C8"/>
    <w:rsid w:val="00C542B5"/>
    <w:rsid w:val="00C54A2D"/>
    <w:rsid w:val="00C54A42"/>
    <w:rsid w:val="00C54A7A"/>
    <w:rsid w:val="00C54BCC"/>
    <w:rsid w:val="00C54C08"/>
    <w:rsid w:val="00C55468"/>
    <w:rsid w:val="00C55B94"/>
    <w:rsid w:val="00C55C02"/>
    <w:rsid w:val="00C560D9"/>
    <w:rsid w:val="00C562F0"/>
    <w:rsid w:val="00C563FD"/>
    <w:rsid w:val="00C565C1"/>
    <w:rsid w:val="00C5692D"/>
    <w:rsid w:val="00C56986"/>
    <w:rsid w:val="00C56B8B"/>
    <w:rsid w:val="00C56B9B"/>
    <w:rsid w:val="00C56C47"/>
    <w:rsid w:val="00C574A7"/>
    <w:rsid w:val="00C579E6"/>
    <w:rsid w:val="00C57B1C"/>
    <w:rsid w:val="00C57B37"/>
    <w:rsid w:val="00C57B40"/>
    <w:rsid w:val="00C57BCB"/>
    <w:rsid w:val="00C57C50"/>
    <w:rsid w:val="00C57D7F"/>
    <w:rsid w:val="00C601EA"/>
    <w:rsid w:val="00C60501"/>
    <w:rsid w:val="00C6087E"/>
    <w:rsid w:val="00C60DCD"/>
    <w:rsid w:val="00C61713"/>
    <w:rsid w:val="00C61950"/>
    <w:rsid w:val="00C61A17"/>
    <w:rsid w:val="00C61CDF"/>
    <w:rsid w:val="00C61DFA"/>
    <w:rsid w:val="00C62241"/>
    <w:rsid w:val="00C62460"/>
    <w:rsid w:val="00C6249D"/>
    <w:rsid w:val="00C629FA"/>
    <w:rsid w:val="00C62BFB"/>
    <w:rsid w:val="00C63142"/>
    <w:rsid w:val="00C633F0"/>
    <w:rsid w:val="00C636A2"/>
    <w:rsid w:val="00C6387C"/>
    <w:rsid w:val="00C63A31"/>
    <w:rsid w:val="00C63BFF"/>
    <w:rsid w:val="00C63F26"/>
    <w:rsid w:val="00C64408"/>
    <w:rsid w:val="00C647BA"/>
    <w:rsid w:val="00C64979"/>
    <w:rsid w:val="00C64E35"/>
    <w:rsid w:val="00C64E9E"/>
    <w:rsid w:val="00C654B0"/>
    <w:rsid w:val="00C655A7"/>
    <w:rsid w:val="00C658B2"/>
    <w:rsid w:val="00C6594E"/>
    <w:rsid w:val="00C65952"/>
    <w:rsid w:val="00C65B6B"/>
    <w:rsid w:val="00C65C8A"/>
    <w:rsid w:val="00C65D38"/>
    <w:rsid w:val="00C666B5"/>
    <w:rsid w:val="00C67170"/>
    <w:rsid w:val="00C6723A"/>
    <w:rsid w:val="00C6778C"/>
    <w:rsid w:val="00C67A29"/>
    <w:rsid w:val="00C67C91"/>
    <w:rsid w:val="00C67D72"/>
    <w:rsid w:val="00C70476"/>
    <w:rsid w:val="00C7085B"/>
    <w:rsid w:val="00C70CCB"/>
    <w:rsid w:val="00C70D63"/>
    <w:rsid w:val="00C70E10"/>
    <w:rsid w:val="00C71225"/>
    <w:rsid w:val="00C71378"/>
    <w:rsid w:val="00C71494"/>
    <w:rsid w:val="00C71801"/>
    <w:rsid w:val="00C718A5"/>
    <w:rsid w:val="00C71A90"/>
    <w:rsid w:val="00C71E6B"/>
    <w:rsid w:val="00C72046"/>
    <w:rsid w:val="00C72520"/>
    <w:rsid w:val="00C727E5"/>
    <w:rsid w:val="00C72883"/>
    <w:rsid w:val="00C73094"/>
    <w:rsid w:val="00C732DE"/>
    <w:rsid w:val="00C732F2"/>
    <w:rsid w:val="00C7334E"/>
    <w:rsid w:val="00C73502"/>
    <w:rsid w:val="00C7357C"/>
    <w:rsid w:val="00C737CF"/>
    <w:rsid w:val="00C7388E"/>
    <w:rsid w:val="00C73930"/>
    <w:rsid w:val="00C73A55"/>
    <w:rsid w:val="00C73AA5"/>
    <w:rsid w:val="00C74024"/>
    <w:rsid w:val="00C741FB"/>
    <w:rsid w:val="00C74600"/>
    <w:rsid w:val="00C74683"/>
    <w:rsid w:val="00C7474D"/>
    <w:rsid w:val="00C747E1"/>
    <w:rsid w:val="00C74988"/>
    <w:rsid w:val="00C749E4"/>
    <w:rsid w:val="00C74AD7"/>
    <w:rsid w:val="00C74B91"/>
    <w:rsid w:val="00C74D21"/>
    <w:rsid w:val="00C7527E"/>
    <w:rsid w:val="00C75496"/>
    <w:rsid w:val="00C7552B"/>
    <w:rsid w:val="00C75804"/>
    <w:rsid w:val="00C7589D"/>
    <w:rsid w:val="00C76844"/>
    <w:rsid w:val="00C7691F"/>
    <w:rsid w:val="00C769DE"/>
    <w:rsid w:val="00C76C79"/>
    <w:rsid w:val="00C771BD"/>
    <w:rsid w:val="00C77224"/>
    <w:rsid w:val="00C773FB"/>
    <w:rsid w:val="00C77429"/>
    <w:rsid w:val="00C774EC"/>
    <w:rsid w:val="00C77918"/>
    <w:rsid w:val="00C779C9"/>
    <w:rsid w:val="00C77C3B"/>
    <w:rsid w:val="00C77F01"/>
    <w:rsid w:val="00C800F6"/>
    <w:rsid w:val="00C800F7"/>
    <w:rsid w:val="00C8065C"/>
    <w:rsid w:val="00C80D98"/>
    <w:rsid w:val="00C80FD9"/>
    <w:rsid w:val="00C811A6"/>
    <w:rsid w:val="00C8195A"/>
    <w:rsid w:val="00C81976"/>
    <w:rsid w:val="00C81E4A"/>
    <w:rsid w:val="00C81F1E"/>
    <w:rsid w:val="00C81F94"/>
    <w:rsid w:val="00C81FF6"/>
    <w:rsid w:val="00C82045"/>
    <w:rsid w:val="00C8227F"/>
    <w:rsid w:val="00C8258F"/>
    <w:rsid w:val="00C82758"/>
    <w:rsid w:val="00C830B9"/>
    <w:rsid w:val="00C83173"/>
    <w:rsid w:val="00C83393"/>
    <w:rsid w:val="00C836C7"/>
    <w:rsid w:val="00C83D06"/>
    <w:rsid w:val="00C84226"/>
    <w:rsid w:val="00C844ED"/>
    <w:rsid w:val="00C84937"/>
    <w:rsid w:val="00C84A9F"/>
    <w:rsid w:val="00C85256"/>
    <w:rsid w:val="00C856E0"/>
    <w:rsid w:val="00C85763"/>
    <w:rsid w:val="00C85FE3"/>
    <w:rsid w:val="00C86415"/>
    <w:rsid w:val="00C866DC"/>
    <w:rsid w:val="00C86E21"/>
    <w:rsid w:val="00C872DA"/>
    <w:rsid w:val="00C8785A"/>
    <w:rsid w:val="00C87BAA"/>
    <w:rsid w:val="00C87ED2"/>
    <w:rsid w:val="00C9039B"/>
    <w:rsid w:val="00C903AE"/>
    <w:rsid w:val="00C903F3"/>
    <w:rsid w:val="00C90421"/>
    <w:rsid w:val="00C9074A"/>
    <w:rsid w:val="00C90D28"/>
    <w:rsid w:val="00C9119A"/>
    <w:rsid w:val="00C91483"/>
    <w:rsid w:val="00C915BD"/>
    <w:rsid w:val="00C91BC4"/>
    <w:rsid w:val="00C922C0"/>
    <w:rsid w:val="00C92306"/>
    <w:rsid w:val="00C924B1"/>
    <w:rsid w:val="00C925BF"/>
    <w:rsid w:val="00C925F0"/>
    <w:rsid w:val="00C9273E"/>
    <w:rsid w:val="00C92826"/>
    <w:rsid w:val="00C92A70"/>
    <w:rsid w:val="00C92B52"/>
    <w:rsid w:val="00C92C05"/>
    <w:rsid w:val="00C92C7D"/>
    <w:rsid w:val="00C92CBF"/>
    <w:rsid w:val="00C92F1F"/>
    <w:rsid w:val="00C930B1"/>
    <w:rsid w:val="00C930BE"/>
    <w:rsid w:val="00C931FF"/>
    <w:rsid w:val="00C93312"/>
    <w:rsid w:val="00C93F25"/>
    <w:rsid w:val="00C9438D"/>
    <w:rsid w:val="00C946DD"/>
    <w:rsid w:val="00C9490B"/>
    <w:rsid w:val="00C94EEA"/>
    <w:rsid w:val="00C951A7"/>
    <w:rsid w:val="00C951E4"/>
    <w:rsid w:val="00C9534C"/>
    <w:rsid w:val="00C95394"/>
    <w:rsid w:val="00C958AF"/>
    <w:rsid w:val="00C9595C"/>
    <w:rsid w:val="00C959C5"/>
    <w:rsid w:val="00C95A8C"/>
    <w:rsid w:val="00C95D4F"/>
    <w:rsid w:val="00C9651C"/>
    <w:rsid w:val="00C9661C"/>
    <w:rsid w:val="00C9691D"/>
    <w:rsid w:val="00C96DFA"/>
    <w:rsid w:val="00C96E66"/>
    <w:rsid w:val="00C975FD"/>
    <w:rsid w:val="00C97B63"/>
    <w:rsid w:val="00C97E82"/>
    <w:rsid w:val="00CA0241"/>
    <w:rsid w:val="00CA04BC"/>
    <w:rsid w:val="00CA05F2"/>
    <w:rsid w:val="00CA0663"/>
    <w:rsid w:val="00CA098D"/>
    <w:rsid w:val="00CA09C9"/>
    <w:rsid w:val="00CA0B1B"/>
    <w:rsid w:val="00CA0DF7"/>
    <w:rsid w:val="00CA12CC"/>
    <w:rsid w:val="00CA14C5"/>
    <w:rsid w:val="00CA168D"/>
    <w:rsid w:val="00CA19C5"/>
    <w:rsid w:val="00CA1AAD"/>
    <w:rsid w:val="00CA1B07"/>
    <w:rsid w:val="00CA1BB9"/>
    <w:rsid w:val="00CA1C91"/>
    <w:rsid w:val="00CA229F"/>
    <w:rsid w:val="00CA22CA"/>
    <w:rsid w:val="00CA255A"/>
    <w:rsid w:val="00CA26EE"/>
    <w:rsid w:val="00CA29C0"/>
    <w:rsid w:val="00CA2C04"/>
    <w:rsid w:val="00CA2C54"/>
    <w:rsid w:val="00CA2F04"/>
    <w:rsid w:val="00CA2F98"/>
    <w:rsid w:val="00CA362A"/>
    <w:rsid w:val="00CA3D8E"/>
    <w:rsid w:val="00CA3F10"/>
    <w:rsid w:val="00CA3F62"/>
    <w:rsid w:val="00CA4067"/>
    <w:rsid w:val="00CA4092"/>
    <w:rsid w:val="00CA4466"/>
    <w:rsid w:val="00CA483A"/>
    <w:rsid w:val="00CA4F36"/>
    <w:rsid w:val="00CA51AB"/>
    <w:rsid w:val="00CA58D9"/>
    <w:rsid w:val="00CA64B1"/>
    <w:rsid w:val="00CA6729"/>
    <w:rsid w:val="00CA68DF"/>
    <w:rsid w:val="00CA6918"/>
    <w:rsid w:val="00CA69E7"/>
    <w:rsid w:val="00CA6B5E"/>
    <w:rsid w:val="00CA6E64"/>
    <w:rsid w:val="00CA70CF"/>
    <w:rsid w:val="00CA714D"/>
    <w:rsid w:val="00CA75F5"/>
    <w:rsid w:val="00CA7716"/>
    <w:rsid w:val="00CA780E"/>
    <w:rsid w:val="00CA7A9F"/>
    <w:rsid w:val="00CB0023"/>
    <w:rsid w:val="00CB05A7"/>
    <w:rsid w:val="00CB09AD"/>
    <w:rsid w:val="00CB0C58"/>
    <w:rsid w:val="00CB11C2"/>
    <w:rsid w:val="00CB171A"/>
    <w:rsid w:val="00CB174A"/>
    <w:rsid w:val="00CB1D24"/>
    <w:rsid w:val="00CB1FE0"/>
    <w:rsid w:val="00CB296B"/>
    <w:rsid w:val="00CB2AA2"/>
    <w:rsid w:val="00CB2AFD"/>
    <w:rsid w:val="00CB2B1E"/>
    <w:rsid w:val="00CB2BB5"/>
    <w:rsid w:val="00CB2C9B"/>
    <w:rsid w:val="00CB2EBE"/>
    <w:rsid w:val="00CB3226"/>
    <w:rsid w:val="00CB32DE"/>
    <w:rsid w:val="00CB3364"/>
    <w:rsid w:val="00CB3603"/>
    <w:rsid w:val="00CB38AF"/>
    <w:rsid w:val="00CB4067"/>
    <w:rsid w:val="00CB453B"/>
    <w:rsid w:val="00CB45E0"/>
    <w:rsid w:val="00CB46FE"/>
    <w:rsid w:val="00CB4BB3"/>
    <w:rsid w:val="00CB4F01"/>
    <w:rsid w:val="00CB4F4D"/>
    <w:rsid w:val="00CB5255"/>
    <w:rsid w:val="00CB530F"/>
    <w:rsid w:val="00CB568E"/>
    <w:rsid w:val="00CB5B6E"/>
    <w:rsid w:val="00CB6074"/>
    <w:rsid w:val="00CB631E"/>
    <w:rsid w:val="00CB6AFC"/>
    <w:rsid w:val="00CB6BD2"/>
    <w:rsid w:val="00CB6CFC"/>
    <w:rsid w:val="00CB7119"/>
    <w:rsid w:val="00CB7277"/>
    <w:rsid w:val="00CB7752"/>
    <w:rsid w:val="00CB776A"/>
    <w:rsid w:val="00CB77D4"/>
    <w:rsid w:val="00CB7930"/>
    <w:rsid w:val="00CB7BAF"/>
    <w:rsid w:val="00CB7FE2"/>
    <w:rsid w:val="00CC02FB"/>
    <w:rsid w:val="00CC04A0"/>
    <w:rsid w:val="00CC0550"/>
    <w:rsid w:val="00CC0A40"/>
    <w:rsid w:val="00CC0BED"/>
    <w:rsid w:val="00CC0CA1"/>
    <w:rsid w:val="00CC1264"/>
    <w:rsid w:val="00CC1881"/>
    <w:rsid w:val="00CC1A07"/>
    <w:rsid w:val="00CC1D1E"/>
    <w:rsid w:val="00CC2100"/>
    <w:rsid w:val="00CC24BC"/>
    <w:rsid w:val="00CC2641"/>
    <w:rsid w:val="00CC2AF8"/>
    <w:rsid w:val="00CC2F9D"/>
    <w:rsid w:val="00CC332E"/>
    <w:rsid w:val="00CC339F"/>
    <w:rsid w:val="00CC3617"/>
    <w:rsid w:val="00CC38B8"/>
    <w:rsid w:val="00CC390D"/>
    <w:rsid w:val="00CC3B0F"/>
    <w:rsid w:val="00CC3B32"/>
    <w:rsid w:val="00CC3C79"/>
    <w:rsid w:val="00CC4080"/>
    <w:rsid w:val="00CC4114"/>
    <w:rsid w:val="00CC43B8"/>
    <w:rsid w:val="00CC449C"/>
    <w:rsid w:val="00CC4763"/>
    <w:rsid w:val="00CC486E"/>
    <w:rsid w:val="00CC4E7B"/>
    <w:rsid w:val="00CC544F"/>
    <w:rsid w:val="00CC5693"/>
    <w:rsid w:val="00CC59FC"/>
    <w:rsid w:val="00CC5B0B"/>
    <w:rsid w:val="00CC5B95"/>
    <w:rsid w:val="00CC6007"/>
    <w:rsid w:val="00CC61FA"/>
    <w:rsid w:val="00CC66AE"/>
    <w:rsid w:val="00CC692F"/>
    <w:rsid w:val="00CC6AEA"/>
    <w:rsid w:val="00CC6D0B"/>
    <w:rsid w:val="00CC6D48"/>
    <w:rsid w:val="00CC6EC4"/>
    <w:rsid w:val="00CC7398"/>
    <w:rsid w:val="00CC74DE"/>
    <w:rsid w:val="00CC78A4"/>
    <w:rsid w:val="00CC7950"/>
    <w:rsid w:val="00CC7A09"/>
    <w:rsid w:val="00CD0035"/>
    <w:rsid w:val="00CD0179"/>
    <w:rsid w:val="00CD02EE"/>
    <w:rsid w:val="00CD0665"/>
    <w:rsid w:val="00CD077F"/>
    <w:rsid w:val="00CD085F"/>
    <w:rsid w:val="00CD0A32"/>
    <w:rsid w:val="00CD0B44"/>
    <w:rsid w:val="00CD0B7C"/>
    <w:rsid w:val="00CD0F40"/>
    <w:rsid w:val="00CD1E90"/>
    <w:rsid w:val="00CD2187"/>
    <w:rsid w:val="00CD23A3"/>
    <w:rsid w:val="00CD2A0F"/>
    <w:rsid w:val="00CD2B6D"/>
    <w:rsid w:val="00CD2CB9"/>
    <w:rsid w:val="00CD31F0"/>
    <w:rsid w:val="00CD371B"/>
    <w:rsid w:val="00CD3832"/>
    <w:rsid w:val="00CD3940"/>
    <w:rsid w:val="00CD3E05"/>
    <w:rsid w:val="00CD3F91"/>
    <w:rsid w:val="00CD40A5"/>
    <w:rsid w:val="00CD425C"/>
    <w:rsid w:val="00CD47A1"/>
    <w:rsid w:val="00CD51CF"/>
    <w:rsid w:val="00CD53DC"/>
    <w:rsid w:val="00CD5811"/>
    <w:rsid w:val="00CD6178"/>
    <w:rsid w:val="00CD61A1"/>
    <w:rsid w:val="00CD61EC"/>
    <w:rsid w:val="00CD6368"/>
    <w:rsid w:val="00CD63B2"/>
    <w:rsid w:val="00CD6890"/>
    <w:rsid w:val="00CD70DA"/>
    <w:rsid w:val="00CD71C6"/>
    <w:rsid w:val="00CD71C9"/>
    <w:rsid w:val="00CD7337"/>
    <w:rsid w:val="00CD7404"/>
    <w:rsid w:val="00CD74F9"/>
    <w:rsid w:val="00CD755A"/>
    <w:rsid w:val="00CD7567"/>
    <w:rsid w:val="00CD7666"/>
    <w:rsid w:val="00CD7A38"/>
    <w:rsid w:val="00CD7A77"/>
    <w:rsid w:val="00CD7B21"/>
    <w:rsid w:val="00CD7D93"/>
    <w:rsid w:val="00CD7F5E"/>
    <w:rsid w:val="00CE0525"/>
    <w:rsid w:val="00CE0783"/>
    <w:rsid w:val="00CE07FC"/>
    <w:rsid w:val="00CE0DE4"/>
    <w:rsid w:val="00CE0DF3"/>
    <w:rsid w:val="00CE146A"/>
    <w:rsid w:val="00CE1640"/>
    <w:rsid w:val="00CE1CDF"/>
    <w:rsid w:val="00CE1D3B"/>
    <w:rsid w:val="00CE2343"/>
    <w:rsid w:val="00CE2391"/>
    <w:rsid w:val="00CE2861"/>
    <w:rsid w:val="00CE29FB"/>
    <w:rsid w:val="00CE2C6E"/>
    <w:rsid w:val="00CE34DF"/>
    <w:rsid w:val="00CE39A9"/>
    <w:rsid w:val="00CE3C7D"/>
    <w:rsid w:val="00CE3FA9"/>
    <w:rsid w:val="00CE46F3"/>
    <w:rsid w:val="00CE47E1"/>
    <w:rsid w:val="00CE485C"/>
    <w:rsid w:val="00CE49C1"/>
    <w:rsid w:val="00CE4B19"/>
    <w:rsid w:val="00CE4B45"/>
    <w:rsid w:val="00CE4ED9"/>
    <w:rsid w:val="00CE4EDA"/>
    <w:rsid w:val="00CE50EC"/>
    <w:rsid w:val="00CE50F5"/>
    <w:rsid w:val="00CE555F"/>
    <w:rsid w:val="00CE5562"/>
    <w:rsid w:val="00CE5B53"/>
    <w:rsid w:val="00CE5B5A"/>
    <w:rsid w:val="00CE5B9A"/>
    <w:rsid w:val="00CE5BAC"/>
    <w:rsid w:val="00CE5CBA"/>
    <w:rsid w:val="00CE5D7D"/>
    <w:rsid w:val="00CE5EEB"/>
    <w:rsid w:val="00CE5F04"/>
    <w:rsid w:val="00CE5F43"/>
    <w:rsid w:val="00CE64DC"/>
    <w:rsid w:val="00CE66EF"/>
    <w:rsid w:val="00CE6F28"/>
    <w:rsid w:val="00CE7354"/>
    <w:rsid w:val="00CE772D"/>
    <w:rsid w:val="00CE781E"/>
    <w:rsid w:val="00CF0340"/>
    <w:rsid w:val="00CF0528"/>
    <w:rsid w:val="00CF0533"/>
    <w:rsid w:val="00CF076E"/>
    <w:rsid w:val="00CF0C91"/>
    <w:rsid w:val="00CF13C0"/>
    <w:rsid w:val="00CF1607"/>
    <w:rsid w:val="00CF1803"/>
    <w:rsid w:val="00CF1831"/>
    <w:rsid w:val="00CF1B92"/>
    <w:rsid w:val="00CF1C71"/>
    <w:rsid w:val="00CF1E8D"/>
    <w:rsid w:val="00CF2353"/>
    <w:rsid w:val="00CF28C0"/>
    <w:rsid w:val="00CF29B7"/>
    <w:rsid w:val="00CF2BEA"/>
    <w:rsid w:val="00CF2C65"/>
    <w:rsid w:val="00CF2D1F"/>
    <w:rsid w:val="00CF2F3A"/>
    <w:rsid w:val="00CF2F64"/>
    <w:rsid w:val="00CF3070"/>
    <w:rsid w:val="00CF30FA"/>
    <w:rsid w:val="00CF31D4"/>
    <w:rsid w:val="00CF36A7"/>
    <w:rsid w:val="00CF3917"/>
    <w:rsid w:val="00CF396C"/>
    <w:rsid w:val="00CF3E72"/>
    <w:rsid w:val="00CF40AD"/>
    <w:rsid w:val="00CF419A"/>
    <w:rsid w:val="00CF41B1"/>
    <w:rsid w:val="00CF4654"/>
    <w:rsid w:val="00CF469A"/>
    <w:rsid w:val="00CF46CE"/>
    <w:rsid w:val="00CF48E7"/>
    <w:rsid w:val="00CF4AF4"/>
    <w:rsid w:val="00CF4C4A"/>
    <w:rsid w:val="00CF4F31"/>
    <w:rsid w:val="00CF500A"/>
    <w:rsid w:val="00CF5283"/>
    <w:rsid w:val="00CF5449"/>
    <w:rsid w:val="00CF5C56"/>
    <w:rsid w:val="00CF5DC0"/>
    <w:rsid w:val="00CF606B"/>
    <w:rsid w:val="00CF60DC"/>
    <w:rsid w:val="00CF6114"/>
    <w:rsid w:val="00CF62FB"/>
    <w:rsid w:val="00CF6454"/>
    <w:rsid w:val="00CF6524"/>
    <w:rsid w:val="00CF6C69"/>
    <w:rsid w:val="00CF6C74"/>
    <w:rsid w:val="00CF6E3C"/>
    <w:rsid w:val="00CF75C1"/>
    <w:rsid w:val="00CF76BB"/>
    <w:rsid w:val="00CF78D0"/>
    <w:rsid w:val="00CF7984"/>
    <w:rsid w:val="00CF7B25"/>
    <w:rsid w:val="00CF7B7C"/>
    <w:rsid w:val="00CF7DB4"/>
    <w:rsid w:val="00CF7F86"/>
    <w:rsid w:val="00D00884"/>
    <w:rsid w:val="00D008E0"/>
    <w:rsid w:val="00D009E4"/>
    <w:rsid w:val="00D00A6B"/>
    <w:rsid w:val="00D00DC5"/>
    <w:rsid w:val="00D01127"/>
    <w:rsid w:val="00D015C1"/>
    <w:rsid w:val="00D01740"/>
    <w:rsid w:val="00D01AB3"/>
    <w:rsid w:val="00D01E9A"/>
    <w:rsid w:val="00D0224D"/>
    <w:rsid w:val="00D02549"/>
    <w:rsid w:val="00D027FC"/>
    <w:rsid w:val="00D02F24"/>
    <w:rsid w:val="00D03011"/>
    <w:rsid w:val="00D030E7"/>
    <w:rsid w:val="00D035EE"/>
    <w:rsid w:val="00D03732"/>
    <w:rsid w:val="00D039E6"/>
    <w:rsid w:val="00D03AC4"/>
    <w:rsid w:val="00D03B3A"/>
    <w:rsid w:val="00D04231"/>
    <w:rsid w:val="00D047BA"/>
    <w:rsid w:val="00D0485B"/>
    <w:rsid w:val="00D048A1"/>
    <w:rsid w:val="00D052BD"/>
    <w:rsid w:val="00D05590"/>
    <w:rsid w:val="00D056F4"/>
    <w:rsid w:val="00D05CAE"/>
    <w:rsid w:val="00D05E01"/>
    <w:rsid w:val="00D06135"/>
    <w:rsid w:val="00D06545"/>
    <w:rsid w:val="00D06716"/>
    <w:rsid w:val="00D06C31"/>
    <w:rsid w:val="00D06C75"/>
    <w:rsid w:val="00D06D14"/>
    <w:rsid w:val="00D06F42"/>
    <w:rsid w:val="00D070CD"/>
    <w:rsid w:val="00D077DA"/>
    <w:rsid w:val="00D07821"/>
    <w:rsid w:val="00D07990"/>
    <w:rsid w:val="00D07D68"/>
    <w:rsid w:val="00D07E03"/>
    <w:rsid w:val="00D10213"/>
    <w:rsid w:val="00D10BFC"/>
    <w:rsid w:val="00D115A0"/>
    <w:rsid w:val="00D11FC7"/>
    <w:rsid w:val="00D1204A"/>
    <w:rsid w:val="00D122C0"/>
    <w:rsid w:val="00D123D5"/>
    <w:rsid w:val="00D1265E"/>
    <w:rsid w:val="00D1278F"/>
    <w:rsid w:val="00D12B2C"/>
    <w:rsid w:val="00D12BEA"/>
    <w:rsid w:val="00D12C33"/>
    <w:rsid w:val="00D12FA4"/>
    <w:rsid w:val="00D1360B"/>
    <w:rsid w:val="00D13E2B"/>
    <w:rsid w:val="00D1401A"/>
    <w:rsid w:val="00D140C8"/>
    <w:rsid w:val="00D1415D"/>
    <w:rsid w:val="00D1450B"/>
    <w:rsid w:val="00D1498A"/>
    <w:rsid w:val="00D14D9B"/>
    <w:rsid w:val="00D14E40"/>
    <w:rsid w:val="00D154B7"/>
    <w:rsid w:val="00D1572B"/>
    <w:rsid w:val="00D15875"/>
    <w:rsid w:val="00D159EC"/>
    <w:rsid w:val="00D16266"/>
    <w:rsid w:val="00D16324"/>
    <w:rsid w:val="00D1659E"/>
    <w:rsid w:val="00D171B4"/>
    <w:rsid w:val="00D176E9"/>
    <w:rsid w:val="00D1787E"/>
    <w:rsid w:val="00D1799F"/>
    <w:rsid w:val="00D179A5"/>
    <w:rsid w:val="00D17B3D"/>
    <w:rsid w:val="00D17C9C"/>
    <w:rsid w:val="00D17CDD"/>
    <w:rsid w:val="00D20168"/>
    <w:rsid w:val="00D2037A"/>
    <w:rsid w:val="00D206BD"/>
    <w:rsid w:val="00D20973"/>
    <w:rsid w:val="00D209D1"/>
    <w:rsid w:val="00D20C50"/>
    <w:rsid w:val="00D20D9F"/>
    <w:rsid w:val="00D20FF7"/>
    <w:rsid w:val="00D21163"/>
    <w:rsid w:val="00D214CF"/>
    <w:rsid w:val="00D21940"/>
    <w:rsid w:val="00D219FD"/>
    <w:rsid w:val="00D21B73"/>
    <w:rsid w:val="00D21C2A"/>
    <w:rsid w:val="00D21F9F"/>
    <w:rsid w:val="00D22070"/>
    <w:rsid w:val="00D22C54"/>
    <w:rsid w:val="00D22CE8"/>
    <w:rsid w:val="00D22CFA"/>
    <w:rsid w:val="00D22E8E"/>
    <w:rsid w:val="00D23326"/>
    <w:rsid w:val="00D23B65"/>
    <w:rsid w:val="00D241C8"/>
    <w:rsid w:val="00D24258"/>
    <w:rsid w:val="00D24643"/>
    <w:rsid w:val="00D2510B"/>
    <w:rsid w:val="00D25116"/>
    <w:rsid w:val="00D25170"/>
    <w:rsid w:val="00D253FD"/>
    <w:rsid w:val="00D254F0"/>
    <w:rsid w:val="00D25681"/>
    <w:rsid w:val="00D25720"/>
    <w:rsid w:val="00D25E51"/>
    <w:rsid w:val="00D26286"/>
    <w:rsid w:val="00D267B3"/>
    <w:rsid w:val="00D26A2B"/>
    <w:rsid w:val="00D27487"/>
    <w:rsid w:val="00D27916"/>
    <w:rsid w:val="00D27EF1"/>
    <w:rsid w:val="00D300CE"/>
    <w:rsid w:val="00D30638"/>
    <w:rsid w:val="00D3099F"/>
    <w:rsid w:val="00D31495"/>
    <w:rsid w:val="00D314CC"/>
    <w:rsid w:val="00D31669"/>
    <w:rsid w:val="00D319BF"/>
    <w:rsid w:val="00D319D9"/>
    <w:rsid w:val="00D31D3F"/>
    <w:rsid w:val="00D3267A"/>
    <w:rsid w:val="00D327E8"/>
    <w:rsid w:val="00D328D9"/>
    <w:rsid w:val="00D32C3A"/>
    <w:rsid w:val="00D32ED7"/>
    <w:rsid w:val="00D33139"/>
    <w:rsid w:val="00D3334D"/>
    <w:rsid w:val="00D333C6"/>
    <w:rsid w:val="00D33692"/>
    <w:rsid w:val="00D336D1"/>
    <w:rsid w:val="00D33912"/>
    <w:rsid w:val="00D33B1D"/>
    <w:rsid w:val="00D33EED"/>
    <w:rsid w:val="00D34239"/>
    <w:rsid w:val="00D3435C"/>
    <w:rsid w:val="00D3449F"/>
    <w:rsid w:val="00D34518"/>
    <w:rsid w:val="00D34604"/>
    <w:rsid w:val="00D34995"/>
    <w:rsid w:val="00D34BD6"/>
    <w:rsid w:val="00D34D99"/>
    <w:rsid w:val="00D35122"/>
    <w:rsid w:val="00D35387"/>
    <w:rsid w:val="00D36071"/>
    <w:rsid w:val="00D361D4"/>
    <w:rsid w:val="00D36310"/>
    <w:rsid w:val="00D3661D"/>
    <w:rsid w:val="00D367D8"/>
    <w:rsid w:val="00D367EC"/>
    <w:rsid w:val="00D3699A"/>
    <w:rsid w:val="00D369DE"/>
    <w:rsid w:val="00D369FA"/>
    <w:rsid w:val="00D36BE3"/>
    <w:rsid w:val="00D370BA"/>
    <w:rsid w:val="00D37164"/>
    <w:rsid w:val="00D371C6"/>
    <w:rsid w:val="00D3721E"/>
    <w:rsid w:val="00D37239"/>
    <w:rsid w:val="00D373CD"/>
    <w:rsid w:val="00D37806"/>
    <w:rsid w:val="00D37CD4"/>
    <w:rsid w:val="00D400BF"/>
    <w:rsid w:val="00D40145"/>
    <w:rsid w:val="00D402B4"/>
    <w:rsid w:val="00D404E1"/>
    <w:rsid w:val="00D40699"/>
    <w:rsid w:val="00D40A2F"/>
    <w:rsid w:val="00D40AA4"/>
    <w:rsid w:val="00D41009"/>
    <w:rsid w:val="00D41198"/>
    <w:rsid w:val="00D412B7"/>
    <w:rsid w:val="00D4137D"/>
    <w:rsid w:val="00D41649"/>
    <w:rsid w:val="00D41675"/>
    <w:rsid w:val="00D41944"/>
    <w:rsid w:val="00D41A32"/>
    <w:rsid w:val="00D41C99"/>
    <w:rsid w:val="00D42020"/>
    <w:rsid w:val="00D421C9"/>
    <w:rsid w:val="00D42265"/>
    <w:rsid w:val="00D42342"/>
    <w:rsid w:val="00D42413"/>
    <w:rsid w:val="00D425A5"/>
    <w:rsid w:val="00D426AA"/>
    <w:rsid w:val="00D42841"/>
    <w:rsid w:val="00D428E5"/>
    <w:rsid w:val="00D42A0B"/>
    <w:rsid w:val="00D42FF1"/>
    <w:rsid w:val="00D4316E"/>
    <w:rsid w:val="00D43808"/>
    <w:rsid w:val="00D438A2"/>
    <w:rsid w:val="00D439AE"/>
    <w:rsid w:val="00D439FC"/>
    <w:rsid w:val="00D43C3D"/>
    <w:rsid w:val="00D43E05"/>
    <w:rsid w:val="00D43E77"/>
    <w:rsid w:val="00D43EB7"/>
    <w:rsid w:val="00D43EEC"/>
    <w:rsid w:val="00D440F4"/>
    <w:rsid w:val="00D44179"/>
    <w:rsid w:val="00D4470A"/>
    <w:rsid w:val="00D44C88"/>
    <w:rsid w:val="00D44CC3"/>
    <w:rsid w:val="00D44DF3"/>
    <w:rsid w:val="00D44F81"/>
    <w:rsid w:val="00D45007"/>
    <w:rsid w:val="00D45252"/>
    <w:rsid w:val="00D455A8"/>
    <w:rsid w:val="00D456BA"/>
    <w:rsid w:val="00D45EA3"/>
    <w:rsid w:val="00D45F43"/>
    <w:rsid w:val="00D46179"/>
    <w:rsid w:val="00D462AD"/>
    <w:rsid w:val="00D464BF"/>
    <w:rsid w:val="00D466E9"/>
    <w:rsid w:val="00D4699A"/>
    <w:rsid w:val="00D46B7B"/>
    <w:rsid w:val="00D470E6"/>
    <w:rsid w:val="00D4714E"/>
    <w:rsid w:val="00D471E9"/>
    <w:rsid w:val="00D472E9"/>
    <w:rsid w:val="00D4766F"/>
    <w:rsid w:val="00D478D3"/>
    <w:rsid w:val="00D478FE"/>
    <w:rsid w:val="00D4798F"/>
    <w:rsid w:val="00D479AD"/>
    <w:rsid w:val="00D47CF1"/>
    <w:rsid w:val="00D5012F"/>
    <w:rsid w:val="00D508A7"/>
    <w:rsid w:val="00D508BF"/>
    <w:rsid w:val="00D50A31"/>
    <w:rsid w:val="00D50C17"/>
    <w:rsid w:val="00D50C71"/>
    <w:rsid w:val="00D50CEC"/>
    <w:rsid w:val="00D511E6"/>
    <w:rsid w:val="00D51612"/>
    <w:rsid w:val="00D51C71"/>
    <w:rsid w:val="00D51DB3"/>
    <w:rsid w:val="00D51E33"/>
    <w:rsid w:val="00D51E52"/>
    <w:rsid w:val="00D5234D"/>
    <w:rsid w:val="00D526A2"/>
    <w:rsid w:val="00D527D6"/>
    <w:rsid w:val="00D52BFC"/>
    <w:rsid w:val="00D530AC"/>
    <w:rsid w:val="00D53667"/>
    <w:rsid w:val="00D5378A"/>
    <w:rsid w:val="00D539DB"/>
    <w:rsid w:val="00D53E72"/>
    <w:rsid w:val="00D543ED"/>
    <w:rsid w:val="00D543FF"/>
    <w:rsid w:val="00D548AE"/>
    <w:rsid w:val="00D54A63"/>
    <w:rsid w:val="00D5535A"/>
    <w:rsid w:val="00D55634"/>
    <w:rsid w:val="00D565C1"/>
    <w:rsid w:val="00D56697"/>
    <w:rsid w:val="00D56C94"/>
    <w:rsid w:val="00D56D90"/>
    <w:rsid w:val="00D572F7"/>
    <w:rsid w:val="00D5735B"/>
    <w:rsid w:val="00D575FA"/>
    <w:rsid w:val="00D60191"/>
    <w:rsid w:val="00D605AE"/>
    <w:rsid w:val="00D60BDB"/>
    <w:rsid w:val="00D60FA4"/>
    <w:rsid w:val="00D615B7"/>
    <w:rsid w:val="00D61813"/>
    <w:rsid w:val="00D618D5"/>
    <w:rsid w:val="00D61BD0"/>
    <w:rsid w:val="00D61DCC"/>
    <w:rsid w:val="00D61FDB"/>
    <w:rsid w:val="00D620A8"/>
    <w:rsid w:val="00D62297"/>
    <w:rsid w:val="00D62305"/>
    <w:rsid w:val="00D62392"/>
    <w:rsid w:val="00D62528"/>
    <w:rsid w:val="00D626B6"/>
    <w:rsid w:val="00D62858"/>
    <w:rsid w:val="00D62A18"/>
    <w:rsid w:val="00D62E68"/>
    <w:rsid w:val="00D6330F"/>
    <w:rsid w:val="00D6340F"/>
    <w:rsid w:val="00D634FF"/>
    <w:rsid w:val="00D6378D"/>
    <w:rsid w:val="00D637A7"/>
    <w:rsid w:val="00D63A9D"/>
    <w:rsid w:val="00D643DA"/>
    <w:rsid w:val="00D64A13"/>
    <w:rsid w:val="00D64BC1"/>
    <w:rsid w:val="00D64DC4"/>
    <w:rsid w:val="00D64F09"/>
    <w:rsid w:val="00D65217"/>
    <w:rsid w:val="00D65386"/>
    <w:rsid w:val="00D65458"/>
    <w:rsid w:val="00D656B1"/>
    <w:rsid w:val="00D657B7"/>
    <w:rsid w:val="00D65D36"/>
    <w:rsid w:val="00D65E27"/>
    <w:rsid w:val="00D662A2"/>
    <w:rsid w:val="00D665DE"/>
    <w:rsid w:val="00D66C17"/>
    <w:rsid w:val="00D66F7F"/>
    <w:rsid w:val="00D67511"/>
    <w:rsid w:val="00D67858"/>
    <w:rsid w:val="00D67AC7"/>
    <w:rsid w:val="00D67B82"/>
    <w:rsid w:val="00D67B93"/>
    <w:rsid w:val="00D67C5A"/>
    <w:rsid w:val="00D70174"/>
    <w:rsid w:val="00D70243"/>
    <w:rsid w:val="00D70438"/>
    <w:rsid w:val="00D7043E"/>
    <w:rsid w:val="00D704F5"/>
    <w:rsid w:val="00D7056A"/>
    <w:rsid w:val="00D70623"/>
    <w:rsid w:val="00D70D82"/>
    <w:rsid w:val="00D71123"/>
    <w:rsid w:val="00D71197"/>
    <w:rsid w:val="00D712DC"/>
    <w:rsid w:val="00D71566"/>
    <w:rsid w:val="00D71768"/>
    <w:rsid w:val="00D71882"/>
    <w:rsid w:val="00D71A19"/>
    <w:rsid w:val="00D71AD9"/>
    <w:rsid w:val="00D71B54"/>
    <w:rsid w:val="00D71D99"/>
    <w:rsid w:val="00D71F18"/>
    <w:rsid w:val="00D72019"/>
    <w:rsid w:val="00D72246"/>
    <w:rsid w:val="00D7253C"/>
    <w:rsid w:val="00D727BF"/>
    <w:rsid w:val="00D72857"/>
    <w:rsid w:val="00D72BF0"/>
    <w:rsid w:val="00D72C5D"/>
    <w:rsid w:val="00D72D00"/>
    <w:rsid w:val="00D72FF4"/>
    <w:rsid w:val="00D73302"/>
    <w:rsid w:val="00D733ED"/>
    <w:rsid w:val="00D734C1"/>
    <w:rsid w:val="00D73E5E"/>
    <w:rsid w:val="00D73FD5"/>
    <w:rsid w:val="00D742E9"/>
    <w:rsid w:val="00D744BD"/>
    <w:rsid w:val="00D74511"/>
    <w:rsid w:val="00D7460E"/>
    <w:rsid w:val="00D74668"/>
    <w:rsid w:val="00D7498F"/>
    <w:rsid w:val="00D74FF2"/>
    <w:rsid w:val="00D752B0"/>
    <w:rsid w:val="00D7580A"/>
    <w:rsid w:val="00D75883"/>
    <w:rsid w:val="00D75A65"/>
    <w:rsid w:val="00D75EEC"/>
    <w:rsid w:val="00D76649"/>
    <w:rsid w:val="00D7687A"/>
    <w:rsid w:val="00D76D5F"/>
    <w:rsid w:val="00D76E4D"/>
    <w:rsid w:val="00D76F65"/>
    <w:rsid w:val="00D76FC1"/>
    <w:rsid w:val="00D7726D"/>
    <w:rsid w:val="00D772D2"/>
    <w:rsid w:val="00D773F7"/>
    <w:rsid w:val="00D77413"/>
    <w:rsid w:val="00D77427"/>
    <w:rsid w:val="00D7746E"/>
    <w:rsid w:val="00D77C60"/>
    <w:rsid w:val="00D77F14"/>
    <w:rsid w:val="00D8016F"/>
    <w:rsid w:val="00D80245"/>
    <w:rsid w:val="00D803CF"/>
    <w:rsid w:val="00D804D1"/>
    <w:rsid w:val="00D806D6"/>
    <w:rsid w:val="00D80A9E"/>
    <w:rsid w:val="00D80D8E"/>
    <w:rsid w:val="00D8103F"/>
    <w:rsid w:val="00D81146"/>
    <w:rsid w:val="00D8123A"/>
    <w:rsid w:val="00D8163A"/>
    <w:rsid w:val="00D817A4"/>
    <w:rsid w:val="00D81A1B"/>
    <w:rsid w:val="00D81A2A"/>
    <w:rsid w:val="00D81BB4"/>
    <w:rsid w:val="00D8215C"/>
    <w:rsid w:val="00D82241"/>
    <w:rsid w:val="00D822CA"/>
    <w:rsid w:val="00D82BE9"/>
    <w:rsid w:val="00D82F74"/>
    <w:rsid w:val="00D831DA"/>
    <w:rsid w:val="00D8339E"/>
    <w:rsid w:val="00D83445"/>
    <w:rsid w:val="00D8344E"/>
    <w:rsid w:val="00D834A0"/>
    <w:rsid w:val="00D8400E"/>
    <w:rsid w:val="00D840CF"/>
    <w:rsid w:val="00D84780"/>
    <w:rsid w:val="00D847B0"/>
    <w:rsid w:val="00D848BF"/>
    <w:rsid w:val="00D849A1"/>
    <w:rsid w:val="00D84B42"/>
    <w:rsid w:val="00D84CD3"/>
    <w:rsid w:val="00D84E8A"/>
    <w:rsid w:val="00D8502F"/>
    <w:rsid w:val="00D85168"/>
    <w:rsid w:val="00D854A0"/>
    <w:rsid w:val="00D85A3B"/>
    <w:rsid w:val="00D85F7F"/>
    <w:rsid w:val="00D85FB7"/>
    <w:rsid w:val="00D86C51"/>
    <w:rsid w:val="00D86D92"/>
    <w:rsid w:val="00D87396"/>
    <w:rsid w:val="00D873B8"/>
    <w:rsid w:val="00D876E7"/>
    <w:rsid w:val="00D87A1D"/>
    <w:rsid w:val="00D905F1"/>
    <w:rsid w:val="00D9063D"/>
    <w:rsid w:val="00D9068E"/>
    <w:rsid w:val="00D90856"/>
    <w:rsid w:val="00D90982"/>
    <w:rsid w:val="00D90AAC"/>
    <w:rsid w:val="00D90C36"/>
    <w:rsid w:val="00D90CE1"/>
    <w:rsid w:val="00D90FA4"/>
    <w:rsid w:val="00D91586"/>
    <w:rsid w:val="00D91B62"/>
    <w:rsid w:val="00D91B89"/>
    <w:rsid w:val="00D91BD3"/>
    <w:rsid w:val="00D9255C"/>
    <w:rsid w:val="00D92565"/>
    <w:rsid w:val="00D926D4"/>
    <w:rsid w:val="00D9292E"/>
    <w:rsid w:val="00D92E78"/>
    <w:rsid w:val="00D933BC"/>
    <w:rsid w:val="00D935C1"/>
    <w:rsid w:val="00D93A80"/>
    <w:rsid w:val="00D93B46"/>
    <w:rsid w:val="00D93D34"/>
    <w:rsid w:val="00D93EF8"/>
    <w:rsid w:val="00D9421E"/>
    <w:rsid w:val="00D9454C"/>
    <w:rsid w:val="00D94910"/>
    <w:rsid w:val="00D94C32"/>
    <w:rsid w:val="00D94C81"/>
    <w:rsid w:val="00D94CBA"/>
    <w:rsid w:val="00D94DE6"/>
    <w:rsid w:val="00D95186"/>
    <w:rsid w:val="00D95311"/>
    <w:rsid w:val="00D9581E"/>
    <w:rsid w:val="00D95923"/>
    <w:rsid w:val="00D95A64"/>
    <w:rsid w:val="00D95B0F"/>
    <w:rsid w:val="00D95B43"/>
    <w:rsid w:val="00D95D44"/>
    <w:rsid w:val="00D96BAC"/>
    <w:rsid w:val="00D96C5B"/>
    <w:rsid w:val="00D96C6A"/>
    <w:rsid w:val="00D970BD"/>
    <w:rsid w:val="00D97272"/>
    <w:rsid w:val="00D97707"/>
    <w:rsid w:val="00D97A57"/>
    <w:rsid w:val="00D97AA8"/>
    <w:rsid w:val="00D97EEF"/>
    <w:rsid w:val="00DA0091"/>
    <w:rsid w:val="00DA020B"/>
    <w:rsid w:val="00DA0328"/>
    <w:rsid w:val="00DA03F8"/>
    <w:rsid w:val="00DA0619"/>
    <w:rsid w:val="00DA079B"/>
    <w:rsid w:val="00DA08B5"/>
    <w:rsid w:val="00DA0EF0"/>
    <w:rsid w:val="00DA1465"/>
    <w:rsid w:val="00DA15C0"/>
    <w:rsid w:val="00DA17A6"/>
    <w:rsid w:val="00DA18C7"/>
    <w:rsid w:val="00DA1A07"/>
    <w:rsid w:val="00DA1CB4"/>
    <w:rsid w:val="00DA1DEB"/>
    <w:rsid w:val="00DA2292"/>
    <w:rsid w:val="00DA22B2"/>
    <w:rsid w:val="00DA278C"/>
    <w:rsid w:val="00DA27EA"/>
    <w:rsid w:val="00DA2E89"/>
    <w:rsid w:val="00DA2EA1"/>
    <w:rsid w:val="00DA3390"/>
    <w:rsid w:val="00DA339A"/>
    <w:rsid w:val="00DA3531"/>
    <w:rsid w:val="00DA363B"/>
    <w:rsid w:val="00DA3DCA"/>
    <w:rsid w:val="00DA4028"/>
    <w:rsid w:val="00DA4097"/>
    <w:rsid w:val="00DA4545"/>
    <w:rsid w:val="00DA45BF"/>
    <w:rsid w:val="00DA4803"/>
    <w:rsid w:val="00DA496A"/>
    <w:rsid w:val="00DA4A52"/>
    <w:rsid w:val="00DA4BD3"/>
    <w:rsid w:val="00DA4DDA"/>
    <w:rsid w:val="00DA4EBF"/>
    <w:rsid w:val="00DA5033"/>
    <w:rsid w:val="00DA525A"/>
    <w:rsid w:val="00DA55EF"/>
    <w:rsid w:val="00DA5BC6"/>
    <w:rsid w:val="00DA6260"/>
    <w:rsid w:val="00DA632A"/>
    <w:rsid w:val="00DA687C"/>
    <w:rsid w:val="00DA6990"/>
    <w:rsid w:val="00DA69CA"/>
    <w:rsid w:val="00DA69D1"/>
    <w:rsid w:val="00DA6A1B"/>
    <w:rsid w:val="00DA6B01"/>
    <w:rsid w:val="00DA6DD9"/>
    <w:rsid w:val="00DA6DDE"/>
    <w:rsid w:val="00DA6E03"/>
    <w:rsid w:val="00DA7446"/>
    <w:rsid w:val="00DA748C"/>
    <w:rsid w:val="00DA7521"/>
    <w:rsid w:val="00DA7563"/>
    <w:rsid w:val="00DA759D"/>
    <w:rsid w:val="00DA76C5"/>
    <w:rsid w:val="00DA7A33"/>
    <w:rsid w:val="00DA7CC9"/>
    <w:rsid w:val="00DB1025"/>
    <w:rsid w:val="00DB135F"/>
    <w:rsid w:val="00DB1870"/>
    <w:rsid w:val="00DB1894"/>
    <w:rsid w:val="00DB1EE6"/>
    <w:rsid w:val="00DB2076"/>
    <w:rsid w:val="00DB20C9"/>
    <w:rsid w:val="00DB21FC"/>
    <w:rsid w:val="00DB27FB"/>
    <w:rsid w:val="00DB282D"/>
    <w:rsid w:val="00DB2FFE"/>
    <w:rsid w:val="00DB3320"/>
    <w:rsid w:val="00DB3597"/>
    <w:rsid w:val="00DB40EC"/>
    <w:rsid w:val="00DB4211"/>
    <w:rsid w:val="00DB4A1F"/>
    <w:rsid w:val="00DB4F2B"/>
    <w:rsid w:val="00DB5263"/>
    <w:rsid w:val="00DB528E"/>
    <w:rsid w:val="00DB53CB"/>
    <w:rsid w:val="00DB53E3"/>
    <w:rsid w:val="00DB5C68"/>
    <w:rsid w:val="00DB631B"/>
    <w:rsid w:val="00DB641A"/>
    <w:rsid w:val="00DB64CE"/>
    <w:rsid w:val="00DB66D6"/>
    <w:rsid w:val="00DB6856"/>
    <w:rsid w:val="00DB6B46"/>
    <w:rsid w:val="00DB6C9C"/>
    <w:rsid w:val="00DB71F4"/>
    <w:rsid w:val="00DB7245"/>
    <w:rsid w:val="00DB75B2"/>
    <w:rsid w:val="00DB75D4"/>
    <w:rsid w:val="00DB76C3"/>
    <w:rsid w:val="00DB795C"/>
    <w:rsid w:val="00DB79D0"/>
    <w:rsid w:val="00DB7B13"/>
    <w:rsid w:val="00DB7BAD"/>
    <w:rsid w:val="00DB7D3F"/>
    <w:rsid w:val="00DC02F5"/>
    <w:rsid w:val="00DC0393"/>
    <w:rsid w:val="00DC055C"/>
    <w:rsid w:val="00DC0622"/>
    <w:rsid w:val="00DC07F5"/>
    <w:rsid w:val="00DC0A60"/>
    <w:rsid w:val="00DC0FE4"/>
    <w:rsid w:val="00DC1141"/>
    <w:rsid w:val="00DC163A"/>
    <w:rsid w:val="00DC179B"/>
    <w:rsid w:val="00DC1C7D"/>
    <w:rsid w:val="00DC1CD5"/>
    <w:rsid w:val="00DC1F54"/>
    <w:rsid w:val="00DC20E5"/>
    <w:rsid w:val="00DC2586"/>
    <w:rsid w:val="00DC29AA"/>
    <w:rsid w:val="00DC2BB2"/>
    <w:rsid w:val="00DC2C25"/>
    <w:rsid w:val="00DC2DA3"/>
    <w:rsid w:val="00DC2FF3"/>
    <w:rsid w:val="00DC322A"/>
    <w:rsid w:val="00DC3291"/>
    <w:rsid w:val="00DC3363"/>
    <w:rsid w:val="00DC374B"/>
    <w:rsid w:val="00DC38F8"/>
    <w:rsid w:val="00DC3C3D"/>
    <w:rsid w:val="00DC4028"/>
    <w:rsid w:val="00DC4AE6"/>
    <w:rsid w:val="00DC4D72"/>
    <w:rsid w:val="00DC4F9A"/>
    <w:rsid w:val="00DC521A"/>
    <w:rsid w:val="00DC5823"/>
    <w:rsid w:val="00DC5A39"/>
    <w:rsid w:val="00DC5B6B"/>
    <w:rsid w:val="00DC5D52"/>
    <w:rsid w:val="00DC5EA5"/>
    <w:rsid w:val="00DC5EB9"/>
    <w:rsid w:val="00DC614E"/>
    <w:rsid w:val="00DC6452"/>
    <w:rsid w:val="00DC64EC"/>
    <w:rsid w:val="00DC6824"/>
    <w:rsid w:val="00DC688A"/>
    <w:rsid w:val="00DC69D6"/>
    <w:rsid w:val="00DC6B52"/>
    <w:rsid w:val="00DC6DA2"/>
    <w:rsid w:val="00DC6E36"/>
    <w:rsid w:val="00DC709E"/>
    <w:rsid w:val="00DC70F9"/>
    <w:rsid w:val="00DC71C2"/>
    <w:rsid w:val="00DC7219"/>
    <w:rsid w:val="00DC7585"/>
    <w:rsid w:val="00DC7751"/>
    <w:rsid w:val="00DD0240"/>
    <w:rsid w:val="00DD0318"/>
    <w:rsid w:val="00DD03BF"/>
    <w:rsid w:val="00DD05C1"/>
    <w:rsid w:val="00DD06A5"/>
    <w:rsid w:val="00DD09A7"/>
    <w:rsid w:val="00DD0A75"/>
    <w:rsid w:val="00DD0D18"/>
    <w:rsid w:val="00DD0E5E"/>
    <w:rsid w:val="00DD0F68"/>
    <w:rsid w:val="00DD1338"/>
    <w:rsid w:val="00DD148B"/>
    <w:rsid w:val="00DD14FC"/>
    <w:rsid w:val="00DD1650"/>
    <w:rsid w:val="00DD19C1"/>
    <w:rsid w:val="00DD1D91"/>
    <w:rsid w:val="00DD1EE4"/>
    <w:rsid w:val="00DD1F18"/>
    <w:rsid w:val="00DD1FB7"/>
    <w:rsid w:val="00DD1FFE"/>
    <w:rsid w:val="00DD2159"/>
    <w:rsid w:val="00DD2180"/>
    <w:rsid w:val="00DD21F9"/>
    <w:rsid w:val="00DD2354"/>
    <w:rsid w:val="00DD2403"/>
    <w:rsid w:val="00DD2BFE"/>
    <w:rsid w:val="00DD2D36"/>
    <w:rsid w:val="00DD2FF6"/>
    <w:rsid w:val="00DD33AD"/>
    <w:rsid w:val="00DD353A"/>
    <w:rsid w:val="00DD3CD9"/>
    <w:rsid w:val="00DD3EBB"/>
    <w:rsid w:val="00DD44D0"/>
    <w:rsid w:val="00DD4CDB"/>
    <w:rsid w:val="00DD5062"/>
    <w:rsid w:val="00DD5105"/>
    <w:rsid w:val="00DD5229"/>
    <w:rsid w:val="00DD522D"/>
    <w:rsid w:val="00DD5448"/>
    <w:rsid w:val="00DD5682"/>
    <w:rsid w:val="00DD5B44"/>
    <w:rsid w:val="00DD5EF3"/>
    <w:rsid w:val="00DD6668"/>
    <w:rsid w:val="00DD68EC"/>
    <w:rsid w:val="00DD6AA1"/>
    <w:rsid w:val="00DD6B78"/>
    <w:rsid w:val="00DD6C36"/>
    <w:rsid w:val="00DD6CB0"/>
    <w:rsid w:val="00DD6CD4"/>
    <w:rsid w:val="00DD7373"/>
    <w:rsid w:val="00DD751A"/>
    <w:rsid w:val="00DD76C0"/>
    <w:rsid w:val="00DD78D4"/>
    <w:rsid w:val="00DD7EE2"/>
    <w:rsid w:val="00DE043C"/>
    <w:rsid w:val="00DE04C7"/>
    <w:rsid w:val="00DE0633"/>
    <w:rsid w:val="00DE0782"/>
    <w:rsid w:val="00DE0876"/>
    <w:rsid w:val="00DE0D4C"/>
    <w:rsid w:val="00DE1FCD"/>
    <w:rsid w:val="00DE2519"/>
    <w:rsid w:val="00DE2585"/>
    <w:rsid w:val="00DE2668"/>
    <w:rsid w:val="00DE2769"/>
    <w:rsid w:val="00DE2B5F"/>
    <w:rsid w:val="00DE2F07"/>
    <w:rsid w:val="00DE33B9"/>
    <w:rsid w:val="00DE383F"/>
    <w:rsid w:val="00DE38B5"/>
    <w:rsid w:val="00DE3AF4"/>
    <w:rsid w:val="00DE42E6"/>
    <w:rsid w:val="00DE46AB"/>
    <w:rsid w:val="00DE4721"/>
    <w:rsid w:val="00DE4B1C"/>
    <w:rsid w:val="00DE4C7D"/>
    <w:rsid w:val="00DE4DA7"/>
    <w:rsid w:val="00DE4E6E"/>
    <w:rsid w:val="00DE4E89"/>
    <w:rsid w:val="00DE57B5"/>
    <w:rsid w:val="00DE5845"/>
    <w:rsid w:val="00DE5BC4"/>
    <w:rsid w:val="00DE5D74"/>
    <w:rsid w:val="00DE5E47"/>
    <w:rsid w:val="00DE633A"/>
    <w:rsid w:val="00DE640E"/>
    <w:rsid w:val="00DE6411"/>
    <w:rsid w:val="00DE6831"/>
    <w:rsid w:val="00DE6C7C"/>
    <w:rsid w:val="00DE6EC4"/>
    <w:rsid w:val="00DE70FB"/>
    <w:rsid w:val="00DE728F"/>
    <w:rsid w:val="00DE72F1"/>
    <w:rsid w:val="00DE73A4"/>
    <w:rsid w:val="00DE7AAF"/>
    <w:rsid w:val="00DE7DE9"/>
    <w:rsid w:val="00DF058B"/>
    <w:rsid w:val="00DF086E"/>
    <w:rsid w:val="00DF0C62"/>
    <w:rsid w:val="00DF1004"/>
    <w:rsid w:val="00DF104B"/>
    <w:rsid w:val="00DF1300"/>
    <w:rsid w:val="00DF132E"/>
    <w:rsid w:val="00DF1417"/>
    <w:rsid w:val="00DF1BA7"/>
    <w:rsid w:val="00DF1EFC"/>
    <w:rsid w:val="00DF2385"/>
    <w:rsid w:val="00DF2549"/>
    <w:rsid w:val="00DF255A"/>
    <w:rsid w:val="00DF26F7"/>
    <w:rsid w:val="00DF2AE5"/>
    <w:rsid w:val="00DF2C13"/>
    <w:rsid w:val="00DF2C22"/>
    <w:rsid w:val="00DF2FB3"/>
    <w:rsid w:val="00DF3093"/>
    <w:rsid w:val="00DF30D5"/>
    <w:rsid w:val="00DF35CD"/>
    <w:rsid w:val="00DF38F2"/>
    <w:rsid w:val="00DF409E"/>
    <w:rsid w:val="00DF44A7"/>
    <w:rsid w:val="00DF4709"/>
    <w:rsid w:val="00DF48D6"/>
    <w:rsid w:val="00DF497C"/>
    <w:rsid w:val="00DF4ACF"/>
    <w:rsid w:val="00DF4C51"/>
    <w:rsid w:val="00DF4DA2"/>
    <w:rsid w:val="00DF4F5B"/>
    <w:rsid w:val="00DF5016"/>
    <w:rsid w:val="00DF5348"/>
    <w:rsid w:val="00DF59D2"/>
    <w:rsid w:val="00DF5B77"/>
    <w:rsid w:val="00DF5D77"/>
    <w:rsid w:val="00DF6079"/>
    <w:rsid w:val="00DF608D"/>
    <w:rsid w:val="00DF60DA"/>
    <w:rsid w:val="00DF6183"/>
    <w:rsid w:val="00DF62AC"/>
    <w:rsid w:val="00DF63A0"/>
    <w:rsid w:val="00DF68CD"/>
    <w:rsid w:val="00DF68D8"/>
    <w:rsid w:val="00DF6AFC"/>
    <w:rsid w:val="00DF6C97"/>
    <w:rsid w:val="00DF73DD"/>
    <w:rsid w:val="00DF7583"/>
    <w:rsid w:val="00DF75C6"/>
    <w:rsid w:val="00DF7ACD"/>
    <w:rsid w:val="00DF7BBA"/>
    <w:rsid w:val="00DF7F51"/>
    <w:rsid w:val="00DF7F66"/>
    <w:rsid w:val="00DF7F8F"/>
    <w:rsid w:val="00E00189"/>
    <w:rsid w:val="00E0023B"/>
    <w:rsid w:val="00E003A5"/>
    <w:rsid w:val="00E00539"/>
    <w:rsid w:val="00E00589"/>
    <w:rsid w:val="00E005ED"/>
    <w:rsid w:val="00E00AEF"/>
    <w:rsid w:val="00E00CB8"/>
    <w:rsid w:val="00E00DA3"/>
    <w:rsid w:val="00E00EAC"/>
    <w:rsid w:val="00E00EDD"/>
    <w:rsid w:val="00E01083"/>
    <w:rsid w:val="00E01384"/>
    <w:rsid w:val="00E015EA"/>
    <w:rsid w:val="00E0162C"/>
    <w:rsid w:val="00E0172E"/>
    <w:rsid w:val="00E01B8D"/>
    <w:rsid w:val="00E02895"/>
    <w:rsid w:val="00E02974"/>
    <w:rsid w:val="00E0328B"/>
    <w:rsid w:val="00E032F7"/>
    <w:rsid w:val="00E03601"/>
    <w:rsid w:val="00E03D0F"/>
    <w:rsid w:val="00E042D5"/>
    <w:rsid w:val="00E0435A"/>
    <w:rsid w:val="00E044F8"/>
    <w:rsid w:val="00E04521"/>
    <w:rsid w:val="00E048BC"/>
    <w:rsid w:val="00E04A66"/>
    <w:rsid w:val="00E04DC9"/>
    <w:rsid w:val="00E04E62"/>
    <w:rsid w:val="00E05342"/>
    <w:rsid w:val="00E059A3"/>
    <w:rsid w:val="00E05C76"/>
    <w:rsid w:val="00E05D66"/>
    <w:rsid w:val="00E05D8A"/>
    <w:rsid w:val="00E05FC5"/>
    <w:rsid w:val="00E0601B"/>
    <w:rsid w:val="00E060BB"/>
    <w:rsid w:val="00E061B7"/>
    <w:rsid w:val="00E062FB"/>
    <w:rsid w:val="00E066CB"/>
    <w:rsid w:val="00E071DB"/>
    <w:rsid w:val="00E072E6"/>
    <w:rsid w:val="00E07765"/>
    <w:rsid w:val="00E078CF"/>
    <w:rsid w:val="00E07ABA"/>
    <w:rsid w:val="00E07CEC"/>
    <w:rsid w:val="00E07DD5"/>
    <w:rsid w:val="00E07F08"/>
    <w:rsid w:val="00E102EC"/>
    <w:rsid w:val="00E10571"/>
    <w:rsid w:val="00E106E4"/>
    <w:rsid w:val="00E10CBD"/>
    <w:rsid w:val="00E10D79"/>
    <w:rsid w:val="00E112F2"/>
    <w:rsid w:val="00E11679"/>
    <w:rsid w:val="00E1169B"/>
    <w:rsid w:val="00E116B2"/>
    <w:rsid w:val="00E116D2"/>
    <w:rsid w:val="00E117A6"/>
    <w:rsid w:val="00E11975"/>
    <w:rsid w:val="00E11A27"/>
    <w:rsid w:val="00E11F80"/>
    <w:rsid w:val="00E12329"/>
    <w:rsid w:val="00E124A2"/>
    <w:rsid w:val="00E124B6"/>
    <w:rsid w:val="00E1277C"/>
    <w:rsid w:val="00E12C31"/>
    <w:rsid w:val="00E12F36"/>
    <w:rsid w:val="00E12F88"/>
    <w:rsid w:val="00E1300F"/>
    <w:rsid w:val="00E131FD"/>
    <w:rsid w:val="00E13381"/>
    <w:rsid w:val="00E1353C"/>
    <w:rsid w:val="00E1386A"/>
    <w:rsid w:val="00E13A7D"/>
    <w:rsid w:val="00E13C80"/>
    <w:rsid w:val="00E1428C"/>
    <w:rsid w:val="00E1459F"/>
    <w:rsid w:val="00E147FC"/>
    <w:rsid w:val="00E14AAE"/>
    <w:rsid w:val="00E14B70"/>
    <w:rsid w:val="00E14D41"/>
    <w:rsid w:val="00E15233"/>
    <w:rsid w:val="00E157A4"/>
    <w:rsid w:val="00E15AFB"/>
    <w:rsid w:val="00E15F4B"/>
    <w:rsid w:val="00E166F4"/>
    <w:rsid w:val="00E169F4"/>
    <w:rsid w:val="00E17367"/>
    <w:rsid w:val="00E17556"/>
    <w:rsid w:val="00E175FC"/>
    <w:rsid w:val="00E176AC"/>
    <w:rsid w:val="00E1782C"/>
    <w:rsid w:val="00E17C3B"/>
    <w:rsid w:val="00E20092"/>
    <w:rsid w:val="00E20296"/>
    <w:rsid w:val="00E2039E"/>
    <w:rsid w:val="00E2072D"/>
    <w:rsid w:val="00E207B1"/>
    <w:rsid w:val="00E207CA"/>
    <w:rsid w:val="00E20E40"/>
    <w:rsid w:val="00E20EA7"/>
    <w:rsid w:val="00E211F6"/>
    <w:rsid w:val="00E2160C"/>
    <w:rsid w:val="00E218BB"/>
    <w:rsid w:val="00E218D8"/>
    <w:rsid w:val="00E218DD"/>
    <w:rsid w:val="00E21B01"/>
    <w:rsid w:val="00E21BC6"/>
    <w:rsid w:val="00E21C13"/>
    <w:rsid w:val="00E21C57"/>
    <w:rsid w:val="00E221D6"/>
    <w:rsid w:val="00E224D7"/>
    <w:rsid w:val="00E22568"/>
    <w:rsid w:val="00E22D15"/>
    <w:rsid w:val="00E23A3F"/>
    <w:rsid w:val="00E24663"/>
    <w:rsid w:val="00E24E11"/>
    <w:rsid w:val="00E25003"/>
    <w:rsid w:val="00E250DB"/>
    <w:rsid w:val="00E252B7"/>
    <w:rsid w:val="00E2539F"/>
    <w:rsid w:val="00E2556A"/>
    <w:rsid w:val="00E2589B"/>
    <w:rsid w:val="00E258F9"/>
    <w:rsid w:val="00E25B13"/>
    <w:rsid w:val="00E25E92"/>
    <w:rsid w:val="00E25F31"/>
    <w:rsid w:val="00E25F3E"/>
    <w:rsid w:val="00E263AA"/>
    <w:rsid w:val="00E266A8"/>
    <w:rsid w:val="00E26B14"/>
    <w:rsid w:val="00E26C67"/>
    <w:rsid w:val="00E26CFF"/>
    <w:rsid w:val="00E27297"/>
    <w:rsid w:val="00E272CD"/>
    <w:rsid w:val="00E274FF"/>
    <w:rsid w:val="00E2758C"/>
    <w:rsid w:val="00E27853"/>
    <w:rsid w:val="00E278D0"/>
    <w:rsid w:val="00E27D3C"/>
    <w:rsid w:val="00E30B4A"/>
    <w:rsid w:val="00E30CBD"/>
    <w:rsid w:val="00E30F0E"/>
    <w:rsid w:val="00E31734"/>
    <w:rsid w:val="00E31A28"/>
    <w:rsid w:val="00E31BF2"/>
    <w:rsid w:val="00E31E1F"/>
    <w:rsid w:val="00E31F0C"/>
    <w:rsid w:val="00E32257"/>
    <w:rsid w:val="00E32668"/>
    <w:rsid w:val="00E328E0"/>
    <w:rsid w:val="00E32C89"/>
    <w:rsid w:val="00E330A9"/>
    <w:rsid w:val="00E33690"/>
    <w:rsid w:val="00E33A58"/>
    <w:rsid w:val="00E33CE5"/>
    <w:rsid w:val="00E33D04"/>
    <w:rsid w:val="00E33D1E"/>
    <w:rsid w:val="00E33E4F"/>
    <w:rsid w:val="00E33EE1"/>
    <w:rsid w:val="00E3409C"/>
    <w:rsid w:val="00E34634"/>
    <w:rsid w:val="00E34A9E"/>
    <w:rsid w:val="00E34DCB"/>
    <w:rsid w:val="00E352E1"/>
    <w:rsid w:val="00E353F6"/>
    <w:rsid w:val="00E357E1"/>
    <w:rsid w:val="00E358F5"/>
    <w:rsid w:val="00E359CB"/>
    <w:rsid w:val="00E35CFC"/>
    <w:rsid w:val="00E35D5F"/>
    <w:rsid w:val="00E35E0D"/>
    <w:rsid w:val="00E35EF1"/>
    <w:rsid w:val="00E35F27"/>
    <w:rsid w:val="00E361A1"/>
    <w:rsid w:val="00E36272"/>
    <w:rsid w:val="00E363AA"/>
    <w:rsid w:val="00E3678B"/>
    <w:rsid w:val="00E36C3C"/>
    <w:rsid w:val="00E36C63"/>
    <w:rsid w:val="00E36F80"/>
    <w:rsid w:val="00E37785"/>
    <w:rsid w:val="00E379F4"/>
    <w:rsid w:val="00E37B83"/>
    <w:rsid w:val="00E37C51"/>
    <w:rsid w:val="00E40480"/>
    <w:rsid w:val="00E404B5"/>
    <w:rsid w:val="00E40DAF"/>
    <w:rsid w:val="00E411D6"/>
    <w:rsid w:val="00E4123D"/>
    <w:rsid w:val="00E4177C"/>
    <w:rsid w:val="00E41CA8"/>
    <w:rsid w:val="00E421AD"/>
    <w:rsid w:val="00E4292F"/>
    <w:rsid w:val="00E42B22"/>
    <w:rsid w:val="00E42EB2"/>
    <w:rsid w:val="00E433B2"/>
    <w:rsid w:val="00E438B7"/>
    <w:rsid w:val="00E438DC"/>
    <w:rsid w:val="00E4394C"/>
    <w:rsid w:val="00E43B57"/>
    <w:rsid w:val="00E43C3C"/>
    <w:rsid w:val="00E43EF3"/>
    <w:rsid w:val="00E44066"/>
    <w:rsid w:val="00E44233"/>
    <w:rsid w:val="00E443DF"/>
    <w:rsid w:val="00E449FD"/>
    <w:rsid w:val="00E45274"/>
    <w:rsid w:val="00E45352"/>
    <w:rsid w:val="00E45504"/>
    <w:rsid w:val="00E45587"/>
    <w:rsid w:val="00E45DF3"/>
    <w:rsid w:val="00E45E5C"/>
    <w:rsid w:val="00E45F41"/>
    <w:rsid w:val="00E46505"/>
    <w:rsid w:val="00E465C5"/>
    <w:rsid w:val="00E4689F"/>
    <w:rsid w:val="00E46928"/>
    <w:rsid w:val="00E46BEE"/>
    <w:rsid w:val="00E46BF8"/>
    <w:rsid w:val="00E46D14"/>
    <w:rsid w:val="00E46EE0"/>
    <w:rsid w:val="00E46F0F"/>
    <w:rsid w:val="00E46FEB"/>
    <w:rsid w:val="00E47138"/>
    <w:rsid w:val="00E47211"/>
    <w:rsid w:val="00E472F5"/>
    <w:rsid w:val="00E4753A"/>
    <w:rsid w:val="00E47700"/>
    <w:rsid w:val="00E47ADA"/>
    <w:rsid w:val="00E47F3C"/>
    <w:rsid w:val="00E47F7A"/>
    <w:rsid w:val="00E500D9"/>
    <w:rsid w:val="00E502E9"/>
    <w:rsid w:val="00E5034D"/>
    <w:rsid w:val="00E505D5"/>
    <w:rsid w:val="00E50859"/>
    <w:rsid w:val="00E50A88"/>
    <w:rsid w:val="00E50A93"/>
    <w:rsid w:val="00E50C03"/>
    <w:rsid w:val="00E50CC5"/>
    <w:rsid w:val="00E50FAB"/>
    <w:rsid w:val="00E50FC9"/>
    <w:rsid w:val="00E51060"/>
    <w:rsid w:val="00E516DF"/>
    <w:rsid w:val="00E518BA"/>
    <w:rsid w:val="00E51FD1"/>
    <w:rsid w:val="00E52282"/>
    <w:rsid w:val="00E5230C"/>
    <w:rsid w:val="00E52342"/>
    <w:rsid w:val="00E52A6A"/>
    <w:rsid w:val="00E52BED"/>
    <w:rsid w:val="00E52FEE"/>
    <w:rsid w:val="00E53148"/>
    <w:rsid w:val="00E53444"/>
    <w:rsid w:val="00E536C2"/>
    <w:rsid w:val="00E53AD4"/>
    <w:rsid w:val="00E53C17"/>
    <w:rsid w:val="00E545C6"/>
    <w:rsid w:val="00E54611"/>
    <w:rsid w:val="00E54B21"/>
    <w:rsid w:val="00E54F50"/>
    <w:rsid w:val="00E54FF3"/>
    <w:rsid w:val="00E551D7"/>
    <w:rsid w:val="00E55491"/>
    <w:rsid w:val="00E5571A"/>
    <w:rsid w:val="00E55C08"/>
    <w:rsid w:val="00E55C22"/>
    <w:rsid w:val="00E55E3F"/>
    <w:rsid w:val="00E55F7A"/>
    <w:rsid w:val="00E56591"/>
    <w:rsid w:val="00E566AE"/>
    <w:rsid w:val="00E567FD"/>
    <w:rsid w:val="00E5707B"/>
    <w:rsid w:val="00E57354"/>
    <w:rsid w:val="00E5736F"/>
    <w:rsid w:val="00E577DB"/>
    <w:rsid w:val="00E57F7C"/>
    <w:rsid w:val="00E603A8"/>
    <w:rsid w:val="00E605B0"/>
    <w:rsid w:val="00E606E2"/>
    <w:rsid w:val="00E60711"/>
    <w:rsid w:val="00E6156A"/>
    <w:rsid w:val="00E6188A"/>
    <w:rsid w:val="00E619DB"/>
    <w:rsid w:val="00E61C65"/>
    <w:rsid w:val="00E61CAD"/>
    <w:rsid w:val="00E6226F"/>
    <w:rsid w:val="00E636E9"/>
    <w:rsid w:val="00E6394A"/>
    <w:rsid w:val="00E6397D"/>
    <w:rsid w:val="00E639A1"/>
    <w:rsid w:val="00E63C2A"/>
    <w:rsid w:val="00E63FF1"/>
    <w:rsid w:val="00E64158"/>
    <w:rsid w:val="00E642A6"/>
    <w:rsid w:val="00E6443A"/>
    <w:rsid w:val="00E647B5"/>
    <w:rsid w:val="00E64B91"/>
    <w:rsid w:val="00E64C4D"/>
    <w:rsid w:val="00E64F67"/>
    <w:rsid w:val="00E65109"/>
    <w:rsid w:val="00E65144"/>
    <w:rsid w:val="00E65634"/>
    <w:rsid w:val="00E6578C"/>
    <w:rsid w:val="00E65936"/>
    <w:rsid w:val="00E65A77"/>
    <w:rsid w:val="00E65FA5"/>
    <w:rsid w:val="00E66201"/>
    <w:rsid w:val="00E66290"/>
    <w:rsid w:val="00E66365"/>
    <w:rsid w:val="00E66382"/>
    <w:rsid w:val="00E66753"/>
    <w:rsid w:val="00E66C21"/>
    <w:rsid w:val="00E66CBC"/>
    <w:rsid w:val="00E66DCD"/>
    <w:rsid w:val="00E66DF8"/>
    <w:rsid w:val="00E66E61"/>
    <w:rsid w:val="00E671ED"/>
    <w:rsid w:val="00E67259"/>
    <w:rsid w:val="00E67530"/>
    <w:rsid w:val="00E6760C"/>
    <w:rsid w:val="00E6765B"/>
    <w:rsid w:val="00E677DD"/>
    <w:rsid w:val="00E67BD1"/>
    <w:rsid w:val="00E67D33"/>
    <w:rsid w:val="00E67D42"/>
    <w:rsid w:val="00E7006A"/>
    <w:rsid w:val="00E70192"/>
    <w:rsid w:val="00E70525"/>
    <w:rsid w:val="00E7052A"/>
    <w:rsid w:val="00E7093B"/>
    <w:rsid w:val="00E7121C"/>
    <w:rsid w:val="00E7160B"/>
    <w:rsid w:val="00E7179B"/>
    <w:rsid w:val="00E71B26"/>
    <w:rsid w:val="00E71D39"/>
    <w:rsid w:val="00E71D42"/>
    <w:rsid w:val="00E71F3B"/>
    <w:rsid w:val="00E72113"/>
    <w:rsid w:val="00E72164"/>
    <w:rsid w:val="00E7258F"/>
    <w:rsid w:val="00E725E4"/>
    <w:rsid w:val="00E72603"/>
    <w:rsid w:val="00E729C9"/>
    <w:rsid w:val="00E72D72"/>
    <w:rsid w:val="00E73224"/>
    <w:rsid w:val="00E73298"/>
    <w:rsid w:val="00E7331D"/>
    <w:rsid w:val="00E73332"/>
    <w:rsid w:val="00E735C2"/>
    <w:rsid w:val="00E7361A"/>
    <w:rsid w:val="00E73719"/>
    <w:rsid w:val="00E737FA"/>
    <w:rsid w:val="00E73BC5"/>
    <w:rsid w:val="00E73BE4"/>
    <w:rsid w:val="00E74177"/>
    <w:rsid w:val="00E74319"/>
    <w:rsid w:val="00E74719"/>
    <w:rsid w:val="00E74E41"/>
    <w:rsid w:val="00E74ECC"/>
    <w:rsid w:val="00E7527C"/>
    <w:rsid w:val="00E752C5"/>
    <w:rsid w:val="00E75696"/>
    <w:rsid w:val="00E75F1B"/>
    <w:rsid w:val="00E76609"/>
    <w:rsid w:val="00E76659"/>
    <w:rsid w:val="00E76923"/>
    <w:rsid w:val="00E77468"/>
    <w:rsid w:val="00E774DE"/>
    <w:rsid w:val="00E778EC"/>
    <w:rsid w:val="00E77EDA"/>
    <w:rsid w:val="00E80168"/>
    <w:rsid w:val="00E80365"/>
    <w:rsid w:val="00E80434"/>
    <w:rsid w:val="00E807AE"/>
    <w:rsid w:val="00E80921"/>
    <w:rsid w:val="00E809FB"/>
    <w:rsid w:val="00E80B40"/>
    <w:rsid w:val="00E80BCE"/>
    <w:rsid w:val="00E80C67"/>
    <w:rsid w:val="00E81080"/>
    <w:rsid w:val="00E810F7"/>
    <w:rsid w:val="00E81119"/>
    <w:rsid w:val="00E813B2"/>
    <w:rsid w:val="00E8175C"/>
    <w:rsid w:val="00E819F5"/>
    <w:rsid w:val="00E81AA3"/>
    <w:rsid w:val="00E81AEB"/>
    <w:rsid w:val="00E81C71"/>
    <w:rsid w:val="00E81F36"/>
    <w:rsid w:val="00E8238C"/>
    <w:rsid w:val="00E82A08"/>
    <w:rsid w:val="00E82A12"/>
    <w:rsid w:val="00E82E79"/>
    <w:rsid w:val="00E82FDD"/>
    <w:rsid w:val="00E8308C"/>
    <w:rsid w:val="00E83653"/>
    <w:rsid w:val="00E83982"/>
    <w:rsid w:val="00E839C0"/>
    <w:rsid w:val="00E83AB2"/>
    <w:rsid w:val="00E83BC6"/>
    <w:rsid w:val="00E83CCF"/>
    <w:rsid w:val="00E83E40"/>
    <w:rsid w:val="00E83F45"/>
    <w:rsid w:val="00E842D5"/>
    <w:rsid w:val="00E84371"/>
    <w:rsid w:val="00E84457"/>
    <w:rsid w:val="00E844E1"/>
    <w:rsid w:val="00E8470E"/>
    <w:rsid w:val="00E84C39"/>
    <w:rsid w:val="00E84FA0"/>
    <w:rsid w:val="00E850FE"/>
    <w:rsid w:val="00E85119"/>
    <w:rsid w:val="00E854D3"/>
    <w:rsid w:val="00E85D6D"/>
    <w:rsid w:val="00E8603B"/>
    <w:rsid w:val="00E863FB"/>
    <w:rsid w:val="00E8658F"/>
    <w:rsid w:val="00E86711"/>
    <w:rsid w:val="00E86A96"/>
    <w:rsid w:val="00E86CB9"/>
    <w:rsid w:val="00E86E44"/>
    <w:rsid w:val="00E86F1D"/>
    <w:rsid w:val="00E87760"/>
    <w:rsid w:val="00E901A8"/>
    <w:rsid w:val="00E902AD"/>
    <w:rsid w:val="00E90787"/>
    <w:rsid w:val="00E90801"/>
    <w:rsid w:val="00E90890"/>
    <w:rsid w:val="00E908B2"/>
    <w:rsid w:val="00E911F7"/>
    <w:rsid w:val="00E913BE"/>
    <w:rsid w:val="00E913FF"/>
    <w:rsid w:val="00E914AE"/>
    <w:rsid w:val="00E91F83"/>
    <w:rsid w:val="00E9205C"/>
    <w:rsid w:val="00E92114"/>
    <w:rsid w:val="00E92663"/>
    <w:rsid w:val="00E92D4B"/>
    <w:rsid w:val="00E92E26"/>
    <w:rsid w:val="00E93712"/>
    <w:rsid w:val="00E93C6E"/>
    <w:rsid w:val="00E93EA4"/>
    <w:rsid w:val="00E949DC"/>
    <w:rsid w:val="00E94A40"/>
    <w:rsid w:val="00E94B75"/>
    <w:rsid w:val="00E954AC"/>
    <w:rsid w:val="00E955A4"/>
    <w:rsid w:val="00E958FC"/>
    <w:rsid w:val="00E95A56"/>
    <w:rsid w:val="00E95E74"/>
    <w:rsid w:val="00E963D0"/>
    <w:rsid w:val="00E96478"/>
    <w:rsid w:val="00E9650F"/>
    <w:rsid w:val="00E9667D"/>
    <w:rsid w:val="00E968AE"/>
    <w:rsid w:val="00E968F8"/>
    <w:rsid w:val="00E96B20"/>
    <w:rsid w:val="00E96C9A"/>
    <w:rsid w:val="00E97016"/>
    <w:rsid w:val="00E9713B"/>
    <w:rsid w:val="00E97972"/>
    <w:rsid w:val="00E97F93"/>
    <w:rsid w:val="00EA05F0"/>
    <w:rsid w:val="00EA09C6"/>
    <w:rsid w:val="00EA09D0"/>
    <w:rsid w:val="00EA0C23"/>
    <w:rsid w:val="00EA136C"/>
    <w:rsid w:val="00EA15E0"/>
    <w:rsid w:val="00EA1758"/>
    <w:rsid w:val="00EA1877"/>
    <w:rsid w:val="00EA18E4"/>
    <w:rsid w:val="00EA1BCD"/>
    <w:rsid w:val="00EA1BF8"/>
    <w:rsid w:val="00EA1E3F"/>
    <w:rsid w:val="00EA22D1"/>
    <w:rsid w:val="00EA2597"/>
    <w:rsid w:val="00EA25A7"/>
    <w:rsid w:val="00EA29C1"/>
    <w:rsid w:val="00EA2BE6"/>
    <w:rsid w:val="00EA2D1E"/>
    <w:rsid w:val="00EA2DCC"/>
    <w:rsid w:val="00EA3AFD"/>
    <w:rsid w:val="00EA3D23"/>
    <w:rsid w:val="00EA3E41"/>
    <w:rsid w:val="00EA417C"/>
    <w:rsid w:val="00EA4219"/>
    <w:rsid w:val="00EA48F9"/>
    <w:rsid w:val="00EA498A"/>
    <w:rsid w:val="00EA5067"/>
    <w:rsid w:val="00EA6097"/>
    <w:rsid w:val="00EA615E"/>
    <w:rsid w:val="00EA66DB"/>
    <w:rsid w:val="00EA6724"/>
    <w:rsid w:val="00EA6B10"/>
    <w:rsid w:val="00EA6D0D"/>
    <w:rsid w:val="00EA6E0B"/>
    <w:rsid w:val="00EA7303"/>
    <w:rsid w:val="00EA74D7"/>
    <w:rsid w:val="00EA7588"/>
    <w:rsid w:val="00EA75A1"/>
    <w:rsid w:val="00EA76EE"/>
    <w:rsid w:val="00EA77A9"/>
    <w:rsid w:val="00EA7A90"/>
    <w:rsid w:val="00EA7AA2"/>
    <w:rsid w:val="00EA7BD0"/>
    <w:rsid w:val="00EA7F72"/>
    <w:rsid w:val="00EA7FDA"/>
    <w:rsid w:val="00EB008F"/>
    <w:rsid w:val="00EB0239"/>
    <w:rsid w:val="00EB057E"/>
    <w:rsid w:val="00EB0647"/>
    <w:rsid w:val="00EB068E"/>
    <w:rsid w:val="00EB086B"/>
    <w:rsid w:val="00EB091F"/>
    <w:rsid w:val="00EB09BF"/>
    <w:rsid w:val="00EB0DE5"/>
    <w:rsid w:val="00EB1026"/>
    <w:rsid w:val="00EB1175"/>
    <w:rsid w:val="00EB1315"/>
    <w:rsid w:val="00EB133B"/>
    <w:rsid w:val="00EB151C"/>
    <w:rsid w:val="00EB1629"/>
    <w:rsid w:val="00EB1703"/>
    <w:rsid w:val="00EB188E"/>
    <w:rsid w:val="00EB1945"/>
    <w:rsid w:val="00EB1A40"/>
    <w:rsid w:val="00EB1AC9"/>
    <w:rsid w:val="00EB1F41"/>
    <w:rsid w:val="00EB210A"/>
    <w:rsid w:val="00EB228C"/>
    <w:rsid w:val="00EB2654"/>
    <w:rsid w:val="00EB2A9B"/>
    <w:rsid w:val="00EB3519"/>
    <w:rsid w:val="00EB3695"/>
    <w:rsid w:val="00EB3B6A"/>
    <w:rsid w:val="00EB3C7B"/>
    <w:rsid w:val="00EB44DF"/>
    <w:rsid w:val="00EB4532"/>
    <w:rsid w:val="00EB484F"/>
    <w:rsid w:val="00EB4D50"/>
    <w:rsid w:val="00EB503B"/>
    <w:rsid w:val="00EB5087"/>
    <w:rsid w:val="00EB5133"/>
    <w:rsid w:val="00EB5364"/>
    <w:rsid w:val="00EB585E"/>
    <w:rsid w:val="00EB5E85"/>
    <w:rsid w:val="00EB5E9B"/>
    <w:rsid w:val="00EB6FF2"/>
    <w:rsid w:val="00EB710E"/>
    <w:rsid w:val="00EB7442"/>
    <w:rsid w:val="00EB762E"/>
    <w:rsid w:val="00EB78F9"/>
    <w:rsid w:val="00EB7B6E"/>
    <w:rsid w:val="00EB7EBE"/>
    <w:rsid w:val="00EB7ECB"/>
    <w:rsid w:val="00EB7FED"/>
    <w:rsid w:val="00EC0003"/>
    <w:rsid w:val="00EC0021"/>
    <w:rsid w:val="00EC07ED"/>
    <w:rsid w:val="00EC088C"/>
    <w:rsid w:val="00EC0C76"/>
    <w:rsid w:val="00EC0DB7"/>
    <w:rsid w:val="00EC112F"/>
    <w:rsid w:val="00EC1668"/>
    <w:rsid w:val="00EC1906"/>
    <w:rsid w:val="00EC192B"/>
    <w:rsid w:val="00EC1949"/>
    <w:rsid w:val="00EC1F4F"/>
    <w:rsid w:val="00EC24AB"/>
    <w:rsid w:val="00EC24BC"/>
    <w:rsid w:val="00EC265E"/>
    <w:rsid w:val="00EC2BF4"/>
    <w:rsid w:val="00EC2CE3"/>
    <w:rsid w:val="00EC2F2E"/>
    <w:rsid w:val="00EC30D6"/>
    <w:rsid w:val="00EC3886"/>
    <w:rsid w:val="00EC3971"/>
    <w:rsid w:val="00EC3D0E"/>
    <w:rsid w:val="00EC4068"/>
    <w:rsid w:val="00EC414A"/>
    <w:rsid w:val="00EC4256"/>
    <w:rsid w:val="00EC46FB"/>
    <w:rsid w:val="00EC487F"/>
    <w:rsid w:val="00EC5126"/>
    <w:rsid w:val="00EC5604"/>
    <w:rsid w:val="00EC57C1"/>
    <w:rsid w:val="00EC5A40"/>
    <w:rsid w:val="00EC5C21"/>
    <w:rsid w:val="00EC5C5F"/>
    <w:rsid w:val="00EC63E5"/>
    <w:rsid w:val="00EC644D"/>
    <w:rsid w:val="00EC6A57"/>
    <w:rsid w:val="00EC6C16"/>
    <w:rsid w:val="00EC6E4E"/>
    <w:rsid w:val="00EC7365"/>
    <w:rsid w:val="00EC741A"/>
    <w:rsid w:val="00EC747F"/>
    <w:rsid w:val="00EC79E2"/>
    <w:rsid w:val="00EC7B5D"/>
    <w:rsid w:val="00EC7DA6"/>
    <w:rsid w:val="00EC7EE4"/>
    <w:rsid w:val="00ED00C3"/>
    <w:rsid w:val="00ED00E1"/>
    <w:rsid w:val="00ED10D1"/>
    <w:rsid w:val="00ED10F7"/>
    <w:rsid w:val="00ED17F8"/>
    <w:rsid w:val="00ED187B"/>
    <w:rsid w:val="00ED1967"/>
    <w:rsid w:val="00ED1CC4"/>
    <w:rsid w:val="00ED1E6A"/>
    <w:rsid w:val="00ED20E3"/>
    <w:rsid w:val="00ED2149"/>
    <w:rsid w:val="00ED2215"/>
    <w:rsid w:val="00ED25E5"/>
    <w:rsid w:val="00ED2939"/>
    <w:rsid w:val="00ED2CC0"/>
    <w:rsid w:val="00ED2E44"/>
    <w:rsid w:val="00ED345B"/>
    <w:rsid w:val="00ED4AB7"/>
    <w:rsid w:val="00ED4D55"/>
    <w:rsid w:val="00ED5018"/>
    <w:rsid w:val="00ED50A1"/>
    <w:rsid w:val="00ED53FB"/>
    <w:rsid w:val="00ED54E9"/>
    <w:rsid w:val="00ED5549"/>
    <w:rsid w:val="00ED557F"/>
    <w:rsid w:val="00ED55B3"/>
    <w:rsid w:val="00ED5A1E"/>
    <w:rsid w:val="00ED5A44"/>
    <w:rsid w:val="00ED5A86"/>
    <w:rsid w:val="00ED5D7A"/>
    <w:rsid w:val="00ED6181"/>
    <w:rsid w:val="00ED6262"/>
    <w:rsid w:val="00ED667F"/>
    <w:rsid w:val="00ED6AF1"/>
    <w:rsid w:val="00ED6D63"/>
    <w:rsid w:val="00ED7218"/>
    <w:rsid w:val="00ED7912"/>
    <w:rsid w:val="00ED7998"/>
    <w:rsid w:val="00ED7B2F"/>
    <w:rsid w:val="00ED7B84"/>
    <w:rsid w:val="00ED7B88"/>
    <w:rsid w:val="00ED7D1B"/>
    <w:rsid w:val="00EE019B"/>
    <w:rsid w:val="00EE077B"/>
    <w:rsid w:val="00EE0813"/>
    <w:rsid w:val="00EE0844"/>
    <w:rsid w:val="00EE09A0"/>
    <w:rsid w:val="00EE10BB"/>
    <w:rsid w:val="00EE13D8"/>
    <w:rsid w:val="00EE1513"/>
    <w:rsid w:val="00EE1539"/>
    <w:rsid w:val="00EE15CE"/>
    <w:rsid w:val="00EE16D5"/>
    <w:rsid w:val="00EE16E4"/>
    <w:rsid w:val="00EE193E"/>
    <w:rsid w:val="00EE1AF0"/>
    <w:rsid w:val="00EE1B16"/>
    <w:rsid w:val="00EE212A"/>
    <w:rsid w:val="00EE21AB"/>
    <w:rsid w:val="00EE2337"/>
    <w:rsid w:val="00EE2527"/>
    <w:rsid w:val="00EE2547"/>
    <w:rsid w:val="00EE25C5"/>
    <w:rsid w:val="00EE28F4"/>
    <w:rsid w:val="00EE29B6"/>
    <w:rsid w:val="00EE29EE"/>
    <w:rsid w:val="00EE2B1E"/>
    <w:rsid w:val="00EE2D22"/>
    <w:rsid w:val="00EE2F63"/>
    <w:rsid w:val="00EE3140"/>
    <w:rsid w:val="00EE3457"/>
    <w:rsid w:val="00EE39D1"/>
    <w:rsid w:val="00EE42B2"/>
    <w:rsid w:val="00EE4339"/>
    <w:rsid w:val="00EE4639"/>
    <w:rsid w:val="00EE4B1A"/>
    <w:rsid w:val="00EE4B36"/>
    <w:rsid w:val="00EE4BAA"/>
    <w:rsid w:val="00EE4E41"/>
    <w:rsid w:val="00EE5934"/>
    <w:rsid w:val="00EE5B43"/>
    <w:rsid w:val="00EE5FCA"/>
    <w:rsid w:val="00EE66AF"/>
    <w:rsid w:val="00EE68D8"/>
    <w:rsid w:val="00EE6CB3"/>
    <w:rsid w:val="00EE6D04"/>
    <w:rsid w:val="00EE6EB4"/>
    <w:rsid w:val="00EE703F"/>
    <w:rsid w:val="00EE7469"/>
    <w:rsid w:val="00EE759D"/>
    <w:rsid w:val="00EE7687"/>
    <w:rsid w:val="00EE773A"/>
    <w:rsid w:val="00EE7770"/>
    <w:rsid w:val="00EE78D5"/>
    <w:rsid w:val="00EE790D"/>
    <w:rsid w:val="00EE7951"/>
    <w:rsid w:val="00EE79A3"/>
    <w:rsid w:val="00EF0074"/>
    <w:rsid w:val="00EF059F"/>
    <w:rsid w:val="00EF0696"/>
    <w:rsid w:val="00EF0D07"/>
    <w:rsid w:val="00EF12B3"/>
    <w:rsid w:val="00EF1476"/>
    <w:rsid w:val="00EF1C75"/>
    <w:rsid w:val="00EF1DC9"/>
    <w:rsid w:val="00EF212D"/>
    <w:rsid w:val="00EF2257"/>
    <w:rsid w:val="00EF22DF"/>
    <w:rsid w:val="00EF23C4"/>
    <w:rsid w:val="00EF2405"/>
    <w:rsid w:val="00EF28D1"/>
    <w:rsid w:val="00EF2F49"/>
    <w:rsid w:val="00EF2FD4"/>
    <w:rsid w:val="00EF332C"/>
    <w:rsid w:val="00EF36B1"/>
    <w:rsid w:val="00EF373B"/>
    <w:rsid w:val="00EF39E9"/>
    <w:rsid w:val="00EF3C82"/>
    <w:rsid w:val="00EF41B4"/>
    <w:rsid w:val="00EF42FB"/>
    <w:rsid w:val="00EF442A"/>
    <w:rsid w:val="00EF444E"/>
    <w:rsid w:val="00EF5AF3"/>
    <w:rsid w:val="00EF5E04"/>
    <w:rsid w:val="00EF5F42"/>
    <w:rsid w:val="00EF5F85"/>
    <w:rsid w:val="00EF6020"/>
    <w:rsid w:val="00EF6357"/>
    <w:rsid w:val="00EF63F2"/>
    <w:rsid w:val="00EF6704"/>
    <w:rsid w:val="00EF6E3C"/>
    <w:rsid w:val="00EF6F5F"/>
    <w:rsid w:val="00EF74DC"/>
    <w:rsid w:val="00EF758A"/>
    <w:rsid w:val="00EF7ADE"/>
    <w:rsid w:val="00EF7BF8"/>
    <w:rsid w:val="00EF7C7E"/>
    <w:rsid w:val="00EF7D86"/>
    <w:rsid w:val="00F00076"/>
    <w:rsid w:val="00F004C0"/>
    <w:rsid w:val="00F01142"/>
    <w:rsid w:val="00F014F1"/>
    <w:rsid w:val="00F0191E"/>
    <w:rsid w:val="00F01D81"/>
    <w:rsid w:val="00F0238F"/>
    <w:rsid w:val="00F02902"/>
    <w:rsid w:val="00F02F79"/>
    <w:rsid w:val="00F03081"/>
    <w:rsid w:val="00F03263"/>
    <w:rsid w:val="00F0338D"/>
    <w:rsid w:val="00F033BD"/>
    <w:rsid w:val="00F0341A"/>
    <w:rsid w:val="00F03653"/>
    <w:rsid w:val="00F036FC"/>
    <w:rsid w:val="00F0373A"/>
    <w:rsid w:val="00F037C2"/>
    <w:rsid w:val="00F0396B"/>
    <w:rsid w:val="00F03A90"/>
    <w:rsid w:val="00F03C9D"/>
    <w:rsid w:val="00F040C3"/>
    <w:rsid w:val="00F044AD"/>
    <w:rsid w:val="00F0474E"/>
    <w:rsid w:val="00F049BA"/>
    <w:rsid w:val="00F04A71"/>
    <w:rsid w:val="00F04B62"/>
    <w:rsid w:val="00F04BD3"/>
    <w:rsid w:val="00F04EC1"/>
    <w:rsid w:val="00F05161"/>
    <w:rsid w:val="00F054A9"/>
    <w:rsid w:val="00F05CB9"/>
    <w:rsid w:val="00F0602C"/>
    <w:rsid w:val="00F0604B"/>
    <w:rsid w:val="00F063E4"/>
    <w:rsid w:val="00F0640A"/>
    <w:rsid w:val="00F0659D"/>
    <w:rsid w:val="00F0674C"/>
    <w:rsid w:val="00F069CD"/>
    <w:rsid w:val="00F06D3C"/>
    <w:rsid w:val="00F06F18"/>
    <w:rsid w:val="00F071E6"/>
    <w:rsid w:val="00F072D4"/>
    <w:rsid w:val="00F072FF"/>
    <w:rsid w:val="00F07316"/>
    <w:rsid w:val="00F07410"/>
    <w:rsid w:val="00F074C3"/>
    <w:rsid w:val="00F0771F"/>
    <w:rsid w:val="00F07A24"/>
    <w:rsid w:val="00F07B7B"/>
    <w:rsid w:val="00F07D7A"/>
    <w:rsid w:val="00F07D95"/>
    <w:rsid w:val="00F1001E"/>
    <w:rsid w:val="00F108FD"/>
    <w:rsid w:val="00F10B84"/>
    <w:rsid w:val="00F10BE4"/>
    <w:rsid w:val="00F10FFA"/>
    <w:rsid w:val="00F110AA"/>
    <w:rsid w:val="00F11158"/>
    <w:rsid w:val="00F1125A"/>
    <w:rsid w:val="00F1127E"/>
    <w:rsid w:val="00F113E1"/>
    <w:rsid w:val="00F113F1"/>
    <w:rsid w:val="00F114CD"/>
    <w:rsid w:val="00F11683"/>
    <w:rsid w:val="00F116F3"/>
    <w:rsid w:val="00F11C65"/>
    <w:rsid w:val="00F11D31"/>
    <w:rsid w:val="00F11EEE"/>
    <w:rsid w:val="00F12000"/>
    <w:rsid w:val="00F12007"/>
    <w:rsid w:val="00F12489"/>
    <w:rsid w:val="00F12554"/>
    <w:rsid w:val="00F1262A"/>
    <w:rsid w:val="00F129B3"/>
    <w:rsid w:val="00F12C67"/>
    <w:rsid w:val="00F12D18"/>
    <w:rsid w:val="00F1364C"/>
    <w:rsid w:val="00F136CA"/>
    <w:rsid w:val="00F1371D"/>
    <w:rsid w:val="00F13775"/>
    <w:rsid w:val="00F1379B"/>
    <w:rsid w:val="00F1396A"/>
    <w:rsid w:val="00F13D04"/>
    <w:rsid w:val="00F13E63"/>
    <w:rsid w:val="00F13F39"/>
    <w:rsid w:val="00F14406"/>
    <w:rsid w:val="00F1471E"/>
    <w:rsid w:val="00F1487A"/>
    <w:rsid w:val="00F148B5"/>
    <w:rsid w:val="00F14B74"/>
    <w:rsid w:val="00F15223"/>
    <w:rsid w:val="00F152B0"/>
    <w:rsid w:val="00F15479"/>
    <w:rsid w:val="00F1549A"/>
    <w:rsid w:val="00F1598F"/>
    <w:rsid w:val="00F15AA2"/>
    <w:rsid w:val="00F15EAF"/>
    <w:rsid w:val="00F162FF"/>
    <w:rsid w:val="00F16396"/>
    <w:rsid w:val="00F163C6"/>
    <w:rsid w:val="00F16D3B"/>
    <w:rsid w:val="00F16FE4"/>
    <w:rsid w:val="00F17415"/>
    <w:rsid w:val="00F17490"/>
    <w:rsid w:val="00F176AF"/>
    <w:rsid w:val="00F1791E"/>
    <w:rsid w:val="00F17BA2"/>
    <w:rsid w:val="00F17CB3"/>
    <w:rsid w:val="00F17ECF"/>
    <w:rsid w:val="00F20EE6"/>
    <w:rsid w:val="00F21989"/>
    <w:rsid w:val="00F21B5D"/>
    <w:rsid w:val="00F21FA5"/>
    <w:rsid w:val="00F22055"/>
    <w:rsid w:val="00F22277"/>
    <w:rsid w:val="00F2236C"/>
    <w:rsid w:val="00F22771"/>
    <w:rsid w:val="00F22809"/>
    <w:rsid w:val="00F22978"/>
    <w:rsid w:val="00F22AFE"/>
    <w:rsid w:val="00F23064"/>
    <w:rsid w:val="00F2307E"/>
    <w:rsid w:val="00F230CF"/>
    <w:rsid w:val="00F23659"/>
    <w:rsid w:val="00F237AE"/>
    <w:rsid w:val="00F23FE4"/>
    <w:rsid w:val="00F2430F"/>
    <w:rsid w:val="00F24442"/>
    <w:rsid w:val="00F24DBB"/>
    <w:rsid w:val="00F2511C"/>
    <w:rsid w:val="00F25493"/>
    <w:rsid w:val="00F2560F"/>
    <w:rsid w:val="00F25808"/>
    <w:rsid w:val="00F259C2"/>
    <w:rsid w:val="00F25BC1"/>
    <w:rsid w:val="00F25DF9"/>
    <w:rsid w:val="00F26150"/>
    <w:rsid w:val="00F26335"/>
    <w:rsid w:val="00F263B3"/>
    <w:rsid w:val="00F264B2"/>
    <w:rsid w:val="00F26CF2"/>
    <w:rsid w:val="00F26D24"/>
    <w:rsid w:val="00F26F4C"/>
    <w:rsid w:val="00F27514"/>
    <w:rsid w:val="00F27675"/>
    <w:rsid w:val="00F27820"/>
    <w:rsid w:val="00F27D98"/>
    <w:rsid w:val="00F27F65"/>
    <w:rsid w:val="00F27FA3"/>
    <w:rsid w:val="00F30151"/>
    <w:rsid w:val="00F302E3"/>
    <w:rsid w:val="00F30449"/>
    <w:rsid w:val="00F3082F"/>
    <w:rsid w:val="00F3093B"/>
    <w:rsid w:val="00F30D9B"/>
    <w:rsid w:val="00F311D9"/>
    <w:rsid w:val="00F31609"/>
    <w:rsid w:val="00F318FB"/>
    <w:rsid w:val="00F31CF1"/>
    <w:rsid w:val="00F31E1F"/>
    <w:rsid w:val="00F31EC8"/>
    <w:rsid w:val="00F32134"/>
    <w:rsid w:val="00F3216D"/>
    <w:rsid w:val="00F32567"/>
    <w:rsid w:val="00F32AA6"/>
    <w:rsid w:val="00F32BAC"/>
    <w:rsid w:val="00F32DE5"/>
    <w:rsid w:val="00F33105"/>
    <w:rsid w:val="00F331AC"/>
    <w:rsid w:val="00F33376"/>
    <w:rsid w:val="00F33704"/>
    <w:rsid w:val="00F337F8"/>
    <w:rsid w:val="00F338F7"/>
    <w:rsid w:val="00F33994"/>
    <w:rsid w:val="00F33A84"/>
    <w:rsid w:val="00F33B5C"/>
    <w:rsid w:val="00F33C62"/>
    <w:rsid w:val="00F33FC8"/>
    <w:rsid w:val="00F34211"/>
    <w:rsid w:val="00F3457E"/>
    <w:rsid w:val="00F34AFD"/>
    <w:rsid w:val="00F34C9D"/>
    <w:rsid w:val="00F34E3A"/>
    <w:rsid w:val="00F350AB"/>
    <w:rsid w:val="00F353A8"/>
    <w:rsid w:val="00F359A8"/>
    <w:rsid w:val="00F35B0B"/>
    <w:rsid w:val="00F35C64"/>
    <w:rsid w:val="00F35CD0"/>
    <w:rsid w:val="00F35CD7"/>
    <w:rsid w:val="00F3609E"/>
    <w:rsid w:val="00F360ED"/>
    <w:rsid w:val="00F36322"/>
    <w:rsid w:val="00F36554"/>
    <w:rsid w:val="00F36666"/>
    <w:rsid w:val="00F366F9"/>
    <w:rsid w:val="00F369F2"/>
    <w:rsid w:val="00F36EB8"/>
    <w:rsid w:val="00F37081"/>
    <w:rsid w:val="00F37B9F"/>
    <w:rsid w:val="00F37BCE"/>
    <w:rsid w:val="00F37CB4"/>
    <w:rsid w:val="00F37D64"/>
    <w:rsid w:val="00F37FE4"/>
    <w:rsid w:val="00F401D6"/>
    <w:rsid w:val="00F401ED"/>
    <w:rsid w:val="00F40440"/>
    <w:rsid w:val="00F40513"/>
    <w:rsid w:val="00F40BC6"/>
    <w:rsid w:val="00F40C1B"/>
    <w:rsid w:val="00F40ED2"/>
    <w:rsid w:val="00F412E9"/>
    <w:rsid w:val="00F413A3"/>
    <w:rsid w:val="00F414B7"/>
    <w:rsid w:val="00F4186A"/>
    <w:rsid w:val="00F41992"/>
    <w:rsid w:val="00F41ACE"/>
    <w:rsid w:val="00F42058"/>
    <w:rsid w:val="00F42123"/>
    <w:rsid w:val="00F42269"/>
    <w:rsid w:val="00F42291"/>
    <w:rsid w:val="00F4230B"/>
    <w:rsid w:val="00F42416"/>
    <w:rsid w:val="00F42974"/>
    <w:rsid w:val="00F42CE3"/>
    <w:rsid w:val="00F42F64"/>
    <w:rsid w:val="00F42FF8"/>
    <w:rsid w:val="00F432B0"/>
    <w:rsid w:val="00F4352D"/>
    <w:rsid w:val="00F43BF7"/>
    <w:rsid w:val="00F43EAD"/>
    <w:rsid w:val="00F44787"/>
    <w:rsid w:val="00F44B5D"/>
    <w:rsid w:val="00F44EE8"/>
    <w:rsid w:val="00F44F37"/>
    <w:rsid w:val="00F4535E"/>
    <w:rsid w:val="00F45578"/>
    <w:rsid w:val="00F455FF"/>
    <w:rsid w:val="00F45923"/>
    <w:rsid w:val="00F4594C"/>
    <w:rsid w:val="00F45A83"/>
    <w:rsid w:val="00F45D44"/>
    <w:rsid w:val="00F45FA2"/>
    <w:rsid w:val="00F463AD"/>
    <w:rsid w:val="00F467EB"/>
    <w:rsid w:val="00F46BBB"/>
    <w:rsid w:val="00F47202"/>
    <w:rsid w:val="00F47427"/>
    <w:rsid w:val="00F4743F"/>
    <w:rsid w:val="00F4786F"/>
    <w:rsid w:val="00F47B6D"/>
    <w:rsid w:val="00F47DA4"/>
    <w:rsid w:val="00F50199"/>
    <w:rsid w:val="00F50A19"/>
    <w:rsid w:val="00F50E80"/>
    <w:rsid w:val="00F51394"/>
    <w:rsid w:val="00F51CEE"/>
    <w:rsid w:val="00F51D2B"/>
    <w:rsid w:val="00F51DCF"/>
    <w:rsid w:val="00F51E9B"/>
    <w:rsid w:val="00F5217B"/>
    <w:rsid w:val="00F522B6"/>
    <w:rsid w:val="00F523BF"/>
    <w:rsid w:val="00F52524"/>
    <w:rsid w:val="00F5274E"/>
    <w:rsid w:val="00F52830"/>
    <w:rsid w:val="00F52BB7"/>
    <w:rsid w:val="00F52BC5"/>
    <w:rsid w:val="00F52C0F"/>
    <w:rsid w:val="00F53160"/>
    <w:rsid w:val="00F532AA"/>
    <w:rsid w:val="00F536DF"/>
    <w:rsid w:val="00F539B0"/>
    <w:rsid w:val="00F53A7A"/>
    <w:rsid w:val="00F54066"/>
    <w:rsid w:val="00F541CC"/>
    <w:rsid w:val="00F546D9"/>
    <w:rsid w:val="00F54EBD"/>
    <w:rsid w:val="00F54F94"/>
    <w:rsid w:val="00F5562F"/>
    <w:rsid w:val="00F55791"/>
    <w:rsid w:val="00F55A59"/>
    <w:rsid w:val="00F565ED"/>
    <w:rsid w:val="00F56DF1"/>
    <w:rsid w:val="00F56FD3"/>
    <w:rsid w:val="00F57285"/>
    <w:rsid w:val="00F574D7"/>
    <w:rsid w:val="00F5760C"/>
    <w:rsid w:val="00F579C6"/>
    <w:rsid w:val="00F57EFF"/>
    <w:rsid w:val="00F57F5E"/>
    <w:rsid w:val="00F60411"/>
    <w:rsid w:val="00F60727"/>
    <w:rsid w:val="00F61002"/>
    <w:rsid w:val="00F61787"/>
    <w:rsid w:val="00F618DE"/>
    <w:rsid w:val="00F619E4"/>
    <w:rsid w:val="00F61A70"/>
    <w:rsid w:val="00F61FB5"/>
    <w:rsid w:val="00F61FBA"/>
    <w:rsid w:val="00F62747"/>
    <w:rsid w:val="00F62A94"/>
    <w:rsid w:val="00F62F11"/>
    <w:rsid w:val="00F6310E"/>
    <w:rsid w:val="00F634D3"/>
    <w:rsid w:val="00F634E6"/>
    <w:rsid w:val="00F6432D"/>
    <w:rsid w:val="00F6432E"/>
    <w:rsid w:val="00F64AFE"/>
    <w:rsid w:val="00F64B07"/>
    <w:rsid w:val="00F64BB5"/>
    <w:rsid w:val="00F64DB8"/>
    <w:rsid w:val="00F64E0F"/>
    <w:rsid w:val="00F650EB"/>
    <w:rsid w:val="00F651D0"/>
    <w:rsid w:val="00F6524D"/>
    <w:rsid w:val="00F654A4"/>
    <w:rsid w:val="00F659CD"/>
    <w:rsid w:val="00F65D00"/>
    <w:rsid w:val="00F65D61"/>
    <w:rsid w:val="00F65E4B"/>
    <w:rsid w:val="00F65E98"/>
    <w:rsid w:val="00F66072"/>
    <w:rsid w:val="00F660EC"/>
    <w:rsid w:val="00F663B1"/>
    <w:rsid w:val="00F6654B"/>
    <w:rsid w:val="00F666E1"/>
    <w:rsid w:val="00F668C1"/>
    <w:rsid w:val="00F669C6"/>
    <w:rsid w:val="00F66A5E"/>
    <w:rsid w:val="00F66DB2"/>
    <w:rsid w:val="00F66E69"/>
    <w:rsid w:val="00F67289"/>
    <w:rsid w:val="00F676E5"/>
    <w:rsid w:val="00F67B2D"/>
    <w:rsid w:val="00F700B0"/>
    <w:rsid w:val="00F701B1"/>
    <w:rsid w:val="00F70293"/>
    <w:rsid w:val="00F702A6"/>
    <w:rsid w:val="00F7065E"/>
    <w:rsid w:val="00F707B2"/>
    <w:rsid w:val="00F7092E"/>
    <w:rsid w:val="00F7147A"/>
    <w:rsid w:val="00F71717"/>
    <w:rsid w:val="00F7186A"/>
    <w:rsid w:val="00F71887"/>
    <w:rsid w:val="00F71CBA"/>
    <w:rsid w:val="00F72012"/>
    <w:rsid w:val="00F72619"/>
    <w:rsid w:val="00F72768"/>
    <w:rsid w:val="00F72778"/>
    <w:rsid w:val="00F729D7"/>
    <w:rsid w:val="00F72E0D"/>
    <w:rsid w:val="00F73101"/>
    <w:rsid w:val="00F73723"/>
    <w:rsid w:val="00F73B7A"/>
    <w:rsid w:val="00F73CC1"/>
    <w:rsid w:val="00F73DB6"/>
    <w:rsid w:val="00F73F02"/>
    <w:rsid w:val="00F73F1F"/>
    <w:rsid w:val="00F740FE"/>
    <w:rsid w:val="00F74260"/>
    <w:rsid w:val="00F7444E"/>
    <w:rsid w:val="00F74647"/>
    <w:rsid w:val="00F746A7"/>
    <w:rsid w:val="00F74B11"/>
    <w:rsid w:val="00F75092"/>
    <w:rsid w:val="00F75669"/>
    <w:rsid w:val="00F758BB"/>
    <w:rsid w:val="00F75CA6"/>
    <w:rsid w:val="00F75DA9"/>
    <w:rsid w:val="00F75FCF"/>
    <w:rsid w:val="00F76616"/>
    <w:rsid w:val="00F76641"/>
    <w:rsid w:val="00F76866"/>
    <w:rsid w:val="00F7693D"/>
    <w:rsid w:val="00F76BAD"/>
    <w:rsid w:val="00F7701B"/>
    <w:rsid w:val="00F7711A"/>
    <w:rsid w:val="00F77164"/>
    <w:rsid w:val="00F7728F"/>
    <w:rsid w:val="00F772DD"/>
    <w:rsid w:val="00F77379"/>
    <w:rsid w:val="00F77544"/>
    <w:rsid w:val="00F7764E"/>
    <w:rsid w:val="00F7765D"/>
    <w:rsid w:val="00F77699"/>
    <w:rsid w:val="00F77915"/>
    <w:rsid w:val="00F77FA1"/>
    <w:rsid w:val="00F8023E"/>
    <w:rsid w:val="00F80241"/>
    <w:rsid w:val="00F80451"/>
    <w:rsid w:val="00F80519"/>
    <w:rsid w:val="00F805CE"/>
    <w:rsid w:val="00F80B85"/>
    <w:rsid w:val="00F80F98"/>
    <w:rsid w:val="00F80FD7"/>
    <w:rsid w:val="00F81001"/>
    <w:rsid w:val="00F81147"/>
    <w:rsid w:val="00F81179"/>
    <w:rsid w:val="00F81288"/>
    <w:rsid w:val="00F81473"/>
    <w:rsid w:val="00F817F5"/>
    <w:rsid w:val="00F81AB1"/>
    <w:rsid w:val="00F81C1F"/>
    <w:rsid w:val="00F81E1A"/>
    <w:rsid w:val="00F81F85"/>
    <w:rsid w:val="00F8205D"/>
    <w:rsid w:val="00F820AB"/>
    <w:rsid w:val="00F82449"/>
    <w:rsid w:val="00F82619"/>
    <w:rsid w:val="00F82AA7"/>
    <w:rsid w:val="00F82CE2"/>
    <w:rsid w:val="00F82F08"/>
    <w:rsid w:val="00F83268"/>
    <w:rsid w:val="00F83297"/>
    <w:rsid w:val="00F834CB"/>
    <w:rsid w:val="00F83883"/>
    <w:rsid w:val="00F83A52"/>
    <w:rsid w:val="00F83AF1"/>
    <w:rsid w:val="00F83F68"/>
    <w:rsid w:val="00F8427C"/>
    <w:rsid w:val="00F84396"/>
    <w:rsid w:val="00F84423"/>
    <w:rsid w:val="00F848A3"/>
    <w:rsid w:val="00F849C2"/>
    <w:rsid w:val="00F84BF4"/>
    <w:rsid w:val="00F84BF6"/>
    <w:rsid w:val="00F84D51"/>
    <w:rsid w:val="00F851C0"/>
    <w:rsid w:val="00F8565F"/>
    <w:rsid w:val="00F85F59"/>
    <w:rsid w:val="00F85F73"/>
    <w:rsid w:val="00F8615A"/>
    <w:rsid w:val="00F861B7"/>
    <w:rsid w:val="00F8678D"/>
    <w:rsid w:val="00F86EFC"/>
    <w:rsid w:val="00F8716D"/>
    <w:rsid w:val="00F874B0"/>
    <w:rsid w:val="00F87681"/>
    <w:rsid w:val="00F87A08"/>
    <w:rsid w:val="00F87B6E"/>
    <w:rsid w:val="00F87C01"/>
    <w:rsid w:val="00F87F92"/>
    <w:rsid w:val="00F900B3"/>
    <w:rsid w:val="00F90253"/>
    <w:rsid w:val="00F9052B"/>
    <w:rsid w:val="00F905F3"/>
    <w:rsid w:val="00F90637"/>
    <w:rsid w:val="00F9098B"/>
    <w:rsid w:val="00F90B4E"/>
    <w:rsid w:val="00F90BEC"/>
    <w:rsid w:val="00F91073"/>
    <w:rsid w:val="00F91111"/>
    <w:rsid w:val="00F91345"/>
    <w:rsid w:val="00F9154D"/>
    <w:rsid w:val="00F91A27"/>
    <w:rsid w:val="00F91C4E"/>
    <w:rsid w:val="00F920F8"/>
    <w:rsid w:val="00F922A2"/>
    <w:rsid w:val="00F92302"/>
    <w:rsid w:val="00F923FB"/>
    <w:rsid w:val="00F92637"/>
    <w:rsid w:val="00F92733"/>
    <w:rsid w:val="00F9284D"/>
    <w:rsid w:val="00F92F93"/>
    <w:rsid w:val="00F930EF"/>
    <w:rsid w:val="00F9318A"/>
    <w:rsid w:val="00F9329D"/>
    <w:rsid w:val="00F93520"/>
    <w:rsid w:val="00F943BE"/>
    <w:rsid w:val="00F94C54"/>
    <w:rsid w:val="00F94D81"/>
    <w:rsid w:val="00F94E3C"/>
    <w:rsid w:val="00F9531F"/>
    <w:rsid w:val="00F95440"/>
    <w:rsid w:val="00F95500"/>
    <w:rsid w:val="00F95DDF"/>
    <w:rsid w:val="00F95FBF"/>
    <w:rsid w:val="00F9625E"/>
    <w:rsid w:val="00F96577"/>
    <w:rsid w:val="00F9684D"/>
    <w:rsid w:val="00F9765D"/>
    <w:rsid w:val="00F976E5"/>
    <w:rsid w:val="00F97D04"/>
    <w:rsid w:val="00F97D09"/>
    <w:rsid w:val="00F97FA4"/>
    <w:rsid w:val="00FA00AC"/>
    <w:rsid w:val="00FA016C"/>
    <w:rsid w:val="00FA022C"/>
    <w:rsid w:val="00FA0264"/>
    <w:rsid w:val="00FA0694"/>
    <w:rsid w:val="00FA0826"/>
    <w:rsid w:val="00FA09FD"/>
    <w:rsid w:val="00FA0A13"/>
    <w:rsid w:val="00FA0AA2"/>
    <w:rsid w:val="00FA0BAC"/>
    <w:rsid w:val="00FA1544"/>
    <w:rsid w:val="00FA1806"/>
    <w:rsid w:val="00FA19C2"/>
    <w:rsid w:val="00FA2105"/>
    <w:rsid w:val="00FA25F9"/>
    <w:rsid w:val="00FA2696"/>
    <w:rsid w:val="00FA26AA"/>
    <w:rsid w:val="00FA2A49"/>
    <w:rsid w:val="00FA332E"/>
    <w:rsid w:val="00FA38B8"/>
    <w:rsid w:val="00FA398A"/>
    <w:rsid w:val="00FA4019"/>
    <w:rsid w:val="00FA44D2"/>
    <w:rsid w:val="00FA4582"/>
    <w:rsid w:val="00FA45CA"/>
    <w:rsid w:val="00FA45E0"/>
    <w:rsid w:val="00FA467D"/>
    <w:rsid w:val="00FA470E"/>
    <w:rsid w:val="00FA473C"/>
    <w:rsid w:val="00FA48C3"/>
    <w:rsid w:val="00FA5170"/>
    <w:rsid w:val="00FA5396"/>
    <w:rsid w:val="00FA5BF7"/>
    <w:rsid w:val="00FA5D12"/>
    <w:rsid w:val="00FA61C1"/>
    <w:rsid w:val="00FA6A30"/>
    <w:rsid w:val="00FA6BF2"/>
    <w:rsid w:val="00FA6C25"/>
    <w:rsid w:val="00FA6E8A"/>
    <w:rsid w:val="00FA71D4"/>
    <w:rsid w:val="00FA74EE"/>
    <w:rsid w:val="00FA7CB4"/>
    <w:rsid w:val="00FB0143"/>
    <w:rsid w:val="00FB035E"/>
    <w:rsid w:val="00FB03E7"/>
    <w:rsid w:val="00FB0567"/>
    <w:rsid w:val="00FB059D"/>
    <w:rsid w:val="00FB103F"/>
    <w:rsid w:val="00FB1108"/>
    <w:rsid w:val="00FB134A"/>
    <w:rsid w:val="00FB135B"/>
    <w:rsid w:val="00FB1376"/>
    <w:rsid w:val="00FB1BB4"/>
    <w:rsid w:val="00FB1BD5"/>
    <w:rsid w:val="00FB1E9C"/>
    <w:rsid w:val="00FB1F79"/>
    <w:rsid w:val="00FB22FE"/>
    <w:rsid w:val="00FB2472"/>
    <w:rsid w:val="00FB2602"/>
    <w:rsid w:val="00FB2902"/>
    <w:rsid w:val="00FB2BC9"/>
    <w:rsid w:val="00FB2BE2"/>
    <w:rsid w:val="00FB325A"/>
    <w:rsid w:val="00FB3297"/>
    <w:rsid w:val="00FB3475"/>
    <w:rsid w:val="00FB34FD"/>
    <w:rsid w:val="00FB3998"/>
    <w:rsid w:val="00FB3B69"/>
    <w:rsid w:val="00FB3C18"/>
    <w:rsid w:val="00FB3CA7"/>
    <w:rsid w:val="00FB3E36"/>
    <w:rsid w:val="00FB408B"/>
    <w:rsid w:val="00FB40FF"/>
    <w:rsid w:val="00FB432A"/>
    <w:rsid w:val="00FB4488"/>
    <w:rsid w:val="00FB4673"/>
    <w:rsid w:val="00FB4B86"/>
    <w:rsid w:val="00FB4D86"/>
    <w:rsid w:val="00FB5021"/>
    <w:rsid w:val="00FB5346"/>
    <w:rsid w:val="00FB58E2"/>
    <w:rsid w:val="00FB5DEE"/>
    <w:rsid w:val="00FB60A9"/>
    <w:rsid w:val="00FB6110"/>
    <w:rsid w:val="00FB66A7"/>
    <w:rsid w:val="00FB6D0E"/>
    <w:rsid w:val="00FB6E26"/>
    <w:rsid w:val="00FB6FC3"/>
    <w:rsid w:val="00FB6FC5"/>
    <w:rsid w:val="00FB6FE9"/>
    <w:rsid w:val="00FB713E"/>
    <w:rsid w:val="00FB765B"/>
    <w:rsid w:val="00FB7992"/>
    <w:rsid w:val="00FB7E99"/>
    <w:rsid w:val="00FC03C4"/>
    <w:rsid w:val="00FC03E0"/>
    <w:rsid w:val="00FC04AC"/>
    <w:rsid w:val="00FC088A"/>
    <w:rsid w:val="00FC08E9"/>
    <w:rsid w:val="00FC0B9C"/>
    <w:rsid w:val="00FC0C96"/>
    <w:rsid w:val="00FC0DC1"/>
    <w:rsid w:val="00FC0F7A"/>
    <w:rsid w:val="00FC1077"/>
    <w:rsid w:val="00FC16E5"/>
    <w:rsid w:val="00FC170C"/>
    <w:rsid w:val="00FC1780"/>
    <w:rsid w:val="00FC1C8A"/>
    <w:rsid w:val="00FC1D6C"/>
    <w:rsid w:val="00FC1D90"/>
    <w:rsid w:val="00FC1E92"/>
    <w:rsid w:val="00FC1EC1"/>
    <w:rsid w:val="00FC1F75"/>
    <w:rsid w:val="00FC2015"/>
    <w:rsid w:val="00FC2147"/>
    <w:rsid w:val="00FC2320"/>
    <w:rsid w:val="00FC256A"/>
    <w:rsid w:val="00FC2711"/>
    <w:rsid w:val="00FC28A9"/>
    <w:rsid w:val="00FC2B3A"/>
    <w:rsid w:val="00FC2F16"/>
    <w:rsid w:val="00FC2F41"/>
    <w:rsid w:val="00FC2FDF"/>
    <w:rsid w:val="00FC3285"/>
    <w:rsid w:val="00FC3455"/>
    <w:rsid w:val="00FC34D3"/>
    <w:rsid w:val="00FC34FC"/>
    <w:rsid w:val="00FC3B26"/>
    <w:rsid w:val="00FC3DEF"/>
    <w:rsid w:val="00FC4391"/>
    <w:rsid w:val="00FC4490"/>
    <w:rsid w:val="00FC4732"/>
    <w:rsid w:val="00FC4790"/>
    <w:rsid w:val="00FC4CC3"/>
    <w:rsid w:val="00FC4D1E"/>
    <w:rsid w:val="00FC4E4B"/>
    <w:rsid w:val="00FC4F15"/>
    <w:rsid w:val="00FC515E"/>
    <w:rsid w:val="00FC55C8"/>
    <w:rsid w:val="00FC5A3C"/>
    <w:rsid w:val="00FC5C31"/>
    <w:rsid w:val="00FC5ED8"/>
    <w:rsid w:val="00FC6105"/>
    <w:rsid w:val="00FC611B"/>
    <w:rsid w:val="00FC6754"/>
    <w:rsid w:val="00FC6DEB"/>
    <w:rsid w:val="00FC6FD1"/>
    <w:rsid w:val="00FC7942"/>
    <w:rsid w:val="00FC7BB5"/>
    <w:rsid w:val="00FC7C5F"/>
    <w:rsid w:val="00FC7D91"/>
    <w:rsid w:val="00FD03E1"/>
    <w:rsid w:val="00FD0610"/>
    <w:rsid w:val="00FD0711"/>
    <w:rsid w:val="00FD08C9"/>
    <w:rsid w:val="00FD0C34"/>
    <w:rsid w:val="00FD10E5"/>
    <w:rsid w:val="00FD1741"/>
    <w:rsid w:val="00FD179B"/>
    <w:rsid w:val="00FD1CCF"/>
    <w:rsid w:val="00FD2091"/>
    <w:rsid w:val="00FD22E8"/>
    <w:rsid w:val="00FD24C0"/>
    <w:rsid w:val="00FD2510"/>
    <w:rsid w:val="00FD2585"/>
    <w:rsid w:val="00FD2BAD"/>
    <w:rsid w:val="00FD2BEE"/>
    <w:rsid w:val="00FD2EAD"/>
    <w:rsid w:val="00FD2EB2"/>
    <w:rsid w:val="00FD3068"/>
    <w:rsid w:val="00FD346D"/>
    <w:rsid w:val="00FD3693"/>
    <w:rsid w:val="00FD36F7"/>
    <w:rsid w:val="00FD3B03"/>
    <w:rsid w:val="00FD3D8C"/>
    <w:rsid w:val="00FD3EAC"/>
    <w:rsid w:val="00FD3F1C"/>
    <w:rsid w:val="00FD4014"/>
    <w:rsid w:val="00FD45B3"/>
    <w:rsid w:val="00FD48C2"/>
    <w:rsid w:val="00FD4A38"/>
    <w:rsid w:val="00FD5308"/>
    <w:rsid w:val="00FD59DA"/>
    <w:rsid w:val="00FD59FB"/>
    <w:rsid w:val="00FD61E1"/>
    <w:rsid w:val="00FD6288"/>
    <w:rsid w:val="00FD6834"/>
    <w:rsid w:val="00FD6CEF"/>
    <w:rsid w:val="00FD7062"/>
    <w:rsid w:val="00FD726B"/>
    <w:rsid w:val="00FD72AD"/>
    <w:rsid w:val="00FD7BB6"/>
    <w:rsid w:val="00FD7E17"/>
    <w:rsid w:val="00FD7E73"/>
    <w:rsid w:val="00FE0185"/>
    <w:rsid w:val="00FE092C"/>
    <w:rsid w:val="00FE0E63"/>
    <w:rsid w:val="00FE10CA"/>
    <w:rsid w:val="00FE12BD"/>
    <w:rsid w:val="00FE1330"/>
    <w:rsid w:val="00FE1584"/>
    <w:rsid w:val="00FE15D4"/>
    <w:rsid w:val="00FE1A13"/>
    <w:rsid w:val="00FE1AE7"/>
    <w:rsid w:val="00FE1B81"/>
    <w:rsid w:val="00FE1DCA"/>
    <w:rsid w:val="00FE1FDA"/>
    <w:rsid w:val="00FE269D"/>
    <w:rsid w:val="00FE2B81"/>
    <w:rsid w:val="00FE2C3B"/>
    <w:rsid w:val="00FE2C4D"/>
    <w:rsid w:val="00FE2DF4"/>
    <w:rsid w:val="00FE2F23"/>
    <w:rsid w:val="00FE3068"/>
    <w:rsid w:val="00FE34D0"/>
    <w:rsid w:val="00FE3648"/>
    <w:rsid w:val="00FE36B2"/>
    <w:rsid w:val="00FE39C4"/>
    <w:rsid w:val="00FE3A44"/>
    <w:rsid w:val="00FE3AB0"/>
    <w:rsid w:val="00FE3DDE"/>
    <w:rsid w:val="00FE3F3B"/>
    <w:rsid w:val="00FE423B"/>
    <w:rsid w:val="00FE4550"/>
    <w:rsid w:val="00FE479D"/>
    <w:rsid w:val="00FE4903"/>
    <w:rsid w:val="00FE494F"/>
    <w:rsid w:val="00FE496F"/>
    <w:rsid w:val="00FE4D51"/>
    <w:rsid w:val="00FE5D9D"/>
    <w:rsid w:val="00FE5DDB"/>
    <w:rsid w:val="00FE5DFC"/>
    <w:rsid w:val="00FE5F88"/>
    <w:rsid w:val="00FE60B3"/>
    <w:rsid w:val="00FE62BE"/>
    <w:rsid w:val="00FE6A5C"/>
    <w:rsid w:val="00FE6ABD"/>
    <w:rsid w:val="00FE6B62"/>
    <w:rsid w:val="00FE6CAC"/>
    <w:rsid w:val="00FE6E18"/>
    <w:rsid w:val="00FE70BD"/>
    <w:rsid w:val="00FE7734"/>
    <w:rsid w:val="00FE7996"/>
    <w:rsid w:val="00FE7BCE"/>
    <w:rsid w:val="00FE7C09"/>
    <w:rsid w:val="00FF0072"/>
    <w:rsid w:val="00FF04D3"/>
    <w:rsid w:val="00FF0519"/>
    <w:rsid w:val="00FF0814"/>
    <w:rsid w:val="00FF0847"/>
    <w:rsid w:val="00FF0A58"/>
    <w:rsid w:val="00FF10AF"/>
    <w:rsid w:val="00FF1188"/>
    <w:rsid w:val="00FF161A"/>
    <w:rsid w:val="00FF1AD7"/>
    <w:rsid w:val="00FF1D88"/>
    <w:rsid w:val="00FF1F50"/>
    <w:rsid w:val="00FF2380"/>
    <w:rsid w:val="00FF2472"/>
    <w:rsid w:val="00FF25A2"/>
    <w:rsid w:val="00FF2C55"/>
    <w:rsid w:val="00FF3196"/>
    <w:rsid w:val="00FF39E9"/>
    <w:rsid w:val="00FF3D91"/>
    <w:rsid w:val="00FF3FF6"/>
    <w:rsid w:val="00FF4658"/>
    <w:rsid w:val="00FF46EF"/>
    <w:rsid w:val="00FF47F2"/>
    <w:rsid w:val="00FF4EC8"/>
    <w:rsid w:val="00FF5277"/>
    <w:rsid w:val="00FF54F6"/>
    <w:rsid w:val="00FF5946"/>
    <w:rsid w:val="00FF5B63"/>
    <w:rsid w:val="00FF5DDB"/>
    <w:rsid w:val="00FF5F29"/>
    <w:rsid w:val="00FF61CE"/>
    <w:rsid w:val="00FF62BD"/>
    <w:rsid w:val="00FF68BE"/>
    <w:rsid w:val="00FF6AAA"/>
    <w:rsid w:val="00FF6B3B"/>
    <w:rsid w:val="00FF6C59"/>
    <w:rsid w:val="00FF6C80"/>
    <w:rsid w:val="00FF7026"/>
    <w:rsid w:val="00FF703C"/>
    <w:rsid w:val="00FF71AB"/>
    <w:rsid w:val="00FF74F5"/>
    <w:rsid w:val="00FF755E"/>
    <w:rsid w:val="00FF76A7"/>
    <w:rsid w:val="00FF7831"/>
    <w:rsid w:val="00FF7926"/>
    <w:rsid w:val="00FF7B96"/>
    <w:rsid w:val="00FF7CA5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2438728"/>
  <w15:docId w15:val="{A7A85068-10A7-FA4B-AEEC-9638C883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2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34A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1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B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C2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25BF"/>
    <w:pPr>
      <w:spacing w:before="100" w:beforeAutospacing="1" w:after="100" w:afterAutospacing="1"/>
    </w:pPr>
    <w:rPr>
      <w:lang w:eastAsia="en-US"/>
    </w:rPr>
  </w:style>
  <w:style w:type="character" w:customStyle="1" w:styleId="current-selection">
    <w:name w:val="current-selection"/>
    <w:basedOn w:val="DefaultParagraphFont"/>
    <w:rsid w:val="0009618E"/>
  </w:style>
  <w:style w:type="character" w:styleId="PageNumber">
    <w:name w:val="page number"/>
    <w:basedOn w:val="DefaultParagraphFont"/>
    <w:uiPriority w:val="99"/>
    <w:semiHidden/>
    <w:unhideWhenUsed/>
    <w:rsid w:val="0014110E"/>
  </w:style>
  <w:style w:type="paragraph" w:styleId="ListParagraph">
    <w:name w:val="List Paragraph"/>
    <w:basedOn w:val="Normal"/>
    <w:uiPriority w:val="99"/>
    <w:qFormat/>
    <w:rsid w:val="00071CC5"/>
    <w:pPr>
      <w:ind w:left="720"/>
      <w:contextualSpacing/>
    </w:pPr>
    <w:rPr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367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F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F4F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E79D1"/>
  </w:style>
  <w:style w:type="character" w:styleId="Hyperlink">
    <w:name w:val="Hyperlink"/>
    <w:basedOn w:val="DefaultParagraphFont"/>
    <w:uiPriority w:val="99"/>
    <w:unhideWhenUsed/>
    <w:rsid w:val="00A85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517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3607C1"/>
  </w:style>
  <w:style w:type="character" w:customStyle="1" w:styleId="articletitle">
    <w:name w:val="articletitle"/>
    <w:basedOn w:val="DefaultParagraphFont"/>
    <w:rsid w:val="003607C1"/>
  </w:style>
  <w:style w:type="character" w:customStyle="1" w:styleId="pubyear">
    <w:name w:val="pubyear"/>
    <w:basedOn w:val="DefaultParagraphFont"/>
    <w:rsid w:val="003607C1"/>
  </w:style>
  <w:style w:type="character" w:customStyle="1" w:styleId="vol">
    <w:name w:val="vol"/>
    <w:basedOn w:val="DefaultParagraphFont"/>
    <w:rsid w:val="003607C1"/>
  </w:style>
  <w:style w:type="character" w:customStyle="1" w:styleId="pagefirst">
    <w:name w:val="pagefirst"/>
    <w:basedOn w:val="DefaultParagraphFont"/>
    <w:rsid w:val="003607C1"/>
  </w:style>
  <w:style w:type="character" w:customStyle="1" w:styleId="pagelast">
    <w:name w:val="pagelast"/>
    <w:basedOn w:val="DefaultParagraphFont"/>
    <w:rsid w:val="003607C1"/>
  </w:style>
  <w:style w:type="paragraph" w:styleId="BalloonText">
    <w:name w:val="Balloon Text"/>
    <w:basedOn w:val="Normal"/>
    <w:link w:val="BalloonTextChar"/>
    <w:uiPriority w:val="99"/>
    <w:semiHidden/>
    <w:unhideWhenUsed/>
    <w:rsid w:val="00877FD8"/>
    <w:rPr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D8"/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character" w:customStyle="1" w:styleId="title-text">
    <w:name w:val="title-text"/>
    <w:basedOn w:val="DefaultParagraphFont"/>
    <w:rsid w:val="00322FBA"/>
  </w:style>
  <w:style w:type="character" w:customStyle="1" w:styleId="sr-only">
    <w:name w:val="sr-only"/>
    <w:basedOn w:val="DefaultParagraphFont"/>
    <w:rsid w:val="00322FBA"/>
  </w:style>
  <w:style w:type="character" w:customStyle="1" w:styleId="text">
    <w:name w:val="text"/>
    <w:basedOn w:val="DefaultParagraphFont"/>
    <w:rsid w:val="00322FBA"/>
  </w:style>
  <w:style w:type="paragraph" w:customStyle="1" w:styleId="u-mb-2">
    <w:name w:val="u-mb-2"/>
    <w:basedOn w:val="Normal"/>
    <w:rsid w:val="00322FBA"/>
    <w:pPr>
      <w:spacing w:before="100" w:beforeAutospacing="1" w:after="100" w:afterAutospacing="1"/>
    </w:pPr>
    <w:rPr>
      <w:lang w:val="nl-NL" w:eastAsia="nl-NL"/>
    </w:rPr>
  </w:style>
  <w:style w:type="character" w:customStyle="1" w:styleId="authorsname">
    <w:name w:val="authors__name"/>
    <w:basedOn w:val="DefaultParagraphFont"/>
    <w:rsid w:val="00322FBA"/>
  </w:style>
  <w:style w:type="character" w:customStyle="1" w:styleId="tlid-translation">
    <w:name w:val="tlid-translation"/>
    <w:basedOn w:val="DefaultParagraphFont"/>
    <w:rsid w:val="00B27633"/>
  </w:style>
  <w:style w:type="paragraph" w:styleId="FootnoteText">
    <w:name w:val="footnote text"/>
    <w:basedOn w:val="Normal"/>
    <w:link w:val="FootnoteTextChar"/>
    <w:uiPriority w:val="99"/>
    <w:semiHidden/>
    <w:unhideWhenUsed/>
    <w:rsid w:val="00E253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539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253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21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1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23164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3164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B588A"/>
    <w:rPr>
      <w:rFonts w:ascii="Times New Roman" w:eastAsia="Times New Roman" w:hAnsi="Times New Roman" w:cs="Times New Roman"/>
      <w:lang w:eastAsia="en-GB"/>
    </w:rPr>
  </w:style>
  <w:style w:type="character" w:customStyle="1" w:styleId="s1">
    <w:name w:val="s1"/>
    <w:basedOn w:val="DefaultParagraphFont"/>
    <w:rsid w:val="008D5DF5"/>
  </w:style>
  <w:style w:type="character" w:customStyle="1" w:styleId="y2iqfc">
    <w:name w:val="y2iqfc"/>
    <w:basedOn w:val="DefaultParagraphFont"/>
    <w:rsid w:val="00432281"/>
  </w:style>
  <w:style w:type="paragraph" w:customStyle="1" w:styleId="p1">
    <w:name w:val="p1"/>
    <w:basedOn w:val="Normal"/>
    <w:rsid w:val="00B804DF"/>
    <w:rPr>
      <w:rFonts w:ascii=".AppleSystemUIFont" w:hAnsi=".AppleSystemUIFont"/>
      <w:sz w:val="26"/>
      <w:szCs w:val="26"/>
    </w:rPr>
  </w:style>
  <w:style w:type="paragraph" w:customStyle="1" w:styleId="p2">
    <w:name w:val="p2"/>
    <w:basedOn w:val="Normal"/>
    <w:rsid w:val="00B804DF"/>
    <w:rPr>
      <w:rFonts w:ascii=".AppleSystemUIFont" w:hAnsi=".AppleSystemUIFont"/>
      <w:sz w:val="26"/>
      <w:szCs w:val="26"/>
    </w:rPr>
  </w:style>
  <w:style w:type="character" w:customStyle="1" w:styleId="markedcontent">
    <w:name w:val="markedcontent"/>
    <w:basedOn w:val="DefaultParagraphFont"/>
    <w:rsid w:val="00C30C9C"/>
  </w:style>
  <w:style w:type="character" w:customStyle="1" w:styleId="muitypography-root">
    <w:name w:val="muitypography-root"/>
    <w:basedOn w:val="DefaultParagraphFont"/>
    <w:rsid w:val="00334AE6"/>
  </w:style>
  <w:style w:type="character" w:customStyle="1" w:styleId="Heading1Char">
    <w:name w:val="Heading 1 Char"/>
    <w:basedOn w:val="DefaultParagraphFont"/>
    <w:link w:val="Heading1"/>
    <w:uiPriority w:val="9"/>
    <w:rsid w:val="00334A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334AE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42BD2"/>
    <w:pPr>
      <w:spacing w:line="480" w:lineRule="auto"/>
      <w:ind w:left="720" w:hanging="720"/>
    </w:pPr>
  </w:style>
  <w:style w:type="character" w:customStyle="1" w:styleId="rynqvb">
    <w:name w:val="rynqvb"/>
    <w:basedOn w:val="DefaultParagraphFont"/>
    <w:rsid w:val="007E77F5"/>
  </w:style>
  <w:style w:type="paragraph" w:customStyle="1" w:styleId="msonormal0">
    <w:name w:val="msonormal"/>
    <w:basedOn w:val="Normal"/>
    <w:rsid w:val="00C5101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CB63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chapter-para">
    <w:name w:val="chapter-para"/>
    <w:basedOn w:val="Normal"/>
    <w:rsid w:val="00CB631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53311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chapter-label">
    <w:name w:val="chapter-label"/>
    <w:basedOn w:val="DefaultParagraphFont"/>
    <w:rsid w:val="00533118"/>
  </w:style>
  <w:style w:type="character" w:customStyle="1" w:styleId="chapter-title-without-label">
    <w:name w:val="chapter-title-without-label"/>
    <w:basedOn w:val="DefaultParagraphFont"/>
    <w:rsid w:val="00533118"/>
  </w:style>
  <w:style w:type="table" w:styleId="GridTable3-Accent5">
    <w:name w:val="Grid Table 3 Accent 5"/>
    <w:basedOn w:val="TableNormal"/>
    <w:uiPriority w:val="48"/>
    <w:rsid w:val="00E37B83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contributors">
    <w:name w:val="contributors"/>
    <w:basedOn w:val="DefaultParagraphFont"/>
    <w:rsid w:val="00705314"/>
  </w:style>
  <w:style w:type="character" w:customStyle="1" w:styleId="maintitle">
    <w:name w:val="maintitle"/>
    <w:basedOn w:val="DefaultParagraphFont"/>
    <w:rsid w:val="00705314"/>
  </w:style>
  <w:style w:type="character" w:customStyle="1" w:styleId="editors">
    <w:name w:val="editors"/>
    <w:basedOn w:val="DefaultParagraphFont"/>
    <w:rsid w:val="00705314"/>
  </w:style>
  <w:style w:type="character" w:customStyle="1" w:styleId="series-title">
    <w:name w:val="series-title"/>
    <w:basedOn w:val="DefaultParagraphFont"/>
    <w:rsid w:val="00705314"/>
  </w:style>
  <w:style w:type="character" w:customStyle="1" w:styleId="print-publication-date">
    <w:name w:val="print-publication-date"/>
    <w:basedOn w:val="DefaultParagraphFont"/>
    <w:rsid w:val="00705314"/>
  </w:style>
  <w:style w:type="character" w:customStyle="1" w:styleId="online-edition">
    <w:name w:val="online-edition"/>
    <w:basedOn w:val="DefaultParagraphFont"/>
    <w:rsid w:val="00705314"/>
  </w:style>
  <w:style w:type="character" w:customStyle="1" w:styleId="containing-site">
    <w:name w:val="containing-site"/>
    <w:basedOn w:val="DefaultParagraphFont"/>
    <w:rsid w:val="00705314"/>
  </w:style>
  <w:style w:type="character" w:customStyle="1" w:styleId="online-publication-date">
    <w:name w:val="online-publication-date"/>
    <w:basedOn w:val="DefaultParagraphFont"/>
    <w:rsid w:val="00705314"/>
  </w:style>
  <w:style w:type="character" w:customStyle="1" w:styleId="accessed-date">
    <w:name w:val="accessed-date"/>
    <w:basedOn w:val="DefaultParagraphFont"/>
    <w:rsid w:val="00705314"/>
  </w:style>
  <w:style w:type="character" w:styleId="HTMLCite">
    <w:name w:val="HTML Cite"/>
    <w:basedOn w:val="DefaultParagraphFont"/>
    <w:uiPriority w:val="99"/>
    <w:semiHidden/>
    <w:unhideWhenUsed/>
    <w:rsid w:val="003C761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B9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ms-outlook-mobile-reference-message">
    <w:name w:val="ms-outlook-mobile-reference-message"/>
    <w:basedOn w:val="Normal"/>
    <w:rsid w:val="00BE2B4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3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8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893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14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2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8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8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3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1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479467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58398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38316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767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78507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98430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9151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48099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57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2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5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6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3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53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7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8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7044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5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95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5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0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9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9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9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2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290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99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4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0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0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6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9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4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6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5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7487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70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9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9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9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6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0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7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3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2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0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9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0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6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5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7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4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3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0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7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9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9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0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5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7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3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8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1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7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48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0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94977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6935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4695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442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55772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3756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46180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05648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176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3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7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7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1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4911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8262">
          <w:marLeft w:val="0"/>
          <w:marRight w:val="0"/>
          <w:marTop w:val="240"/>
          <w:marBottom w:val="240"/>
          <w:divBdr>
            <w:top w:val="single" w:sz="6" w:space="6" w:color="D5D5D5"/>
            <w:left w:val="single" w:sz="6" w:space="6" w:color="D5D5D5"/>
            <w:bottom w:val="single" w:sz="6" w:space="6" w:color="D5D5D5"/>
            <w:right w:val="single" w:sz="6" w:space="6" w:color="D5D5D5"/>
          </w:divBdr>
          <w:divsChild>
            <w:div w:id="75158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4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4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8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61080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84056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5714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88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1423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90223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92554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28463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567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9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0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76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71201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33765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54966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207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105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03862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99275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3151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943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8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7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1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7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5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4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2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9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9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9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6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193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5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98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67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92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044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851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17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64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74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6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2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9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970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1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3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1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5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2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3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8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6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4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25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5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27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3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4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9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5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1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8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0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9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6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8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3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4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6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50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3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3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0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421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5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3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7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0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8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9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4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051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28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26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4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4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6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54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16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6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4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42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62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296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87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25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95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4A49-B996-7446-A172-206E5AE56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Vasse</dc:creator>
  <cp:keywords/>
  <dc:description/>
  <cp:lastModifiedBy>Freda Vasse</cp:lastModifiedBy>
  <cp:revision>17</cp:revision>
  <cp:lastPrinted>2026-02-02T04:31:00Z</cp:lastPrinted>
  <dcterms:created xsi:type="dcterms:W3CDTF">2026-02-02T06:12:00Z</dcterms:created>
  <dcterms:modified xsi:type="dcterms:W3CDTF">2026-04-03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un2DjY7S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0b30603b73685e14f14f4602bd3687b63c16d23d3abc5898d0e5411e928931f4</vt:lpwstr>
  </property>
</Properties>
</file>